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98BC974" w14:textId="77777777" w:rsidR="00756421" w:rsidRDefault="00756421">
      <w:pPr>
        <w:rPr>
          <w:lang w:val="en-US" w:eastAsia="zh-CN"/>
        </w:rPr>
      </w:pPr>
    </w:p>
    <w:p w14:paraId="3E654525" w14:textId="747EA6A8" w:rsidR="00756421" w:rsidRPr="001F7EB1" w:rsidRDefault="00094FE2">
      <w:pPr>
        <w:rPr>
          <w:sz w:val="22"/>
          <w:szCs w:val="22"/>
          <w:lang w:val="en-US" w:eastAsia="zh-CN"/>
        </w:rPr>
      </w:pPr>
      <w:r w:rsidRPr="001F7EB1">
        <w:rPr>
          <w:rFonts w:hint="eastAsia"/>
          <w:sz w:val="22"/>
          <w:szCs w:val="22"/>
          <w:lang w:val="en-US" w:eastAsia="zh-CN"/>
        </w:rPr>
        <w:t>T</w:t>
      </w:r>
      <w:r w:rsidRPr="001F7EB1">
        <w:rPr>
          <w:sz w:val="22"/>
          <w:szCs w:val="22"/>
          <w:lang w:val="en-US" w:eastAsia="zh-CN"/>
        </w:rPr>
        <w:t xml:space="preserve">able S1: </w:t>
      </w:r>
      <w:r w:rsidR="001746C7">
        <w:rPr>
          <w:sz w:val="22"/>
          <w:szCs w:val="22"/>
          <w:lang w:val="en-US" w:eastAsia="zh-CN"/>
        </w:rPr>
        <w:t>C</w:t>
      </w:r>
      <w:r w:rsidR="001746C7" w:rsidRPr="001746C7">
        <w:rPr>
          <w:sz w:val="22"/>
          <w:szCs w:val="22"/>
          <w:lang w:val="en-US" w:eastAsia="zh-CN"/>
        </w:rPr>
        <w:t>omparison</w:t>
      </w:r>
      <w:r w:rsidR="001746C7">
        <w:rPr>
          <w:sz w:val="22"/>
          <w:szCs w:val="22"/>
          <w:lang w:val="en-US" w:eastAsia="zh-CN"/>
        </w:rPr>
        <w:t xml:space="preserve"> of </w:t>
      </w:r>
      <w:r w:rsidR="00E62154">
        <w:rPr>
          <w:sz w:val="22"/>
          <w:szCs w:val="22"/>
          <w:lang w:val="en-US" w:eastAsia="zh-CN"/>
        </w:rPr>
        <w:t xml:space="preserve">MCCB scores and </w:t>
      </w:r>
      <w:r w:rsidR="00E62154" w:rsidRPr="008062C1">
        <w:rPr>
          <w:rFonts w:eastAsia="等线"/>
          <w:color w:val="000000"/>
          <w:sz w:val="22"/>
          <w:szCs w:val="22"/>
          <w:lang w:val="en-US" w:eastAsia="zh-CN"/>
        </w:rPr>
        <w:t>Cluster values</w:t>
      </w:r>
      <w:r w:rsidR="00E62154">
        <w:rPr>
          <w:rFonts w:eastAsia="等线"/>
          <w:color w:val="000000"/>
          <w:sz w:val="22"/>
          <w:szCs w:val="22"/>
          <w:lang w:val="en-US" w:eastAsia="zh-CN"/>
        </w:rPr>
        <w:t xml:space="preserve"> between SZ patients in the </w:t>
      </w:r>
      <w:r w:rsidR="00E62154" w:rsidRPr="00E62154">
        <w:rPr>
          <w:rFonts w:eastAsia="等线"/>
          <w:color w:val="000000"/>
          <w:sz w:val="22"/>
          <w:szCs w:val="22"/>
          <w:lang w:val="en-US" w:eastAsia="zh-CN"/>
        </w:rPr>
        <w:t>first episode</w:t>
      </w:r>
      <w:r w:rsidR="00E62154">
        <w:rPr>
          <w:rFonts w:eastAsia="等线"/>
          <w:color w:val="000000"/>
          <w:sz w:val="22"/>
          <w:szCs w:val="22"/>
          <w:lang w:val="en-US" w:eastAsia="zh-CN"/>
        </w:rPr>
        <w:t xml:space="preserve"> and SZ patients not in the </w:t>
      </w:r>
      <w:r w:rsidR="00E62154" w:rsidRPr="00E62154">
        <w:rPr>
          <w:rFonts w:eastAsia="等线"/>
          <w:color w:val="000000"/>
          <w:sz w:val="22"/>
          <w:szCs w:val="22"/>
          <w:lang w:val="en-US" w:eastAsia="zh-CN"/>
        </w:rPr>
        <w:t>first episode</w:t>
      </w:r>
      <w:r w:rsidR="00E62154">
        <w:rPr>
          <w:rFonts w:eastAsia="等线"/>
          <w:color w:val="000000"/>
          <w:sz w:val="22"/>
          <w:szCs w:val="22"/>
          <w:lang w:val="en-US" w:eastAsia="zh-CN"/>
        </w:rPr>
        <w:t>.</w:t>
      </w:r>
    </w:p>
    <w:tbl>
      <w:tblPr>
        <w:tblpPr w:leftFromText="180" w:rightFromText="180" w:vertAnchor="page" w:horzAnchor="margin" w:tblpY="2529"/>
        <w:tblW w:w="793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122"/>
        <w:gridCol w:w="1701"/>
        <w:gridCol w:w="1984"/>
        <w:gridCol w:w="1139"/>
        <w:gridCol w:w="992"/>
      </w:tblGrid>
      <w:tr w:rsidR="00E62154" w:rsidRPr="009271B3" w14:paraId="058EB91C" w14:textId="77777777" w:rsidTr="003C41A7">
        <w:trPr>
          <w:trHeight w:val="283"/>
        </w:trPr>
        <w:tc>
          <w:tcPr>
            <w:tcW w:w="212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306C1B6" w14:textId="77777777" w:rsidR="00E62154" w:rsidRPr="008062C1" w:rsidRDefault="00E62154" w:rsidP="00E62154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8062C1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 xml:space="preserve">　</w:t>
            </w:r>
          </w:p>
        </w:tc>
        <w:tc>
          <w:tcPr>
            <w:tcW w:w="368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21240" w14:textId="77777777" w:rsidR="00E62154" w:rsidRPr="008062C1" w:rsidRDefault="00E62154" w:rsidP="00E62154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8062C1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 xml:space="preserve">Group; mean ± SD </w:t>
            </w:r>
          </w:p>
        </w:tc>
        <w:tc>
          <w:tcPr>
            <w:tcW w:w="113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2C2DE65" w14:textId="77777777" w:rsidR="00E62154" w:rsidRPr="008062C1" w:rsidRDefault="00E62154" w:rsidP="00E62154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8062C1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 xml:space="preserve">　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8DA9B90" w14:textId="77777777" w:rsidR="00E62154" w:rsidRPr="008062C1" w:rsidRDefault="00E62154" w:rsidP="00E62154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8062C1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 xml:space="preserve">　</w:t>
            </w:r>
          </w:p>
        </w:tc>
      </w:tr>
      <w:tr w:rsidR="00E62154" w:rsidRPr="009271B3" w14:paraId="37AB7913" w14:textId="77777777" w:rsidTr="003C41A7">
        <w:trPr>
          <w:trHeight w:val="283"/>
        </w:trPr>
        <w:tc>
          <w:tcPr>
            <w:tcW w:w="212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019D3" w14:textId="77777777" w:rsidR="00E62154" w:rsidRPr="008062C1" w:rsidRDefault="00E62154" w:rsidP="00E62154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8062C1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Characteristic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B8566" w14:textId="77777777" w:rsidR="00E62154" w:rsidRPr="009271B3" w:rsidRDefault="00E62154" w:rsidP="005D4CD2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proofErr w:type="spellStart"/>
            <w:r w:rsidRPr="008062C1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SZ_first</w:t>
            </w:r>
            <w:proofErr w:type="spellEnd"/>
            <w:r w:rsidRPr="008062C1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 xml:space="preserve"> episode</w:t>
            </w:r>
          </w:p>
          <w:p w14:paraId="7EC97A69" w14:textId="77777777" w:rsidR="00E62154" w:rsidRPr="008062C1" w:rsidRDefault="00E62154" w:rsidP="005D4CD2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8062C1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（</w:t>
            </w:r>
            <w:r w:rsidRPr="008062C1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n=27</w:t>
            </w:r>
            <w:r w:rsidRPr="008062C1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）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9FE9D" w14:textId="77777777" w:rsidR="00E62154" w:rsidRPr="009271B3" w:rsidRDefault="00E62154" w:rsidP="005D4CD2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proofErr w:type="spellStart"/>
            <w:r w:rsidRPr="008062C1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SZ_no</w:t>
            </w:r>
            <w:proofErr w:type="spellEnd"/>
            <w:r w:rsidRPr="008062C1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 xml:space="preserve"> first episode</w:t>
            </w:r>
          </w:p>
          <w:p w14:paraId="0759993E" w14:textId="77777777" w:rsidR="00E62154" w:rsidRPr="008062C1" w:rsidRDefault="00E62154" w:rsidP="005D4CD2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8062C1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（</w:t>
            </w:r>
            <w:r w:rsidRPr="008062C1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n=19</w:t>
            </w:r>
            <w:r w:rsidRPr="008062C1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）</w:t>
            </w:r>
          </w:p>
        </w:tc>
        <w:tc>
          <w:tcPr>
            <w:tcW w:w="113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88896" w14:textId="77777777" w:rsidR="00E62154" w:rsidRPr="008062C1" w:rsidRDefault="00E62154" w:rsidP="00E62154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8062C1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t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CAAA6" w14:textId="77777777" w:rsidR="00E62154" w:rsidRPr="008062C1" w:rsidRDefault="00E62154" w:rsidP="00E62154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8062C1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p value</w:t>
            </w:r>
          </w:p>
        </w:tc>
      </w:tr>
      <w:tr w:rsidR="00E62154" w:rsidRPr="008062C1" w14:paraId="55746168" w14:textId="77777777" w:rsidTr="00E62154">
        <w:trPr>
          <w:trHeight w:val="283"/>
        </w:trPr>
        <w:tc>
          <w:tcPr>
            <w:tcW w:w="7938" w:type="dxa"/>
            <w:gridSpan w:val="5"/>
            <w:tcBorders>
              <w:top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8508E6A" w14:textId="77777777" w:rsidR="00E62154" w:rsidRPr="008062C1" w:rsidRDefault="00E62154" w:rsidP="00E62154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8062C1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MCCB scores</w:t>
            </w:r>
          </w:p>
        </w:tc>
      </w:tr>
      <w:tr w:rsidR="00E62154" w:rsidRPr="009271B3" w14:paraId="6537E263" w14:textId="77777777" w:rsidTr="003C41A7">
        <w:trPr>
          <w:trHeight w:val="283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6CC9B802" w14:textId="77777777" w:rsidR="00E62154" w:rsidRPr="008062C1" w:rsidRDefault="00E62154" w:rsidP="00E62154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8062C1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composite score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1A50DC7" w14:textId="77777777" w:rsidR="00E62154" w:rsidRPr="008062C1" w:rsidRDefault="00E62154" w:rsidP="00E62154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8062C1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43.59±9.02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040E5840" w14:textId="77777777" w:rsidR="00E62154" w:rsidRPr="008062C1" w:rsidRDefault="00E62154" w:rsidP="00E62154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8062C1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37.89±11.35</w:t>
            </w:r>
          </w:p>
        </w:tc>
        <w:tc>
          <w:tcPr>
            <w:tcW w:w="1139" w:type="dxa"/>
            <w:shd w:val="clear" w:color="auto" w:fill="auto"/>
            <w:noWrap/>
            <w:hideMark/>
          </w:tcPr>
          <w:p w14:paraId="355C3145" w14:textId="77777777" w:rsidR="00E62154" w:rsidRPr="008062C1" w:rsidRDefault="00E62154" w:rsidP="00E62154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8062C1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.895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CDAE960" w14:textId="77777777" w:rsidR="00E62154" w:rsidRPr="008062C1" w:rsidRDefault="00E62154" w:rsidP="003C41A7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8062C1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065</w:t>
            </w:r>
          </w:p>
        </w:tc>
      </w:tr>
      <w:tr w:rsidR="00E62154" w:rsidRPr="009271B3" w14:paraId="4FC0EE66" w14:textId="77777777" w:rsidTr="003C41A7">
        <w:trPr>
          <w:trHeight w:val="283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2BF4D9FD" w14:textId="77777777" w:rsidR="00E62154" w:rsidRPr="008062C1" w:rsidRDefault="00E62154" w:rsidP="00E62154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8062C1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TMT-A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B5B9992" w14:textId="77777777" w:rsidR="00E62154" w:rsidRPr="008062C1" w:rsidRDefault="00E62154" w:rsidP="00E62154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8062C1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38.26±9.94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341F6E00" w14:textId="77777777" w:rsidR="00E62154" w:rsidRPr="008062C1" w:rsidRDefault="00E62154" w:rsidP="00E62154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8062C1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51.16±17.62</w:t>
            </w:r>
          </w:p>
        </w:tc>
        <w:tc>
          <w:tcPr>
            <w:tcW w:w="1139" w:type="dxa"/>
            <w:shd w:val="clear" w:color="auto" w:fill="auto"/>
            <w:noWrap/>
            <w:hideMark/>
          </w:tcPr>
          <w:p w14:paraId="34CBC87F" w14:textId="77777777" w:rsidR="00E62154" w:rsidRPr="008062C1" w:rsidRDefault="00E62154" w:rsidP="00E62154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8062C1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-2.884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8D78974" w14:textId="77777777" w:rsidR="00E62154" w:rsidRPr="008062C1" w:rsidRDefault="00E62154" w:rsidP="003C41A7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8062C1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008</w:t>
            </w:r>
            <w: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*</w:t>
            </w:r>
          </w:p>
        </w:tc>
      </w:tr>
      <w:tr w:rsidR="00E62154" w:rsidRPr="009271B3" w14:paraId="10C4EA75" w14:textId="77777777" w:rsidTr="003C41A7">
        <w:trPr>
          <w:trHeight w:val="283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37868EEE" w14:textId="77777777" w:rsidR="00E62154" w:rsidRPr="008062C1" w:rsidRDefault="00E62154" w:rsidP="00E62154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8062C1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Symbol Coding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0260C10" w14:textId="77777777" w:rsidR="00E62154" w:rsidRPr="008062C1" w:rsidRDefault="00E62154" w:rsidP="00E62154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8062C1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51.07±14.88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0EA9A638" w14:textId="77777777" w:rsidR="00E62154" w:rsidRPr="008062C1" w:rsidRDefault="00E62154" w:rsidP="00E62154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8062C1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46.53±12.21</w:t>
            </w:r>
          </w:p>
        </w:tc>
        <w:tc>
          <w:tcPr>
            <w:tcW w:w="1139" w:type="dxa"/>
            <w:shd w:val="clear" w:color="auto" w:fill="auto"/>
            <w:noWrap/>
            <w:hideMark/>
          </w:tcPr>
          <w:p w14:paraId="1D5A751B" w14:textId="77777777" w:rsidR="00E62154" w:rsidRPr="008062C1" w:rsidRDefault="00E62154" w:rsidP="00E62154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8062C1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.097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24B6094" w14:textId="77777777" w:rsidR="00E62154" w:rsidRPr="008062C1" w:rsidRDefault="00E62154" w:rsidP="003C41A7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8062C1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279</w:t>
            </w:r>
          </w:p>
        </w:tc>
      </w:tr>
      <w:tr w:rsidR="00E62154" w:rsidRPr="009271B3" w14:paraId="6B236C74" w14:textId="77777777" w:rsidTr="003C41A7">
        <w:trPr>
          <w:trHeight w:val="283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6D633210" w14:textId="77777777" w:rsidR="00E62154" w:rsidRPr="008062C1" w:rsidRDefault="00E62154" w:rsidP="00E62154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8062C1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HVLT-R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1848C6C" w14:textId="77777777" w:rsidR="00E62154" w:rsidRPr="008062C1" w:rsidRDefault="00E62154" w:rsidP="00E62154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8062C1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25.33±5.24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250BC169" w14:textId="77777777" w:rsidR="00E62154" w:rsidRPr="008062C1" w:rsidRDefault="00E62154" w:rsidP="00E62154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8062C1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22.63±5.85</w:t>
            </w:r>
          </w:p>
        </w:tc>
        <w:tc>
          <w:tcPr>
            <w:tcW w:w="1139" w:type="dxa"/>
            <w:shd w:val="clear" w:color="auto" w:fill="auto"/>
            <w:noWrap/>
            <w:hideMark/>
          </w:tcPr>
          <w:p w14:paraId="4F079922" w14:textId="77777777" w:rsidR="00E62154" w:rsidRPr="008062C1" w:rsidRDefault="00E62154" w:rsidP="00E62154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8062C1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.64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18A8BD5" w14:textId="77777777" w:rsidR="00E62154" w:rsidRPr="008062C1" w:rsidRDefault="00E62154" w:rsidP="003C41A7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8062C1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108</w:t>
            </w:r>
          </w:p>
        </w:tc>
      </w:tr>
      <w:tr w:rsidR="00E62154" w:rsidRPr="009271B3" w14:paraId="0FF21C08" w14:textId="77777777" w:rsidTr="003C41A7">
        <w:trPr>
          <w:trHeight w:val="283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49048491" w14:textId="77777777" w:rsidR="00E62154" w:rsidRPr="008062C1" w:rsidRDefault="00E62154" w:rsidP="00E62154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8062C1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Spatial Span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D5E9434" w14:textId="77777777" w:rsidR="00E62154" w:rsidRPr="008062C1" w:rsidRDefault="00E62154" w:rsidP="00E62154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8062C1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5.85+3.88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40686D73" w14:textId="77777777" w:rsidR="00E62154" w:rsidRPr="008062C1" w:rsidRDefault="00E62154" w:rsidP="00E62154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8062C1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3.58+4.93</w:t>
            </w:r>
          </w:p>
        </w:tc>
        <w:tc>
          <w:tcPr>
            <w:tcW w:w="1139" w:type="dxa"/>
            <w:shd w:val="clear" w:color="auto" w:fill="auto"/>
            <w:noWrap/>
            <w:hideMark/>
          </w:tcPr>
          <w:p w14:paraId="013BB776" w14:textId="77777777" w:rsidR="00E62154" w:rsidRPr="008062C1" w:rsidRDefault="00E62154" w:rsidP="00E62154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8062C1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.75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AF9E5CF" w14:textId="77777777" w:rsidR="00E62154" w:rsidRPr="008062C1" w:rsidRDefault="00E62154" w:rsidP="003C41A7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8062C1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087</w:t>
            </w:r>
          </w:p>
        </w:tc>
      </w:tr>
      <w:tr w:rsidR="00E62154" w:rsidRPr="009271B3" w14:paraId="7793546E" w14:textId="77777777" w:rsidTr="003C41A7">
        <w:trPr>
          <w:trHeight w:val="283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562A183A" w14:textId="77777777" w:rsidR="00E62154" w:rsidRPr="008062C1" w:rsidRDefault="00E62154" w:rsidP="00E62154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8062C1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Letter Number Span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7F04130" w14:textId="77777777" w:rsidR="00E62154" w:rsidRPr="008062C1" w:rsidRDefault="00E62154" w:rsidP="00E62154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8062C1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21.96+3.08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4701994A" w14:textId="77777777" w:rsidR="00E62154" w:rsidRPr="008062C1" w:rsidRDefault="00E62154" w:rsidP="00E62154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8062C1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8.89±4.04</w:t>
            </w:r>
          </w:p>
        </w:tc>
        <w:tc>
          <w:tcPr>
            <w:tcW w:w="1139" w:type="dxa"/>
            <w:shd w:val="clear" w:color="auto" w:fill="auto"/>
            <w:noWrap/>
            <w:hideMark/>
          </w:tcPr>
          <w:p w14:paraId="23629755" w14:textId="77777777" w:rsidR="00E62154" w:rsidRPr="008062C1" w:rsidRDefault="00E62154" w:rsidP="00E62154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8062C1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2.923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8545D7D" w14:textId="77777777" w:rsidR="00E62154" w:rsidRPr="008062C1" w:rsidRDefault="00E62154" w:rsidP="003C41A7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8062C1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005</w:t>
            </w:r>
            <w: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*</w:t>
            </w:r>
          </w:p>
        </w:tc>
      </w:tr>
      <w:tr w:rsidR="00E62154" w:rsidRPr="009271B3" w14:paraId="180DBFA2" w14:textId="77777777" w:rsidTr="003C41A7">
        <w:trPr>
          <w:trHeight w:val="283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6A1AFFDC" w14:textId="77777777" w:rsidR="00E62154" w:rsidRPr="008062C1" w:rsidRDefault="00E62154" w:rsidP="00E62154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8062C1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Mazes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8D69D86" w14:textId="77777777" w:rsidR="00E62154" w:rsidRPr="008062C1" w:rsidRDefault="00E62154" w:rsidP="00E62154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8062C1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1.26±5.48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4C65E828" w14:textId="77777777" w:rsidR="00E62154" w:rsidRPr="008062C1" w:rsidRDefault="00E62154" w:rsidP="00E62154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8062C1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0.68±5.54</w:t>
            </w:r>
          </w:p>
        </w:tc>
        <w:tc>
          <w:tcPr>
            <w:tcW w:w="1139" w:type="dxa"/>
            <w:shd w:val="clear" w:color="auto" w:fill="auto"/>
            <w:noWrap/>
            <w:hideMark/>
          </w:tcPr>
          <w:p w14:paraId="7C88357F" w14:textId="77777777" w:rsidR="00E62154" w:rsidRPr="008062C1" w:rsidRDefault="00E62154" w:rsidP="00E62154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8062C1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349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07949B8" w14:textId="77777777" w:rsidR="00E62154" w:rsidRPr="008062C1" w:rsidRDefault="00E62154" w:rsidP="003C41A7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8062C1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729</w:t>
            </w:r>
          </w:p>
        </w:tc>
      </w:tr>
      <w:tr w:rsidR="00E62154" w:rsidRPr="009271B3" w14:paraId="3510F71D" w14:textId="77777777" w:rsidTr="003C41A7">
        <w:trPr>
          <w:trHeight w:val="283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627D6EA2" w14:textId="77777777" w:rsidR="00E62154" w:rsidRPr="008062C1" w:rsidRDefault="00E62154" w:rsidP="00E62154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8062C1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BVMT-R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10A3351" w14:textId="77777777" w:rsidR="00E62154" w:rsidRPr="008062C1" w:rsidRDefault="00E62154" w:rsidP="00E62154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8062C1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24.48±7.39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7F5F6491" w14:textId="77777777" w:rsidR="00E62154" w:rsidRPr="008062C1" w:rsidRDefault="00E62154" w:rsidP="00E62154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8062C1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20.89±7.47</w:t>
            </w:r>
          </w:p>
        </w:tc>
        <w:tc>
          <w:tcPr>
            <w:tcW w:w="1139" w:type="dxa"/>
            <w:shd w:val="clear" w:color="auto" w:fill="auto"/>
            <w:noWrap/>
            <w:hideMark/>
          </w:tcPr>
          <w:p w14:paraId="09A20D16" w14:textId="77777777" w:rsidR="00E62154" w:rsidRPr="008062C1" w:rsidRDefault="00E62154" w:rsidP="00E62154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8062C1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.614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8DCAE21" w14:textId="77777777" w:rsidR="00E62154" w:rsidRPr="008062C1" w:rsidRDefault="00E62154" w:rsidP="003C41A7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8062C1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114</w:t>
            </w:r>
          </w:p>
        </w:tc>
      </w:tr>
      <w:tr w:rsidR="00E62154" w:rsidRPr="009271B3" w14:paraId="3CCB89C1" w14:textId="77777777" w:rsidTr="003C41A7">
        <w:trPr>
          <w:trHeight w:val="283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66E4E62E" w14:textId="77777777" w:rsidR="00E62154" w:rsidRPr="008062C1" w:rsidRDefault="00E62154" w:rsidP="00E62154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8062C1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Category Fluency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65F59F6" w14:textId="77777777" w:rsidR="00E62154" w:rsidRPr="008062C1" w:rsidRDefault="00E62154" w:rsidP="00E62154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8062C1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20.59±4.84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430B17BF" w14:textId="77777777" w:rsidR="00E62154" w:rsidRPr="008062C1" w:rsidRDefault="00E62154" w:rsidP="00E62154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8062C1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9.63±7.06</w:t>
            </w:r>
          </w:p>
        </w:tc>
        <w:tc>
          <w:tcPr>
            <w:tcW w:w="1139" w:type="dxa"/>
            <w:shd w:val="clear" w:color="auto" w:fill="auto"/>
            <w:noWrap/>
            <w:hideMark/>
          </w:tcPr>
          <w:p w14:paraId="1B9ACB16" w14:textId="77777777" w:rsidR="00E62154" w:rsidRPr="008062C1" w:rsidRDefault="00E62154" w:rsidP="00E62154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8062C1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548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C6DD686" w14:textId="77777777" w:rsidR="00E62154" w:rsidRPr="008062C1" w:rsidRDefault="00E62154" w:rsidP="003C41A7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8062C1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586</w:t>
            </w:r>
          </w:p>
        </w:tc>
      </w:tr>
      <w:tr w:rsidR="00E62154" w:rsidRPr="009271B3" w14:paraId="1F5FA9B8" w14:textId="77777777" w:rsidTr="003C41A7">
        <w:trPr>
          <w:trHeight w:val="283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677077FE" w14:textId="77777777" w:rsidR="00E62154" w:rsidRPr="008062C1" w:rsidRDefault="00E62154" w:rsidP="00E62154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8062C1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MECEIT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0B84508" w14:textId="77777777" w:rsidR="00E62154" w:rsidRPr="008062C1" w:rsidRDefault="00E62154" w:rsidP="00E62154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8062C1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8.42±2.06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183D241E" w14:textId="77777777" w:rsidR="00E62154" w:rsidRPr="008062C1" w:rsidRDefault="00E62154" w:rsidP="00E62154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8062C1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8.08±2.00</w:t>
            </w:r>
          </w:p>
        </w:tc>
        <w:tc>
          <w:tcPr>
            <w:tcW w:w="1139" w:type="dxa"/>
            <w:shd w:val="clear" w:color="auto" w:fill="auto"/>
            <w:noWrap/>
            <w:hideMark/>
          </w:tcPr>
          <w:p w14:paraId="7C9F4F10" w14:textId="77777777" w:rsidR="00E62154" w:rsidRPr="008062C1" w:rsidRDefault="00E62154" w:rsidP="00E62154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8062C1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56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6A9138D" w14:textId="77777777" w:rsidR="00E62154" w:rsidRPr="008062C1" w:rsidRDefault="00E62154" w:rsidP="003C41A7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8062C1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578</w:t>
            </w:r>
          </w:p>
        </w:tc>
      </w:tr>
      <w:tr w:rsidR="00E62154" w:rsidRPr="009271B3" w14:paraId="4938A7A8" w14:textId="77777777" w:rsidTr="003C41A7">
        <w:trPr>
          <w:trHeight w:val="283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33FEB2BD" w14:textId="77777777" w:rsidR="00E62154" w:rsidRPr="008062C1" w:rsidRDefault="00E62154" w:rsidP="00E62154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8062C1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CPT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D1BCDA8" w14:textId="77777777" w:rsidR="00E62154" w:rsidRPr="008062C1" w:rsidRDefault="00E62154" w:rsidP="00E62154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8062C1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32±0.62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3EAD8D6F" w14:textId="77777777" w:rsidR="00E62154" w:rsidRPr="008062C1" w:rsidRDefault="00E62154" w:rsidP="00E62154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8062C1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-0.03±0.94</w:t>
            </w:r>
          </w:p>
        </w:tc>
        <w:tc>
          <w:tcPr>
            <w:tcW w:w="1139" w:type="dxa"/>
            <w:shd w:val="clear" w:color="auto" w:fill="auto"/>
            <w:noWrap/>
            <w:hideMark/>
          </w:tcPr>
          <w:p w14:paraId="2317A847" w14:textId="77777777" w:rsidR="00E62154" w:rsidRPr="008062C1" w:rsidRDefault="00E62154" w:rsidP="00E62154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8062C1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.52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D9F742C" w14:textId="77777777" w:rsidR="00E62154" w:rsidRPr="008062C1" w:rsidRDefault="00E62154" w:rsidP="003C41A7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8062C1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135</w:t>
            </w:r>
          </w:p>
        </w:tc>
      </w:tr>
      <w:tr w:rsidR="00E62154" w:rsidRPr="008062C1" w14:paraId="06C26886" w14:textId="77777777" w:rsidTr="00E62154">
        <w:trPr>
          <w:trHeight w:val="283"/>
        </w:trPr>
        <w:tc>
          <w:tcPr>
            <w:tcW w:w="7938" w:type="dxa"/>
            <w:gridSpan w:val="5"/>
            <w:shd w:val="clear" w:color="000000" w:fill="D9D9D9"/>
            <w:noWrap/>
            <w:vAlign w:val="bottom"/>
            <w:hideMark/>
          </w:tcPr>
          <w:p w14:paraId="1D84B28C" w14:textId="77777777" w:rsidR="00E62154" w:rsidRPr="008062C1" w:rsidRDefault="00E62154" w:rsidP="003C41A7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8062C1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Cluster values</w:t>
            </w:r>
          </w:p>
        </w:tc>
      </w:tr>
      <w:tr w:rsidR="00E62154" w:rsidRPr="009271B3" w14:paraId="060FFA37" w14:textId="77777777" w:rsidTr="003C41A7">
        <w:trPr>
          <w:trHeight w:val="283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6B3090FA" w14:textId="77777777" w:rsidR="00E62154" w:rsidRPr="008062C1" w:rsidRDefault="00E62154" w:rsidP="00E62154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proofErr w:type="spellStart"/>
            <w:r w:rsidRPr="008062C1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Cluster_A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136BEC8" w14:textId="77777777" w:rsidR="00E62154" w:rsidRPr="008062C1" w:rsidRDefault="00E62154" w:rsidP="00E62154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8062C1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50±0.08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6C41D126" w14:textId="77777777" w:rsidR="00E62154" w:rsidRPr="008062C1" w:rsidRDefault="00E62154" w:rsidP="00E62154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8062C1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51±0.05</w:t>
            </w:r>
          </w:p>
        </w:tc>
        <w:tc>
          <w:tcPr>
            <w:tcW w:w="1139" w:type="dxa"/>
            <w:shd w:val="clear" w:color="auto" w:fill="auto"/>
            <w:noWrap/>
            <w:hideMark/>
          </w:tcPr>
          <w:p w14:paraId="34019E7C" w14:textId="77777777" w:rsidR="00E62154" w:rsidRPr="008062C1" w:rsidRDefault="00E62154" w:rsidP="00E62154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8062C1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-0.29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D29C24E" w14:textId="77777777" w:rsidR="00E62154" w:rsidRPr="008062C1" w:rsidRDefault="00E62154" w:rsidP="003C41A7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8062C1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772</w:t>
            </w:r>
          </w:p>
        </w:tc>
      </w:tr>
      <w:tr w:rsidR="00E62154" w:rsidRPr="009271B3" w14:paraId="5C612C19" w14:textId="77777777" w:rsidTr="003C41A7">
        <w:trPr>
          <w:trHeight w:val="283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2DFEB539" w14:textId="77777777" w:rsidR="00E62154" w:rsidRPr="008062C1" w:rsidRDefault="00E62154" w:rsidP="00E62154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proofErr w:type="spellStart"/>
            <w:r w:rsidRPr="008062C1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Cluster_B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F7B09C0" w14:textId="77777777" w:rsidR="00E62154" w:rsidRPr="008062C1" w:rsidRDefault="00E62154" w:rsidP="00E62154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8062C1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51±0.07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4E31CD83" w14:textId="77777777" w:rsidR="00E62154" w:rsidRPr="008062C1" w:rsidRDefault="00E62154" w:rsidP="00E62154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8062C1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53±0.05</w:t>
            </w:r>
          </w:p>
        </w:tc>
        <w:tc>
          <w:tcPr>
            <w:tcW w:w="1139" w:type="dxa"/>
            <w:shd w:val="clear" w:color="auto" w:fill="auto"/>
            <w:noWrap/>
            <w:hideMark/>
          </w:tcPr>
          <w:p w14:paraId="67A5EE5C" w14:textId="77777777" w:rsidR="00E62154" w:rsidRPr="008062C1" w:rsidRDefault="00E62154" w:rsidP="00E62154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8062C1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-1.06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3B61C1B" w14:textId="77777777" w:rsidR="00E62154" w:rsidRPr="008062C1" w:rsidRDefault="00E62154" w:rsidP="003C41A7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8062C1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294</w:t>
            </w:r>
          </w:p>
        </w:tc>
      </w:tr>
      <w:tr w:rsidR="00E62154" w:rsidRPr="009271B3" w14:paraId="3C93600E" w14:textId="77777777" w:rsidTr="003C41A7">
        <w:trPr>
          <w:trHeight w:val="283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16E59154" w14:textId="77777777" w:rsidR="00E62154" w:rsidRPr="008062C1" w:rsidRDefault="00E62154" w:rsidP="00E62154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proofErr w:type="spellStart"/>
            <w:r w:rsidRPr="008062C1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Cluster_C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004F99E" w14:textId="77777777" w:rsidR="00E62154" w:rsidRPr="008062C1" w:rsidRDefault="00E62154" w:rsidP="00E62154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8062C1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55±0.06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59E8DB6B" w14:textId="77777777" w:rsidR="00E62154" w:rsidRPr="008062C1" w:rsidRDefault="00E62154" w:rsidP="00E62154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8062C1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57±0.05</w:t>
            </w:r>
          </w:p>
        </w:tc>
        <w:tc>
          <w:tcPr>
            <w:tcW w:w="1139" w:type="dxa"/>
            <w:shd w:val="clear" w:color="auto" w:fill="auto"/>
            <w:noWrap/>
            <w:hideMark/>
          </w:tcPr>
          <w:p w14:paraId="55367A7A" w14:textId="77777777" w:rsidR="00E62154" w:rsidRPr="008062C1" w:rsidRDefault="00E62154" w:rsidP="00E62154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8062C1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-0.67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6058386" w14:textId="77777777" w:rsidR="00E62154" w:rsidRPr="008062C1" w:rsidRDefault="00E62154" w:rsidP="003C41A7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8062C1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506</w:t>
            </w:r>
          </w:p>
        </w:tc>
      </w:tr>
      <w:tr w:rsidR="00E62154" w:rsidRPr="009271B3" w14:paraId="6B952535" w14:textId="77777777" w:rsidTr="003C41A7">
        <w:trPr>
          <w:trHeight w:val="283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7CD8D1A6" w14:textId="77777777" w:rsidR="00E62154" w:rsidRPr="008062C1" w:rsidRDefault="00E62154" w:rsidP="00E62154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proofErr w:type="spellStart"/>
            <w:r w:rsidRPr="008062C1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Cluster_D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4EFC1F8" w14:textId="77777777" w:rsidR="00E62154" w:rsidRPr="008062C1" w:rsidRDefault="00E62154" w:rsidP="00E62154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8062C1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58±0.04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1CF119E4" w14:textId="77777777" w:rsidR="00E62154" w:rsidRPr="008062C1" w:rsidRDefault="00E62154" w:rsidP="00E62154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8062C1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58±0.05</w:t>
            </w:r>
          </w:p>
        </w:tc>
        <w:tc>
          <w:tcPr>
            <w:tcW w:w="1139" w:type="dxa"/>
            <w:shd w:val="clear" w:color="auto" w:fill="auto"/>
            <w:noWrap/>
            <w:hideMark/>
          </w:tcPr>
          <w:p w14:paraId="687B0EA7" w14:textId="77777777" w:rsidR="00E62154" w:rsidRPr="008062C1" w:rsidRDefault="00E62154" w:rsidP="00E62154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8062C1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-0.124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3EDF9CE" w14:textId="77777777" w:rsidR="00E62154" w:rsidRPr="008062C1" w:rsidRDefault="00E62154" w:rsidP="003C41A7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8062C1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902</w:t>
            </w:r>
          </w:p>
        </w:tc>
      </w:tr>
      <w:tr w:rsidR="00E62154" w:rsidRPr="009271B3" w14:paraId="2BDA140F" w14:textId="77777777" w:rsidTr="003C41A7">
        <w:trPr>
          <w:trHeight w:val="283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53C14622" w14:textId="77777777" w:rsidR="00E62154" w:rsidRPr="008062C1" w:rsidRDefault="00E62154" w:rsidP="00E62154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proofErr w:type="spellStart"/>
            <w:r w:rsidRPr="008062C1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Cluster_E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8AC6523" w14:textId="77777777" w:rsidR="00E62154" w:rsidRPr="008062C1" w:rsidRDefault="00E62154" w:rsidP="00E62154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8062C1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43±0.05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48B0C0F0" w14:textId="77777777" w:rsidR="00E62154" w:rsidRPr="008062C1" w:rsidRDefault="00E62154" w:rsidP="00E62154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8062C1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44±0.04</w:t>
            </w:r>
          </w:p>
        </w:tc>
        <w:tc>
          <w:tcPr>
            <w:tcW w:w="1139" w:type="dxa"/>
            <w:shd w:val="clear" w:color="auto" w:fill="auto"/>
            <w:noWrap/>
            <w:hideMark/>
          </w:tcPr>
          <w:p w14:paraId="3FE68D21" w14:textId="77777777" w:rsidR="00E62154" w:rsidRPr="008062C1" w:rsidRDefault="00E62154" w:rsidP="00E62154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8062C1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-1.296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AC111F1" w14:textId="77777777" w:rsidR="00E62154" w:rsidRPr="008062C1" w:rsidRDefault="00E62154" w:rsidP="003C41A7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8062C1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202</w:t>
            </w:r>
          </w:p>
        </w:tc>
      </w:tr>
      <w:tr w:rsidR="00E62154" w:rsidRPr="009271B3" w14:paraId="79FD1435" w14:textId="77777777" w:rsidTr="003C41A7">
        <w:trPr>
          <w:trHeight w:val="283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68403E31" w14:textId="77777777" w:rsidR="00E62154" w:rsidRPr="008062C1" w:rsidRDefault="00E62154" w:rsidP="00E62154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proofErr w:type="spellStart"/>
            <w:r w:rsidRPr="008062C1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Cluster_F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39EC73B" w14:textId="77777777" w:rsidR="00E62154" w:rsidRPr="008062C1" w:rsidRDefault="00E62154" w:rsidP="00E62154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8062C1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58±0.05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7D4DC559" w14:textId="77777777" w:rsidR="00E62154" w:rsidRPr="008062C1" w:rsidRDefault="00E62154" w:rsidP="00E62154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8062C1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58±0.05</w:t>
            </w:r>
          </w:p>
        </w:tc>
        <w:tc>
          <w:tcPr>
            <w:tcW w:w="1139" w:type="dxa"/>
            <w:shd w:val="clear" w:color="auto" w:fill="auto"/>
            <w:noWrap/>
            <w:hideMark/>
          </w:tcPr>
          <w:p w14:paraId="2B98D9E6" w14:textId="77777777" w:rsidR="00E62154" w:rsidRPr="008062C1" w:rsidRDefault="00E62154" w:rsidP="00E62154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8062C1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04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1EC1C0E" w14:textId="77777777" w:rsidR="00E62154" w:rsidRPr="008062C1" w:rsidRDefault="00E62154" w:rsidP="003C41A7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8062C1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967</w:t>
            </w:r>
          </w:p>
        </w:tc>
      </w:tr>
      <w:tr w:rsidR="00E62154" w:rsidRPr="009271B3" w14:paraId="75226EDF" w14:textId="77777777" w:rsidTr="003C41A7">
        <w:trPr>
          <w:trHeight w:val="283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7CFD2E42" w14:textId="77777777" w:rsidR="00E62154" w:rsidRPr="008062C1" w:rsidRDefault="00E62154" w:rsidP="00E62154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proofErr w:type="spellStart"/>
            <w:r w:rsidRPr="008062C1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Cluster_G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7E4A7AB" w14:textId="77777777" w:rsidR="00E62154" w:rsidRPr="008062C1" w:rsidRDefault="00E62154" w:rsidP="00E62154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8062C1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,52±0.07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3A01112E" w14:textId="77777777" w:rsidR="00E62154" w:rsidRPr="008062C1" w:rsidRDefault="00E62154" w:rsidP="00E62154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8062C1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,52±0,05</w:t>
            </w:r>
          </w:p>
        </w:tc>
        <w:tc>
          <w:tcPr>
            <w:tcW w:w="1139" w:type="dxa"/>
            <w:shd w:val="clear" w:color="auto" w:fill="auto"/>
            <w:noWrap/>
            <w:hideMark/>
          </w:tcPr>
          <w:p w14:paraId="55FCE52E" w14:textId="77777777" w:rsidR="00E62154" w:rsidRPr="008062C1" w:rsidRDefault="00E62154" w:rsidP="00E62154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8062C1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-0.339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1F0FCE3" w14:textId="77777777" w:rsidR="00E62154" w:rsidRPr="008062C1" w:rsidRDefault="00E62154" w:rsidP="003C41A7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8062C1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736</w:t>
            </w:r>
          </w:p>
        </w:tc>
      </w:tr>
      <w:tr w:rsidR="00E62154" w:rsidRPr="009271B3" w14:paraId="4FA76AA7" w14:textId="77777777" w:rsidTr="003C41A7">
        <w:trPr>
          <w:trHeight w:val="283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45045C1E" w14:textId="77777777" w:rsidR="00E62154" w:rsidRPr="008062C1" w:rsidRDefault="00E62154" w:rsidP="00E62154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proofErr w:type="spellStart"/>
            <w:r w:rsidRPr="008062C1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Cluster_H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34ED585" w14:textId="77777777" w:rsidR="00E62154" w:rsidRPr="008062C1" w:rsidRDefault="00E62154" w:rsidP="00E62154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8062C1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58±0.05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12623B5E" w14:textId="77777777" w:rsidR="00E62154" w:rsidRPr="008062C1" w:rsidRDefault="00E62154" w:rsidP="00E62154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8062C1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57±0.06</w:t>
            </w:r>
          </w:p>
        </w:tc>
        <w:tc>
          <w:tcPr>
            <w:tcW w:w="1139" w:type="dxa"/>
            <w:shd w:val="clear" w:color="auto" w:fill="auto"/>
            <w:noWrap/>
            <w:hideMark/>
          </w:tcPr>
          <w:p w14:paraId="5D8C35C7" w14:textId="77777777" w:rsidR="00E62154" w:rsidRPr="008062C1" w:rsidRDefault="00E62154" w:rsidP="00E62154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8062C1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744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6F7E8B6" w14:textId="77777777" w:rsidR="00E62154" w:rsidRPr="008062C1" w:rsidRDefault="00E62154" w:rsidP="003C41A7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8062C1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461</w:t>
            </w:r>
          </w:p>
        </w:tc>
      </w:tr>
      <w:tr w:rsidR="00E62154" w:rsidRPr="009271B3" w14:paraId="04D744BC" w14:textId="77777777" w:rsidTr="003C41A7">
        <w:trPr>
          <w:trHeight w:val="283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64B36F05" w14:textId="77777777" w:rsidR="00E62154" w:rsidRPr="008062C1" w:rsidRDefault="00E62154" w:rsidP="00E62154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proofErr w:type="spellStart"/>
            <w:r w:rsidRPr="008062C1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Cluster_I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2B6F14D" w14:textId="77777777" w:rsidR="00E62154" w:rsidRPr="008062C1" w:rsidRDefault="00E62154" w:rsidP="00E62154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8062C1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46±0.05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4F53F2AF" w14:textId="77777777" w:rsidR="00E62154" w:rsidRPr="008062C1" w:rsidRDefault="00E62154" w:rsidP="00E62154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8062C1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47±0.05</w:t>
            </w:r>
          </w:p>
        </w:tc>
        <w:tc>
          <w:tcPr>
            <w:tcW w:w="1139" w:type="dxa"/>
            <w:shd w:val="clear" w:color="auto" w:fill="auto"/>
            <w:noWrap/>
            <w:hideMark/>
          </w:tcPr>
          <w:p w14:paraId="62920A00" w14:textId="77777777" w:rsidR="00E62154" w:rsidRPr="008062C1" w:rsidRDefault="00E62154" w:rsidP="00E62154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8062C1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-0.574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7968775" w14:textId="77777777" w:rsidR="00E62154" w:rsidRPr="008062C1" w:rsidRDefault="00E62154" w:rsidP="003C41A7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8062C1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569</w:t>
            </w:r>
          </w:p>
        </w:tc>
      </w:tr>
      <w:tr w:rsidR="00E62154" w:rsidRPr="009271B3" w14:paraId="09EFDA6D" w14:textId="77777777" w:rsidTr="003C41A7">
        <w:trPr>
          <w:trHeight w:val="283"/>
        </w:trPr>
        <w:tc>
          <w:tcPr>
            <w:tcW w:w="212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4A0BC" w14:textId="77777777" w:rsidR="00E62154" w:rsidRPr="008062C1" w:rsidRDefault="00E62154" w:rsidP="00E62154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proofErr w:type="spellStart"/>
            <w:r w:rsidRPr="008062C1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Cluster_J</w:t>
            </w:r>
            <w:proofErr w:type="spellEnd"/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72E3B" w14:textId="77777777" w:rsidR="00E62154" w:rsidRPr="008062C1" w:rsidRDefault="00E62154" w:rsidP="00E62154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8062C1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59±0.09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5506A" w14:textId="77777777" w:rsidR="00E62154" w:rsidRPr="008062C1" w:rsidRDefault="00E62154" w:rsidP="00E62154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8062C1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59±0.07</w:t>
            </w:r>
          </w:p>
        </w:tc>
        <w:tc>
          <w:tcPr>
            <w:tcW w:w="113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FAB018C" w14:textId="77777777" w:rsidR="00E62154" w:rsidRPr="008062C1" w:rsidRDefault="00E62154" w:rsidP="00E62154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8062C1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-0.006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E673F2F" w14:textId="77777777" w:rsidR="00E62154" w:rsidRPr="008062C1" w:rsidRDefault="00E62154" w:rsidP="003C41A7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8062C1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995</w:t>
            </w:r>
          </w:p>
        </w:tc>
      </w:tr>
      <w:tr w:rsidR="00E62154" w:rsidRPr="009271B3" w14:paraId="493C3056" w14:textId="77777777" w:rsidTr="00E62154">
        <w:trPr>
          <w:trHeight w:val="283"/>
        </w:trPr>
        <w:tc>
          <w:tcPr>
            <w:tcW w:w="7938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8FC786D" w14:textId="53DC2C3A" w:rsidR="004621B6" w:rsidRPr="004621B6" w:rsidRDefault="00A753A3" w:rsidP="004621B6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  <w:t>t</w:t>
            </w:r>
            <w:r w:rsidR="00090191"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  <w:t xml:space="preserve"> = </w:t>
            </w:r>
            <w:r w:rsidRPr="00A753A3"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  <w:t>Independent-samples t-test</w:t>
            </w:r>
            <w: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  <w:t xml:space="preserve">; </w:t>
            </w:r>
            <w:r w:rsidR="004621B6" w:rsidRPr="004621B6"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  <w:t>TMT-A =</w:t>
            </w:r>
            <w:r w:rsidR="00090191"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  <w:t xml:space="preserve"> </w:t>
            </w:r>
            <w:r w:rsidR="004621B6" w:rsidRPr="004621B6"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  <w:t>Trail Making Test A; HVLT-R = Hopkins Verbal Learning Test - Revised; BVMT-R = Brief Visuospatial Memory Test - Revised; MSCEIT = Mayer-Salovey-Caruso Emotional Intelligence Test; CPT-IP = Continuous Performance Test - Identical Pairs.</w:t>
            </w:r>
          </w:p>
          <w:p w14:paraId="519B2DE3" w14:textId="166C9C54" w:rsidR="00E62154" w:rsidRPr="008062C1" w:rsidRDefault="00347461" w:rsidP="004621B6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7523A8">
              <w:rPr>
                <w:sz w:val="20"/>
                <w:szCs w:val="20"/>
              </w:rPr>
              <w:t>*Significant at p &lt; 0.05</w:t>
            </w:r>
          </w:p>
        </w:tc>
      </w:tr>
    </w:tbl>
    <w:p w14:paraId="4CF72B91" w14:textId="02D2FFDE" w:rsidR="00360492" w:rsidRDefault="00360492">
      <w:pPr>
        <w:rPr>
          <w:lang w:val="en-US" w:eastAsia="zh-CN"/>
        </w:rPr>
      </w:pPr>
    </w:p>
    <w:p w14:paraId="73AEA1F1" w14:textId="01A59666" w:rsidR="00F82A7F" w:rsidRDefault="00F82A7F">
      <w:pPr>
        <w:rPr>
          <w:lang w:val="en-US" w:eastAsia="zh-CN"/>
        </w:rPr>
      </w:pPr>
      <w:r>
        <w:rPr>
          <w:lang w:val="en-US" w:eastAsia="zh-CN"/>
        </w:rPr>
        <w:br w:type="page"/>
      </w:r>
    </w:p>
    <w:p w14:paraId="103DE78A" w14:textId="0A594327" w:rsidR="00F82A7F" w:rsidRPr="001F7EB1" w:rsidRDefault="00F82A7F" w:rsidP="00F82A7F">
      <w:pPr>
        <w:rPr>
          <w:sz w:val="22"/>
          <w:szCs w:val="22"/>
          <w:lang w:val="en-US" w:eastAsia="zh-CN"/>
        </w:rPr>
      </w:pPr>
      <w:r w:rsidRPr="001F7EB1">
        <w:rPr>
          <w:rFonts w:hint="eastAsia"/>
          <w:sz w:val="22"/>
          <w:szCs w:val="22"/>
          <w:lang w:val="en-US" w:eastAsia="zh-CN"/>
        </w:rPr>
        <w:lastRenderedPageBreak/>
        <w:t>T</w:t>
      </w:r>
      <w:r w:rsidRPr="001F7EB1">
        <w:rPr>
          <w:sz w:val="22"/>
          <w:szCs w:val="22"/>
          <w:lang w:val="en-US" w:eastAsia="zh-CN"/>
        </w:rPr>
        <w:t>able S</w:t>
      </w:r>
      <w:r w:rsidR="001033D5">
        <w:rPr>
          <w:sz w:val="22"/>
          <w:szCs w:val="22"/>
          <w:lang w:val="en-US" w:eastAsia="zh-CN"/>
        </w:rPr>
        <w:t>2</w:t>
      </w:r>
      <w:r w:rsidRPr="001F7EB1">
        <w:rPr>
          <w:sz w:val="22"/>
          <w:szCs w:val="22"/>
          <w:lang w:val="en-US" w:eastAsia="zh-CN"/>
        </w:rPr>
        <w:t xml:space="preserve">: </w:t>
      </w:r>
      <w:r>
        <w:rPr>
          <w:sz w:val="22"/>
          <w:szCs w:val="22"/>
          <w:lang w:val="en-US" w:eastAsia="zh-CN"/>
        </w:rPr>
        <w:t>C</w:t>
      </w:r>
      <w:r w:rsidRPr="001746C7">
        <w:rPr>
          <w:sz w:val="22"/>
          <w:szCs w:val="22"/>
          <w:lang w:val="en-US" w:eastAsia="zh-CN"/>
        </w:rPr>
        <w:t>omparison</w:t>
      </w:r>
      <w:r>
        <w:rPr>
          <w:sz w:val="22"/>
          <w:szCs w:val="22"/>
          <w:lang w:val="en-US" w:eastAsia="zh-CN"/>
        </w:rPr>
        <w:t xml:space="preserve"> of MCCB scores and </w:t>
      </w:r>
      <w:r w:rsidRPr="008062C1">
        <w:rPr>
          <w:rFonts w:eastAsia="等线"/>
          <w:color w:val="000000"/>
          <w:sz w:val="22"/>
          <w:szCs w:val="22"/>
          <w:lang w:val="en-US" w:eastAsia="zh-CN"/>
        </w:rPr>
        <w:t>Cluster values</w:t>
      </w:r>
      <w:r>
        <w:rPr>
          <w:rFonts w:eastAsia="等线"/>
          <w:color w:val="000000"/>
          <w:sz w:val="22"/>
          <w:szCs w:val="22"/>
          <w:lang w:val="en-US" w:eastAsia="zh-CN"/>
        </w:rPr>
        <w:t xml:space="preserve"> between SZ patients </w:t>
      </w:r>
      <w:r w:rsidR="00D410F8">
        <w:rPr>
          <w:rFonts w:eastAsia="等线"/>
          <w:color w:val="000000"/>
          <w:sz w:val="22"/>
          <w:szCs w:val="22"/>
          <w:lang w:val="en-US" w:eastAsia="zh-CN"/>
        </w:rPr>
        <w:t>with antipsychotic</w:t>
      </w:r>
      <w:r>
        <w:rPr>
          <w:rFonts w:eastAsia="等线"/>
          <w:color w:val="000000"/>
          <w:sz w:val="22"/>
          <w:szCs w:val="22"/>
          <w:lang w:val="en-US" w:eastAsia="zh-CN"/>
        </w:rPr>
        <w:t xml:space="preserve"> and SZ patients </w:t>
      </w:r>
      <w:r w:rsidR="00D410F8">
        <w:rPr>
          <w:rFonts w:eastAsia="等线"/>
          <w:color w:val="000000"/>
          <w:sz w:val="22"/>
          <w:szCs w:val="22"/>
          <w:lang w:val="en-US" w:eastAsia="zh-CN"/>
        </w:rPr>
        <w:t>without antipsychotic</w:t>
      </w:r>
      <w:r>
        <w:rPr>
          <w:rFonts w:eastAsia="等线"/>
          <w:color w:val="000000"/>
          <w:sz w:val="22"/>
          <w:szCs w:val="22"/>
          <w:lang w:val="en-US" w:eastAsia="zh-CN"/>
        </w:rPr>
        <w:t>.</w:t>
      </w:r>
    </w:p>
    <w:tbl>
      <w:tblPr>
        <w:tblpPr w:leftFromText="180" w:rightFromText="180" w:vertAnchor="page" w:horzAnchor="margin" w:tblpY="2212"/>
        <w:tblW w:w="799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122"/>
        <w:gridCol w:w="1756"/>
        <w:gridCol w:w="2218"/>
        <w:gridCol w:w="905"/>
        <w:gridCol w:w="992"/>
      </w:tblGrid>
      <w:tr w:rsidR="00BA4955" w:rsidRPr="00C836E0" w14:paraId="79CDF062" w14:textId="77777777" w:rsidTr="00926CB0">
        <w:trPr>
          <w:trHeight w:val="283"/>
        </w:trPr>
        <w:tc>
          <w:tcPr>
            <w:tcW w:w="212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ED504F3" w14:textId="77777777" w:rsidR="00BA4955" w:rsidRPr="008062C1" w:rsidRDefault="00BA4955" w:rsidP="00BA4955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8062C1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 xml:space="preserve">　</w:t>
            </w:r>
          </w:p>
        </w:tc>
        <w:tc>
          <w:tcPr>
            <w:tcW w:w="397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B993E" w14:textId="77777777" w:rsidR="00BA4955" w:rsidRPr="008062C1" w:rsidRDefault="00BA4955" w:rsidP="00BA4955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8062C1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 xml:space="preserve">Group; mean ± SD </w:t>
            </w:r>
          </w:p>
        </w:tc>
        <w:tc>
          <w:tcPr>
            <w:tcW w:w="90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CA2DDDA" w14:textId="77777777" w:rsidR="00BA4955" w:rsidRPr="008062C1" w:rsidRDefault="00BA4955" w:rsidP="00BA4955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8062C1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 xml:space="preserve">　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F25D7A0" w14:textId="77777777" w:rsidR="00BA4955" w:rsidRPr="008062C1" w:rsidRDefault="00BA4955" w:rsidP="00BA4955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8062C1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 xml:space="preserve">　</w:t>
            </w:r>
          </w:p>
        </w:tc>
      </w:tr>
      <w:tr w:rsidR="00926CB0" w:rsidRPr="00C836E0" w14:paraId="596D86FC" w14:textId="77777777" w:rsidTr="00926CB0">
        <w:trPr>
          <w:trHeight w:val="283"/>
        </w:trPr>
        <w:tc>
          <w:tcPr>
            <w:tcW w:w="212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BE8F1" w14:textId="77777777" w:rsidR="00BA4955" w:rsidRPr="008062C1" w:rsidRDefault="00BA4955" w:rsidP="00BA4955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8062C1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Characteristic</w:t>
            </w:r>
          </w:p>
        </w:tc>
        <w:tc>
          <w:tcPr>
            <w:tcW w:w="17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463CE" w14:textId="13094F83" w:rsidR="00BA4955" w:rsidRPr="00C836E0" w:rsidRDefault="00BA4955" w:rsidP="00D410F8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proofErr w:type="spellStart"/>
            <w:r w:rsidRPr="008062C1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SZ_</w:t>
            </w:r>
            <w:r w:rsidR="00926CB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antipsychotic</w:t>
            </w:r>
            <w:proofErr w:type="spellEnd"/>
          </w:p>
          <w:p w14:paraId="6225B239" w14:textId="5536F7D2" w:rsidR="00BA4955" w:rsidRPr="008062C1" w:rsidRDefault="00BA4955" w:rsidP="00D410F8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8062C1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（</w:t>
            </w:r>
            <w:r w:rsidRPr="008062C1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n=</w:t>
            </w:r>
            <w:r w:rsidR="00926CB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38</w:t>
            </w:r>
            <w:r w:rsidRPr="008062C1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）</w:t>
            </w:r>
          </w:p>
        </w:tc>
        <w:tc>
          <w:tcPr>
            <w:tcW w:w="22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30D1F" w14:textId="673C06F1" w:rsidR="00BA4955" w:rsidRPr="00C836E0" w:rsidRDefault="00BA4955" w:rsidP="00D410F8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proofErr w:type="spellStart"/>
            <w:r w:rsidRPr="008062C1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SZ_no</w:t>
            </w:r>
            <w:proofErr w:type="spellEnd"/>
            <w:r w:rsidRPr="008062C1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 xml:space="preserve"> </w:t>
            </w:r>
            <w:r w:rsidR="00926CB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antipsychotic</w:t>
            </w:r>
          </w:p>
          <w:p w14:paraId="508B44FD" w14:textId="53E5FC24" w:rsidR="00BA4955" w:rsidRPr="008062C1" w:rsidRDefault="00BA4955" w:rsidP="00D410F8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8062C1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（</w:t>
            </w:r>
            <w:r w:rsidRPr="008062C1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n=</w:t>
            </w:r>
            <w:r w:rsidR="00926CB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8</w:t>
            </w:r>
            <w:r w:rsidRPr="008062C1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）</w:t>
            </w:r>
          </w:p>
        </w:tc>
        <w:tc>
          <w:tcPr>
            <w:tcW w:w="90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278E0" w14:textId="77777777" w:rsidR="00BA4955" w:rsidRPr="008062C1" w:rsidRDefault="00BA4955" w:rsidP="00BA4955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8062C1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t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3F07B" w14:textId="77777777" w:rsidR="00BA4955" w:rsidRPr="008062C1" w:rsidRDefault="00BA4955" w:rsidP="00BA4955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8062C1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p value</w:t>
            </w:r>
          </w:p>
        </w:tc>
      </w:tr>
      <w:tr w:rsidR="00BA4955" w:rsidRPr="00C836E0" w14:paraId="0BD2F0FC" w14:textId="77777777" w:rsidTr="00926CB0">
        <w:trPr>
          <w:trHeight w:val="283"/>
        </w:trPr>
        <w:tc>
          <w:tcPr>
            <w:tcW w:w="7993" w:type="dxa"/>
            <w:gridSpan w:val="5"/>
            <w:tcBorders>
              <w:top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9E04564" w14:textId="77777777" w:rsidR="00BA4955" w:rsidRPr="008062C1" w:rsidRDefault="00BA4955" w:rsidP="00BA4955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8062C1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MCCB scores</w:t>
            </w:r>
          </w:p>
        </w:tc>
      </w:tr>
      <w:tr w:rsidR="00BA4955" w:rsidRPr="00C836E0" w14:paraId="0833DFAF" w14:textId="77777777" w:rsidTr="00926CB0">
        <w:trPr>
          <w:trHeight w:val="283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3673BD5A" w14:textId="77777777" w:rsidR="00BA4955" w:rsidRPr="008062C1" w:rsidRDefault="00BA4955" w:rsidP="00BA4955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8062C1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composite score</w:t>
            </w:r>
          </w:p>
        </w:tc>
        <w:tc>
          <w:tcPr>
            <w:tcW w:w="1756" w:type="dxa"/>
            <w:shd w:val="clear" w:color="auto" w:fill="auto"/>
            <w:noWrap/>
            <w:hideMark/>
          </w:tcPr>
          <w:p w14:paraId="1133FC51" w14:textId="77777777" w:rsidR="00BA4955" w:rsidRPr="008062C1" w:rsidRDefault="00BA4955" w:rsidP="00BA4955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C836E0">
              <w:rPr>
                <w:sz w:val="22"/>
                <w:szCs w:val="22"/>
              </w:rPr>
              <w:t>41.16±10.21</w:t>
            </w:r>
          </w:p>
        </w:tc>
        <w:tc>
          <w:tcPr>
            <w:tcW w:w="2218" w:type="dxa"/>
            <w:shd w:val="clear" w:color="auto" w:fill="auto"/>
            <w:noWrap/>
            <w:hideMark/>
          </w:tcPr>
          <w:p w14:paraId="12636201" w14:textId="77777777" w:rsidR="00BA4955" w:rsidRPr="008062C1" w:rsidRDefault="00BA4955" w:rsidP="00BA4955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C836E0">
              <w:rPr>
                <w:sz w:val="22"/>
                <w:szCs w:val="22"/>
              </w:rPr>
              <w:t>41.63±11.60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09B38B25" w14:textId="29B1FAE0" w:rsidR="00BA4955" w:rsidRPr="008062C1" w:rsidRDefault="00BA4955" w:rsidP="004740B8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C836E0">
              <w:rPr>
                <w:sz w:val="22"/>
                <w:szCs w:val="22"/>
              </w:rPr>
              <w:t>-0.115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7EDC88F" w14:textId="77777777" w:rsidR="00BA4955" w:rsidRPr="008062C1" w:rsidRDefault="00BA4955" w:rsidP="004740B8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C836E0">
              <w:rPr>
                <w:sz w:val="22"/>
                <w:szCs w:val="22"/>
              </w:rPr>
              <w:t xml:space="preserve">0.909 </w:t>
            </w:r>
          </w:p>
        </w:tc>
      </w:tr>
      <w:tr w:rsidR="00926CB0" w:rsidRPr="00C836E0" w14:paraId="593E31D6" w14:textId="77777777" w:rsidTr="00926CB0">
        <w:trPr>
          <w:trHeight w:val="283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4918E5DC" w14:textId="77777777" w:rsidR="00BA4955" w:rsidRPr="008062C1" w:rsidRDefault="00BA4955" w:rsidP="00BA4955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8062C1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TMT-A</w:t>
            </w:r>
          </w:p>
        </w:tc>
        <w:tc>
          <w:tcPr>
            <w:tcW w:w="1756" w:type="dxa"/>
            <w:shd w:val="clear" w:color="auto" w:fill="auto"/>
            <w:noWrap/>
            <w:hideMark/>
          </w:tcPr>
          <w:p w14:paraId="5B3705FB" w14:textId="77777777" w:rsidR="00BA4955" w:rsidRPr="008062C1" w:rsidRDefault="00BA4955" w:rsidP="00BA4955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C836E0">
              <w:rPr>
                <w:sz w:val="22"/>
                <w:szCs w:val="22"/>
              </w:rPr>
              <w:t>42.50±13.89</w:t>
            </w:r>
          </w:p>
        </w:tc>
        <w:tc>
          <w:tcPr>
            <w:tcW w:w="2218" w:type="dxa"/>
            <w:shd w:val="clear" w:color="auto" w:fill="auto"/>
            <w:noWrap/>
            <w:hideMark/>
          </w:tcPr>
          <w:p w14:paraId="68ED5EF3" w14:textId="77777777" w:rsidR="00BA4955" w:rsidRPr="008062C1" w:rsidRDefault="00BA4955" w:rsidP="00BA4955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C836E0">
              <w:rPr>
                <w:sz w:val="22"/>
                <w:szCs w:val="22"/>
              </w:rPr>
              <w:t>48.75±19.36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75607846" w14:textId="2BF234AC" w:rsidR="00BA4955" w:rsidRPr="008062C1" w:rsidRDefault="00BA4955" w:rsidP="004740B8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C836E0">
              <w:rPr>
                <w:sz w:val="22"/>
                <w:szCs w:val="22"/>
              </w:rPr>
              <w:t>-1.079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0F31A22" w14:textId="77777777" w:rsidR="00BA4955" w:rsidRPr="008062C1" w:rsidRDefault="00BA4955" w:rsidP="004740B8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C836E0">
              <w:rPr>
                <w:sz w:val="22"/>
                <w:szCs w:val="22"/>
              </w:rPr>
              <w:t xml:space="preserve">0.287 </w:t>
            </w:r>
          </w:p>
        </w:tc>
      </w:tr>
      <w:tr w:rsidR="00BA4955" w:rsidRPr="00C836E0" w14:paraId="174F393D" w14:textId="77777777" w:rsidTr="00926CB0">
        <w:trPr>
          <w:trHeight w:val="283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420AD461" w14:textId="77777777" w:rsidR="00BA4955" w:rsidRPr="008062C1" w:rsidRDefault="00BA4955" w:rsidP="00BA4955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8062C1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Symbol Coding</w:t>
            </w:r>
          </w:p>
        </w:tc>
        <w:tc>
          <w:tcPr>
            <w:tcW w:w="1756" w:type="dxa"/>
            <w:shd w:val="clear" w:color="auto" w:fill="auto"/>
            <w:noWrap/>
            <w:hideMark/>
          </w:tcPr>
          <w:p w14:paraId="34826DD2" w14:textId="77777777" w:rsidR="00BA4955" w:rsidRPr="008062C1" w:rsidRDefault="00BA4955" w:rsidP="00BA4955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C836E0">
              <w:rPr>
                <w:sz w:val="22"/>
                <w:szCs w:val="22"/>
              </w:rPr>
              <w:t>50.29±14.03</w:t>
            </w:r>
          </w:p>
        </w:tc>
        <w:tc>
          <w:tcPr>
            <w:tcW w:w="2218" w:type="dxa"/>
            <w:shd w:val="clear" w:color="auto" w:fill="auto"/>
            <w:noWrap/>
            <w:hideMark/>
          </w:tcPr>
          <w:p w14:paraId="0ABBF04D" w14:textId="77777777" w:rsidR="00BA4955" w:rsidRPr="008062C1" w:rsidRDefault="00BA4955" w:rsidP="00BA4955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C836E0">
              <w:rPr>
                <w:sz w:val="22"/>
                <w:szCs w:val="22"/>
              </w:rPr>
              <w:t>44.00±12.66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66FE79BC" w14:textId="05DB8766" w:rsidR="00BA4955" w:rsidRPr="008062C1" w:rsidRDefault="00BA4955" w:rsidP="004740B8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C836E0">
              <w:rPr>
                <w:sz w:val="22"/>
                <w:szCs w:val="22"/>
              </w:rPr>
              <w:t>1.17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B91113D" w14:textId="77777777" w:rsidR="00BA4955" w:rsidRPr="008062C1" w:rsidRDefault="00BA4955" w:rsidP="004740B8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C836E0">
              <w:rPr>
                <w:sz w:val="22"/>
                <w:szCs w:val="22"/>
              </w:rPr>
              <w:t xml:space="preserve">0.248 </w:t>
            </w:r>
          </w:p>
        </w:tc>
      </w:tr>
      <w:tr w:rsidR="00BA4955" w:rsidRPr="00C836E0" w14:paraId="7956F4E0" w14:textId="77777777" w:rsidTr="00926CB0">
        <w:trPr>
          <w:trHeight w:val="283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55539819" w14:textId="77777777" w:rsidR="00BA4955" w:rsidRPr="008062C1" w:rsidRDefault="00BA4955" w:rsidP="00BA4955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8062C1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HVLT-R</w:t>
            </w:r>
          </w:p>
        </w:tc>
        <w:tc>
          <w:tcPr>
            <w:tcW w:w="1756" w:type="dxa"/>
            <w:shd w:val="clear" w:color="auto" w:fill="auto"/>
            <w:noWrap/>
            <w:hideMark/>
          </w:tcPr>
          <w:p w14:paraId="02FEE71B" w14:textId="77777777" w:rsidR="00BA4955" w:rsidRPr="008062C1" w:rsidRDefault="00BA4955" w:rsidP="00BA4955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C836E0">
              <w:rPr>
                <w:sz w:val="22"/>
                <w:szCs w:val="22"/>
              </w:rPr>
              <w:t>24.24±5.40</w:t>
            </w:r>
          </w:p>
        </w:tc>
        <w:tc>
          <w:tcPr>
            <w:tcW w:w="2218" w:type="dxa"/>
            <w:shd w:val="clear" w:color="auto" w:fill="auto"/>
            <w:noWrap/>
            <w:hideMark/>
          </w:tcPr>
          <w:p w14:paraId="07F49921" w14:textId="77777777" w:rsidR="00BA4955" w:rsidRPr="008062C1" w:rsidRDefault="00BA4955" w:rsidP="00BA4955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C836E0">
              <w:rPr>
                <w:sz w:val="22"/>
                <w:szCs w:val="22"/>
              </w:rPr>
              <w:t>24.13±6.90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4DA341CF" w14:textId="51E61085" w:rsidR="00BA4955" w:rsidRPr="008062C1" w:rsidRDefault="00BA4955" w:rsidP="004740B8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C836E0">
              <w:rPr>
                <w:sz w:val="22"/>
                <w:szCs w:val="22"/>
              </w:rPr>
              <w:t>0.05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B20833A" w14:textId="77777777" w:rsidR="00BA4955" w:rsidRPr="008062C1" w:rsidRDefault="00BA4955" w:rsidP="004740B8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C836E0">
              <w:rPr>
                <w:sz w:val="22"/>
                <w:szCs w:val="22"/>
              </w:rPr>
              <w:t xml:space="preserve">0.960 </w:t>
            </w:r>
          </w:p>
        </w:tc>
      </w:tr>
      <w:tr w:rsidR="00BA4955" w:rsidRPr="00C836E0" w14:paraId="2DD9628B" w14:textId="77777777" w:rsidTr="00926CB0">
        <w:trPr>
          <w:trHeight w:val="283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17FD270B" w14:textId="77777777" w:rsidR="00BA4955" w:rsidRPr="008062C1" w:rsidRDefault="00BA4955" w:rsidP="00BA4955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8062C1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Spatial Span</w:t>
            </w:r>
          </w:p>
        </w:tc>
        <w:tc>
          <w:tcPr>
            <w:tcW w:w="1756" w:type="dxa"/>
            <w:shd w:val="clear" w:color="auto" w:fill="auto"/>
            <w:noWrap/>
            <w:hideMark/>
          </w:tcPr>
          <w:p w14:paraId="65CF999A" w14:textId="77777777" w:rsidR="00BA4955" w:rsidRPr="008062C1" w:rsidRDefault="00BA4955" w:rsidP="00BA4955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C836E0">
              <w:rPr>
                <w:sz w:val="22"/>
                <w:szCs w:val="22"/>
              </w:rPr>
              <w:t>15.58±3.74</w:t>
            </w:r>
          </w:p>
        </w:tc>
        <w:tc>
          <w:tcPr>
            <w:tcW w:w="2218" w:type="dxa"/>
            <w:shd w:val="clear" w:color="auto" w:fill="auto"/>
            <w:noWrap/>
            <w:hideMark/>
          </w:tcPr>
          <w:p w14:paraId="68448328" w14:textId="77777777" w:rsidR="00BA4955" w:rsidRPr="008062C1" w:rsidRDefault="00BA4955" w:rsidP="00BA4955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C836E0">
              <w:rPr>
                <w:sz w:val="22"/>
                <w:szCs w:val="22"/>
              </w:rPr>
              <w:t>11.75±6.23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27688A0C" w14:textId="0214AE90" w:rsidR="00BA4955" w:rsidRPr="008062C1" w:rsidRDefault="00BA4955" w:rsidP="004740B8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C836E0">
              <w:rPr>
                <w:sz w:val="22"/>
                <w:szCs w:val="22"/>
              </w:rPr>
              <w:t>2.325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084B324" w14:textId="222ACFA3" w:rsidR="00BA4955" w:rsidRPr="008062C1" w:rsidRDefault="00BA4955" w:rsidP="004740B8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C836E0">
              <w:rPr>
                <w:sz w:val="22"/>
                <w:szCs w:val="22"/>
              </w:rPr>
              <w:t>0.025</w:t>
            </w:r>
            <w:r w:rsidR="009050A9">
              <w:rPr>
                <w:sz w:val="22"/>
                <w:szCs w:val="22"/>
              </w:rPr>
              <w:t>*</w:t>
            </w:r>
            <w:r w:rsidRPr="00C836E0">
              <w:rPr>
                <w:sz w:val="22"/>
                <w:szCs w:val="22"/>
              </w:rPr>
              <w:t xml:space="preserve"> </w:t>
            </w:r>
          </w:p>
        </w:tc>
      </w:tr>
      <w:tr w:rsidR="00926CB0" w:rsidRPr="00C836E0" w14:paraId="375389D9" w14:textId="77777777" w:rsidTr="00926CB0">
        <w:trPr>
          <w:trHeight w:val="283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07A628B8" w14:textId="77777777" w:rsidR="00BA4955" w:rsidRPr="008062C1" w:rsidRDefault="00BA4955" w:rsidP="00BA4955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8062C1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Letter Number Span</w:t>
            </w:r>
          </w:p>
        </w:tc>
        <w:tc>
          <w:tcPr>
            <w:tcW w:w="1756" w:type="dxa"/>
            <w:shd w:val="clear" w:color="auto" w:fill="auto"/>
            <w:noWrap/>
            <w:hideMark/>
          </w:tcPr>
          <w:p w14:paraId="0C74D37E" w14:textId="77777777" w:rsidR="00BA4955" w:rsidRPr="008062C1" w:rsidRDefault="00BA4955" w:rsidP="00BA4955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C836E0">
              <w:rPr>
                <w:sz w:val="22"/>
                <w:szCs w:val="22"/>
              </w:rPr>
              <w:t>20.79±3.81</w:t>
            </w:r>
          </w:p>
        </w:tc>
        <w:tc>
          <w:tcPr>
            <w:tcW w:w="2218" w:type="dxa"/>
            <w:shd w:val="clear" w:color="auto" w:fill="auto"/>
            <w:noWrap/>
            <w:hideMark/>
          </w:tcPr>
          <w:p w14:paraId="78E24889" w14:textId="77777777" w:rsidR="00BA4955" w:rsidRPr="008062C1" w:rsidRDefault="00BA4955" w:rsidP="00BA4955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C836E0">
              <w:rPr>
                <w:sz w:val="22"/>
                <w:szCs w:val="22"/>
              </w:rPr>
              <w:t>20.25±3.88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1C059FB7" w14:textId="6E798188" w:rsidR="00BA4955" w:rsidRPr="008062C1" w:rsidRDefault="00BA4955" w:rsidP="004740B8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C836E0">
              <w:rPr>
                <w:sz w:val="22"/>
                <w:szCs w:val="22"/>
              </w:rPr>
              <w:t>0.363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ECCF158" w14:textId="77777777" w:rsidR="00BA4955" w:rsidRPr="008062C1" w:rsidRDefault="00BA4955" w:rsidP="004740B8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C836E0">
              <w:rPr>
                <w:sz w:val="22"/>
                <w:szCs w:val="22"/>
              </w:rPr>
              <w:t xml:space="preserve">0.719 </w:t>
            </w:r>
          </w:p>
        </w:tc>
      </w:tr>
      <w:tr w:rsidR="00BA4955" w:rsidRPr="00C836E0" w14:paraId="1E0FD77C" w14:textId="77777777" w:rsidTr="00926CB0">
        <w:trPr>
          <w:trHeight w:val="283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1ADC0B3F" w14:textId="77777777" w:rsidR="00BA4955" w:rsidRPr="008062C1" w:rsidRDefault="00BA4955" w:rsidP="00BA4955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8062C1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Mazes</w:t>
            </w:r>
          </w:p>
        </w:tc>
        <w:tc>
          <w:tcPr>
            <w:tcW w:w="1756" w:type="dxa"/>
            <w:shd w:val="clear" w:color="auto" w:fill="auto"/>
            <w:noWrap/>
            <w:hideMark/>
          </w:tcPr>
          <w:p w14:paraId="06A83952" w14:textId="77777777" w:rsidR="00BA4955" w:rsidRPr="008062C1" w:rsidRDefault="00BA4955" w:rsidP="00BA4955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C836E0">
              <w:rPr>
                <w:sz w:val="22"/>
                <w:szCs w:val="22"/>
              </w:rPr>
              <w:t>11.34±5.80</w:t>
            </w:r>
          </w:p>
        </w:tc>
        <w:tc>
          <w:tcPr>
            <w:tcW w:w="2218" w:type="dxa"/>
            <w:shd w:val="clear" w:color="auto" w:fill="auto"/>
            <w:noWrap/>
            <w:hideMark/>
          </w:tcPr>
          <w:p w14:paraId="7EABB290" w14:textId="77777777" w:rsidR="00BA4955" w:rsidRPr="008062C1" w:rsidRDefault="00BA4955" w:rsidP="00BA4955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C836E0">
              <w:rPr>
                <w:sz w:val="22"/>
                <w:szCs w:val="22"/>
              </w:rPr>
              <w:t>9.50±3.21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1BEE2BDC" w14:textId="466B3997" w:rsidR="00BA4955" w:rsidRPr="008062C1" w:rsidRDefault="00BA4955" w:rsidP="004740B8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C836E0">
              <w:rPr>
                <w:sz w:val="22"/>
                <w:szCs w:val="22"/>
              </w:rPr>
              <w:t>1.25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B155FFB" w14:textId="77777777" w:rsidR="00BA4955" w:rsidRPr="008062C1" w:rsidRDefault="00BA4955" w:rsidP="004740B8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C836E0">
              <w:rPr>
                <w:sz w:val="22"/>
                <w:szCs w:val="22"/>
              </w:rPr>
              <w:t xml:space="preserve">0.227 </w:t>
            </w:r>
          </w:p>
        </w:tc>
      </w:tr>
      <w:tr w:rsidR="00BA4955" w:rsidRPr="00C836E0" w14:paraId="1F474BB4" w14:textId="77777777" w:rsidTr="00926CB0">
        <w:trPr>
          <w:trHeight w:val="283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60CA6578" w14:textId="77777777" w:rsidR="00BA4955" w:rsidRPr="008062C1" w:rsidRDefault="00BA4955" w:rsidP="00BA4955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8062C1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BVMT-R</w:t>
            </w:r>
          </w:p>
        </w:tc>
        <w:tc>
          <w:tcPr>
            <w:tcW w:w="1756" w:type="dxa"/>
            <w:shd w:val="clear" w:color="auto" w:fill="auto"/>
            <w:noWrap/>
            <w:hideMark/>
          </w:tcPr>
          <w:p w14:paraId="4FA399FD" w14:textId="77777777" w:rsidR="00BA4955" w:rsidRPr="008062C1" w:rsidRDefault="00BA4955" w:rsidP="00BA4955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C836E0">
              <w:rPr>
                <w:sz w:val="22"/>
                <w:szCs w:val="22"/>
              </w:rPr>
              <w:t>23.74±7.69</w:t>
            </w:r>
          </w:p>
        </w:tc>
        <w:tc>
          <w:tcPr>
            <w:tcW w:w="2218" w:type="dxa"/>
            <w:shd w:val="clear" w:color="auto" w:fill="auto"/>
            <w:noWrap/>
            <w:hideMark/>
          </w:tcPr>
          <w:p w14:paraId="5257603E" w14:textId="77777777" w:rsidR="00BA4955" w:rsidRPr="008062C1" w:rsidRDefault="00BA4955" w:rsidP="00BA4955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C836E0">
              <w:rPr>
                <w:sz w:val="22"/>
                <w:szCs w:val="22"/>
              </w:rPr>
              <w:t>19.50±6.14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7D14027C" w14:textId="1A8D3817" w:rsidR="00BA4955" w:rsidRPr="008062C1" w:rsidRDefault="00BA4955" w:rsidP="004740B8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C836E0">
              <w:rPr>
                <w:sz w:val="22"/>
                <w:szCs w:val="22"/>
              </w:rPr>
              <w:t>1.46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3B058B2" w14:textId="77777777" w:rsidR="00BA4955" w:rsidRPr="008062C1" w:rsidRDefault="00BA4955" w:rsidP="004740B8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C836E0">
              <w:rPr>
                <w:sz w:val="22"/>
                <w:szCs w:val="22"/>
              </w:rPr>
              <w:t xml:space="preserve">0.151 </w:t>
            </w:r>
          </w:p>
        </w:tc>
      </w:tr>
      <w:tr w:rsidR="00BA4955" w:rsidRPr="00C836E0" w14:paraId="5CA74A1F" w14:textId="77777777" w:rsidTr="00926CB0">
        <w:trPr>
          <w:trHeight w:val="283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0D300439" w14:textId="77777777" w:rsidR="00BA4955" w:rsidRPr="008062C1" w:rsidRDefault="00BA4955" w:rsidP="00BA4955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8062C1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Category Fluency</w:t>
            </w:r>
          </w:p>
        </w:tc>
        <w:tc>
          <w:tcPr>
            <w:tcW w:w="1756" w:type="dxa"/>
            <w:shd w:val="clear" w:color="auto" w:fill="auto"/>
            <w:noWrap/>
            <w:hideMark/>
          </w:tcPr>
          <w:p w14:paraId="061EAB4B" w14:textId="77777777" w:rsidR="00BA4955" w:rsidRPr="008062C1" w:rsidRDefault="00BA4955" w:rsidP="00BA4955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C836E0">
              <w:rPr>
                <w:sz w:val="22"/>
                <w:szCs w:val="22"/>
              </w:rPr>
              <w:t>20.21±5.89</w:t>
            </w:r>
          </w:p>
        </w:tc>
        <w:tc>
          <w:tcPr>
            <w:tcW w:w="2218" w:type="dxa"/>
            <w:shd w:val="clear" w:color="auto" w:fill="auto"/>
            <w:noWrap/>
            <w:hideMark/>
          </w:tcPr>
          <w:p w14:paraId="619E12A4" w14:textId="77777777" w:rsidR="00BA4955" w:rsidRPr="008062C1" w:rsidRDefault="00BA4955" w:rsidP="00BA4955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C836E0">
              <w:rPr>
                <w:sz w:val="22"/>
                <w:szCs w:val="22"/>
              </w:rPr>
              <w:t>20.13±5.79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083E18D7" w14:textId="36AD82DA" w:rsidR="00BA4955" w:rsidRPr="008062C1" w:rsidRDefault="00BA4955" w:rsidP="004740B8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C836E0">
              <w:rPr>
                <w:sz w:val="22"/>
                <w:szCs w:val="22"/>
              </w:rPr>
              <w:t>0.037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14B9BDD" w14:textId="77777777" w:rsidR="00BA4955" w:rsidRPr="008062C1" w:rsidRDefault="00BA4955" w:rsidP="004740B8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C836E0">
              <w:rPr>
                <w:sz w:val="22"/>
                <w:szCs w:val="22"/>
              </w:rPr>
              <w:t xml:space="preserve">0.970 </w:t>
            </w:r>
          </w:p>
        </w:tc>
      </w:tr>
      <w:tr w:rsidR="00BA4955" w:rsidRPr="00C836E0" w14:paraId="528E8C81" w14:textId="77777777" w:rsidTr="00926CB0">
        <w:trPr>
          <w:trHeight w:val="283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18D36320" w14:textId="77777777" w:rsidR="00BA4955" w:rsidRPr="008062C1" w:rsidRDefault="00BA4955" w:rsidP="00BA4955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8062C1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MECEIT</w:t>
            </w:r>
          </w:p>
        </w:tc>
        <w:tc>
          <w:tcPr>
            <w:tcW w:w="1756" w:type="dxa"/>
            <w:shd w:val="clear" w:color="auto" w:fill="auto"/>
            <w:noWrap/>
            <w:hideMark/>
          </w:tcPr>
          <w:p w14:paraId="008E90A1" w14:textId="77777777" w:rsidR="00BA4955" w:rsidRPr="008062C1" w:rsidRDefault="00BA4955" w:rsidP="00BA4955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C836E0">
              <w:rPr>
                <w:sz w:val="22"/>
                <w:szCs w:val="22"/>
              </w:rPr>
              <w:t>8.07±2.02</w:t>
            </w:r>
          </w:p>
        </w:tc>
        <w:tc>
          <w:tcPr>
            <w:tcW w:w="2218" w:type="dxa"/>
            <w:shd w:val="clear" w:color="auto" w:fill="auto"/>
            <w:noWrap/>
            <w:hideMark/>
          </w:tcPr>
          <w:p w14:paraId="784F2755" w14:textId="77777777" w:rsidR="00BA4955" w:rsidRPr="008062C1" w:rsidRDefault="00BA4955" w:rsidP="00BA4955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C836E0">
              <w:rPr>
                <w:sz w:val="22"/>
                <w:szCs w:val="22"/>
              </w:rPr>
              <w:t>9.25±1.78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0FA4E696" w14:textId="3981BD63" w:rsidR="00BA4955" w:rsidRPr="008062C1" w:rsidRDefault="00BA4955" w:rsidP="004740B8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C836E0">
              <w:rPr>
                <w:sz w:val="22"/>
                <w:szCs w:val="22"/>
              </w:rPr>
              <w:t>-1.533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42ECD80" w14:textId="77777777" w:rsidR="00BA4955" w:rsidRPr="008062C1" w:rsidRDefault="00BA4955" w:rsidP="004740B8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C836E0">
              <w:rPr>
                <w:sz w:val="22"/>
                <w:szCs w:val="22"/>
              </w:rPr>
              <w:t xml:space="preserve">0.132 </w:t>
            </w:r>
          </w:p>
        </w:tc>
      </w:tr>
      <w:tr w:rsidR="00BA4955" w:rsidRPr="00C836E0" w14:paraId="2E1B30C2" w14:textId="77777777" w:rsidTr="00926CB0">
        <w:trPr>
          <w:trHeight w:val="283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41B10502" w14:textId="77777777" w:rsidR="00BA4955" w:rsidRPr="008062C1" w:rsidRDefault="00BA4955" w:rsidP="00BA4955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8062C1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CPT</w:t>
            </w:r>
          </w:p>
        </w:tc>
        <w:tc>
          <w:tcPr>
            <w:tcW w:w="1756" w:type="dxa"/>
            <w:shd w:val="clear" w:color="auto" w:fill="auto"/>
            <w:noWrap/>
            <w:hideMark/>
          </w:tcPr>
          <w:p w14:paraId="3F19F6E4" w14:textId="77777777" w:rsidR="00BA4955" w:rsidRPr="008062C1" w:rsidRDefault="00BA4955" w:rsidP="00BA4955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C836E0">
              <w:rPr>
                <w:sz w:val="22"/>
                <w:szCs w:val="22"/>
              </w:rPr>
              <w:t>0.16±0.80</w:t>
            </w:r>
          </w:p>
        </w:tc>
        <w:tc>
          <w:tcPr>
            <w:tcW w:w="2218" w:type="dxa"/>
            <w:shd w:val="clear" w:color="auto" w:fill="auto"/>
            <w:noWrap/>
            <w:hideMark/>
          </w:tcPr>
          <w:p w14:paraId="62216883" w14:textId="77777777" w:rsidR="00BA4955" w:rsidRPr="008062C1" w:rsidRDefault="00BA4955" w:rsidP="00BA4955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C836E0">
              <w:rPr>
                <w:sz w:val="22"/>
                <w:szCs w:val="22"/>
              </w:rPr>
              <w:t>0.24±0.72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36B341B5" w14:textId="414B50C9" w:rsidR="00BA4955" w:rsidRPr="008062C1" w:rsidRDefault="00BA4955" w:rsidP="004740B8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C836E0">
              <w:rPr>
                <w:sz w:val="22"/>
                <w:szCs w:val="22"/>
              </w:rPr>
              <w:t>-0.279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5EC879C" w14:textId="77777777" w:rsidR="00BA4955" w:rsidRPr="008062C1" w:rsidRDefault="00BA4955" w:rsidP="004740B8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C836E0">
              <w:rPr>
                <w:sz w:val="22"/>
                <w:szCs w:val="22"/>
              </w:rPr>
              <w:t xml:space="preserve">0.782 </w:t>
            </w:r>
          </w:p>
        </w:tc>
      </w:tr>
      <w:tr w:rsidR="00BA4955" w:rsidRPr="00C836E0" w14:paraId="451C4404" w14:textId="77777777" w:rsidTr="00926CB0">
        <w:trPr>
          <w:trHeight w:val="283"/>
        </w:trPr>
        <w:tc>
          <w:tcPr>
            <w:tcW w:w="7993" w:type="dxa"/>
            <w:gridSpan w:val="5"/>
            <w:shd w:val="clear" w:color="000000" w:fill="D9D9D9"/>
            <w:noWrap/>
            <w:vAlign w:val="center"/>
            <w:hideMark/>
          </w:tcPr>
          <w:p w14:paraId="642A4815" w14:textId="77777777" w:rsidR="00BA4955" w:rsidRPr="008062C1" w:rsidRDefault="00BA4955" w:rsidP="004740B8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8062C1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Cluster values</w:t>
            </w:r>
          </w:p>
        </w:tc>
      </w:tr>
      <w:tr w:rsidR="00BA4955" w:rsidRPr="00C836E0" w14:paraId="1ADE5DD1" w14:textId="77777777" w:rsidTr="00926CB0">
        <w:trPr>
          <w:trHeight w:val="283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686A26FE" w14:textId="77777777" w:rsidR="00BA4955" w:rsidRPr="008062C1" w:rsidRDefault="00BA4955" w:rsidP="00BA4955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proofErr w:type="spellStart"/>
            <w:r w:rsidRPr="008062C1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Cluster_A</w:t>
            </w:r>
            <w:proofErr w:type="spellEnd"/>
          </w:p>
        </w:tc>
        <w:tc>
          <w:tcPr>
            <w:tcW w:w="1756" w:type="dxa"/>
            <w:shd w:val="clear" w:color="auto" w:fill="auto"/>
            <w:noWrap/>
            <w:hideMark/>
          </w:tcPr>
          <w:p w14:paraId="4B66BA6F" w14:textId="77777777" w:rsidR="00BA4955" w:rsidRPr="008062C1" w:rsidRDefault="00BA4955" w:rsidP="00BA4955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C836E0">
              <w:rPr>
                <w:sz w:val="22"/>
                <w:szCs w:val="22"/>
              </w:rPr>
              <w:t>0.51±0.07</w:t>
            </w:r>
          </w:p>
        </w:tc>
        <w:tc>
          <w:tcPr>
            <w:tcW w:w="2218" w:type="dxa"/>
            <w:shd w:val="clear" w:color="auto" w:fill="auto"/>
            <w:noWrap/>
            <w:hideMark/>
          </w:tcPr>
          <w:p w14:paraId="3F0B1E33" w14:textId="77777777" w:rsidR="00BA4955" w:rsidRPr="008062C1" w:rsidRDefault="00BA4955" w:rsidP="00BA4955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C836E0">
              <w:rPr>
                <w:sz w:val="22"/>
                <w:szCs w:val="22"/>
              </w:rPr>
              <w:t>0.51±0.05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28925741" w14:textId="0167165A" w:rsidR="00BA4955" w:rsidRPr="008062C1" w:rsidRDefault="00BA4955" w:rsidP="004740B8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C836E0">
              <w:rPr>
                <w:sz w:val="22"/>
                <w:szCs w:val="22"/>
              </w:rPr>
              <w:t>-0.177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12A3275" w14:textId="77777777" w:rsidR="00BA4955" w:rsidRPr="008062C1" w:rsidRDefault="00BA4955" w:rsidP="004740B8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C836E0">
              <w:rPr>
                <w:sz w:val="22"/>
                <w:szCs w:val="22"/>
              </w:rPr>
              <w:t xml:space="preserve">0.860 </w:t>
            </w:r>
          </w:p>
        </w:tc>
      </w:tr>
      <w:tr w:rsidR="00BA4955" w:rsidRPr="00C836E0" w14:paraId="15F81D00" w14:textId="77777777" w:rsidTr="00926CB0">
        <w:trPr>
          <w:trHeight w:val="283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5FC1CDF3" w14:textId="77777777" w:rsidR="00BA4955" w:rsidRPr="008062C1" w:rsidRDefault="00BA4955" w:rsidP="00BA4955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proofErr w:type="spellStart"/>
            <w:r w:rsidRPr="008062C1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Cluster_B</w:t>
            </w:r>
            <w:proofErr w:type="spellEnd"/>
          </w:p>
        </w:tc>
        <w:tc>
          <w:tcPr>
            <w:tcW w:w="1756" w:type="dxa"/>
            <w:shd w:val="clear" w:color="auto" w:fill="auto"/>
            <w:noWrap/>
            <w:hideMark/>
          </w:tcPr>
          <w:p w14:paraId="2906D7DE" w14:textId="77777777" w:rsidR="00BA4955" w:rsidRPr="008062C1" w:rsidRDefault="00BA4955" w:rsidP="00BA4955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C836E0">
              <w:rPr>
                <w:sz w:val="22"/>
                <w:szCs w:val="22"/>
              </w:rPr>
              <w:t>0.52±0.06</w:t>
            </w:r>
          </w:p>
        </w:tc>
        <w:tc>
          <w:tcPr>
            <w:tcW w:w="2218" w:type="dxa"/>
            <w:shd w:val="clear" w:color="auto" w:fill="auto"/>
            <w:noWrap/>
            <w:hideMark/>
          </w:tcPr>
          <w:p w14:paraId="06942B68" w14:textId="77777777" w:rsidR="00BA4955" w:rsidRPr="008062C1" w:rsidRDefault="00BA4955" w:rsidP="00BA4955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C836E0">
              <w:rPr>
                <w:sz w:val="22"/>
                <w:szCs w:val="22"/>
              </w:rPr>
              <w:t>0.53±0.07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7D51DA64" w14:textId="6AD11A50" w:rsidR="00BA4955" w:rsidRPr="008062C1" w:rsidRDefault="00BA4955" w:rsidP="004740B8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C836E0">
              <w:rPr>
                <w:sz w:val="22"/>
                <w:szCs w:val="22"/>
              </w:rPr>
              <w:t>-0.719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8343593" w14:textId="77777777" w:rsidR="00BA4955" w:rsidRPr="008062C1" w:rsidRDefault="00BA4955" w:rsidP="004740B8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C836E0">
              <w:rPr>
                <w:sz w:val="22"/>
                <w:szCs w:val="22"/>
              </w:rPr>
              <w:t xml:space="preserve">0.476 </w:t>
            </w:r>
          </w:p>
        </w:tc>
      </w:tr>
      <w:tr w:rsidR="00BA4955" w:rsidRPr="00C836E0" w14:paraId="776A357C" w14:textId="77777777" w:rsidTr="00926CB0">
        <w:trPr>
          <w:trHeight w:val="283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6A7D3F3F" w14:textId="77777777" w:rsidR="00BA4955" w:rsidRPr="008062C1" w:rsidRDefault="00BA4955" w:rsidP="00BA4955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proofErr w:type="spellStart"/>
            <w:r w:rsidRPr="008062C1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Cluster_C</w:t>
            </w:r>
            <w:proofErr w:type="spellEnd"/>
          </w:p>
        </w:tc>
        <w:tc>
          <w:tcPr>
            <w:tcW w:w="1756" w:type="dxa"/>
            <w:shd w:val="clear" w:color="auto" w:fill="auto"/>
            <w:noWrap/>
            <w:hideMark/>
          </w:tcPr>
          <w:p w14:paraId="61F04135" w14:textId="77777777" w:rsidR="00BA4955" w:rsidRPr="008062C1" w:rsidRDefault="00BA4955" w:rsidP="00BA4955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C836E0">
              <w:rPr>
                <w:sz w:val="22"/>
                <w:szCs w:val="22"/>
              </w:rPr>
              <w:t>0.56±0.06</w:t>
            </w:r>
          </w:p>
        </w:tc>
        <w:tc>
          <w:tcPr>
            <w:tcW w:w="2218" w:type="dxa"/>
            <w:shd w:val="clear" w:color="auto" w:fill="auto"/>
            <w:noWrap/>
            <w:hideMark/>
          </w:tcPr>
          <w:p w14:paraId="5902689E" w14:textId="77777777" w:rsidR="00BA4955" w:rsidRPr="008062C1" w:rsidRDefault="00BA4955" w:rsidP="00BA4955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C836E0">
              <w:rPr>
                <w:sz w:val="22"/>
                <w:szCs w:val="22"/>
              </w:rPr>
              <w:t>0.57±0.06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4C74517C" w14:textId="72EB61ED" w:rsidR="00BA4955" w:rsidRPr="008062C1" w:rsidRDefault="00BA4955" w:rsidP="004740B8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C836E0">
              <w:rPr>
                <w:sz w:val="22"/>
                <w:szCs w:val="22"/>
              </w:rPr>
              <w:t>-0.629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566E4F4" w14:textId="77777777" w:rsidR="00BA4955" w:rsidRPr="008062C1" w:rsidRDefault="00BA4955" w:rsidP="004740B8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C836E0">
              <w:rPr>
                <w:sz w:val="22"/>
                <w:szCs w:val="22"/>
              </w:rPr>
              <w:t xml:space="preserve">0.533 </w:t>
            </w:r>
          </w:p>
        </w:tc>
      </w:tr>
      <w:tr w:rsidR="00BA4955" w:rsidRPr="00C836E0" w14:paraId="7D65AE75" w14:textId="77777777" w:rsidTr="00926CB0">
        <w:trPr>
          <w:trHeight w:val="283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4092D5E0" w14:textId="77777777" w:rsidR="00BA4955" w:rsidRPr="008062C1" w:rsidRDefault="00BA4955" w:rsidP="00BA4955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proofErr w:type="spellStart"/>
            <w:r w:rsidRPr="008062C1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Cluster_D</w:t>
            </w:r>
            <w:proofErr w:type="spellEnd"/>
          </w:p>
        </w:tc>
        <w:tc>
          <w:tcPr>
            <w:tcW w:w="1756" w:type="dxa"/>
            <w:shd w:val="clear" w:color="auto" w:fill="auto"/>
            <w:noWrap/>
            <w:hideMark/>
          </w:tcPr>
          <w:p w14:paraId="5C23C7B8" w14:textId="77777777" w:rsidR="00BA4955" w:rsidRPr="008062C1" w:rsidRDefault="00BA4955" w:rsidP="00BA4955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C836E0">
              <w:rPr>
                <w:sz w:val="22"/>
                <w:szCs w:val="22"/>
              </w:rPr>
              <w:t>0.57±0.04</w:t>
            </w:r>
          </w:p>
        </w:tc>
        <w:tc>
          <w:tcPr>
            <w:tcW w:w="2218" w:type="dxa"/>
            <w:shd w:val="clear" w:color="auto" w:fill="auto"/>
            <w:noWrap/>
            <w:hideMark/>
          </w:tcPr>
          <w:p w14:paraId="63B1B369" w14:textId="77777777" w:rsidR="00BA4955" w:rsidRPr="008062C1" w:rsidRDefault="00BA4955" w:rsidP="00BA4955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C836E0">
              <w:rPr>
                <w:sz w:val="22"/>
                <w:szCs w:val="22"/>
              </w:rPr>
              <w:t>0.59±0.05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333CAD9E" w14:textId="4B18B802" w:rsidR="00BA4955" w:rsidRPr="008062C1" w:rsidRDefault="00BA4955" w:rsidP="004740B8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C836E0">
              <w:rPr>
                <w:sz w:val="22"/>
                <w:szCs w:val="22"/>
              </w:rPr>
              <w:t>-0.836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9DD6482" w14:textId="77777777" w:rsidR="00BA4955" w:rsidRPr="008062C1" w:rsidRDefault="00BA4955" w:rsidP="004740B8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C836E0">
              <w:rPr>
                <w:sz w:val="22"/>
                <w:szCs w:val="22"/>
              </w:rPr>
              <w:t xml:space="preserve">0.408 </w:t>
            </w:r>
          </w:p>
        </w:tc>
      </w:tr>
      <w:tr w:rsidR="00BA4955" w:rsidRPr="00C836E0" w14:paraId="110B14C5" w14:textId="77777777" w:rsidTr="00926CB0">
        <w:trPr>
          <w:trHeight w:val="283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40E2B989" w14:textId="77777777" w:rsidR="00BA4955" w:rsidRPr="008062C1" w:rsidRDefault="00BA4955" w:rsidP="00BA4955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proofErr w:type="spellStart"/>
            <w:r w:rsidRPr="008062C1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Cluster_E</w:t>
            </w:r>
            <w:proofErr w:type="spellEnd"/>
          </w:p>
        </w:tc>
        <w:tc>
          <w:tcPr>
            <w:tcW w:w="1756" w:type="dxa"/>
            <w:shd w:val="clear" w:color="auto" w:fill="auto"/>
            <w:noWrap/>
            <w:hideMark/>
          </w:tcPr>
          <w:p w14:paraId="54F4A080" w14:textId="77777777" w:rsidR="00BA4955" w:rsidRPr="008062C1" w:rsidRDefault="00BA4955" w:rsidP="00BA4955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C836E0">
              <w:rPr>
                <w:sz w:val="22"/>
                <w:szCs w:val="22"/>
              </w:rPr>
              <w:t>0.43±0.05</w:t>
            </w:r>
          </w:p>
        </w:tc>
        <w:tc>
          <w:tcPr>
            <w:tcW w:w="2218" w:type="dxa"/>
            <w:shd w:val="clear" w:color="auto" w:fill="auto"/>
            <w:noWrap/>
            <w:hideMark/>
          </w:tcPr>
          <w:p w14:paraId="47BE1F46" w14:textId="77777777" w:rsidR="00BA4955" w:rsidRPr="008062C1" w:rsidRDefault="00BA4955" w:rsidP="00BA4955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C836E0">
              <w:rPr>
                <w:sz w:val="22"/>
                <w:szCs w:val="22"/>
              </w:rPr>
              <w:t>0.46±0.03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63C292ED" w14:textId="0E5808C2" w:rsidR="00BA4955" w:rsidRPr="008062C1" w:rsidRDefault="00BA4955" w:rsidP="004740B8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C836E0">
              <w:rPr>
                <w:sz w:val="22"/>
                <w:szCs w:val="22"/>
              </w:rPr>
              <w:t>-1.69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A8B676A" w14:textId="77777777" w:rsidR="00BA4955" w:rsidRPr="008062C1" w:rsidRDefault="00BA4955" w:rsidP="004740B8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C836E0">
              <w:rPr>
                <w:sz w:val="22"/>
                <w:szCs w:val="22"/>
              </w:rPr>
              <w:t xml:space="preserve">0.098 </w:t>
            </w:r>
          </w:p>
        </w:tc>
      </w:tr>
      <w:tr w:rsidR="00BA4955" w:rsidRPr="00C836E0" w14:paraId="0A5159D7" w14:textId="77777777" w:rsidTr="00926CB0">
        <w:trPr>
          <w:trHeight w:val="283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71287313" w14:textId="77777777" w:rsidR="00BA4955" w:rsidRPr="008062C1" w:rsidRDefault="00BA4955" w:rsidP="00BA4955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proofErr w:type="spellStart"/>
            <w:r w:rsidRPr="008062C1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Cluster_F</w:t>
            </w:r>
            <w:proofErr w:type="spellEnd"/>
          </w:p>
        </w:tc>
        <w:tc>
          <w:tcPr>
            <w:tcW w:w="1756" w:type="dxa"/>
            <w:shd w:val="clear" w:color="auto" w:fill="auto"/>
            <w:noWrap/>
            <w:hideMark/>
          </w:tcPr>
          <w:p w14:paraId="37D391DE" w14:textId="77777777" w:rsidR="00BA4955" w:rsidRPr="008062C1" w:rsidRDefault="00BA4955" w:rsidP="00BA4955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C836E0">
              <w:rPr>
                <w:sz w:val="22"/>
                <w:szCs w:val="22"/>
              </w:rPr>
              <w:t>0.57±0.05</w:t>
            </w:r>
          </w:p>
        </w:tc>
        <w:tc>
          <w:tcPr>
            <w:tcW w:w="2218" w:type="dxa"/>
            <w:shd w:val="clear" w:color="auto" w:fill="auto"/>
            <w:noWrap/>
            <w:hideMark/>
          </w:tcPr>
          <w:p w14:paraId="4A8FD621" w14:textId="77777777" w:rsidR="00BA4955" w:rsidRPr="008062C1" w:rsidRDefault="00BA4955" w:rsidP="00BA4955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C836E0">
              <w:rPr>
                <w:sz w:val="22"/>
                <w:szCs w:val="22"/>
              </w:rPr>
              <w:t>0.59±0.04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0B1679B9" w14:textId="6254C0C2" w:rsidR="00BA4955" w:rsidRPr="008062C1" w:rsidRDefault="00BA4955" w:rsidP="004740B8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C836E0">
              <w:rPr>
                <w:sz w:val="22"/>
                <w:szCs w:val="22"/>
              </w:rPr>
              <w:t>-0.77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848577D" w14:textId="77777777" w:rsidR="00BA4955" w:rsidRPr="008062C1" w:rsidRDefault="00BA4955" w:rsidP="004740B8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C836E0">
              <w:rPr>
                <w:sz w:val="22"/>
                <w:szCs w:val="22"/>
              </w:rPr>
              <w:t xml:space="preserve">0.445 </w:t>
            </w:r>
          </w:p>
        </w:tc>
      </w:tr>
      <w:tr w:rsidR="00BA4955" w:rsidRPr="00C836E0" w14:paraId="23967A71" w14:textId="77777777" w:rsidTr="00926CB0">
        <w:trPr>
          <w:trHeight w:val="283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6DF0314B" w14:textId="77777777" w:rsidR="00BA4955" w:rsidRPr="008062C1" w:rsidRDefault="00BA4955" w:rsidP="00BA4955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proofErr w:type="spellStart"/>
            <w:r w:rsidRPr="008062C1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Cluster_G</w:t>
            </w:r>
            <w:proofErr w:type="spellEnd"/>
          </w:p>
        </w:tc>
        <w:tc>
          <w:tcPr>
            <w:tcW w:w="1756" w:type="dxa"/>
            <w:shd w:val="clear" w:color="auto" w:fill="auto"/>
            <w:noWrap/>
            <w:hideMark/>
          </w:tcPr>
          <w:p w14:paraId="32A0002F" w14:textId="77777777" w:rsidR="00BA4955" w:rsidRPr="008062C1" w:rsidRDefault="00BA4955" w:rsidP="00BA4955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C836E0">
              <w:rPr>
                <w:sz w:val="22"/>
                <w:szCs w:val="22"/>
              </w:rPr>
              <w:t>0.52±0.06</w:t>
            </w:r>
          </w:p>
        </w:tc>
        <w:tc>
          <w:tcPr>
            <w:tcW w:w="2218" w:type="dxa"/>
            <w:shd w:val="clear" w:color="auto" w:fill="auto"/>
            <w:noWrap/>
            <w:hideMark/>
          </w:tcPr>
          <w:p w14:paraId="3F33E151" w14:textId="77777777" w:rsidR="00BA4955" w:rsidRPr="008062C1" w:rsidRDefault="00BA4955" w:rsidP="00BA4955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C836E0">
              <w:rPr>
                <w:sz w:val="22"/>
                <w:szCs w:val="22"/>
              </w:rPr>
              <w:t>0.53±0.06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4457BCE3" w14:textId="6873BAD9" w:rsidR="00BA4955" w:rsidRPr="008062C1" w:rsidRDefault="00BA4955" w:rsidP="004740B8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C836E0">
              <w:rPr>
                <w:sz w:val="22"/>
                <w:szCs w:val="22"/>
              </w:rPr>
              <w:t>-0.638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4F62FD8" w14:textId="77777777" w:rsidR="00BA4955" w:rsidRPr="008062C1" w:rsidRDefault="00BA4955" w:rsidP="004740B8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C836E0">
              <w:rPr>
                <w:sz w:val="22"/>
                <w:szCs w:val="22"/>
              </w:rPr>
              <w:t xml:space="preserve">0.527 </w:t>
            </w:r>
          </w:p>
        </w:tc>
      </w:tr>
      <w:tr w:rsidR="00BA4955" w:rsidRPr="00C836E0" w14:paraId="40B7B41D" w14:textId="77777777" w:rsidTr="00926CB0">
        <w:trPr>
          <w:trHeight w:val="283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5EE3F606" w14:textId="77777777" w:rsidR="00BA4955" w:rsidRPr="008062C1" w:rsidRDefault="00BA4955" w:rsidP="00BA4955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proofErr w:type="spellStart"/>
            <w:r w:rsidRPr="008062C1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Cluster_H</w:t>
            </w:r>
            <w:proofErr w:type="spellEnd"/>
          </w:p>
        </w:tc>
        <w:tc>
          <w:tcPr>
            <w:tcW w:w="1756" w:type="dxa"/>
            <w:shd w:val="clear" w:color="auto" w:fill="auto"/>
            <w:noWrap/>
            <w:hideMark/>
          </w:tcPr>
          <w:p w14:paraId="6A622E20" w14:textId="77777777" w:rsidR="00BA4955" w:rsidRPr="008062C1" w:rsidRDefault="00BA4955" w:rsidP="00BA4955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C836E0">
              <w:rPr>
                <w:sz w:val="22"/>
                <w:szCs w:val="22"/>
              </w:rPr>
              <w:t>0.58±0.07</w:t>
            </w:r>
          </w:p>
        </w:tc>
        <w:tc>
          <w:tcPr>
            <w:tcW w:w="2218" w:type="dxa"/>
            <w:shd w:val="clear" w:color="auto" w:fill="auto"/>
            <w:noWrap/>
            <w:hideMark/>
          </w:tcPr>
          <w:p w14:paraId="53907BAF" w14:textId="77777777" w:rsidR="00BA4955" w:rsidRPr="008062C1" w:rsidRDefault="00BA4955" w:rsidP="00BA4955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C836E0">
              <w:rPr>
                <w:sz w:val="22"/>
                <w:szCs w:val="22"/>
              </w:rPr>
              <w:t>0.58±0.09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68E5BE4A" w14:textId="3AD41802" w:rsidR="00BA4955" w:rsidRPr="008062C1" w:rsidRDefault="00BA4955" w:rsidP="004740B8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C836E0">
              <w:rPr>
                <w:sz w:val="22"/>
                <w:szCs w:val="22"/>
              </w:rPr>
              <w:t>0.02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0C2154B" w14:textId="77777777" w:rsidR="00BA4955" w:rsidRPr="008062C1" w:rsidRDefault="00BA4955" w:rsidP="004740B8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C836E0">
              <w:rPr>
                <w:sz w:val="22"/>
                <w:szCs w:val="22"/>
              </w:rPr>
              <w:t xml:space="preserve">0.983 </w:t>
            </w:r>
          </w:p>
        </w:tc>
      </w:tr>
      <w:tr w:rsidR="00BA4955" w:rsidRPr="00C836E0" w14:paraId="73781A34" w14:textId="77777777" w:rsidTr="00926CB0">
        <w:trPr>
          <w:trHeight w:val="283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62859C84" w14:textId="77777777" w:rsidR="00BA4955" w:rsidRPr="008062C1" w:rsidRDefault="00BA4955" w:rsidP="00BA4955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proofErr w:type="spellStart"/>
            <w:r w:rsidRPr="008062C1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Cluster_I</w:t>
            </w:r>
            <w:proofErr w:type="spellEnd"/>
          </w:p>
        </w:tc>
        <w:tc>
          <w:tcPr>
            <w:tcW w:w="1756" w:type="dxa"/>
            <w:shd w:val="clear" w:color="auto" w:fill="auto"/>
            <w:noWrap/>
            <w:hideMark/>
          </w:tcPr>
          <w:p w14:paraId="3AD267F1" w14:textId="77777777" w:rsidR="00BA4955" w:rsidRPr="008062C1" w:rsidRDefault="00BA4955" w:rsidP="00BA4955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C836E0">
              <w:rPr>
                <w:sz w:val="22"/>
                <w:szCs w:val="22"/>
              </w:rPr>
              <w:t>0.47±0.06</w:t>
            </w:r>
          </w:p>
        </w:tc>
        <w:tc>
          <w:tcPr>
            <w:tcW w:w="2218" w:type="dxa"/>
            <w:shd w:val="clear" w:color="auto" w:fill="auto"/>
            <w:noWrap/>
            <w:hideMark/>
          </w:tcPr>
          <w:p w14:paraId="34EA6949" w14:textId="77777777" w:rsidR="00BA4955" w:rsidRPr="008062C1" w:rsidRDefault="00BA4955" w:rsidP="00BA4955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C836E0">
              <w:rPr>
                <w:sz w:val="22"/>
                <w:szCs w:val="22"/>
              </w:rPr>
              <w:t>0.48±0.06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1FD5DC1B" w14:textId="75A9E442" w:rsidR="00BA4955" w:rsidRPr="008062C1" w:rsidRDefault="00BA4955" w:rsidP="004740B8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C836E0">
              <w:rPr>
                <w:sz w:val="22"/>
                <w:szCs w:val="22"/>
              </w:rPr>
              <w:t>-0.50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A69AF54" w14:textId="77777777" w:rsidR="00BA4955" w:rsidRPr="008062C1" w:rsidRDefault="00BA4955" w:rsidP="004740B8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C836E0">
              <w:rPr>
                <w:sz w:val="22"/>
                <w:szCs w:val="22"/>
              </w:rPr>
              <w:t xml:space="preserve">0.618 </w:t>
            </w:r>
          </w:p>
        </w:tc>
      </w:tr>
      <w:tr w:rsidR="00926CB0" w:rsidRPr="00C836E0" w14:paraId="61E6129C" w14:textId="77777777" w:rsidTr="00926CB0">
        <w:trPr>
          <w:trHeight w:val="283"/>
        </w:trPr>
        <w:tc>
          <w:tcPr>
            <w:tcW w:w="212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24449" w14:textId="77777777" w:rsidR="00BA4955" w:rsidRPr="008062C1" w:rsidRDefault="00BA4955" w:rsidP="00BA4955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proofErr w:type="spellStart"/>
            <w:r w:rsidRPr="008062C1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Cluster_J</w:t>
            </w:r>
            <w:proofErr w:type="spellEnd"/>
          </w:p>
        </w:tc>
        <w:tc>
          <w:tcPr>
            <w:tcW w:w="175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352870D" w14:textId="77777777" w:rsidR="00BA4955" w:rsidRPr="008062C1" w:rsidRDefault="00BA4955" w:rsidP="00BA4955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C836E0">
              <w:rPr>
                <w:sz w:val="22"/>
                <w:szCs w:val="22"/>
              </w:rPr>
              <w:t>0.59±0.08</w:t>
            </w:r>
          </w:p>
        </w:tc>
        <w:tc>
          <w:tcPr>
            <w:tcW w:w="221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013D217" w14:textId="77777777" w:rsidR="00BA4955" w:rsidRPr="008062C1" w:rsidRDefault="00BA4955" w:rsidP="00BA4955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C836E0">
              <w:rPr>
                <w:sz w:val="22"/>
                <w:szCs w:val="22"/>
              </w:rPr>
              <w:t>0.60±0.09</w:t>
            </w:r>
          </w:p>
        </w:tc>
        <w:tc>
          <w:tcPr>
            <w:tcW w:w="90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6FAA6D" w14:textId="11A6A886" w:rsidR="00BA4955" w:rsidRPr="008062C1" w:rsidRDefault="00BA4955" w:rsidP="004740B8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C836E0">
              <w:rPr>
                <w:sz w:val="22"/>
                <w:szCs w:val="22"/>
              </w:rPr>
              <w:t>-0.513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DE9EAEC" w14:textId="77777777" w:rsidR="00BA4955" w:rsidRPr="008062C1" w:rsidRDefault="00BA4955" w:rsidP="004740B8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C836E0">
              <w:rPr>
                <w:sz w:val="22"/>
                <w:szCs w:val="22"/>
              </w:rPr>
              <w:t xml:space="preserve">0.611 </w:t>
            </w:r>
          </w:p>
        </w:tc>
      </w:tr>
      <w:tr w:rsidR="00BA4955" w:rsidRPr="00C836E0" w14:paraId="41CD4A08" w14:textId="77777777" w:rsidTr="00926CB0">
        <w:trPr>
          <w:trHeight w:val="283"/>
        </w:trPr>
        <w:tc>
          <w:tcPr>
            <w:tcW w:w="7993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264D153" w14:textId="77777777" w:rsidR="00BA4955" w:rsidRPr="00BA4955" w:rsidRDefault="00BA4955" w:rsidP="00BA4955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  <w:r w:rsidRPr="00BA4955"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  <w:t>t = Independent-samples t-test; TMT-A = Trail Making Test A; HVLT-R = Hopkins Verbal Learning Test - Revised; BVMT-R = Brief Visuospatial Memory Test - Revised; MSCEIT = Mayer-Salovey-Caruso Emotional Intelligence Test; CPT-IP = Continuous Performance Test - Identical Pairs.</w:t>
            </w:r>
          </w:p>
          <w:p w14:paraId="00BF3127" w14:textId="77777777" w:rsidR="00BA4955" w:rsidRPr="00C836E0" w:rsidRDefault="00BA4955" w:rsidP="00BA4955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BA4955">
              <w:rPr>
                <w:sz w:val="20"/>
                <w:szCs w:val="20"/>
              </w:rPr>
              <w:t>*Significant at p &lt; 0.05</w:t>
            </w:r>
          </w:p>
        </w:tc>
      </w:tr>
    </w:tbl>
    <w:p w14:paraId="078442C6" w14:textId="77777777" w:rsidR="00F82A7F" w:rsidRDefault="00F82A7F" w:rsidP="00F82A7F">
      <w:pPr>
        <w:rPr>
          <w:lang w:val="en-US" w:eastAsia="zh-CN"/>
        </w:rPr>
      </w:pPr>
    </w:p>
    <w:p w14:paraId="7E91B4D7" w14:textId="7724E32D" w:rsidR="00732B15" w:rsidRPr="001F7EB1" w:rsidRDefault="00F82A7F" w:rsidP="00732B15">
      <w:pPr>
        <w:rPr>
          <w:sz w:val="22"/>
          <w:szCs w:val="22"/>
          <w:lang w:val="en-US" w:eastAsia="zh-CN"/>
        </w:rPr>
      </w:pPr>
      <w:r>
        <w:rPr>
          <w:lang w:val="en-US" w:eastAsia="zh-CN"/>
        </w:rPr>
        <w:br w:type="page"/>
      </w:r>
      <w:r w:rsidR="00732B15" w:rsidRPr="001F7EB1">
        <w:rPr>
          <w:rFonts w:hint="eastAsia"/>
          <w:sz w:val="22"/>
          <w:szCs w:val="22"/>
          <w:lang w:val="en-US" w:eastAsia="zh-CN"/>
        </w:rPr>
        <w:lastRenderedPageBreak/>
        <w:t>T</w:t>
      </w:r>
      <w:r w:rsidR="00732B15" w:rsidRPr="001F7EB1">
        <w:rPr>
          <w:sz w:val="22"/>
          <w:szCs w:val="22"/>
          <w:lang w:val="en-US" w:eastAsia="zh-CN"/>
        </w:rPr>
        <w:t>able S</w:t>
      </w:r>
      <w:r w:rsidR="00AF4C2D">
        <w:rPr>
          <w:sz w:val="22"/>
          <w:szCs w:val="22"/>
          <w:lang w:val="en-US" w:eastAsia="zh-CN"/>
        </w:rPr>
        <w:t>3</w:t>
      </w:r>
      <w:r w:rsidR="00732B15" w:rsidRPr="001F7EB1">
        <w:rPr>
          <w:sz w:val="22"/>
          <w:szCs w:val="22"/>
          <w:lang w:val="en-US" w:eastAsia="zh-CN"/>
        </w:rPr>
        <w:t xml:space="preserve">: </w:t>
      </w:r>
      <w:r w:rsidR="00732B15">
        <w:rPr>
          <w:sz w:val="22"/>
          <w:szCs w:val="22"/>
          <w:lang w:val="en-US" w:eastAsia="zh-CN"/>
        </w:rPr>
        <w:t>C</w:t>
      </w:r>
      <w:r w:rsidR="00732B15" w:rsidRPr="001746C7">
        <w:rPr>
          <w:sz w:val="22"/>
          <w:szCs w:val="22"/>
          <w:lang w:val="en-US" w:eastAsia="zh-CN"/>
        </w:rPr>
        <w:t>omparison</w:t>
      </w:r>
      <w:r w:rsidR="00732B15">
        <w:rPr>
          <w:sz w:val="22"/>
          <w:szCs w:val="22"/>
          <w:lang w:val="en-US" w:eastAsia="zh-CN"/>
        </w:rPr>
        <w:t xml:space="preserve"> of MCCB scores and </w:t>
      </w:r>
      <w:r w:rsidR="00732B15" w:rsidRPr="008062C1">
        <w:rPr>
          <w:rFonts w:eastAsia="等线"/>
          <w:color w:val="000000"/>
          <w:sz w:val="22"/>
          <w:szCs w:val="22"/>
          <w:lang w:val="en-US" w:eastAsia="zh-CN"/>
        </w:rPr>
        <w:t>Cluster values</w:t>
      </w:r>
      <w:r w:rsidR="00732B15">
        <w:rPr>
          <w:rFonts w:eastAsia="等线"/>
          <w:color w:val="000000"/>
          <w:sz w:val="22"/>
          <w:szCs w:val="22"/>
          <w:lang w:val="en-US" w:eastAsia="zh-CN"/>
        </w:rPr>
        <w:t xml:space="preserve"> between SZ patients with mood stabilizer and SZ patients without mood stabilizer.</w:t>
      </w:r>
    </w:p>
    <w:tbl>
      <w:tblPr>
        <w:tblpPr w:leftFromText="180" w:rightFromText="180" w:vertAnchor="page" w:horzAnchor="margin" w:tblpY="2212"/>
        <w:tblW w:w="8505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106"/>
        <w:gridCol w:w="2117"/>
        <w:gridCol w:w="2252"/>
        <w:gridCol w:w="1012"/>
        <w:gridCol w:w="1018"/>
      </w:tblGrid>
      <w:tr w:rsidR="00732B15" w:rsidRPr="00C836E0" w14:paraId="4F1B4D30" w14:textId="77777777" w:rsidTr="006B3CB4">
        <w:trPr>
          <w:trHeight w:val="283"/>
        </w:trPr>
        <w:tc>
          <w:tcPr>
            <w:tcW w:w="210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6D39591" w14:textId="77777777" w:rsidR="00732B15" w:rsidRPr="008062C1" w:rsidRDefault="00732B15" w:rsidP="00B82376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8062C1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 xml:space="preserve">　</w:t>
            </w:r>
          </w:p>
        </w:tc>
        <w:tc>
          <w:tcPr>
            <w:tcW w:w="436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DA015" w14:textId="77777777" w:rsidR="00732B15" w:rsidRPr="008062C1" w:rsidRDefault="00732B15" w:rsidP="00B82376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8062C1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 xml:space="preserve">Group; mean ± SD </w:t>
            </w:r>
          </w:p>
        </w:tc>
        <w:tc>
          <w:tcPr>
            <w:tcW w:w="101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1933F9E" w14:textId="77777777" w:rsidR="00732B15" w:rsidRPr="008062C1" w:rsidRDefault="00732B15" w:rsidP="00B82376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8062C1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 xml:space="preserve">　</w:t>
            </w:r>
          </w:p>
        </w:tc>
        <w:tc>
          <w:tcPr>
            <w:tcW w:w="101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8FC38CA" w14:textId="77777777" w:rsidR="00732B15" w:rsidRPr="008062C1" w:rsidRDefault="00732B15" w:rsidP="00B82376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8062C1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 xml:space="preserve">　</w:t>
            </w:r>
          </w:p>
        </w:tc>
      </w:tr>
      <w:tr w:rsidR="00732B15" w:rsidRPr="00C836E0" w14:paraId="5096D277" w14:textId="77777777" w:rsidTr="006B3CB4">
        <w:trPr>
          <w:trHeight w:val="283"/>
        </w:trPr>
        <w:tc>
          <w:tcPr>
            <w:tcW w:w="210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D0B6E" w14:textId="77777777" w:rsidR="00732B15" w:rsidRPr="008062C1" w:rsidRDefault="00732B15" w:rsidP="00B82376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8062C1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Characteristic</w:t>
            </w:r>
          </w:p>
        </w:tc>
        <w:tc>
          <w:tcPr>
            <w:tcW w:w="21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C6D27" w14:textId="3E1D1375" w:rsidR="00732B15" w:rsidRPr="00C836E0" w:rsidRDefault="00732B15" w:rsidP="00B82376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8062C1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SZ_</w:t>
            </w:r>
            <w: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 xml:space="preserve"> mood stabilizer</w:t>
            </w:r>
          </w:p>
          <w:p w14:paraId="2BD4441D" w14:textId="469D48FA" w:rsidR="00732B15" w:rsidRPr="008062C1" w:rsidRDefault="00732B15" w:rsidP="00B82376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8062C1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（</w:t>
            </w:r>
            <w:r w:rsidRPr="008062C1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n=</w:t>
            </w:r>
            <w:r w:rsidR="00105BEA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7</w:t>
            </w:r>
            <w:r w:rsidRPr="008062C1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）</w:t>
            </w:r>
          </w:p>
        </w:tc>
        <w:tc>
          <w:tcPr>
            <w:tcW w:w="22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5E94D" w14:textId="41ACBBA8" w:rsidR="00732B15" w:rsidRPr="00C836E0" w:rsidRDefault="00732B15" w:rsidP="00B82376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proofErr w:type="spellStart"/>
            <w:r w:rsidRPr="008062C1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SZ_no</w:t>
            </w:r>
            <w:proofErr w:type="spellEnd"/>
            <w:r w:rsidRPr="008062C1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mood stabilizer</w:t>
            </w:r>
          </w:p>
          <w:p w14:paraId="5A13DD80" w14:textId="03A134EF" w:rsidR="00732B15" w:rsidRPr="008062C1" w:rsidRDefault="00732B15" w:rsidP="00B82376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8062C1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（</w:t>
            </w:r>
            <w:r w:rsidRPr="008062C1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n=</w:t>
            </w:r>
            <w:r w:rsidR="00105BEA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39</w:t>
            </w:r>
            <w:r w:rsidRPr="008062C1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）</w:t>
            </w:r>
          </w:p>
        </w:tc>
        <w:tc>
          <w:tcPr>
            <w:tcW w:w="101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56FFC" w14:textId="77777777" w:rsidR="00732B15" w:rsidRPr="008062C1" w:rsidRDefault="00732B15" w:rsidP="00B82376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8062C1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t</w:t>
            </w:r>
          </w:p>
        </w:tc>
        <w:tc>
          <w:tcPr>
            <w:tcW w:w="10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5F363" w14:textId="77777777" w:rsidR="00732B15" w:rsidRPr="008062C1" w:rsidRDefault="00732B15" w:rsidP="00B82376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8062C1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p value</w:t>
            </w:r>
          </w:p>
        </w:tc>
      </w:tr>
      <w:tr w:rsidR="00732B15" w:rsidRPr="00C836E0" w14:paraId="4EDDE4A6" w14:textId="77777777" w:rsidTr="006B3CB4">
        <w:trPr>
          <w:trHeight w:val="283"/>
        </w:trPr>
        <w:tc>
          <w:tcPr>
            <w:tcW w:w="8505" w:type="dxa"/>
            <w:gridSpan w:val="5"/>
            <w:tcBorders>
              <w:top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514ED3C" w14:textId="77777777" w:rsidR="00732B15" w:rsidRPr="008062C1" w:rsidRDefault="00732B15" w:rsidP="00B82376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8062C1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MCCB scores</w:t>
            </w:r>
          </w:p>
        </w:tc>
      </w:tr>
      <w:tr w:rsidR="00105BEA" w:rsidRPr="00C836E0" w14:paraId="2EBADF74" w14:textId="77777777" w:rsidTr="006B3CB4">
        <w:trPr>
          <w:trHeight w:val="283"/>
        </w:trPr>
        <w:tc>
          <w:tcPr>
            <w:tcW w:w="2106" w:type="dxa"/>
            <w:shd w:val="clear" w:color="auto" w:fill="auto"/>
            <w:noWrap/>
            <w:vAlign w:val="bottom"/>
            <w:hideMark/>
          </w:tcPr>
          <w:p w14:paraId="31998394" w14:textId="77777777" w:rsidR="00105BEA" w:rsidRPr="008062C1" w:rsidRDefault="00105BEA" w:rsidP="00105BEA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8062C1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composite score</w:t>
            </w:r>
          </w:p>
        </w:tc>
        <w:tc>
          <w:tcPr>
            <w:tcW w:w="2117" w:type="dxa"/>
            <w:shd w:val="clear" w:color="auto" w:fill="auto"/>
            <w:noWrap/>
            <w:hideMark/>
          </w:tcPr>
          <w:p w14:paraId="6959A559" w14:textId="3E968EE7" w:rsidR="00105BEA" w:rsidRPr="008062C1" w:rsidRDefault="00105BEA" w:rsidP="00105BEA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7E11E9">
              <w:rPr>
                <w:sz w:val="22"/>
                <w:szCs w:val="22"/>
              </w:rPr>
              <w:t>46.71±11.09</w:t>
            </w:r>
          </w:p>
        </w:tc>
        <w:tc>
          <w:tcPr>
            <w:tcW w:w="2252" w:type="dxa"/>
            <w:shd w:val="clear" w:color="auto" w:fill="auto"/>
            <w:noWrap/>
            <w:hideMark/>
          </w:tcPr>
          <w:p w14:paraId="2F292658" w14:textId="44B8D62A" w:rsidR="00105BEA" w:rsidRPr="008062C1" w:rsidRDefault="00105BEA" w:rsidP="00105BEA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7E11E9">
              <w:rPr>
                <w:sz w:val="22"/>
                <w:szCs w:val="22"/>
              </w:rPr>
              <w:t>40.26±10.02</w:t>
            </w:r>
          </w:p>
        </w:tc>
        <w:tc>
          <w:tcPr>
            <w:tcW w:w="1012" w:type="dxa"/>
            <w:shd w:val="clear" w:color="auto" w:fill="auto"/>
            <w:noWrap/>
            <w:hideMark/>
          </w:tcPr>
          <w:p w14:paraId="58B0BDBB" w14:textId="5EB4FB56" w:rsidR="00105BEA" w:rsidRPr="008062C1" w:rsidRDefault="00105BEA" w:rsidP="00105BEA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7E11E9">
              <w:rPr>
                <w:sz w:val="22"/>
                <w:szCs w:val="22"/>
              </w:rPr>
              <w:t xml:space="preserve">1.547 </w:t>
            </w:r>
          </w:p>
        </w:tc>
        <w:tc>
          <w:tcPr>
            <w:tcW w:w="1018" w:type="dxa"/>
            <w:shd w:val="clear" w:color="auto" w:fill="auto"/>
            <w:noWrap/>
            <w:hideMark/>
          </w:tcPr>
          <w:p w14:paraId="0F6B9EE1" w14:textId="07C25D90" w:rsidR="00105BEA" w:rsidRPr="008062C1" w:rsidRDefault="00105BEA" w:rsidP="00105BEA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7E11E9">
              <w:rPr>
                <w:sz w:val="22"/>
                <w:szCs w:val="22"/>
              </w:rPr>
              <w:t xml:space="preserve">0.129 </w:t>
            </w:r>
          </w:p>
        </w:tc>
      </w:tr>
      <w:tr w:rsidR="006B3CB4" w:rsidRPr="00C836E0" w14:paraId="419497BF" w14:textId="77777777" w:rsidTr="006B3CB4">
        <w:trPr>
          <w:trHeight w:val="283"/>
        </w:trPr>
        <w:tc>
          <w:tcPr>
            <w:tcW w:w="2106" w:type="dxa"/>
            <w:shd w:val="clear" w:color="auto" w:fill="auto"/>
            <w:noWrap/>
            <w:vAlign w:val="bottom"/>
            <w:hideMark/>
          </w:tcPr>
          <w:p w14:paraId="521B2414" w14:textId="77777777" w:rsidR="00105BEA" w:rsidRPr="008062C1" w:rsidRDefault="00105BEA" w:rsidP="00105BEA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8062C1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TMT-A</w:t>
            </w:r>
          </w:p>
        </w:tc>
        <w:tc>
          <w:tcPr>
            <w:tcW w:w="2117" w:type="dxa"/>
            <w:shd w:val="clear" w:color="auto" w:fill="auto"/>
            <w:noWrap/>
            <w:hideMark/>
          </w:tcPr>
          <w:p w14:paraId="76440348" w14:textId="0408A29B" w:rsidR="00105BEA" w:rsidRPr="008062C1" w:rsidRDefault="00105BEA" w:rsidP="00105BEA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7E11E9">
              <w:rPr>
                <w:sz w:val="22"/>
                <w:szCs w:val="22"/>
              </w:rPr>
              <w:t>45.57±20.63</w:t>
            </w:r>
          </w:p>
        </w:tc>
        <w:tc>
          <w:tcPr>
            <w:tcW w:w="2252" w:type="dxa"/>
            <w:shd w:val="clear" w:color="auto" w:fill="auto"/>
            <w:noWrap/>
            <w:hideMark/>
          </w:tcPr>
          <w:p w14:paraId="2A3ED034" w14:textId="3406A45B" w:rsidR="00105BEA" w:rsidRPr="008062C1" w:rsidRDefault="00105BEA" w:rsidP="00105BEA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7E11E9">
              <w:rPr>
                <w:sz w:val="22"/>
                <w:szCs w:val="22"/>
              </w:rPr>
              <w:t>43.23±13.98</w:t>
            </w:r>
          </w:p>
        </w:tc>
        <w:tc>
          <w:tcPr>
            <w:tcW w:w="1012" w:type="dxa"/>
            <w:shd w:val="clear" w:color="auto" w:fill="auto"/>
            <w:noWrap/>
            <w:hideMark/>
          </w:tcPr>
          <w:p w14:paraId="46C615DC" w14:textId="7F922CF0" w:rsidR="00105BEA" w:rsidRPr="008062C1" w:rsidRDefault="00105BEA" w:rsidP="00105BEA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7E11E9">
              <w:rPr>
                <w:sz w:val="22"/>
                <w:szCs w:val="22"/>
              </w:rPr>
              <w:t xml:space="preserve">0.379 </w:t>
            </w:r>
          </w:p>
        </w:tc>
        <w:tc>
          <w:tcPr>
            <w:tcW w:w="1018" w:type="dxa"/>
            <w:shd w:val="clear" w:color="auto" w:fill="auto"/>
            <w:noWrap/>
            <w:hideMark/>
          </w:tcPr>
          <w:p w14:paraId="384170E3" w14:textId="2793E34D" w:rsidR="00105BEA" w:rsidRPr="008062C1" w:rsidRDefault="00105BEA" w:rsidP="00105BEA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7E11E9">
              <w:rPr>
                <w:sz w:val="22"/>
                <w:szCs w:val="22"/>
              </w:rPr>
              <w:t xml:space="preserve">0.707 </w:t>
            </w:r>
          </w:p>
        </w:tc>
      </w:tr>
      <w:tr w:rsidR="00105BEA" w:rsidRPr="00C836E0" w14:paraId="63439B91" w14:textId="77777777" w:rsidTr="006B3CB4">
        <w:trPr>
          <w:trHeight w:val="283"/>
        </w:trPr>
        <w:tc>
          <w:tcPr>
            <w:tcW w:w="2106" w:type="dxa"/>
            <w:shd w:val="clear" w:color="auto" w:fill="auto"/>
            <w:noWrap/>
            <w:vAlign w:val="bottom"/>
            <w:hideMark/>
          </w:tcPr>
          <w:p w14:paraId="7C8E47B6" w14:textId="77777777" w:rsidR="00105BEA" w:rsidRPr="008062C1" w:rsidRDefault="00105BEA" w:rsidP="00105BEA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8062C1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Symbol Coding</w:t>
            </w:r>
          </w:p>
        </w:tc>
        <w:tc>
          <w:tcPr>
            <w:tcW w:w="2117" w:type="dxa"/>
            <w:shd w:val="clear" w:color="auto" w:fill="auto"/>
            <w:noWrap/>
            <w:hideMark/>
          </w:tcPr>
          <w:p w14:paraId="7961FC56" w14:textId="305A1024" w:rsidR="00105BEA" w:rsidRPr="008062C1" w:rsidRDefault="00105BEA" w:rsidP="00105BEA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7E11E9">
              <w:rPr>
                <w:sz w:val="22"/>
                <w:szCs w:val="22"/>
              </w:rPr>
              <w:t>53.71±15.64</w:t>
            </w:r>
          </w:p>
        </w:tc>
        <w:tc>
          <w:tcPr>
            <w:tcW w:w="2252" w:type="dxa"/>
            <w:shd w:val="clear" w:color="auto" w:fill="auto"/>
            <w:noWrap/>
            <w:hideMark/>
          </w:tcPr>
          <w:p w14:paraId="3F1A6CBF" w14:textId="090FB01E" w:rsidR="00105BEA" w:rsidRPr="008062C1" w:rsidRDefault="00105BEA" w:rsidP="00105BEA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7E11E9">
              <w:rPr>
                <w:sz w:val="22"/>
                <w:szCs w:val="22"/>
              </w:rPr>
              <w:t>48.38±13.61</w:t>
            </w:r>
          </w:p>
        </w:tc>
        <w:tc>
          <w:tcPr>
            <w:tcW w:w="1012" w:type="dxa"/>
            <w:shd w:val="clear" w:color="auto" w:fill="auto"/>
            <w:noWrap/>
            <w:hideMark/>
          </w:tcPr>
          <w:p w14:paraId="73CABED0" w14:textId="00FEC36E" w:rsidR="00105BEA" w:rsidRPr="008062C1" w:rsidRDefault="00105BEA" w:rsidP="00105BEA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7E11E9">
              <w:rPr>
                <w:sz w:val="22"/>
                <w:szCs w:val="22"/>
              </w:rPr>
              <w:t xml:space="preserve">0.934 </w:t>
            </w:r>
          </w:p>
        </w:tc>
        <w:tc>
          <w:tcPr>
            <w:tcW w:w="1018" w:type="dxa"/>
            <w:shd w:val="clear" w:color="auto" w:fill="auto"/>
            <w:noWrap/>
            <w:hideMark/>
          </w:tcPr>
          <w:p w14:paraId="44073330" w14:textId="233FD8EB" w:rsidR="00105BEA" w:rsidRPr="008062C1" w:rsidRDefault="00105BEA" w:rsidP="00105BEA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7E11E9">
              <w:rPr>
                <w:sz w:val="22"/>
                <w:szCs w:val="22"/>
              </w:rPr>
              <w:t xml:space="preserve">0.355 </w:t>
            </w:r>
          </w:p>
        </w:tc>
      </w:tr>
      <w:tr w:rsidR="00105BEA" w:rsidRPr="00C836E0" w14:paraId="75361454" w14:textId="77777777" w:rsidTr="006B3CB4">
        <w:trPr>
          <w:trHeight w:val="283"/>
        </w:trPr>
        <w:tc>
          <w:tcPr>
            <w:tcW w:w="2106" w:type="dxa"/>
            <w:shd w:val="clear" w:color="auto" w:fill="auto"/>
            <w:noWrap/>
            <w:vAlign w:val="bottom"/>
            <w:hideMark/>
          </w:tcPr>
          <w:p w14:paraId="33B3EF6E" w14:textId="77777777" w:rsidR="00105BEA" w:rsidRPr="008062C1" w:rsidRDefault="00105BEA" w:rsidP="00105BEA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8062C1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HVLT-R</w:t>
            </w:r>
          </w:p>
        </w:tc>
        <w:tc>
          <w:tcPr>
            <w:tcW w:w="2117" w:type="dxa"/>
            <w:shd w:val="clear" w:color="auto" w:fill="auto"/>
            <w:noWrap/>
            <w:hideMark/>
          </w:tcPr>
          <w:p w14:paraId="18F51C11" w14:textId="10208E0D" w:rsidR="00105BEA" w:rsidRPr="008062C1" w:rsidRDefault="00105BEA" w:rsidP="00105BEA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7E11E9">
              <w:rPr>
                <w:sz w:val="22"/>
                <w:szCs w:val="22"/>
              </w:rPr>
              <w:t>26.14±4.49</w:t>
            </w:r>
          </w:p>
        </w:tc>
        <w:tc>
          <w:tcPr>
            <w:tcW w:w="2252" w:type="dxa"/>
            <w:shd w:val="clear" w:color="auto" w:fill="auto"/>
            <w:noWrap/>
            <w:hideMark/>
          </w:tcPr>
          <w:p w14:paraId="0E426822" w14:textId="4022A5B1" w:rsidR="00105BEA" w:rsidRPr="008062C1" w:rsidRDefault="00105BEA" w:rsidP="00105BEA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7E11E9">
              <w:rPr>
                <w:sz w:val="22"/>
                <w:szCs w:val="22"/>
              </w:rPr>
              <w:t>23.87±5.76</w:t>
            </w:r>
          </w:p>
        </w:tc>
        <w:tc>
          <w:tcPr>
            <w:tcW w:w="1012" w:type="dxa"/>
            <w:shd w:val="clear" w:color="auto" w:fill="auto"/>
            <w:noWrap/>
            <w:hideMark/>
          </w:tcPr>
          <w:p w14:paraId="24A19D6C" w14:textId="5A00CB1F" w:rsidR="00105BEA" w:rsidRPr="008062C1" w:rsidRDefault="00105BEA" w:rsidP="00105BEA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7E11E9">
              <w:rPr>
                <w:sz w:val="22"/>
                <w:szCs w:val="22"/>
              </w:rPr>
              <w:t xml:space="preserve">0.987 </w:t>
            </w:r>
          </w:p>
        </w:tc>
        <w:tc>
          <w:tcPr>
            <w:tcW w:w="1018" w:type="dxa"/>
            <w:shd w:val="clear" w:color="auto" w:fill="auto"/>
            <w:noWrap/>
            <w:hideMark/>
          </w:tcPr>
          <w:p w14:paraId="6720ED22" w14:textId="3F6815BF" w:rsidR="00105BEA" w:rsidRPr="008062C1" w:rsidRDefault="00105BEA" w:rsidP="00105BEA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7E11E9">
              <w:rPr>
                <w:sz w:val="22"/>
                <w:szCs w:val="22"/>
              </w:rPr>
              <w:t xml:space="preserve">0.329 </w:t>
            </w:r>
          </w:p>
        </w:tc>
      </w:tr>
      <w:tr w:rsidR="00105BEA" w:rsidRPr="00C836E0" w14:paraId="0B8D62C0" w14:textId="77777777" w:rsidTr="006B3CB4">
        <w:trPr>
          <w:trHeight w:val="283"/>
        </w:trPr>
        <w:tc>
          <w:tcPr>
            <w:tcW w:w="2106" w:type="dxa"/>
            <w:shd w:val="clear" w:color="auto" w:fill="auto"/>
            <w:noWrap/>
            <w:vAlign w:val="bottom"/>
            <w:hideMark/>
          </w:tcPr>
          <w:p w14:paraId="36B6D8B2" w14:textId="77777777" w:rsidR="00105BEA" w:rsidRPr="008062C1" w:rsidRDefault="00105BEA" w:rsidP="00105BEA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8062C1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Spatial Span</w:t>
            </w:r>
          </w:p>
        </w:tc>
        <w:tc>
          <w:tcPr>
            <w:tcW w:w="2117" w:type="dxa"/>
            <w:shd w:val="clear" w:color="auto" w:fill="auto"/>
            <w:noWrap/>
            <w:hideMark/>
          </w:tcPr>
          <w:p w14:paraId="1FA3FA02" w14:textId="6B927D89" w:rsidR="00105BEA" w:rsidRPr="008062C1" w:rsidRDefault="00105BEA" w:rsidP="00105BEA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7E11E9">
              <w:rPr>
                <w:sz w:val="22"/>
                <w:szCs w:val="22"/>
              </w:rPr>
              <w:t>14.43±1.90</w:t>
            </w:r>
          </w:p>
        </w:tc>
        <w:tc>
          <w:tcPr>
            <w:tcW w:w="2252" w:type="dxa"/>
            <w:shd w:val="clear" w:color="auto" w:fill="auto"/>
            <w:noWrap/>
            <w:hideMark/>
          </w:tcPr>
          <w:p w14:paraId="70BAF44B" w14:textId="4BA6C105" w:rsidR="00105BEA" w:rsidRPr="008062C1" w:rsidRDefault="00105BEA" w:rsidP="00105BEA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7E11E9">
              <w:rPr>
                <w:sz w:val="22"/>
                <w:szCs w:val="22"/>
              </w:rPr>
              <w:t>15.00±4.76</w:t>
            </w:r>
          </w:p>
        </w:tc>
        <w:tc>
          <w:tcPr>
            <w:tcW w:w="1012" w:type="dxa"/>
            <w:shd w:val="clear" w:color="auto" w:fill="auto"/>
            <w:noWrap/>
            <w:hideMark/>
          </w:tcPr>
          <w:p w14:paraId="4F3ACBB8" w14:textId="758D58D2" w:rsidR="00105BEA" w:rsidRPr="008062C1" w:rsidRDefault="00105BEA" w:rsidP="00105BEA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7E11E9">
              <w:rPr>
                <w:sz w:val="22"/>
                <w:szCs w:val="22"/>
              </w:rPr>
              <w:t xml:space="preserve">-0.311 </w:t>
            </w:r>
          </w:p>
        </w:tc>
        <w:tc>
          <w:tcPr>
            <w:tcW w:w="1018" w:type="dxa"/>
            <w:shd w:val="clear" w:color="auto" w:fill="auto"/>
            <w:noWrap/>
            <w:hideMark/>
          </w:tcPr>
          <w:p w14:paraId="1DA63008" w14:textId="60B0730A" w:rsidR="00105BEA" w:rsidRPr="008062C1" w:rsidRDefault="00105BEA" w:rsidP="00105BEA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7E11E9">
              <w:rPr>
                <w:sz w:val="22"/>
                <w:szCs w:val="22"/>
              </w:rPr>
              <w:t xml:space="preserve">0.758 </w:t>
            </w:r>
          </w:p>
        </w:tc>
      </w:tr>
      <w:tr w:rsidR="006B3CB4" w:rsidRPr="00C836E0" w14:paraId="7019F14C" w14:textId="77777777" w:rsidTr="006B3CB4">
        <w:trPr>
          <w:trHeight w:val="283"/>
        </w:trPr>
        <w:tc>
          <w:tcPr>
            <w:tcW w:w="2106" w:type="dxa"/>
            <w:shd w:val="clear" w:color="auto" w:fill="auto"/>
            <w:noWrap/>
            <w:vAlign w:val="bottom"/>
            <w:hideMark/>
          </w:tcPr>
          <w:p w14:paraId="4A1209EF" w14:textId="77777777" w:rsidR="00105BEA" w:rsidRPr="008062C1" w:rsidRDefault="00105BEA" w:rsidP="00105BEA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8062C1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Letter Number Span</w:t>
            </w:r>
          </w:p>
        </w:tc>
        <w:tc>
          <w:tcPr>
            <w:tcW w:w="2117" w:type="dxa"/>
            <w:shd w:val="clear" w:color="auto" w:fill="auto"/>
            <w:noWrap/>
            <w:hideMark/>
          </w:tcPr>
          <w:p w14:paraId="3113F9C8" w14:textId="0D55AFA0" w:rsidR="00105BEA" w:rsidRPr="008062C1" w:rsidRDefault="00105BEA" w:rsidP="00105BEA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7E11E9">
              <w:rPr>
                <w:sz w:val="22"/>
                <w:szCs w:val="22"/>
              </w:rPr>
              <w:t>22.14±2.41</w:t>
            </w:r>
          </w:p>
        </w:tc>
        <w:tc>
          <w:tcPr>
            <w:tcW w:w="2252" w:type="dxa"/>
            <w:shd w:val="clear" w:color="auto" w:fill="auto"/>
            <w:noWrap/>
            <w:hideMark/>
          </w:tcPr>
          <w:p w14:paraId="66622CF8" w14:textId="32A9FC1F" w:rsidR="00105BEA" w:rsidRPr="008062C1" w:rsidRDefault="00105BEA" w:rsidP="00105BEA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7E11E9">
              <w:rPr>
                <w:sz w:val="22"/>
                <w:szCs w:val="22"/>
              </w:rPr>
              <w:t>20.44±3.95</w:t>
            </w:r>
          </w:p>
        </w:tc>
        <w:tc>
          <w:tcPr>
            <w:tcW w:w="1012" w:type="dxa"/>
            <w:shd w:val="clear" w:color="auto" w:fill="auto"/>
            <w:noWrap/>
            <w:hideMark/>
          </w:tcPr>
          <w:p w14:paraId="5F641297" w14:textId="51F14B53" w:rsidR="00105BEA" w:rsidRPr="008062C1" w:rsidRDefault="00105BEA" w:rsidP="00105BEA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7E11E9">
              <w:rPr>
                <w:sz w:val="22"/>
                <w:szCs w:val="22"/>
              </w:rPr>
              <w:t xml:space="preserve">1.100 </w:t>
            </w:r>
          </w:p>
        </w:tc>
        <w:tc>
          <w:tcPr>
            <w:tcW w:w="1018" w:type="dxa"/>
            <w:shd w:val="clear" w:color="auto" w:fill="auto"/>
            <w:noWrap/>
            <w:hideMark/>
          </w:tcPr>
          <w:p w14:paraId="1D2A054C" w14:textId="278661DB" w:rsidR="00105BEA" w:rsidRPr="008062C1" w:rsidRDefault="00105BEA" w:rsidP="00105BEA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7E11E9">
              <w:rPr>
                <w:sz w:val="22"/>
                <w:szCs w:val="22"/>
              </w:rPr>
              <w:t xml:space="preserve">0.277 </w:t>
            </w:r>
          </w:p>
        </w:tc>
      </w:tr>
      <w:tr w:rsidR="00105BEA" w:rsidRPr="00C836E0" w14:paraId="6FF3BCC2" w14:textId="77777777" w:rsidTr="006B3CB4">
        <w:trPr>
          <w:trHeight w:val="283"/>
        </w:trPr>
        <w:tc>
          <w:tcPr>
            <w:tcW w:w="2106" w:type="dxa"/>
            <w:shd w:val="clear" w:color="auto" w:fill="auto"/>
            <w:noWrap/>
            <w:vAlign w:val="bottom"/>
            <w:hideMark/>
          </w:tcPr>
          <w:p w14:paraId="2E4AF5C2" w14:textId="77777777" w:rsidR="00105BEA" w:rsidRPr="008062C1" w:rsidRDefault="00105BEA" w:rsidP="00105BEA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8062C1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Mazes</w:t>
            </w:r>
          </w:p>
        </w:tc>
        <w:tc>
          <w:tcPr>
            <w:tcW w:w="2117" w:type="dxa"/>
            <w:shd w:val="clear" w:color="auto" w:fill="auto"/>
            <w:noWrap/>
            <w:hideMark/>
          </w:tcPr>
          <w:p w14:paraId="0CC2E4C7" w14:textId="5D68776B" w:rsidR="00105BEA" w:rsidRPr="008062C1" w:rsidRDefault="00105BEA" w:rsidP="00105BEA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7E11E9">
              <w:rPr>
                <w:sz w:val="22"/>
                <w:szCs w:val="22"/>
              </w:rPr>
              <w:t>13.14±5.55</w:t>
            </w:r>
          </w:p>
        </w:tc>
        <w:tc>
          <w:tcPr>
            <w:tcW w:w="2252" w:type="dxa"/>
            <w:shd w:val="clear" w:color="auto" w:fill="auto"/>
            <w:noWrap/>
            <w:hideMark/>
          </w:tcPr>
          <w:p w14:paraId="2BCF5CD8" w14:textId="7F155525" w:rsidR="00105BEA" w:rsidRPr="008062C1" w:rsidRDefault="00105BEA" w:rsidP="00105BEA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7E11E9">
              <w:rPr>
                <w:sz w:val="22"/>
                <w:szCs w:val="22"/>
              </w:rPr>
              <w:t>10.64±5.42</w:t>
            </w:r>
          </w:p>
        </w:tc>
        <w:tc>
          <w:tcPr>
            <w:tcW w:w="1012" w:type="dxa"/>
            <w:shd w:val="clear" w:color="auto" w:fill="auto"/>
            <w:noWrap/>
            <w:hideMark/>
          </w:tcPr>
          <w:p w14:paraId="4D2986EF" w14:textId="25DC327B" w:rsidR="00105BEA" w:rsidRPr="008062C1" w:rsidRDefault="00105BEA" w:rsidP="00105BEA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7E11E9">
              <w:rPr>
                <w:sz w:val="22"/>
                <w:szCs w:val="22"/>
              </w:rPr>
              <w:t xml:space="preserve">1.121 </w:t>
            </w:r>
          </w:p>
        </w:tc>
        <w:tc>
          <w:tcPr>
            <w:tcW w:w="1018" w:type="dxa"/>
            <w:shd w:val="clear" w:color="auto" w:fill="auto"/>
            <w:noWrap/>
            <w:hideMark/>
          </w:tcPr>
          <w:p w14:paraId="4D2A6F11" w14:textId="306BEDD7" w:rsidR="00105BEA" w:rsidRPr="008062C1" w:rsidRDefault="00105BEA" w:rsidP="00105BEA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7E11E9">
              <w:rPr>
                <w:sz w:val="22"/>
                <w:szCs w:val="22"/>
              </w:rPr>
              <w:t xml:space="preserve">0.268 </w:t>
            </w:r>
          </w:p>
        </w:tc>
      </w:tr>
      <w:tr w:rsidR="00105BEA" w:rsidRPr="00C836E0" w14:paraId="7D61318F" w14:textId="77777777" w:rsidTr="006B3CB4">
        <w:trPr>
          <w:trHeight w:val="283"/>
        </w:trPr>
        <w:tc>
          <w:tcPr>
            <w:tcW w:w="2106" w:type="dxa"/>
            <w:shd w:val="clear" w:color="auto" w:fill="auto"/>
            <w:noWrap/>
            <w:vAlign w:val="bottom"/>
            <w:hideMark/>
          </w:tcPr>
          <w:p w14:paraId="749D59A8" w14:textId="77777777" w:rsidR="00105BEA" w:rsidRPr="008062C1" w:rsidRDefault="00105BEA" w:rsidP="00105BEA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8062C1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BVMT-R</w:t>
            </w:r>
          </w:p>
        </w:tc>
        <w:tc>
          <w:tcPr>
            <w:tcW w:w="2117" w:type="dxa"/>
            <w:shd w:val="clear" w:color="auto" w:fill="auto"/>
            <w:noWrap/>
            <w:hideMark/>
          </w:tcPr>
          <w:p w14:paraId="5385738C" w14:textId="2DCFB9FD" w:rsidR="00105BEA" w:rsidRPr="008062C1" w:rsidRDefault="00105BEA" w:rsidP="00105BEA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7E11E9">
              <w:rPr>
                <w:sz w:val="22"/>
                <w:szCs w:val="22"/>
              </w:rPr>
              <w:t>24.86±6.72</w:t>
            </w:r>
          </w:p>
        </w:tc>
        <w:tc>
          <w:tcPr>
            <w:tcW w:w="2252" w:type="dxa"/>
            <w:shd w:val="clear" w:color="auto" w:fill="auto"/>
            <w:noWrap/>
            <w:hideMark/>
          </w:tcPr>
          <w:p w14:paraId="41AEA2E4" w14:textId="5DB5CC64" w:rsidR="00105BEA" w:rsidRPr="008062C1" w:rsidRDefault="00105BEA" w:rsidP="00105BEA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7E11E9">
              <w:rPr>
                <w:sz w:val="22"/>
                <w:szCs w:val="22"/>
              </w:rPr>
              <w:t>22.67±7.73</w:t>
            </w:r>
          </w:p>
        </w:tc>
        <w:tc>
          <w:tcPr>
            <w:tcW w:w="1012" w:type="dxa"/>
            <w:shd w:val="clear" w:color="auto" w:fill="auto"/>
            <w:noWrap/>
            <w:hideMark/>
          </w:tcPr>
          <w:p w14:paraId="63ABE748" w14:textId="1597E9EF" w:rsidR="00105BEA" w:rsidRPr="008062C1" w:rsidRDefault="00105BEA" w:rsidP="00105BEA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7E11E9">
              <w:rPr>
                <w:sz w:val="22"/>
                <w:szCs w:val="22"/>
              </w:rPr>
              <w:t xml:space="preserve">0.702 </w:t>
            </w:r>
          </w:p>
        </w:tc>
        <w:tc>
          <w:tcPr>
            <w:tcW w:w="1018" w:type="dxa"/>
            <w:shd w:val="clear" w:color="auto" w:fill="auto"/>
            <w:noWrap/>
            <w:hideMark/>
          </w:tcPr>
          <w:p w14:paraId="54D4A8EB" w14:textId="22BAB3B7" w:rsidR="00105BEA" w:rsidRPr="008062C1" w:rsidRDefault="00105BEA" w:rsidP="00105BEA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7E11E9">
              <w:rPr>
                <w:sz w:val="22"/>
                <w:szCs w:val="22"/>
              </w:rPr>
              <w:t xml:space="preserve">0.486 </w:t>
            </w:r>
          </w:p>
        </w:tc>
      </w:tr>
      <w:tr w:rsidR="00105BEA" w:rsidRPr="00C836E0" w14:paraId="37D12816" w14:textId="77777777" w:rsidTr="006B3CB4">
        <w:trPr>
          <w:trHeight w:val="283"/>
        </w:trPr>
        <w:tc>
          <w:tcPr>
            <w:tcW w:w="2106" w:type="dxa"/>
            <w:shd w:val="clear" w:color="auto" w:fill="auto"/>
            <w:noWrap/>
            <w:vAlign w:val="bottom"/>
            <w:hideMark/>
          </w:tcPr>
          <w:p w14:paraId="14B73443" w14:textId="77777777" w:rsidR="00105BEA" w:rsidRPr="008062C1" w:rsidRDefault="00105BEA" w:rsidP="00105BEA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8062C1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Category Fluency</w:t>
            </w:r>
          </w:p>
        </w:tc>
        <w:tc>
          <w:tcPr>
            <w:tcW w:w="2117" w:type="dxa"/>
            <w:shd w:val="clear" w:color="auto" w:fill="auto"/>
            <w:noWrap/>
            <w:hideMark/>
          </w:tcPr>
          <w:p w14:paraId="535CA4D0" w14:textId="168C4620" w:rsidR="00105BEA" w:rsidRPr="008062C1" w:rsidRDefault="00105BEA" w:rsidP="00105BEA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7E11E9">
              <w:rPr>
                <w:sz w:val="22"/>
                <w:szCs w:val="22"/>
              </w:rPr>
              <w:t>20.14±7.34</w:t>
            </w:r>
          </w:p>
        </w:tc>
        <w:tc>
          <w:tcPr>
            <w:tcW w:w="2252" w:type="dxa"/>
            <w:shd w:val="clear" w:color="auto" w:fill="auto"/>
            <w:noWrap/>
            <w:hideMark/>
          </w:tcPr>
          <w:p w14:paraId="242B9B6D" w14:textId="087B4016" w:rsidR="00105BEA" w:rsidRPr="008062C1" w:rsidRDefault="00105BEA" w:rsidP="00105BEA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7E11E9">
              <w:rPr>
                <w:sz w:val="22"/>
                <w:szCs w:val="22"/>
              </w:rPr>
              <w:t>20.21±5.61</w:t>
            </w:r>
          </w:p>
        </w:tc>
        <w:tc>
          <w:tcPr>
            <w:tcW w:w="1012" w:type="dxa"/>
            <w:shd w:val="clear" w:color="auto" w:fill="auto"/>
            <w:noWrap/>
            <w:hideMark/>
          </w:tcPr>
          <w:p w14:paraId="37F67299" w14:textId="34E50641" w:rsidR="00105BEA" w:rsidRPr="008062C1" w:rsidRDefault="00105BEA" w:rsidP="00105BEA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7E11E9">
              <w:rPr>
                <w:sz w:val="22"/>
                <w:szCs w:val="22"/>
              </w:rPr>
              <w:t xml:space="preserve">-0.026 </w:t>
            </w:r>
          </w:p>
        </w:tc>
        <w:tc>
          <w:tcPr>
            <w:tcW w:w="1018" w:type="dxa"/>
            <w:shd w:val="clear" w:color="auto" w:fill="auto"/>
            <w:noWrap/>
            <w:hideMark/>
          </w:tcPr>
          <w:p w14:paraId="049734CC" w14:textId="5FACF679" w:rsidR="00105BEA" w:rsidRPr="008062C1" w:rsidRDefault="00105BEA" w:rsidP="00105BEA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7E11E9">
              <w:rPr>
                <w:sz w:val="22"/>
                <w:szCs w:val="22"/>
              </w:rPr>
              <w:t xml:space="preserve">0.980 </w:t>
            </w:r>
          </w:p>
        </w:tc>
      </w:tr>
      <w:tr w:rsidR="00105BEA" w:rsidRPr="00C836E0" w14:paraId="07EBAEE7" w14:textId="77777777" w:rsidTr="006B3CB4">
        <w:trPr>
          <w:trHeight w:val="283"/>
        </w:trPr>
        <w:tc>
          <w:tcPr>
            <w:tcW w:w="2106" w:type="dxa"/>
            <w:shd w:val="clear" w:color="auto" w:fill="auto"/>
            <w:noWrap/>
            <w:vAlign w:val="bottom"/>
            <w:hideMark/>
          </w:tcPr>
          <w:p w14:paraId="6DFBB3C0" w14:textId="77777777" w:rsidR="00105BEA" w:rsidRPr="008062C1" w:rsidRDefault="00105BEA" w:rsidP="00105BEA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8062C1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MECEIT</w:t>
            </w:r>
          </w:p>
        </w:tc>
        <w:tc>
          <w:tcPr>
            <w:tcW w:w="2117" w:type="dxa"/>
            <w:shd w:val="clear" w:color="auto" w:fill="auto"/>
            <w:noWrap/>
            <w:hideMark/>
          </w:tcPr>
          <w:p w14:paraId="6C2BABD5" w14:textId="6A786900" w:rsidR="00105BEA" w:rsidRPr="008062C1" w:rsidRDefault="00105BEA" w:rsidP="00105BEA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7E11E9">
              <w:rPr>
                <w:sz w:val="22"/>
                <w:szCs w:val="22"/>
              </w:rPr>
              <w:t>8.43±1.97</w:t>
            </w:r>
          </w:p>
        </w:tc>
        <w:tc>
          <w:tcPr>
            <w:tcW w:w="2252" w:type="dxa"/>
            <w:shd w:val="clear" w:color="auto" w:fill="auto"/>
            <w:noWrap/>
            <w:hideMark/>
          </w:tcPr>
          <w:p w14:paraId="626BF78C" w14:textId="31309553" w:rsidR="00105BEA" w:rsidRPr="008062C1" w:rsidRDefault="00105BEA" w:rsidP="00105BEA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7E11E9">
              <w:rPr>
                <w:sz w:val="22"/>
                <w:szCs w:val="22"/>
              </w:rPr>
              <w:t>8.25±2.05</w:t>
            </w:r>
          </w:p>
        </w:tc>
        <w:tc>
          <w:tcPr>
            <w:tcW w:w="1012" w:type="dxa"/>
            <w:shd w:val="clear" w:color="auto" w:fill="auto"/>
            <w:noWrap/>
            <w:hideMark/>
          </w:tcPr>
          <w:p w14:paraId="6304A8B9" w14:textId="591CC973" w:rsidR="00105BEA" w:rsidRPr="008062C1" w:rsidRDefault="00105BEA" w:rsidP="00105BEA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7E11E9">
              <w:rPr>
                <w:sz w:val="22"/>
                <w:szCs w:val="22"/>
              </w:rPr>
              <w:t xml:space="preserve">0.220 </w:t>
            </w:r>
          </w:p>
        </w:tc>
        <w:tc>
          <w:tcPr>
            <w:tcW w:w="1018" w:type="dxa"/>
            <w:shd w:val="clear" w:color="auto" w:fill="auto"/>
            <w:noWrap/>
            <w:hideMark/>
          </w:tcPr>
          <w:p w14:paraId="44C9AC81" w14:textId="1BFDE7C3" w:rsidR="00105BEA" w:rsidRPr="008062C1" w:rsidRDefault="00105BEA" w:rsidP="00105BEA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7E11E9">
              <w:rPr>
                <w:sz w:val="22"/>
                <w:szCs w:val="22"/>
              </w:rPr>
              <w:t xml:space="preserve">0.827 </w:t>
            </w:r>
          </w:p>
        </w:tc>
      </w:tr>
      <w:tr w:rsidR="00105BEA" w:rsidRPr="00C836E0" w14:paraId="7BE34CBF" w14:textId="77777777" w:rsidTr="006B3CB4">
        <w:trPr>
          <w:trHeight w:val="283"/>
        </w:trPr>
        <w:tc>
          <w:tcPr>
            <w:tcW w:w="2106" w:type="dxa"/>
            <w:shd w:val="clear" w:color="auto" w:fill="auto"/>
            <w:noWrap/>
            <w:vAlign w:val="bottom"/>
            <w:hideMark/>
          </w:tcPr>
          <w:p w14:paraId="77A185D1" w14:textId="77777777" w:rsidR="00105BEA" w:rsidRPr="008062C1" w:rsidRDefault="00105BEA" w:rsidP="00105BEA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8062C1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CPT</w:t>
            </w:r>
          </w:p>
        </w:tc>
        <w:tc>
          <w:tcPr>
            <w:tcW w:w="2117" w:type="dxa"/>
            <w:shd w:val="clear" w:color="auto" w:fill="auto"/>
            <w:noWrap/>
            <w:hideMark/>
          </w:tcPr>
          <w:p w14:paraId="0A97A215" w14:textId="7AB6BF48" w:rsidR="00105BEA" w:rsidRPr="008062C1" w:rsidRDefault="00105BEA" w:rsidP="00105BEA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7E11E9">
              <w:rPr>
                <w:sz w:val="22"/>
                <w:szCs w:val="22"/>
              </w:rPr>
              <w:t>0.52±0.80</w:t>
            </w:r>
          </w:p>
        </w:tc>
        <w:tc>
          <w:tcPr>
            <w:tcW w:w="2252" w:type="dxa"/>
            <w:shd w:val="clear" w:color="auto" w:fill="auto"/>
            <w:noWrap/>
            <w:hideMark/>
          </w:tcPr>
          <w:p w14:paraId="7631BC8B" w14:textId="405C729E" w:rsidR="00105BEA" w:rsidRPr="008062C1" w:rsidRDefault="00105BEA" w:rsidP="00105BEA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7E11E9">
              <w:rPr>
                <w:sz w:val="22"/>
                <w:szCs w:val="22"/>
              </w:rPr>
              <w:t>0.11±0.77</w:t>
            </w:r>
          </w:p>
        </w:tc>
        <w:tc>
          <w:tcPr>
            <w:tcW w:w="1012" w:type="dxa"/>
            <w:shd w:val="clear" w:color="auto" w:fill="auto"/>
            <w:noWrap/>
            <w:hideMark/>
          </w:tcPr>
          <w:p w14:paraId="6D1B142F" w14:textId="39752AB9" w:rsidR="00105BEA" w:rsidRPr="008062C1" w:rsidRDefault="00105BEA" w:rsidP="00105BEA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7E11E9">
              <w:rPr>
                <w:sz w:val="22"/>
                <w:szCs w:val="22"/>
              </w:rPr>
              <w:t xml:space="preserve">1.316 </w:t>
            </w:r>
          </w:p>
        </w:tc>
        <w:tc>
          <w:tcPr>
            <w:tcW w:w="1018" w:type="dxa"/>
            <w:shd w:val="clear" w:color="auto" w:fill="auto"/>
            <w:noWrap/>
            <w:hideMark/>
          </w:tcPr>
          <w:p w14:paraId="42E23A4C" w14:textId="6EFA7D6C" w:rsidR="00105BEA" w:rsidRPr="008062C1" w:rsidRDefault="00105BEA" w:rsidP="00105BEA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7E11E9">
              <w:rPr>
                <w:sz w:val="22"/>
                <w:szCs w:val="22"/>
              </w:rPr>
              <w:t xml:space="preserve">0.195 </w:t>
            </w:r>
          </w:p>
        </w:tc>
      </w:tr>
      <w:tr w:rsidR="00732B15" w:rsidRPr="00C836E0" w14:paraId="70DBF140" w14:textId="77777777" w:rsidTr="006B3CB4">
        <w:trPr>
          <w:trHeight w:val="283"/>
        </w:trPr>
        <w:tc>
          <w:tcPr>
            <w:tcW w:w="8505" w:type="dxa"/>
            <w:gridSpan w:val="5"/>
            <w:shd w:val="clear" w:color="000000" w:fill="D9D9D9"/>
            <w:noWrap/>
            <w:vAlign w:val="center"/>
            <w:hideMark/>
          </w:tcPr>
          <w:p w14:paraId="5A04451B" w14:textId="77777777" w:rsidR="00732B15" w:rsidRPr="008062C1" w:rsidRDefault="00732B15" w:rsidP="00B82376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8062C1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Cluster values</w:t>
            </w:r>
          </w:p>
        </w:tc>
      </w:tr>
      <w:tr w:rsidR="00105BEA" w:rsidRPr="00C836E0" w14:paraId="455EA213" w14:textId="77777777" w:rsidTr="006B3CB4">
        <w:trPr>
          <w:trHeight w:val="283"/>
        </w:trPr>
        <w:tc>
          <w:tcPr>
            <w:tcW w:w="2106" w:type="dxa"/>
            <w:shd w:val="clear" w:color="auto" w:fill="auto"/>
            <w:noWrap/>
            <w:vAlign w:val="bottom"/>
            <w:hideMark/>
          </w:tcPr>
          <w:p w14:paraId="40C3194A" w14:textId="77777777" w:rsidR="00105BEA" w:rsidRPr="008062C1" w:rsidRDefault="00105BEA" w:rsidP="00105BEA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proofErr w:type="spellStart"/>
            <w:r w:rsidRPr="008062C1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Cluster_A</w:t>
            </w:r>
            <w:proofErr w:type="spellEnd"/>
          </w:p>
        </w:tc>
        <w:tc>
          <w:tcPr>
            <w:tcW w:w="2117" w:type="dxa"/>
            <w:shd w:val="clear" w:color="auto" w:fill="auto"/>
            <w:noWrap/>
            <w:hideMark/>
          </w:tcPr>
          <w:p w14:paraId="17ADFB3C" w14:textId="63D1875C" w:rsidR="00105BEA" w:rsidRPr="008062C1" w:rsidRDefault="00105BEA" w:rsidP="00105BEA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7E11E9">
              <w:rPr>
                <w:sz w:val="22"/>
                <w:szCs w:val="22"/>
              </w:rPr>
              <w:t>0.45±0.04</w:t>
            </w:r>
          </w:p>
        </w:tc>
        <w:tc>
          <w:tcPr>
            <w:tcW w:w="2252" w:type="dxa"/>
            <w:shd w:val="clear" w:color="auto" w:fill="auto"/>
            <w:noWrap/>
            <w:hideMark/>
          </w:tcPr>
          <w:p w14:paraId="088BEDFD" w14:textId="313B10FA" w:rsidR="00105BEA" w:rsidRPr="008062C1" w:rsidRDefault="00105BEA" w:rsidP="00105BEA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7E11E9">
              <w:rPr>
                <w:sz w:val="22"/>
                <w:szCs w:val="22"/>
              </w:rPr>
              <w:t>0.52±0.06</w:t>
            </w:r>
          </w:p>
        </w:tc>
        <w:tc>
          <w:tcPr>
            <w:tcW w:w="1012" w:type="dxa"/>
            <w:shd w:val="clear" w:color="auto" w:fill="auto"/>
            <w:noWrap/>
            <w:hideMark/>
          </w:tcPr>
          <w:p w14:paraId="7B35B76E" w14:textId="27403C46" w:rsidR="00105BEA" w:rsidRPr="008062C1" w:rsidRDefault="00105BEA" w:rsidP="00105BEA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7E11E9">
              <w:rPr>
                <w:sz w:val="22"/>
                <w:szCs w:val="22"/>
              </w:rPr>
              <w:t xml:space="preserve">-2.908 </w:t>
            </w:r>
          </w:p>
        </w:tc>
        <w:tc>
          <w:tcPr>
            <w:tcW w:w="1018" w:type="dxa"/>
            <w:shd w:val="clear" w:color="auto" w:fill="auto"/>
            <w:noWrap/>
            <w:hideMark/>
          </w:tcPr>
          <w:p w14:paraId="56CB03D3" w14:textId="10D9D3FA" w:rsidR="00105BEA" w:rsidRPr="008062C1" w:rsidRDefault="00105BEA" w:rsidP="00105BEA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7E11E9">
              <w:rPr>
                <w:sz w:val="22"/>
                <w:szCs w:val="22"/>
              </w:rPr>
              <w:t>0.006</w:t>
            </w:r>
            <w:r w:rsidR="00F64468">
              <w:rPr>
                <w:sz w:val="22"/>
                <w:szCs w:val="22"/>
              </w:rPr>
              <w:t>*</w:t>
            </w:r>
            <w:r w:rsidRPr="007E11E9">
              <w:rPr>
                <w:sz w:val="22"/>
                <w:szCs w:val="22"/>
              </w:rPr>
              <w:t xml:space="preserve"> </w:t>
            </w:r>
          </w:p>
        </w:tc>
      </w:tr>
      <w:tr w:rsidR="00105BEA" w:rsidRPr="00C836E0" w14:paraId="773871B9" w14:textId="77777777" w:rsidTr="006B3CB4">
        <w:trPr>
          <w:trHeight w:val="283"/>
        </w:trPr>
        <w:tc>
          <w:tcPr>
            <w:tcW w:w="2106" w:type="dxa"/>
            <w:shd w:val="clear" w:color="auto" w:fill="auto"/>
            <w:noWrap/>
            <w:vAlign w:val="bottom"/>
            <w:hideMark/>
          </w:tcPr>
          <w:p w14:paraId="5A7C865F" w14:textId="77777777" w:rsidR="00105BEA" w:rsidRPr="008062C1" w:rsidRDefault="00105BEA" w:rsidP="00105BEA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proofErr w:type="spellStart"/>
            <w:r w:rsidRPr="008062C1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Cluster_B</w:t>
            </w:r>
            <w:proofErr w:type="spellEnd"/>
          </w:p>
        </w:tc>
        <w:tc>
          <w:tcPr>
            <w:tcW w:w="2117" w:type="dxa"/>
            <w:shd w:val="clear" w:color="auto" w:fill="auto"/>
            <w:noWrap/>
            <w:hideMark/>
          </w:tcPr>
          <w:p w14:paraId="763BD1AF" w14:textId="10F9131A" w:rsidR="00105BEA" w:rsidRPr="008062C1" w:rsidRDefault="00105BEA" w:rsidP="00105BEA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7E11E9">
              <w:rPr>
                <w:sz w:val="22"/>
                <w:szCs w:val="22"/>
              </w:rPr>
              <w:t>0.46±0.05</w:t>
            </w:r>
          </w:p>
        </w:tc>
        <w:tc>
          <w:tcPr>
            <w:tcW w:w="2252" w:type="dxa"/>
            <w:shd w:val="clear" w:color="auto" w:fill="auto"/>
            <w:noWrap/>
            <w:hideMark/>
          </w:tcPr>
          <w:p w14:paraId="6FE82B58" w14:textId="4D43F10A" w:rsidR="00105BEA" w:rsidRPr="008062C1" w:rsidRDefault="00105BEA" w:rsidP="00105BEA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7E11E9">
              <w:rPr>
                <w:sz w:val="22"/>
                <w:szCs w:val="22"/>
              </w:rPr>
              <w:t>0.53±0.06</w:t>
            </w:r>
          </w:p>
        </w:tc>
        <w:tc>
          <w:tcPr>
            <w:tcW w:w="1012" w:type="dxa"/>
            <w:shd w:val="clear" w:color="auto" w:fill="auto"/>
            <w:noWrap/>
            <w:hideMark/>
          </w:tcPr>
          <w:p w14:paraId="38D3CA14" w14:textId="3462EF86" w:rsidR="00105BEA" w:rsidRPr="008062C1" w:rsidRDefault="00105BEA" w:rsidP="00105BEA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7E11E9">
              <w:rPr>
                <w:sz w:val="22"/>
                <w:szCs w:val="22"/>
              </w:rPr>
              <w:t xml:space="preserve">-3.152 </w:t>
            </w:r>
          </w:p>
        </w:tc>
        <w:tc>
          <w:tcPr>
            <w:tcW w:w="1018" w:type="dxa"/>
            <w:shd w:val="clear" w:color="auto" w:fill="auto"/>
            <w:noWrap/>
            <w:hideMark/>
          </w:tcPr>
          <w:p w14:paraId="2FFC2587" w14:textId="0FA5CB28" w:rsidR="00105BEA" w:rsidRPr="008062C1" w:rsidRDefault="00105BEA" w:rsidP="00105BEA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7E11E9">
              <w:rPr>
                <w:sz w:val="22"/>
                <w:szCs w:val="22"/>
              </w:rPr>
              <w:t>0.003</w:t>
            </w:r>
            <w:r w:rsidR="00F64468">
              <w:rPr>
                <w:sz w:val="22"/>
                <w:szCs w:val="22"/>
              </w:rPr>
              <w:t>*</w:t>
            </w:r>
            <w:r w:rsidRPr="007E11E9">
              <w:rPr>
                <w:sz w:val="22"/>
                <w:szCs w:val="22"/>
              </w:rPr>
              <w:t xml:space="preserve"> </w:t>
            </w:r>
          </w:p>
        </w:tc>
      </w:tr>
      <w:tr w:rsidR="00105BEA" w:rsidRPr="00C836E0" w14:paraId="155CA924" w14:textId="77777777" w:rsidTr="006B3CB4">
        <w:trPr>
          <w:trHeight w:val="283"/>
        </w:trPr>
        <w:tc>
          <w:tcPr>
            <w:tcW w:w="2106" w:type="dxa"/>
            <w:shd w:val="clear" w:color="auto" w:fill="auto"/>
            <w:noWrap/>
            <w:vAlign w:val="bottom"/>
            <w:hideMark/>
          </w:tcPr>
          <w:p w14:paraId="4B6FC390" w14:textId="77777777" w:rsidR="00105BEA" w:rsidRPr="008062C1" w:rsidRDefault="00105BEA" w:rsidP="00105BEA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proofErr w:type="spellStart"/>
            <w:r w:rsidRPr="008062C1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Cluster_C</w:t>
            </w:r>
            <w:proofErr w:type="spellEnd"/>
          </w:p>
        </w:tc>
        <w:tc>
          <w:tcPr>
            <w:tcW w:w="2117" w:type="dxa"/>
            <w:shd w:val="clear" w:color="auto" w:fill="auto"/>
            <w:noWrap/>
            <w:hideMark/>
          </w:tcPr>
          <w:p w14:paraId="19AE40CF" w14:textId="08F6C5EE" w:rsidR="00105BEA" w:rsidRPr="008062C1" w:rsidRDefault="00105BEA" w:rsidP="00105BEA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7E11E9">
              <w:rPr>
                <w:sz w:val="22"/>
                <w:szCs w:val="22"/>
              </w:rPr>
              <w:t>0.51±0.04</w:t>
            </w:r>
          </w:p>
        </w:tc>
        <w:tc>
          <w:tcPr>
            <w:tcW w:w="2252" w:type="dxa"/>
            <w:shd w:val="clear" w:color="auto" w:fill="auto"/>
            <w:noWrap/>
            <w:hideMark/>
          </w:tcPr>
          <w:p w14:paraId="4CF90257" w14:textId="5DDEFD91" w:rsidR="00105BEA" w:rsidRPr="008062C1" w:rsidRDefault="00105BEA" w:rsidP="00105BEA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7E11E9">
              <w:rPr>
                <w:sz w:val="22"/>
                <w:szCs w:val="22"/>
              </w:rPr>
              <w:t>0.57±0.06</w:t>
            </w:r>
          </w:p>
        </w:tc>
        <w:tc>
          <w:tcPr>
            <w:tcW w:w="1012" w:type="dxa"/>
            <w:shd w:val="clear" w:color="auto" w:fill="auto"/>
            <w:noWrap/>
            <w:hideMark/>
          </w:tcPr>
          <w:p w14:paraId="07DBA5D7" w14:textId="30078851" w:rsidR="00105BEA" w:rsidRPr="008062C1" w:rsidRDefault="00105BEA" w:rsidP="00105BEA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7E11E9">
              <w:rPr>
                <w:sz w:val="22"/>
                <w:szCs w:val="22"/>
              </w:rPr>
              <w:t xml:space="preserve">-2.666 </w:t>
            </w:r>
          </w:p>
        </w:tc>
        <w:tc>
          <w:tcPr>
            <w:tcW w:w="1018" w:type="dxa"/>
            <w:shd w:val="clear" w:color="auto" w:fill="auto"/>
            <w:noWrap/>
            <w:hideMark/>
          </w:tcPr>
          <w:p w14:paraId="1075E19B" w14:textId="7C791A08" w:rsidR="00105BEA" w:rsidRPr="008062C1" w:rsidRDefault="00105BEA" w:rsidP="00105BEA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7E11E9">
              <w:rPr>
                <w:sz w:val="22"/>
                <w:szCs w:val="22"/>
              </w:rPr>
              <w:t>0.011</w:t>
            </w:r>
            <w:r w:rsidR="00F64468">
              <w:rPr>
                <w:sz w:val="22"/>
                <w:szCs w:val="22"/>
              </w:rPr>
              <w:t>*</w:t>
            </w:r>
            <w:r w:rsidRPr="007E11E9">
              <w:rPr>
                <w:sz w:val="22"/>
                <w:szCs w:val="22"/>
              </w:rPr>
              <w:t xml:space="preserve"> </w:t>
            </w:r>
          </w:p>
        </w:tc>
      </w:tr>
      <w:tr w:rsidR="00105BEA" w:rsidRPr="00C836E0" w14:paraId="5F47827A" w14:textId="77777777" w:rsidTr="006B3CB4">
        <w:trPr>
          <w:trHeight w:val="283"/>
        </w:trPr>
        <w:tc>
          <w:tcPr>
            <w:tcW w:w="2106" w:type="dxa"/>
            <w:shd w:val="clear" w:color="auto" w:fill="auto"/>
            <w:noWrap/>
            <w:vAlign w:val="bottom"/>
            <w:hideMark/>
          </w:tcPr>
          <w:p w14:paraId="1ED1758A" w14:textId="77777777" w:rsidR="00105BEA" w:rsidRPr="008062C1" w:rsidRDefault="00105BEA" w:rsidP="00105BEA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proofErr w:type="spellStart"/>
            <w:r w:rsidRPr="008062C1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Cluster_D</w:t>
            </w:r>
            <w:proofErr w:type="spellEnd"/>
          </w:p>
        </w:tc>
        <w:tc>
          <w:tcPr>
            <w:tcW w:w="2117" w:type="dxa"/>
            <w:shd w:val="clear" w:color="auto" w:fill="auto"/>
            <w:noWrap/>
            <w:hideMark/>
          </w:tcPr>
          <w:p w14:paraId="6496F018" w14:textId="2EEB9853" w:rsidR="00105BEA" w:rsidRPr="008062C1" w:rsidRDefault="00105BEA" w:rsidP="00105BEA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7E11E9">
              <w:rPr>
                <w:sz w:val="22"/>
                <w:szCs w:val="22"/>
              </w:rPr>
              <w:t>0.54±0.03</w:t>
            </w:r>
          </w:p>
        </w:tc>
        <w:tc>
          <w:tcPr>
            <w:tcW w:w="2252" w:type="dxa"/>
            <w:shd w:val="clear" w:color="auto" w:fill="auto"/>
            <w:noWrap/>
            <w:hideMark/>
          </w:tcPr>
          <w:p w14:paraId="0D85B512" w14:textId="629E7C9E" w:rsidR="00105BEA" w:rsidRPr="008062C1" w:rsidRDefault="00105BEA" w:rsidP="00105BEA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7E11E9">
              <w:rPr>
                <w:sz w:val="22"/>
                <w:szCs w:val="22"/>
              </w:rPr>
              <w:t>0.58±0.04</w:t>
            </w:r>
          </w:p>
        </w:tc>
        <w:tc>
          <w:tcPr>
            <w:tcW w:w="1012" w:type="dxa"/>
            <w:shd w:val="clear" w:color="auto" w:fill="auto"/>
            <w:noWrap/>
            <w:hideMark/>
          </w:tcPr>
          <w:p w14:paraId="5D8019AD" w14:textId="57B0D936" w:rsidR="00105BEA" w:rsidRPr="008062C1" w:rsidRDefault="00105BEA" w:rsidP="00105BEA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7E11E9">
              <w:rPr>
                <w:sz w:val="22"/>
                <w:szCs w:val="22"/>
              </w:rPr>
              <w:t xml:space="preserve">-2.639 </w:t>
            </w:r>
          </w:p>
        </w:tc>
        <w:tc>
          <w:tcPr>
            <w:tcW w:w="1018" w:type="dxa"/>
            <w:shd w:val="clear" w:color="auto" w:fill="auto"/>
            <w:noWrap/>
            <w:hideMark/>
          </w:tcPr>
          <w:p w14:paraId="1665ED26" w14:textId="4CE8AC00" w:rsidR="00105BEA" w:rsidRPr="008062C1" w:rsidRDefault="00105BEA" w:rsidP="00105BEA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7E11E9">
              <w:rPr>
                <w:sz w:val="22"/>
                <w:szCs w:val="22"/>
              </w:rPr>
              <w:t>0.011</w:t>
            </w:r>
            <w:r w:rsidR="00F64468">
              <w:rPr>
                <w:sz w:val="22"/>
                <w:szCs w:val="22"/>
              </w:rPr>
              <w:t>*</w:t>
            </w:r>
            <w:r w:rsidRPr="007E11E9">
              <w:rPr>
                <w:sz w:val="22"/>
                <w:szCs w:val="22"/>
              </w:rPr>
              <w:t xml:space="preserve"> </w:t>
            </w:r>
          </w:p>
        </w:tc>
      </w:tr>
      <w:tr w:rsidR="00105BEA" w:rsidRPr="00C836E0" w14:paraId="785AE5EC" w14:textId="77777777" w:rsidTr="006B3CB4">
        <w:trPr>
          <w:trHeight w:val="283"/>
        </w:trPr>
        <w:tc>
          <w:tcPr>
            <w:tcW w:w="2106" w:type="dxa"/>
            <w:shd w:val="clear" w:color="auto" w:fill="auto"/>
            <w:noWrap/>
            <w:vAlign w:val="bottom"/>
            <w:hideMark/>
          </w:tcPr>
          <w:p w14:paraId="55655A96" w14:textId="77777777" w:rsidR="00105BEA" w:rsidRPr="008062C1" w:rsidRDefault="00105BEA" w:rsidP="00105BEA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proofErr w:type="spellStart"/>
            <w:r w:rsidRPr="008062C1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Cluster_E</w:t>
            </w:r>
            <w:proofErr w:type="spellEnd"/>
          </w:p>
        </w:tc>
        <w:tc>
          <w:tcPr>
            <w:tcW w:w="2117" w:type="dxa"/>
            <w:shd w:val="clear" w:color="auto" w:fill="auto"/>
            <w:noWrap/>
            <w:hideMark/>
          </w:tcPr>
          <w:p w14:paraId="2C510549" w14:textId="7DF60242" w:rsidR="00105BEA" w:rsidRPr="008062C1" w:rsidRDefault="00105BEA" w:rsidP="00105BEA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7E11E9">
              <w:rPr>
                <w:sz w:val="22"/>
                <w:szCs w:val="22"/>
              </w:rPr>
              <w:t>0.41±0.02</w:t>
            </w:r>
          </w:p>
        </w:tc>
        <w:tc>
          <w:tcPr>
            <w:tcW w:w="2252" w:type="dxa"/>
            <w:shd w:val="clear" w:color="auto" w:fill="auto"/>
            <w:noWrap/>
            <w:hideMark/>
          </w:tcPr>
          <w:p w14:paraId="3B447E5D" w14:textId="5DFA8425" w:rsidR="00105BEA" w:rsidRPr="008062C1" w:rsidRDefault="00105BEA" w:rsidP="00105BEA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7E11E9">
              <w:rPr>
                <w:sz w:val="22"/>
                <w:szCs w:val="22"/>
              </w:rPr>
              <w:t>0.44±0.05</w:t>
            </w:r>
          </w:p>
        </w:tc>
        <w:tc>
          <w:tcPr>
            <w:tcW w:w="1012" w:type="dxa"/>
            <w:shd w:val="clear" w:color="auto" w:fill="auto"/>
            <w:noWrap/>
            <w:hideMark/>
          </w:tcPr>
          <w:p w14:paraId="4DB07C24" w14:textId="64C49282" w:rsidR="00105BEA" w:rsidRPr="008062C1" w:rsidRDefault="00105BEA" w:rsidP="00105BEA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7E11E9">
              <w:rPr>
                <w:sz w:val="22"/>
                <w:szCs w:val="22"/>
              </w:rPr>
              <w:t xml:space="preserve">-1.386 </w:t>
            </w:r>
          </w:p>
        </w:tc>
        <w:tc>
          <w:tcPr>
            <w:tcW w:w="1018" w:type="dxa"/>
            <w:shd w:val="clear" w:color="auto" w:fill="auto"/>
            <w:noWrap/>
            <w:hideMark/>
          </w:tcPr>
          <w:p w14:paraId="0697606D" w14:textId="70C6073D" w:rsidR="00105BEA" w:rsidRPr="008062C1" w:rsidRDefault="00105BEA" w:rsidP="00105BEA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7E11E9">
              <w:rPr>
                <w:sz w:val="22"/>
                <w:szCs w:val="22"/>
              </w:rPr>
              <w:t xml:space="preserve">0.173 </w:t>
            </w:r>
          </w:p>
        </w:tc>
      </w:tr>
      <w:tr w:rsidR="00105BEA" w:rsidRPr="00C836E0" w14:paraId="538AB49D" w14:textId="77777777" w:rsidTr="006B3CB4">
        <w:trPr>
          <w:trHeight w:val="283"/>
        </w:trPr>
        <w:tc>
          <w:tcPr>
            <w:tcW w:w="2106" w:type="dxa"/>
            <w:shd w:val="clear" w:color="auto" w:fill="auto"/>
            <w:noWrap/>
            <w:vAlign w:val="bottom"/>
            <w:hideMark/>
          </w:tcPr>
          <w:p w14:paraId="52339501" w14:textId="77777777" w:rsidR="00105BEA" w:rsidRPr="008062C1" w:rsidRDefault="00105BEA" w:rsidP="00105BEA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proofErr w:type="spellStart"/>
            <w:r w:rsidRPr="008062C1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Cluster_F</w:t>
            </w:r>
            <w:proofErr w:type="spellEnd"/>
          </w:p>
        </w:tc>
        <w:tc>
          <w:tcPr>
            <w:tcW w:w="2117" w:type="dxa"/>
            <w:shd w:val="clear" w:color="auto" w:fill="auto"/>
            <w:noWrap/>
            <w:hideMark/>
          </w:tcPr>
          <w:p w14:paraId="1FE83463" w14:textId="31866728" w:rsidR="00105BEA" w:rsidRPr="008062C1" w:rsidRDefault="00105BEA" w:rsidP="00105BEA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7E11E9">
              <w:rPr>
                <w:sz w:val="22"/>
                <w:szCs w:val="22"/>
              </w:rPr>
              <w:t>0.54±0.02</w:t>
            </w:r>
          </w:p>
        </w:tc>
        <w:tc>
          <w:tcPr>
            <w:tcW w:w="2252" w:type="dxa"/>
            <w:shd w:val="clear" w:color="auto" w:fill="auto"/>
            <w:noWrap/>
            <w:hideMark/>
          </w:tcPr>
          <w:p w14:paraId="2A2E7875" w14:textId="30847CFB" w:rsidR="00105BEA" w:rsidRPr="008062C1" w:rsidRDefault="00105BEA" w:rsidP="00105BEA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7E11E9">
              <w:rPr>
                <w:sz w:val="22"/>
                <w:szCs w:val="22"/>
              </w:rPr>
              <w:t>0.58±0.05</w:t>
            </w:r>
          </w:p>
        </w:tc>
        <w:tc>
          <w:tcPr>
            <w:tcW w:w="1012" w:type="dxa"/>
            <w:shd w:val="clear" w:color="auto" w:fill="auto"/>
            <w:noWrap/>
            <w:hideMark/>
          </w:tcPr>
          <w:p w14:paraId="53CFE6B6" w14:textId="64341F25" w:rsidR="00105BEA" w:rsidRPr="008062C1" w:rsidRDefault="00105BEA" w:rsidP="00105BEA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7E11E9">
              <w:rPr>
                <w:sz w:val="22"/>
                <w:szCs w:val="22"/>
              </w:rPr>
              <w:t xml:space="preserve">-2.387 </w:t>
            </w:r>
          </w:p>
        </w:tc>
        <w:tc>
          <w:tcPr>
            <w:tcW w:w="1018" w:type="dxa"/>
            <w:shd w:val="clear" w:color="auto" w:fill="auto"/>
            <w:noWrap/>
            <w:hideMark/>
          </w:tcPr>
          <w:p w14:paraId="69D2B586" w14:textId="151B6906" w:rsidR="00105BEA" w:rsidRPr="008062C1" w:rsidRDefault="00105BEA" w:rsidP="00105BEA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7E11E9">
              <w:rPr>
                <w:sz w:val="22"/>
                <w:szCs w:val="22"/>
              </w:rPr>
              <w:t>0.021</w:t>
            </w:r>
            <w:r w:rsidR="00F64468">
              <w:rPr>
                <w:sz w:val="22"/>
                <w:szCs w:val="22"/>
              </w:rPr>
              <w:t>*</w:t>
            </w:r>
            <w:r w:rsidRPr="007E11E9">
              <w:rPr>
                <w:sz w:val="22"/>
                <w:szCs w:val="22"/>
              </w:rPr>
              <w:t xml:space="preserve"> </w:t>
            </w:r>
          </w:p>
        </w:tc>
      </w:tr>
      <w:tr w:rsidR="00105BEA" w:rsidRPr="00C836E0" w14:paraId="609646BC" w14:textId="77777777" w:rsidTr="006B3CB4">
        <w:trPr>
          <w:trHeight w:val="283"/>
        </w:trPr>
        <w:tc>
          <w:tcPr>
            <w:tcW w:w="2106" w:type="dxa"/>
            <w:shd w:val="clear" w:color="auto" w:fill="auto"/>
            <w:noWrap/>
            <w:vAlign w:val="bottom"/>
            <w:hideMark/>
          </w:tcPr>
          <w:p w14:paraId="0B3FCA33" w14:textId="77777777" w:rsidR="00105BEA" w:rsidRPr="008062C1" w:rsidRDefault="00105BEA" w:rsidP="00105BEA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proofErr w:type="spellStart"/>
            <w:r w:rsidRPr="008062C1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Cluster_G</w:t>
            </w:r>
            <w:proofErr w:type="spellEnd"/>
          </w:p>
        </w:tc>
        <w:tc>
          <w:tcPr>
            <w:tcW w:w="2117" w:type="dxa"/>
            <w:shd w:val="clear" w:color="auto" w:fill="auto"/>
            <w:noWrap/>
            <w:hideMark/>
          </w:tcPr>
          <w:p w14:paraId="293CADDE" w14:textId="31EBBB6D" w:rsidR="00105BEA" w:rsidRPr="008062C1" w:rsidRDefault="00105BEA" w:rsidP="00105BEA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7E11E9">
              <w:rPr>
                <w:sz w:val="22"/>
                <w:szCs w:val="22"/>
              </w:rPr>
              <w:t>0.48±0.05</w:t>
            </w:r>
          </w:p>
        </w:tc>
        <w:tc>
          <w:tcPr>
            <w:tcW w:w="2252" w:type="dxa"/>
            <w:shd w:val="clear" w:color="auto" w:fill="auto"/>
            <w:noWrap/>
            <w:hideMark/>
          </w:tcPr>
          <w:p w14:paraId="17E6DEFD" w14:textId="0550147B" w:rsidR="00105BEA" w:rsidRPr="008062C1" w:rsidRDefault="00105BEA" w:rsidP="00105BEA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7E11E9">
              <w:rPr>
                <w:sz w:val="22"/>
                <w:szCs w:val="22"/>
              </w:rPr>
              <w:t>0.53±0.06</w:t>
            </w:r>
          </w:p>
        </w:tc>
        <w:tc>
          <w:tcPr>
            <w:tcW w:w="1012" w:type="dxa"/>
            <w:shd w:val="clear" w:color="auto" w:fill="auto"/>
            <w:noWrap/>
            <w:hideMark/>
          </w:tcPr>
          <w:p w14:paraId="0F055260" w14:textId="4CAD1213" w:rsidR="00105BEA" w:rsidRPr="008062C1" w:rsidRDefault="00105BEA" w:rsidP="00105BEA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7E11E9">
              <w:rPr>
                <w:sz w:val="22"/>
                <w:szCs w:val="22"/>
              </w:rPr>
              <w:t xml:space="preserve">-1.736 </w:t>
            </w:r>
          </w:p>
        </w:tc>
        <w:tc>
          <w:tcPr>
            <w:tcW w:w="1018" w:type="dxa"/>
            <w:shd w:val="clear" w:color="auto" w:fill="auto"/>
            <w:noWrap/>
            <w:hideMark/>
          </w:tcPr>
          <w:p w14:paraId="5A35E4C5" w14:textId="2A53EF45" w:rsidR="00105BEA" w:rsidRPr="008062C1" w:rsidRDefault="00105BEA" w:rsidP="00105BEA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7E11E9">
              <w:rPr>
                <w:sz w:val="22"/>
                <w:szCs w:val="22"/>
              </w:rPr>
              <w:t xml:space="preserve">0.090 </w:t>
            </w:r>
          </w:p>
        </w:tc>
      </w:tr>
      <w:tr w:rsidR="00105BEA" w:rsidRPr="00C836E0" w14:paraId="5D72BDD4" w14:textId="77777777" w:rsidTr="006B3CB4">
        <w:trPr>
          <w:trHeight w:val="283"/>
        </w:trPr>
        <w:tc>
          <w:tcPr>
            <w:tcW w:w="2106" w:type="dxa"/>
            <w:shd w:val="clear" w:color="auto" w:fill="auto"/>
            <w:noWrap/>
            <w:vAlign w:val="bottom"/>
            <w:hideMark/>
          </w:tcPr>
          <w:p w14:paraId="00248D17" w14:textId="77777777" w:rsidR="00105BEA" w:rsidRPr="008062C1" w:rsidRDefault="00105BEA" w:rsidP="00105BEA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proofErr w:type="spellStart"/>
            <w:r w:rsidRPr="008062C1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Cluster_H</w:t>
            </w:r>
            <w:proofErr w:type="spellEnd"/>
          </w:p>
        </w:tc>
        <w:tc>
          <w:tcPr>
            <w:tcW w:w="2117" w:type="dxa"/>
            <w:shd w:val="clear" w:color="auto" w:fill="auto"/>
            <w:noWrap/>
            <w:hideMark/>
          </w:tcPr>
          <w:p w14:paraId="15456953" w14:textId="64A054C9" w:rsidR="00105BEA" w:rsidRPr="008062C1" w:rsidRDefault="00105BEA" w:rsidP="00105BEA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7E11E9">
              <w:rPr>
                <w:sz w:val="22"/>
                <w:szCs w:val="22"/>
              </w:rPr>
              <w:t>0.53±0.08</w:t>
            </w:r>
          </w:p>
        </w:tc>
        <w:tc>
          <w:tcPr>
            <w:tcW w:w="2252" w:type="dxa"/>
            <w:shd w:val="clear" w:color="auto" w:fill="auto"/>
            <w:noWrap/>
            <w:hideMark/>
          </w:tcPr>
          <w:p w14:paraId="22E650F3" w14:textId="66F2D06B" w:rsidR="00105BEA" w:rsidRPr="008062C1" w:rsidRDefault="00105BEA" w:rsidP="00105BEA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7E11E9">
              <w:rPr>
                <w:sz w:val="22"/>
                <w:szCs w:val="22"/>
              </w:rPr>
              <w:t>0.58±0.07</w:t>
            </w:r>
          </w:p>
        </w:tc>
        <w:tc>
          <w:tcPr>
            <w:tcW w:w="1012" w:type="dxa"/>
            <w:shd w:val="clear" w:color="auto" w:fill="auto"/>
            <w:noWrap/>
            <w:hideMark/>
          </w:tcPr>
          <w:p w14:paraId="78BC3A2B" w14:textId="0A66D3C1" w:rsidR="00105BEA" w:rsidRPr="008062C1" w:rsidRDefault="00105BEA" w:rsidP="00105BEA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7E11E9">
              <w:rPr>
                <w:sz w:val="22"/>
                <w:szCs w:val="22"/>
              </w:rPr>
              <w:t xml:space="preserve">-1.828 </w:t>
            </w:r>
          </w:p>
        </w:tc>
        <w:tc>
          <w:tcPr>
            <w:tcW w:w="1018" w:type="dxa"/>
            <w:shd w:val="clear" w:color="auto" w:fill="auto"/>
            <w:noWrap/>
            <w:hideMark/>
          </w:tcPr>
          <w:p w14:paraId="6810895E" w14:textId="26E93157" w:rsidR="00105BEA" w:rsidRPr="008062C1" w:rsidRDefault="00105BEA" w:rsidP="00105BEA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7E11E9">
              <w:rPr>
                <w:sz w:val="22"/>
                <w:szCs w:val="22"/>
              </w:rPr>
              <w:t xml:space="preserve">0.074 </w:t>
            </w:r>
          </w:p>
        </w:tc>
      </w:tr>
      <w:tr w:rsidR="00105BEA" w:rsidRPr="00C836E0" w14:paraId="5E15D72D" w14:textId="77777777" w:rsidTr="006B3CB4">
        <w:trPr>
          <w:trHeight w:val="283"/>
        </w:trPr>
        <w:tc>
          <w:tcPr>
            <w:tcW w:w="2106" w:type="dxa"/>
            <w:shd w:val="clear" w:color="auto" w:fill="auto"/>
            <w:noWrap/>
            <w:vAlign w:val="bottom"/>
            <w:hideMark/>
          </w:tcPr>
          <w:p w14:paraId="15E95053" w14:textId="77777777" w:rsidR="00105BEA" w:rsidRPr="008062C1" w:rsidRDefault="00105BEA" w:rsidP="00105BEA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proofErr w:type="spellStart"/>
            <w:r w:rsidRPr="008062C1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Cluster_I</w:t>
            </w:r>
            <w:proofErr w:type="spellEnd"/>
          </w:p>
        </w:tc>
        <w:tc>
          <w:tcPr>
            <w:tcW w:w="2117" w:type="dxa"/>
            <w:shd w:val="clear" w:color="auto" w:fill="auto"/>
            <w:noWrap/>
            <w:hideMark/>
          </w:tcPr>
          <w:p w14:paraId="32BB3F9E" w14:textId="1036DA31" w:rsidR="00105BEA" w:rsidRPr="008062C1" w:rsidRDefault="00105BEA" w:rsidP="00105BEA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7E11E9">
              <w:rPr>
                <w:sz w:val="22"/>
                <w:szCs w:val="22"/>
              </w:rPr>
              <w:t>0.41±0.04</w:t>
            </w:r>
          </w:p>
        </w:tc>
        <w:tc>
          <w:tcPr>
            <w:tcW w:w="2252" w:type="dxa"/>
            <w:shd w:val="clear" w:color="auto" w:fill="auto"/>
            <w:noWrap/>
            <w:hideMark/>
          </w:tcPr>
          <w:p w14:paraId="54846478" w14:textId="4E4638F6" w:rsidR="00105BEA" w:rsidRPr="008062C1" w:rsidRDefault="00105BEA" w:rsidP="00105BEA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7E11E9">
              <w:rPr>
                <w:sz w:val="22"/>
                <w:szCs w:val="22"/>
              </w:rPr>
              <w:t>0.48±0.05</w:t>
            </w:r>
          </w:p>
        </w:tc>
        <w:tc>
          <w:tcPr>
            <w:tcW w:w="1012" w:type="dxa"/>
            <w:shd w:val="clear" w:color="auto" w:fill="auto"/>
            <w:noWrap/>
            <w:hideMark/>
          </w:tcPr>
          <w:p w14:paraId="760F21CA" w14:textId="70D6C0C9" w:rsidR="00105BEA" w:rsidRPr="008062C1" w:rsidRDefault="00105BEA" w:rsidP="00105BEA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7E11E9">
              <w:rPr>
                <w:sz w:val="22"/>
                <w:szCs w:val="22"/>
              </w:rPr>
              <w:t xml:space="preserve">-3.655 </w:t>
            </w:r>
          </w:p>
        </w:tc>
        <w:tc>
          <w:tcPr>
            <w:tcW w:w="1018" w:type="dxa"/>
            <w:shd w:val="clear" w:color="auto" w:fill="auto"/>
            <w:noWrap/>
            <w:hideMark/>
          </w:tcPr>
          <w:p w14:paraId="3D902630" w14:textId="5798C9AB" w:rsidR="00105BEA" w:rsidRPr="008062C1" w:rsidRDefault="00105BEA" w:rsidP="00105BEA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7E11E9">
              <w:rPr>
                <w:sz w:val="22"/>
                <w:szCs w:val="22"/>
              </w:rPr>
              <w:t>0.001</w:t>
            </w:r>
            <w:r w:rsidR="00F64468">
              <w:rPr>
                <w:sz w:val="22"/>
                <w:szCs w:val="22"/>
              </w:rPr>
              <w:t>*</w:t>
            </w:r>
            <w:r w:rsidRPr="007E11E9">
              <w:rPr>
                <w:sz w:val="22"/>
                <w:szCs w:val="22"/>
              </w:rPr>
              <w:t xml:space="preserve"> </w:t>
            </w:r>
          </w:p>
        </w:tc>
      </w:tr>
      <w:tr w:rsidR="00105BEA" w:rsidRPr="00C836E0" w14:paraId="1C1CEC02" w14:textId="77777777" w:rsidTr="006B3CB4">
        <w:trPr>
          <w:trHeight w:val="283"/>
        </w:trPr>
        <w:tc>
          <w:tcPr>
            <w:tcW w:w="210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CCE17" w14:textId="77777777" w:rsidR="00105BEA" w:rsidRPr="008062C1" w:rsidRDefault="00105BEA" w:rsidP="00105BEA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proofErr w:type="spellStart"/>
            <w:r w:rsidRPr="008062C1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Cluster_J</w:t>
            </w:r>
            <w:proofErr w:type="spellEnd"/>
          </w:p>
        </w:tc>
        <w:tc>
          <w:tcPr>
            <w:tcW w:w="211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5AAFBAE" w14:textId="05A2EB1A" w:rsidR="00105BEA" w:rsidRPr="008062C1" w:rsidRDefault="00105BEA" w:rsidP="00105BEA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7E11E9">
              <w:rPr>
                <w:sz w:val="22"/>
                <w:szCs w:val="22"/>
              </w:rPr>
              <w:t>0.54±0.04</w:t>
            </w:r>
          </w:p>
        </w:tc>
        <w:tc>
          <w:tcPr>
            <w:tcW w:w="225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B862C4F" w14:textId="6F0BB798" w:rsidR="00105BEA" w:rsidRPr="008062C1" w:rsidRDefault="00105BEA" w:rsidP="00105BEA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7E11E9">
              <w:rPr>
                <w:sz w:val="22"/>
                <w:szCs w:val="22"/>
              </w:rPr>
              <w:t>0.60±0.08</w:t>
            </w:r>
          </w:p>
        </w:tc>
        <w:tc>
          <w:tcPr>
            <w:tcW w:w="101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55EB454" w14:textId="25A37E9B" w:rsidR="00105BEA" w:rsidRPr="008062C1" w:rsidRDefault="00105BEA" w:rsidP="00105BEA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7E11E9">
              <w:rPr>
                <w:sz w:val="22"/>
                <w:szCs w:val="22"/>
              </w:rPr>
              <w:t xml:space="preserve">-1.977 </w:t>
            </w:r>
          </w:p>
        </w:tc>
        <w:tc>
          <w:tcPr>
            <w:tcW w:w="101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D38EE5B" w14:textId="10CF8BED" w:rsidR="00105BEA" w:rsidRPr="008062C1" w:rsidRDefault="00105BEA" w:rsidP="00105BEA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7E11E9">
              <w:rPr>
                <w:sz w:val="22"/>
                <w:szCs w:val="22"/>
              </w:rPr>
              <w:t xml:space="preserve">0.054 </w:t>
            </w:r>
          </w:p>
        </w:tc>
      </w:tr>
      <w:tr w:rsidR="00732B15" w:rsidRPr="00C836E0" w14:paraId="4CA6D770" w14:textId="77777777" w:rsidTr="006B3CB4">
        <w:trPr>
          <w:trHeight w:val="283"/>
        </w:trPr>
        <w:tc>
          <w:tcPr>
            <w:tcW w:w="8505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C96BF21" w14:textId="77777777" w:rsidR="00732B15" w:rsidRPr="00BA4955" w:rsidRDefault="00732B15" w:rsidP="00B82376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  <w:r w:rsidRPr="00BA4955"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  <w:t>t = Independent-samples t-test; TMT-A = Trail Making Test A; HVLT-R = Hopkins Verbal Learning Test - Revised; BVMT-R = Brief Visuospatial Memory Test - Revised; MSCEIT = Mayer-Salovey-Caruso Emotional Intelligence Test; CPT-IP = Continuous Performance Test - Identical Pairs.</w:t>
            </w:r>
          </w:p>
          <w:p w14:paraId="5E2F0384" w14:textId="77777777" w:rsidR="00732B15" w:rsidRPr="00C836E0" w:rsidRDefault="00732B15" w:rsidP="00B82376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BA4955">
              <w:rPr>
                <w:sz w:val="20"/>
                <w:szCs w:val="20"/>
              </w:rPr>
              <w:t>*Significant at p &lt; 0.05</w:t>
            </w:r>
          </w:p>
        </w:tc>
      </w:tr>
    </w:tbl>
    <w:p w14:paraId="37A3C086" w14:textId="77777777" w:rsidR="00732B15" w:rsidRDefault="00732B15" w:rsidP="00732B15">
      <w:pPr>
        <w:rPr>
          <w:lang w:val="en-US" w:eastAsia="zh-CN"/>
        </w:rPr>
      </w:pPr>
    </w:p>
    <w:p w14:paraId="4887791B" w14:textId="08DD171A" w:rsidR="00A265D6" w:rsidRDefault="00A265D6">
      <w:pPr>
        <w:rPr>
          <w:lang w:val="en-US" w:eastAsia="zh-CN"/>
        </w:rPr>
      </w:pPr>
      <w:r>
        <w:rPr>
          <w:lang w:val="en-US" w:eastAsia="zh-CN"/>
        </w:rPr>
        <w:br w:type="page"/>
      </w:r>
    </w:p>
    <w:p w14:paraId="7A31DCE0" w14:textId="58E901A1" w:rsidR="00A265D6" w:rsidRPr="001F7EB1" w:rsidRDefault="00A265D6" w:rsidP="00A265D6">
      <w:pPr>
        <w:rPr>
          <w:sz w:val="22"/>
          <w:szCs w:val="22"/>
          <w:lang w:val="en-US" w:eastAsia="zh-CN"/>
        </w:rPr>
      </w:pPr>
      <w:r w:rsidRPr="001F7EB1">
        <w:rPr>
          <w:rFonts w:hint="eastAsia"/>
          <w:sz w:val="22"/>
          <w:szCs w:val="22"/>
          <w:lang w:val="en-US" w:eastAsia="zh-CN"/>
        </w:rPr>
        <w:lastRenderedPageBreak/>
        <w:t>T</w:t>
      </w:r>
      <w:r w:rsidRPr="001F7EB1">
        <w:rPr>
          <w:sz w:val="22"/>
          <w:szCs w:val="22"/>
          <w:lang w:val="en-US" w:eastAsia="zh-CN"/>
        </w:rPr>
        <w:t>able S</w:t>
      </w:r>
      <w:r>
        <w:rPr>
          <w:sz w:val="22"/>
          <w:szCs w:val="22"/>
          <w:lang w:val="en-US" w:eastAsia="zh-CN"/>
        </w:rPr>
        <w:t>4</w:t>
      </w:r>
      <w:r w:rsidRPr="001F7EB1">
        <w:rPr>
          <w:sz w:val="22"/>
          <w:szCs w:val="22"/>
          <w:lang w:val="en-US" w:eastAsia="zh-CN"/>
        </w:rPr>
        <w:t xml:space="preserve">: </w:t>
      </w:r>
      <w:r>
        <w:rPr>
          <w:sz w:val="22"/>
          <w:szCs w:val="22"/>
          <w:lang w:val="en-US" w:eastAsia="zh-CN"/>
        </w:rPr>
        <w:t>C</w:t>
      </w:r>
      <w:r w:rsidRPr="001746C7">
        <w:rPr>
          <w:sz w:val="22"/>
          <w:szCs w:val="22"/>
          <w:lang w:val="en-US" w:eastAsia="zh-CN"/>
        </w:rPr>
        <w:t>omparison</w:t>
      </w:r>
      <w:r>
        <w:rPr>
          <w:sz w:val="22"/>
          <w:szCs w:val="22"/>
          <w:lang w:val="en-US" w:eastAsia="zh-CN"/>
        </w:rPr>
        <w:t xml:space="preserve"> of MCCB scores and </w:t>
      </w:r>
      <w:r w:rsidRPr="008062C1">
        <w:rPr>
          <w:rFonts w:eastAsia="等线"/>
          <w:color w:val="000000"/>
          <w:sz w:val="22"/>
          <w:szCs w:val="22"/>
          <w:lang w:val="en-US" w:eastAsia="zh-CN"/>
        </w:rPr>
        <w:t>Cluster values</w:t>
      </w:r>
      <w:r>
        <w:rPr>
          <w:rFonts w:eastAsia="等线"/>
          <w:color w:val="000000"/>
          <w:sz w:val="22"/>
          <w:szCs w:val="22"/>
          <w:lang w:val="en-US" w:eastAsia="zh-CN"/>
        </w:rPr>
        <w:t xml:space="preserve"> between BD patients in the </w:t>
      </w:r>
      <w:r w:rsidRPr="00E62154">
        <w:rPr>
          <w:rFonts w:eastAsia="等线"/>
          <w:color w:val="000000"/>
          <w:sz w:val="22"/>
          <w:szCs w:val="22"/>
          <w:lang w:val="en-US" w:eastAsia="zh-CN"/>
        </w:rPr>
        <w:t>first episode</w:t>
      </w:r>
      <w:r>
        <w:rPr>
          <w:rFonts w:eastAsia="等线"/>
          <w:color w:val="000000"/>
          <w:sz w:val="22"/>
          <w:szCs w:val="22"/>
          <w:lang w:val="en-US" w:eastAsia="zh-CN"/>
        </w:rPr>
        <w:t xml:space="preserve"> and BD patients not in the </w:t>
      </w:r>
      <w:r w:rsidRPr="00E62154">
        <w:rPr>
          <w:rFonts w:eastAsia="等线"/>
          <w:color w:val="000000"/>
          <w:sz w:val="22"/>
          <w:szCs w:val="22"/>
          <w:lang w:val="en-US" w:eastAsia="zh-CN"/>
        </w:rPr>
        <w:t>first episode</w:t>
      </w:r>
      <w:r>
        <w:rPr>
          <w:rFonts w:eastAsia="等线"/>
          <w:color w:val="000000"/>
          <w:sz w:val="22"/>
          <w:szCs w:val="22"/>
          <w:lang w:val="en-US" w:eastAsia="zh-CN"/>
        </w:rPr>
        <w:t>.</w:t>
      </w:r>
    </w:p>
    <w:tbl>
      <w:tblPr>
        <w:tblpPr w:leftFromText="180" w:rightFromText="180" w:vertAnchor="page" w:horzAnchor="margin" w:tblpY="2213"/>
        <w:tblW w:w="8505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122"/>
        <w:gridCol w:w="1989"/>
        <w:gridCol w:w="2268"/>
        <w:gridCol w:w="992"/>
        <w:gridCol w:w="1134"/>
      </w:tblGrid>
      <w:tr w:rsidR="00E533D8" w:rsidRPr="009271B3" w14:paraId="58698265" w14:textId="77777777" w:rsidTr="00746C8D">
        <w:trPr>
          <w:trHeight w:val="283"/>
        </w:trPr>
        <w:tc>
          <w:tcPr>
            <w:tcW w:w="212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397116B" w14:textId="77777777" w:rsidR="00E533D8" w:rsidRPr="008062C1" w:rsidRDefault="00E533D8" w:rsidP="00E533D8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8062C1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 xml:space="preserve">　</w:t>
            </w:r>
          </w:p>
        </w:tc>
        <w:tc>
          <w:tcPr>
            <w:tcW w:w="425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40CCA" w14:textId="77777777" w:rsidR="00E533D8" w:rsidRPr="008062C1" w:rsidRDefault="00E533D8" w:rsidP="00E533D8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8062C1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 xml:space="preserve">Group; mean ± SD 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5EB6FD4" w14:textId="77777777" w:rsidR="00E533D8" w:rsidRPr="008062C1" w:rsidRDefault="00E533D8" w:rsidP="00E533D8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8062C1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 xml:space="preserve">　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42E1F09" w14:textId="77777777" w:rsidR="00E533D8" w:rsidRPr="008062C1" w:rsidRDefault="00E533D8" w:rsidP="00E533D8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8062C1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 xml:space="preserve">　</w:t>
            </w:r>
          </w:p>
        </w:tc>
      </w:tr>
      <w:tr w:rsidR="00746C8D" w:rsidRPr="009271B3" w14:paraId="6FD49687" w14:textId="77777777" w:rsidTr="00746C8D">
        <w:trPr>
          <w:trHeight w:val="283"/>
        </w:trPr>
        <w:tc>
          <w:tcPr>
            <w:tcW w:w="212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C4CA2" w14:textId="77777777" w:rsidR="00E533D8" w:rsidRPr="008062C1" w:rsidRDefault="00E533D8" w:rsidP="00E533D8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8062C1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Characteristic</w:t>
            </w:r>
          </w:p>
        </w:tc>
        <w:tc>
          <w:tcPr>
            <w:tcW w:w="19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4CAED" w14:textId="69019269" w:rsidR="00E533D8" w:rsidRPr="009271B3" w:rsidRDefault="00F251CB" w:rsidP="00E533D8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proofErr w:type="spellStart"/>
            <w: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BD</w:t>
            </w:r>
            <w:r w:rsidR="00E533D8" w:rsidRPr="008062C1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_first</w:t>
            </w:r>
            <w:proofErr w:type="spellEnd"/>
            <w:r w:rsidR="00E533D8" w:rsidRPr="008062C1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 xml:space="preserve"> episode</w:t>
            </w:r>
          </w:p>
          <w:p w14:paraId="3A79CB67" w14:textId="474B940E" w:rsidR="00E533D8" w:rsidRPr="008062C1" w:rsidRDefault="00E533D8" w:rsidP="00E533D8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8062C1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（</w:t>
            </w:r>
            <w:r w:rsidRPr="008062C1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n=</w:t>
            </w:r>
            <w:r w:rsidR="00746C8D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0</w:t>
            </w:r>
            <w:r w:rsidRPr="008062C1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）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CF812" w14:textId="13770FD4" w:rsidR="00E533D8" w:rsidRPr="009271B3" w:rsidRDefault="00F251CB" w:rsidP="00E533D8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proofErr w:type="spellStart"/>
            <w: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BD</w:t>
            </w:r>
            <w:r w:rsidR="00E533D8" w:rsidRPr="008062C1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_no</w:t>
            </w:r>
            <w:proofErr w:type="spellEnd"/>
            <w:r w:rsidR="00E533D8" w:rsidRPr="008062C1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 xml:space="preserve"> first episode</w:t>
            </w:r>
          </w:p>
          <w:p w14:paraId="6E45B995" w14:textId="307F442E" w:rsidR="00E533D8" w:rsidRPr="008062C1" w:rsidRDefault="00E533D8" w:rsidP="00E533D8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8062C1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（</w:t>
            </w:r>
            <w:r w:rsidRPr="008062C1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n=</w:t>
            </w:r>
            <w:r w:rsidR="00746C8D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25</w:t>
            </w:r>
            <w:r w:rsidRPr="008062C1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）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D6A77" w14:textId="77777777" w:rsidR="00E533D8" w:rsidRPr="008062C1" w:rsidRDefault="00E533D8" w:rsidP="00E533D8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8062C1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t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A08E8" w14:textId="77777777" w:rsidR="00E533D8" w:rsidRPr="008062C1" w:rsidRDefault="00E533D8" w:rsidP="00E533D8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8062C1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p value</w:t>
            </w:r>
          </w:p>
        </w:tc>
      </w:tr>
      <w:tr w:rsidR="00E533D8" w:rsidRPr="008062C1" w14:paraId="0D145459" w14:textId="77777777" w:rsidTr="00746C8D">
        <w:trPr>
          <w:trHeight w:val="283"/>
        </w:trPr>
        <w:tc>
          <w:tcPr>
            <w:tcW w:w="8505" w:type="dxa"/>
            <w:gridSpan w:val="5"/>
            <w:tcBorders>
              <w:top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99FA89C" w14:textId="77777777" w:rsidR="00E533D8" w:rsidRPr="008062C1" w:rsidRDefault="00E533D8" w:rsidP="00E533D8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8062C1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MCCB scores</w:t>
            </w:r>
          </w:p>
        </w:tc>
      </w:tr>
      <w:tr w:rsidR="00746C8D" w:rsidRPr="009271B3" w14:paraId="48347BBF" w14:textId="77777777" w:rsidTr="003B5592">
        <w:trPr>
          <w:trHeight w:val="283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5FF48E7B" w14:textId="77777777" w:rsidR="00746C8D" w:rsidRPr="008062C1" w:rsidRDefault="00746C8D" w:rsidP="00746C8D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8062C1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composite score</w:t>
            </w:r>
          </w:p>
        </w:tc>
        <w:tc>
          <w:tcPr>
            <w:tcW w:w="1989" w:type="dxa"/>
            <w:shd w:val="clear" w:color="auto" w:fill="auto"/>
            <w:noWrap/>
            <w:hideMark/>
          </w:tcPr>
          <w:p w14:paraId="440AEEB5" w14:textId="77B112A1" w:rsidR="00746C8D" w:rsidRPr="008062C1" w:rsidRDefault="00746C8D" w:rsidP="00746C8D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746C8D">
              <w:rPr>
                <w:sz w:val="22"/>
                <w:szCs w:val="22"/>
              </w:rPr>
              <w:t>50.60±9.42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7274706A" w14:textId="1C0B819B" w:rsidR="00746C8D" w:rsidRPr="008062C1" w:rsidRDefault="00746C8D" w:rsidP="00746C8D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746C8D">
              <w:rPr>
                <w:sz w:val="22"/>
                <w:szCs w:val="22"/>
              </w:rPr>
              <w:t>47.12±9.63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8098A77" w14:textId="108B5D19" w:rsidR="00746C8D" w:rsidRPr="008062C1" w:rsidRDefault="00746C8D" w:rsidP="00746C8D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746C8D">
              <w:rPr>
                <w:sz w:val="22"/>
                <w:szCs w:val="22"/>
              </w:rPr>
              <w:t xml:space="preserve">0.971 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111F018" w14:textId="256496E4" w:rsidR="00746C8D" w:rsidRPr="008062C1" w:rsidRDefault="00746C8D" w:rsidP="00746C8D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746C8D">
              <w:rPr>
                <w:sz w:val="22"/>
                <w:szCs w:val="22"/>
              </w:rPr>
              <w:t xml:space="preserve">0.338 </w:t>
            </w:r>
          </w:p>
        </w:tc>
      </w:tr>
      <w:tr w:rsidR="00746C8D" w:rsidRPr="009271B3" w14:paraId="59594833" w14:textId="77777777" w:rsidTr="003B5592">
        <w:trPr>
          <w:trHeight w:val="283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207C1C9D" w14:textId="77777777" w:rsidR="00746C8D" w:rsidRPr="008062C1" w:rsidRDefault="00746C8D" w:rsidP="00746C8D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8062C1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TMT-A</w:t>
            </w:r>
          </w:p>
        </w:tc>
        <w:tc>
          <w:tcPr>
            <w:tcW w:w="1989" w:type="dxa"/>
            <w:shd w:val="clear" w:color="auto" w:fill="auto"/>
            <w:noWrap/>
            <w:hideMark/>
          </w:tcPr>
          <w:p w14:paraId="54627EC9" w14:textId="7CBBE09C" w:rsidR="00746C8D" w:rsidRPr="008062C1" w:rsidRDefault="00746C8D" w:rsidP="00746C8D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746C8D">
              <w:rPr>
                <w:sz w:val="22"/>
                <w:szCs w:val="22"/>
              </w:rPr>
              <w:t>36.50±16.79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61A6D75C" w14:textId="2328F04C" w:rsidR="00746C8D" w:rsidRPr="008062C1" w:rsidRDefault="00746C8D" w:rsidP="00746C8D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746C8D">
              <w:rPr>
                <w:sz w:val="22"/>
                <w:szCs w:val="22"/>
              </w:rPr>
              <w:t>48.88±33.86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8A0C54E" w14:textId="6CED6D60" w:rsidR="00746C8D" w:rsidRPr="008062C1" w:rsidRDefault="00746C8D" w:rsidP="00746C8D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746C8D">
              <w:rPr>
                <w:sz w:val="22"/>
                <w:szCs w:val="22"/>
              </w:rPr>
              <w:t xml:space="preserve">-1.096 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ABE15DB" w14:textId="23B5C9C3" w:rsidR="00746C8D" w:rsidRPr="008062C1" w:rsidRDefault="00746C8D" w:rsidP="00746C8D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746C8D">
              <w:rPr>
                <w:sz w:val="22"/>
                <w:szCs w:val="22"/>
              </w:rPr>
              <w:t xml:space="preserve">0.281 </w:t>
            </w:r>
          </w:p>
        </w:tc>
      </w:tr>
      <w:tr w:rsidR="00746C8D" w:rsidRPr="009271B3" w14:paraId="00125590" w14:textId="77777777" w:rsidTr="003B5592">
        <w:trPr>
          <w:trHeight w:val="283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5133BDF8" w14:textId="77777777" w:rsidR="00746C8D" w:rsidRPr="008062C1" w:rsidRDefault="00746C8D" w:rsidP="00746C8D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8062C1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Symbol Coding</w:t>
            </w:r>
          </w:p>
        </w:tc>
        <w:tc>
          <w:tcPr>
            <w:tcW w:w="1989" w:type="dxa"/>
            <w:shd w:val="clear" w:color="auto" w:fill="auto"/>
            <w:noWrap/>
            <w:hideMark/>
          </w:tcPr>
          <w:p w14:paraId="490BAD15" w14:textId="6A6FAB98" w:rsidR="00746C8D" w:rsidRPr="008062C1" w:rsidRDefault="00746C8D" w:rsidP="00746C8D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746C8D">
              <w:rPr>
                <w:sz w:val="22"/>
                <w:szCs w:val="22"/>
              </w:rPr>
              <w:t>53.70±13.03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5FFBDE3C" w14:textId="5A87BD76" w:rsidR="00746C8D" w:rsidRPr="008062C1" w:rsidRDefault="00746C8D" w:rsidP="00746C8D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746C8D">
              <w:rPr>
                <w:sz w:val="22"/>
                <w:szCs w:val="22"/>
              </w:rPr>
              <w:t>52.56±16.85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C899B4E" w14:textId="4F5752B7" w:rsidR="00746C8D" w:rsidRPr="008062C1" w:rsidRDefault="00746C8D" w:rsidP="00746C8D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746C8D">
              <w:rPr>
                <w:sz w:val="22"/>
                <w:szCs w:val="22"/>
              </w:rPr>
              <w:t xml:space="preserve">0.192 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617F4AD" w14:textId="626080AB" w:rsidR="00746C8D" w:rsidRPr="008062C1" w:rsidRDefault="00746C8D" w:rsidP="00746C8D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746C8D">
              <w:rPr>
                <w:sz w:val="22"/>
                <w:szCs w:val="22"/>
              </w:rPr>
              <w:t xml:space="preserve">0.849 </w:t>
            </w:r>
          </w:p>
        </w:tc>
      </w:tr>
      <w:tr w:rsidR="00746C8D" w:rsidRPr="009271B3" w14:paraId="1523CCEF" w14:textId="77777777" w:rsidTr="003B5592">
        <w:trPr>
          <w:trHeight w:val="283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5A691814" w14:textId="77777777" w:rsidR="00746C8D" w:rsidRPr="008062C1" w:rsidRDefault="00746C8D" w:rsidP="00746C8D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8062C1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HVLT-R</w:t>
            </w:r>
          </w:p>
        </w:tc>
        <w:tc>
          <w:tcPr>
            <w:tcW w:w="1989" w:type="dxa"/>
            <w:shd w:val="clear" w:color="auto" w:fill="auto"/>
            <w:noWrap/>
            <w:hideMark/>
          </w:tcPr>
          <w:p w14:paraId="0CCD9BE6" w14:textId="2DE13BF3" w:rsidR="00746C8D" w:rsidRPr="008062C1" w:rsidRDefault="00746C8D" w:rsidP="00746C8D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746C8D">
              <w:rPr>
                <w:sz w:val="22"/>
                <w:szCs w:val="22"/>
              </w:rPr>
              <w:t>29.80±2.70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46E2857F" w14:textId="1DA96C44" w:rsidR="00746C8D" w:rsidRPr="008062C1" w:rsidRDefault="00746C8D" w:rsidP="00746C8D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746C8D">
              <w:rPr>
                <w:sz w:val="22"/>
                <w:szCs w:val="22"/>
              </w:rPr>
              <w:t>28.20±4.75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B2822CA" w14:textId="4C010ABE" w:rsidR="00746C8D" w:rsidRPr="008062C1" w:rsidRDefault="00746C8D" w:rsidP="00746C8D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746C8D">
              <w:rPr>
                <w:sz w:val="22"/>
                <w:szCs w:val="22"/>
              </w:rPr>
              <w:t xml:space="preserve">0.997 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DCB8E6D" w14:textId="0466FEC0" w:rsidR="00746C8D" w:rsidRPr="008062C1" w:rsidRDefault="00746C8D" w:rsidP="00746C8D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746C8D">
              <w:rPr>
                <w:sz w:val="22"/>
                <w:szCs w:val="22"/>
              </w:rPr>
              <w:t xml:space="preserve">0.326 </w:t>
            </w:r>
          </w:p>
        </w:tc>
      </w:tr>
      <w:tr w:rsidR="00746C8D" w:rsidRPr="009271B3" w14:paraId="340A3F80" w14:textId="77777777" w:rsidTr="003B5592">
        <w:trPr>
          <w:trHeight w:val="283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19799E6E" w14:textId="77777777" w:rsidR="00746C8D" w:rsidRPr="008062C1" w:rsidRDefault="00746C8D" w:rsidP="00746C8D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8062C1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Spatial Span</w:t>
            </w:r>
          </w:p>
        </w:tc>
        <w:tc>
          <w:tcPr>
            <w:tcW w:w="1989" w:type="dxa"/>
            <w:shd w:val="clear" w:color="auto" w:fill="auto"/>
            <w:noWrap/>
            <w:hideMark/>
          </w:tcPr>
          <w:p w14:paraId="69BF9EE0" w14:textId="23A20D2C" w:rsidR="00746C8D" w:rsidRPr="008062C1" w:rsidRDefault="00746C8D" w:rsidP="00746C8D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746C8D">
              <w:rPr>
                <w:sz w:val="22"/>
                <w:szCs w:val="22"/>
              </w:rPr>
              <w:t>17.60±5.25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773EEB10" w14:textId="226ACE43" w:rsidR="00746C8D" w:rsidRPr="008062C1" w:rsidRDefault="00746C8D" w:rsidP="00746C8D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746C8D">
              <w:rPr>
                <w:sz w:val="22"/>
                <w:szCs w:val="22"/>
              </w:rPr>
              <w:t>15.40±5.55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3CCB009" w14:textId="65883DEC" w:rsidR="00746C8D" w:rsidRPr="008062C1" w:rsidRDefault="00746C8D" w:rsidP="00746C8D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746C8D">
              <w:rPr>
                <w:sz w:val="22"/>
                <w:szCs w:val="22"/>
              </w:rPr>
              <w:t xml:space="preserve">1.074 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E8A206A" w14:textId="76781A8D" w:rsidR="00746C8D" w:rsidRPr="008062C1" w:rsidRDefault="00746C8D" w:rsidP="00746C8D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746C8D">
              <w:rPr>
                <w:sz w:val="22"/>
                <w:szCs w:val="22"/>
              </w:rPr>
              <w:t xml:space="preserve">0.290 </w:t>
            </w:r>
          </w:p>
        </w:tc>
      </w:tr>
      <w:tr w:rsidR="00746C8D" w:rsidRPr="009271B3" w14:paraId="77E66178" w14:textId="77777777" w:rsidTr="003B5592">
        <w:trPr>
          <w:trHeight w:val="283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0832E5CC" w14:textId="77777777" w:rsidR="00746C8D" w:rsidRPr="008062C1" w:rsidRDefault="00746C8D" w:rsidP="00746C8D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8062C1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Letter Number Span</w:t>
            </w:r>
          </w:p>
        </w:tc>
        <w:tc>
          <w:tcPr>
            <w:tcW w:w="1989" w:type="dxa"/>
            <w:shd w:val="clear" w:color="auto" w:fill="auto"/>
            <w:noWrap/>
            <w:hideMark/>
          </w:tcPr>
          <w:p w14:paraId="23A683D9" w14:textId="1AD0E667" w:rsidR="00746C8D" w:rsidRPr="008062C1" w:rsidRDefault="00746C8D" w:rsidP="00746C8D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746C8D">
              <w:rPr>
                <w:sz w:val="22"/>
                <w:szCs w:val="22"/>
              </w:rPr>
              <w:t>25.30±2.63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461CF346" w14:textId="042648C8" w:rsidR="00746C8D" w:rsidRPr="008062C1" w:rsidRDefault="00746C8D" w:rsidP="00746C8D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746C8D">
              <w:rPr>
                <w:sz w:val="22"/>
                <w:szCs w:val="22"/>
              </w:rPr>
              <w:t>20.64±4.89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FAD9D4B" w14:textId="0A1207E4" w:rsidR="00746C8D" w:rsidRPr="008062C1" w:rsidRDefault="00746C8D" w:rsidP="00746C8D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746C8D">
              <w:rPr>
                <w:sz w:val="22"/>
                <w:szCs w:val="22"/>
              </w:rPr>
              <w:t xml:space="preserve">3.632 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278306C" w14:textId="305854EF" w:rsidR="00746C8D" w:rsidRPr="008062C1" w:rsidRDefault="00746C8D" w:rsidP="00746C8D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746C8D">
              <w:rPr>
                <w:sz w:val="22"/>
                <w:szCs w:val="22"/>
              </w:rPr>
              <w:t>0.001</w:t>
            </w:r>
            <w:r w:rsidR="00835F3F">
              <w:rPr>
                <w:sz w:val="22"/>
                <w:szCs w:val="22"/>
              </w:rPr>
              <w:t>*</w:t>
            </w:r>
            <w:r w:rsidRPr="00746C8D">
              <w:rPr>
                <w:sz w:val="22"/>
                <w:szCs w:val="22"/>
              </w:rPr>
              <w:t xml:space="preserve"> </w:t>
            </w:r>
          </w:p>
        </w:tc>
      </w:tr>
      <w:tr w:rsidR="00746C8D" w:rsidRPr="009271B3" w14:paraId="42ABB1D1" w14:textId="77777777" w:rsidTr="003B5592">
        <w:trPr>
          <w:trHeight w:val="283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5C36284F" w14:textId="77777777" w:rsidR="00746C8D" w:rsidRPr="008062C1" w:rsidRDefault="00746C8D" w:rsidP="00746C8D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8062C1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Mazes</w:t>
            </w:r>
          </w:p>
        </w:tc>
        <w:tc>
          <w:tcPr>
            <w:tcW w:w="1989" w:type="dxa"/>
            <w:shd w:val="clear" w:color="auto" w:fill="auto"/>
            <w:noWrap/>
            <w:hideMark/>
          </w:tcPr>
          <w:p w14:paraId="24B5584F" w14:textId="55BB0B31" w:rsidR="00746C8D" w:rsidRPr="008062C1" w:rsidRDefault="00746C8D" w:rsidP="00746C8D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746C8D">
              <w:rPr>
                <w:sz w:val="22"/>
                <w:szCs w:val="22"/>
              </w:rPr>
              <w:t>14.10±8.08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5C09A0F8" w14:textId="0F28B952" w:rsidR="00746C8D" w:rsidRPr="008062C1" w:rsidRDefault="00746C8D" w:rsidP="00746C8D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746C8D">
              <w:rPr>
                <w:sz w:val="22"/>
                <w:szCs w:val="22"/>
              </w:rPr>
              <w:t>14.52±7.49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87134DD" w14:textId="260AFA9A" w:rsidR="00746C8D" w:rsidRPr="008062C1" w:rsidRDefault="00746C8D" w:rsidP="00746C8D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746C8D">
              <w:rPr>
                <w:sz w:val="22"/>
                <w:szCs w:val="22"/>
              </w:rPr>
              <w:t xml:space="preserve">-0.147 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A05FC45" w14:textId="4A76E0A0" w:rsidR="00746C8D" w:rsidRPr="008062C1" w:rsidRDefault="00746C8D" w:rsidP="00746C8D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746C8D">
              <w:rPr>
                <w:sz w:val="22"/>
                <w:szCs w:val="22"/>
              </w:rPr>
              <w:t xml:space="preserve">0.884 </w:t>
            </w:r>
          </w:p>
        </w:tc>
      </w:tr>
      <w:tr w:rsidR="00746C8D" w:rsidRPr="009271B3" w14:paraId="14A0C3EA" w14:textId="77777777" w:rsidTr="003B5592">
        <w:trPr>
          <w:trHeight w:val="283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4FD17518" w14:textId="77777777" w:rsidR="00746C8D" w:rsidRPr="008062C1" w:rsidRDefault="00746C8D" w:rsidP="00746C8D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8062C1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BVMT-R</w:t>
            </w:r>
          </w:p>
        </w:tc>
        <w:tc>
          <w:tcPr>
            <w:tcW w:w="1989" w:type="dxa"/>
            <w:shd w:val="clear" w:color="auto" w:fill="auto"/>
            <w:noWrap/>
            <w:hideMark/>
          </w:tcPr>
          <w:p w14:paraId="3185EF37" w14:textId="480DAE40" w:rsidR="00746C8D" w:rsidRPr="008062C1" w:rsidRDefault="00746C8D" w:rsidP="00746C8D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746C8D">
              <w:rPr>
                <w:sz w:val="22"/>
                <w:szCs w:val="22"/>
              </w:rPr>
              <w:t>27.20±8.47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7A36CE1E" w14:textId="441CFB71" w:rsidR="00746C8D" w:rsidRPr="008062C1" w:rsidRDefault="00746C8D" w:rsidP="00746C8D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746C8D">
              <w:rPr>
                <w:sz w:val="22"/>
                <w:szCs w:val="22"/>
              </w:rPr>
              <w:t>25.88±7.4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38E5D7F" w14:textId="077B6396" w:rsidR="00746C8D" w:rsidRPr="008062C1" w:rsidRDefault="00746C8D" w:rsidP="00746C8D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746C8D">
              <w:rPr>
                <w:sz w:val="22"/>
                <w:szCs w:val="22"/>
              </w:rPr>
              <w:t xml:space="preserve">0.457 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7A589B6" w14:textId="072E7248" w:rsidR="00746C8D" w:rsidRPr="008062C1" w:rsidRDefault="00746C8D" w:rsidP="00746C8D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746C8D">
              <w:rPr>
                <w:sz w:val="22"/>
                <w:szCs w:val="22"/>
              </w:rPr>
              <w:t xml:space="preserve">0.651 </w:t>
            </w:r>
          </w:p>
        </w:tc>
      </w:tr>
      <w:tr w:rsidR="00746C8D" w:rsidRPr="009271B3" w14:paraId="0063B9D2" w14:textId="77777777" w:rsidTr="003B5592">
        <w:trPr>
          <w:trHeight w:val="283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7688B5B5" w14:textId="77777777" w:rsidR="00746C8D" w:rsidRPr="008062C1" w:rsidRDefault="00746C8D" w:rsidP="00746C8D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8062C1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Category Fluency</w:t>
            </w:r>
          </w:p>
        </w:tc>
        <w:tc>
          <w:tcPr>
            <w:tcW w:w="1989" w:type="dxa"/>
            <w:shd w:val="clear" w:color="auto" w:fill="auto"/>
            <w:noWrap/>
            <w:hideMark/>
          </w:tcPr>
          <w:p w14:paraId="75AFC874" w14:textId="6DB722AC" w:rsidR="00746C8D" w:rsidRPr="008062C1" w:rsidRDefault="00746C8D" w:rsidP="00746C8D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746C8D">
              <w:rPr>
                <w:sz w:val="22"/>
                <w:szCs w:val="22"/>
              </w:rPr>
              <w:t>23.10±13.78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73A9F2F6" w14:textId="6ECFE557" w:rsidR="00746C8D" w:rsidRPr="008062C1" w:rsidRDefault="00746C8D" w:rsidP="00746C8D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746C8D">
              <w:rPr>
                <w:sz w:val="22"/>
                <w:szCs w:val="22"/>
              </w:rPr>
              <w:t>21.32±5.7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9DACC10" w14:textId="26602A42" w:rsidR="00746C8D" w:rsidRPr="008062C1" w:rsidRDefault="00746C8D" w:rsidP="00746C8D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746C8D">
              <w:rPr>
                <w:sz w:val="22"/>
                <w:szCs w:val="22"/>
              </w:rPr>
              <w:t xml:space="preserve">0.395 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9D37607" w14:textId="48C36950" w:rsidR="00746C8D" w:rsidRPr="008062C1" w:rsidRDefault="00746C8D" w:rsidP="00746C8D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746C8D">
              <w:rPr>
                <w:sz w:val="22"/>
                <w:szCs w:val="22"/>
              </w:rPr>
              <w:t xml:space="preserve">0.701 </w:t>
            </w:r>
          </w:p>
        </w:tc>
      </w:tr>
      <w:tr w:rsidR="00746C8D" w:rsidRPr="009271B3" w14:paraId="075E7F00" w14:textId="77777777" w:rsidTr="003B5592">
        <w:trPr>
          <w:trHeight w:val="283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0CDC6783" w14:textId="77777777" w:rsidR="00746C8D" w:rsidRPr="008062C1" w:rsidRDefault="00746C8D" w:rsidP="00746C8D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8062C1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MECEIT</w:t>
            </w:r>
          </w:p>
        </w:tc>
        <w:tc>
          <w:tcPr>
            <w:tcW w:w="1989" w:type="dxa"/>
            <w:shd w:val="clear" w:color="auto" w:fill="auto"/>
            <w:noWrap/>
            <w:hideMark/>
          </w:tcPr>
          <w:p w14:paraId="7E7BC53C" w14:textId="6152EE6C" w:rsidR="00746C8D" w:rsidRPr="008062C1" w:rsidRDefault="00746C8D" w:rsidP="00746C8D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746C8D">
              <w:rPr>
                <w:sz w:val="22"/>
                <w:szCs w:val="22"/>
              </w:rPr>
              <w:t>8.28±1.61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6D4A834C" w14:textId="7CFDC874" w:rsidR="00746C8D" w:rsidRPr="008062C1" w:rsidRDefault="00746C8D" w:rsidP="00746C8D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746C8D">
              <w:rPr>
                <w:sz w:val="22"/>
                <w:szCs w:val="22"/>
              </w:rPr>
              <w:t>9.11±1.56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E9BFCE8" w14:textId="3082792B" w:rsidR="00746C8D" w:rsidRPr="008062C1" w:rsidRDefault="00746C8D" w:rsidP="00746C8D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746C8D">
              <w:rPr>
                <w:sz w:val="22"/>
                <w:szCs w:val="22"/>
              </w:rPr>
              <w:t xml:space="preserve">-1.407 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1424BB1" w14:textId="7AEF8FBD" w:rsidR="00746C8D" w:rsidRPr="008062C1" w:rsidRDefault="00746C8D" w:rsidP="00746C8D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746C8D">
              <w:rPr>
                <w:sz w:val="22"/>
                <w:szCs w:val="22"/>
              </w:rPr>
              <w:t xml:space="preserve">0.169 </w:t>
            </w:r>
          </w:p>
        </w:tc>
      </w:tr>
      <w:tr w:rsidR="00746C8D" w:rsidRPr="009271B3" w14:paraId="614BD093" w14:textId="77777777" w:rsidTr="003B5592">
        <w:trPr>
          <w:trHeight w:val="283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4F3AD13B" w14:textId="77777777" w:rsidR="00746C8D" w:rsidRPr="008062C1" w:rsidRDefault="00746C8D" w:rsidP="00746C8D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8062C1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CPT</w:t>
            </w:r>
          </w:p>
        </w:tc>
        <w:tc>
          <w:tcPr>
            <w:tcW w:w="1989" w:type="dxa"/>
            <w:shd w:val="clear" w:color="auto" w:fill="auto"/>
            <w:noWrap/>
            <w:hideMark/>
          </w:tcPr>
          <w:p w14:paraId="1E79A10C" w14:textId="302953E5" w:rsidR="00746C8D" w:rsidRPr="008062C1" w:rsidRDefault="00746C8D" w:rsidP="00746C8D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746C8D">
              <w:rPr>
                <w:sz w:val="22"/>
                <w:szCs w:val="22"/>
              </w:rPr>
              <w:t>0.76±0.34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3B241051" w14:textId="3C17E566" w:rsidR="00746C8D" w:rsidRPr="008062C1" w:rsidRDefault="00746C8D" w:rsidP="00746C8D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746C8D">
              <w:rPr>
                <w:sz w:val="22"/>
                <w:szCs w:val="22"/>
              </w:rPr>
              <w:t>0.70±0.57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192CDC9" w14:textId="4B9B5427" w:rsidR="00746C8D" w:rsidRPr="008062C1" w:rsidRDefault="00746C8D" w:rsidP="00746C8D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746C8D">
              <w:rPr>
                <w:sz w:val="22"/>
                <w:szCs w:val="22"/>
              </w:rPr>
              <w:t xml:space="preserve">0.390 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7ED9A79" w14:textId="6DE934A3" w:rsidR="00746C8D" w:rsidRPr="008062C1" w:rsidRDefault="00746C8D" w:rsidP="00746C8D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746C8D">
              <w:rPr>
                <w:sz w:val="22"/>
                <w:szCs w:val="22"/>
              </w:rPr>
              <w:t xml:space="preserve">0.699 </w:t>
            </w:r>
          </w:p>
        </w:tc>
      </w:tr>
      <w:tr w:rsidR="00E533D8" w:rsidRPr="008062C1" w14:paraId="30F08CB0" w14:textId="77777777" w:rsidTr="00746C8D">
        <w:trPr>
          <w:trHeight w:val="283"/>
        </w:trPr>
        <w:tc>
          <w:tcPr>
            <w:tcW w:w="8505" w:type="dxa"/>
            <w:gridSpan w:val="5"/>
            <w:shd w:val="clear" w:color="000000" w:fill="D9D9D9"/>
            <w:noWrap/>
            <w:vAlign w:val="bottom"/>
            <w:hideMark/>
          </w:tcPr>
          <w:p w14:paraId="348D6F38" w14:textId="77777777" w:rsidR="00E533D8" w:rsidRPr="008062C1" w:rsidRDefault="00E533D8" w:rsidP="00E533D8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8062C1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Cluster values</w:t>
            </w:r>
          </w:p>
        </w:tc>
      </w:tr>
      <w:tr w:rsidR="00746C8D" w:rsidRPr="009271B3" w14:paraId="71D55CB7" w14:textId="77777777" w:rsidTr="000837C4">
        <w:trPr>
          <w:trHeight w:val="283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17521182" w14:textId="77777777" w:rsidR="00746C8D" w:rsidRPr="008062C1" w:rsidRDefault="00746C8D" w:rsidP="00746C8D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proofErr w:type="spellStart"/>
            <w:r w:rsidRPr="008062C1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Cluster_A</w:t>
            </w:r>
            <w:proofErr w:type="spellEnd"/>
          </w:p>
        </w:tc>
        <w:tc>
          <w:tcPr>
            <w:tcW w:w="1989" w:type="dxa"/>
            <w:shd w:val="clear" w:color="auto" w:fill="auto"/>
            <w:noWrap/>
            <w:hideMark/>
          </w:tcPr>
          <w:p w14:paraId="42766C56" w14:textId="1D59255F" w:rsidR="00746C8D" w:rsidRPr="008062C1" w:rsidRDefault="00746C8D" w:rsidP="00746C8D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746C8D">
              <w:rPr>
                <w:sz w:val="22"/>
                <w:szCs w:val="22"/>
              </w:rPr>
              <w:t>0.57±0.08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5426FD5A" w14:textId="6A8812C9" w:rsidR="00746C8D" w:rsidRPr="008062C1" w:rsidRDefault="00746C8D" w:rsidP="00746C8D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746C8D">
              <w:rPr>
                <w:sz w:val="22"/>
                <w:szCs w:val="22"/>
              </w:rPr>
              <w:t>0.52±0.07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6D244ED" w14:textId="66ADD612" w:rsidR="00746C8D" w:rsidRPr="008062C1" w:rsidRDefault="00746C8D" w:rsidP="00746C8D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746C8D">
              <w:rPr>
                <w:sz w:val="22"/>
                <w:szCs w:val="22"/>
              </w:rPr>
              <w:t xml:space="preserve">1.778 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BAB3320" w14:textId="5F06FCBC" w:rsidR="00746C8D" w:rsidRPr="008062C1" w:rsidRDefault="00746C8D" w:rsidP="00746C8D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746C8D">
              <w:rPr>
                <w:sz w:val="22"/>
                <w:szCs w:val="22"/>
              </w:rPr>
              <w:t xml:space="preserve">0.085 </w:t>
            </w:r>
          </w:p>
        </w:tc>
      </w:tr>
      <w:tr w:rsidR="00746C8D" w:rsidRPr="009271B3" w14:paraId="5C8BC9B9" w14:textId="77777777" w:rsidTr="000837C4">
        <w:trPr>
          <w:trHeight w:val="283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2152CFB2" w14:textId="77777777" w:rsidR="00746C8D" w:rsidRPr="008062C1" w:rsidRDefault="00746C8D" w:rsidP="00746C8D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proofErr w:type="spellStart"/>
            <w:r w:rsidRPr="008062C1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Cluster_B</w:t>
            </w:r>
            <w:proofErr w:type="spellEnd"/>
          </w:p>
        </w:tc>
        <w:tc>
          <w:tcPr>
            <w:tcW w:w="1989" w:type="dxa"/>
            <w:shd w:val="clear" w:color="auto" w:fill="auto"/>
            <w:noWrap/>
            <w:hideMark/>
          </w:tcPr>
          <w:p w14:paraId="00F692D8" w14:textId="5908F304" w:rsidR="00746C8D" w:rsidRPr="008062C1" w:rsidRDefault="00746C8D" w:rsidP="00746C8D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746C8D">
              <w:rPr>
                <w:sz w:val="22"/>
                <w:szCs w:val="22"/>
              </w:rPr>
              <w:t>0.56±0.05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0E6C1E45" w14:textId="3DB449D8" w:rsidR="00746C8D" w:rsidRPr="008062C1" w:rsidRDefault="00746C8D" w:rsidP="00746C8D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746C8D">
              <w:rPr>
                <w:sz w:val="22"/>
                <w:szCs w:val="22"/>
              </w:rPr>
              <w:t>0.54±0.06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4D20093" w14:textId="30D5D913" w:rsidR="00746C8D" w:rsidRPr="008062C1" w:rsidRDefault="00746C8D" w:rsidP="00746C8D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746C8D">
              <w:rPr>
                <w:sz w:val="22"/>
                <w:szCs w:val="22"/>
              </w:rPr>
              <w:t xml:space="preserve">1.117 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76D05FE" w14:textId="643477E4" w:rsidR="00746C8D" w:rsidRPr="008062C1" w:rsidRDefault="00746C8D" w:rsidP="00746C8D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746C8D">
              <w:rPr>
                <w:sz w:val="22"/>
                <w:szCs w:val="22"/>
              </w:rPr>
              <w:t xml:space="preserve">0.272 </w:t>
            </w:r>
          </w:p>
        </w:tc>
      </w:tr>
      <w:tr w:rsidR="00746C8D" w:rsidRPr="009271B3" w14:paraId="505F3C32" w14:textId="77777777" w:rsidTr="000837C4">
        <w:trPr>
          <w:trHeight w:val="283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79C69FFC" w14:textId="77777777" w:rsidR="00746C8D" w:rsidRPr="008062C1" w:rsidRDefault="00746C8D" w:rsidP="00746C8D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proofErr w:type="spellStart"/>
            <w:r w:rsidRPr="008062C1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Cluster_C</w:t>
            </w:r>
            <w:proofErr w:type="spellEnd"/>
          </w:p>
        </w:tc>
        <w:tc>
          <w:tcPr>
            <w:tcW w:w="1989" w:type="dxa"/>
            <w:shd w:val="clear" w:color="auto" w:fill="auto"/>
            <w:noWrap/>
            <w:hideMark/>
          </w:tcPr>
          <w:p w14:paraId="53F48852" w14:textId="2C8DFEDE" w:rsidR="00746C8D" w:rsidRPr="008062C1" w:rsidRDefault="00746C8D" w:rsidP="00746C8D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746C8D">
              <w:rPr>
                <w:sz w:val="22"/>
                <w:szCs w:val="22"/>
              </w:rPr>
              <w:t>0.59±0.03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671EA2B4" w14:textId="20B3B67F" w:rsidR="00746C8D" w:rsidRPr="008062C1" w:rsidRDefault="00746C8D" w:rsidP="00746C8D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746C8D">
              <w:rPr>
                <w:sz w:val="22"/>
                <w:szCs w:val="22"/>
              </w:rPr>
              <w:t>0.56±0.05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D54C955" w14:textId="51ED764C" w:rsidR="00746C8D" w:rsidRPr="008062C1" w:rsidRDefault="00746C8D" w:rsidP="00746C8D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746C8D">
              <w:rPr>
                <w:sz w:val="22"/>
                <w:szCs w:val="22"/>
              </w:rPr>
              <w:t xml:space="preserve">2.028 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8BC719B" w14:textId="3CABD85E" w:rsidR="00746C8D" w:rsidRPr="008062C1" w:rsidRDefault="00746C8D" w:rsidP="00746C8D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746C8D">
              <w:rPr>
                <w:sz w:val="22"/>
                <w:szCs w:val="22"/>
              </w:rPr>
              <w:t xml:space="preserve">0.051 </w:t>
            </w:r>
          </w:p>
        </w:tc>
      </w:tr>
      <w:tr w:rsidR="00746C8D" w:rsidRPr="009271B3" w14:paraId="67AB7CDC" w14:textId="77777777" w:rsidTr="000837C4">
        <w:trPr>
          <w:trHeight w:val="283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709531CA" w14:textId="77777777" w:rsidR="00746C8D" w:rsidRPr="008062C1" w:rsidRDefault="00746C8D" w:rsidP="00746C8D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proofErr w:type="spellStart"/>
            <w:r w:rsidRPr="008062C1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Cluster_D</w:t>
            </w:r>
            <w:proofErr w:type="spellEnd"/>
          </w:p>
        </w:tc>
        <w:tc>
          <w:tcPr>
            <w:tcW w:w="1989" w:type="dxa"/>
            <w:shd w:val="clear" w:color="auto" w:fill="auto"/>
            <w:noWrap/>
            <w:hideMark/>
          </w:tcPr>
          <w:p w14:paraId="26A3F43E" w14:textId="1CF4056C" w:rsidR="00746C8D" w:rsidRPr="008062C1" w:rsidRDefault="00746C8D" w:rsidP="00746C8D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746C8D">
              <w:rPr>
                <w:sz w:val="22"/>
                <w:szCs w:val="22"/>
              </w:rPr>
              <w:t>0.63±0.03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7ADDAAB0" w14:textId="5C9ABD5D" w:rsidR="00746C8D" w:rsidRPr="008062C1" w:rsidRDefault="00746C8D" w:rsidP="00746C8D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746C8D">
              <w:rPr>
                <w:sz w:val="22"/>
                <w:szCs w:val="22"/>
              </w:rPr>
              <w:t>0.58±0.05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4EA1CAC" w14:textId="68606062" w:rsidR="00746C8D" w:rsidRPr="008062C1" w:rsidRDefault="00746C8D" w:rsidP="00746C8D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746C8D">
              <w:rPr>
                <w:sz w:val="22"/>
                <w:szCs w:val="22"/>
              </w:rPr>
              <w:t xml:space="preserve">2.745 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45ABA57" w14:textId="0D3CF81F" w:rsidR="00746C8D" w:rsidRPr="008062C1" w:rsidRDefault="00746C8D" w:rsidP="00746C8D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746C8D">
              <w:rPr>
                <w:sz w:val="22"/>
                <w:szCs w:val="22"/>
              </w:rPr>
              <w:t>0.010</w:t>
            </w:r>
            <w:r w:rsidR="00835F3F">
              <w:rPr>
                <w:sz w:val="22"/>
                <w:szCs w:val="22"/>
              </w:rPr>
              <w:t>*</w:t>
            </w:r>
          </w:p>
        </w:tc>
      </w:tr>
      <w:tr w:rsidR="00746C8D" w:rsidRPr="009271B3" w14:paraId="103E6FAC" w14:textId="77777777" w:rsidTr="000837C4">
        <w:trPr>
          <w:trHeight w:val="283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38E1FB49" w14:textId="77777777" w:rsidR="00746C8D" w:rsidRPr="008062C1" w:rsidRDefault="00746C8D" w:rsidP="00746C8D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proofErr w:type="spellStart"/>
            <w:r w:rsidRPr="008062C1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Cluster_E</w:t>
            </w:r>
            <w:proofErr w:type="spellEnd"/>
          </w:p>
        </w:tc>
        <w:tc>
          <w:tcPr>
            <w:tcW w:w="1989" w:type="dxa"/>
            <w:shd w:val="clear" w:color="auto" w:fill="auto"/>
            <w:noWrap/>
            <w:hideMark/>
          </w:tcPr>
          <w:p w14:paraId="5071E08E" w14:textId="0EA0837E" w:rsidR="00746C8D" w:rsidRPr="008062C1" w:rsidRDefault="00746C8D" w:rsidP="00746C8D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746C8D">
              <w:rPr>
                <w:sz w:val="22"/>
                <w:szCs w:val="22"/>
              </w:rPr>
              <w:t>0.48±0.02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3BC09AE7" w14:textId="616DEDC5" w:rsidR="00746C8D" w:rsidRPr="008062C1" w:rsidRDefault="00746C8D" w:rsidP="00746C8D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746C8D">
              <w:rPr>
                <w:sz w:val="22"/>
                <w:szCs w:val="22"/>
              </w:rPr>
              <w:t>0.46±0.05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703584C" w14:textId="42412D25" w:rsidR="00746C8D" w:rsidRPr="008062C1" w:rsidRDefault="00746C8D" w:rsidP="00746C8D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746C8D">
              <w:rPr>
                <w:sz w:val="22"/>
                <w:szCs w:val="22"/>
              </w:rPr>
              <w:t xml:space="preserve">1.492 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65F4749" w14:textId="6351B481" w:rsidR="00746C8D" w:rsidRPr="008062C1" w:rsidRDefault="00746C8D" w:rsidP="00746C8D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746C8D">
              <w:rPr>
                <w:sz w:val="22"/>
                <w:szCs w:val="22"/>
              </w:rPr>
              <w:t xml:space="preserve">0.145 </w:t>
            </w:r>
          </w:p>
        </w:tc>
      </w:tr>
      <w:tr w:rsidR="00746C8D" w:rsidRPr="009271B3" w14:paraId="2E50D08A" w14:textId="77777777" w:rsidTr="000837C4">
        <w:trPr>
          <w:trHeight w:val="283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464EDD25" w14:textId="77777777" w:rsidR="00746C8D" w:rsidRPr="008062C1" w:rsidRDefault="00746C8D" w:rsidP="00746C8D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proofErr w:type="spellStart"/>
            <w:r w:rsidRPr="008062C1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Cluster_F</w:t>
            </w:r>
            <w:proofErr w:type="spellEnd"/>
          </w:p>
        </w:tc>
        <w:tc>
          <w:tcPr>
            <w:tcW w:w="1989" w:type="dxa"/>
            <w:shd w:val="clear" w:color="auto" w:fill="auto"/>
            <w:noWrap/>
            <w:hideMark/>
          </w:tcPr>
          <w:p w14:paraId="5A86AF1A" w14:textId="5B0677E4" w:rsidR="00746C8D" w:rsidRPr="008062C1" w:rsidRDefault="00746C8D" w:rsidP="00746C8D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746C8D">
              <w:rPr>
                <w:sz w:val="22"/>
                <w:szCs w:val="22"/>
              </w:rPr>
              <w:t>0.62±0.05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7BF87067" w14:textId="7DC6E905" w:rsidR="00746C8D" w:rsidRPr="008062C1" w:rsidRDefault="00746C8D" w:rsidP="00746C8D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746C8D">
              <w:rPr>
                <w:sz w:val="22"/>
                <w:szCs w:val="22"/>
              </w:rPr>
              <w:t>0.58±0.06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4FD1835" w14:textId="6CF79464" w:rsidR="00746C8D" w:rsidRPr="008062C1" w:rsidRDefault="00746C8D" w:rsidP="00746C8D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746C8D">
              <w:rPr>
                <w:sz w:val="22"/>
                <w:szCs w:val="22"/>
              </w:rPr>
              <w:t xml:space="preserve">1.974 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C96553C" w14:textId="5A3642F3" w:rsidR="00746C8D" w:rsidRPr="008062C1" w:rsidRDefault="00746C8D" w:rsidP="00746C8D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746C8D">
              <w:rPr>
                <w:sz w:val="22"/>
                <w:szCs w:val="22"/>
              </w:rPr>
              <w:t xml:space="preserve">0.057 </w:t>
            </w:r>
          </w:p>
        </w:tc>
      </w:tr>
      <w:tr w:rsidR="00746C8D" w:rsidRPr="009271B3" w14:paraId="0EA917A8" w14:textId="77777777" w:rsidTr="000837C4">
        <w:trPr>
          <w:trHeight w:val="283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6D5D0DC7" w14:textId="77777777" w:rsidR="00746C8D" w:rsidRPr="008062C1" w:rsidRDefault="00746C8D" w:rsidP="00746C8D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proofErr w:type="spellStart"/>
            <w:r w:rsidRPr="008062C1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Cluster_G</w:t>
            </w:r>
            <w:proofErr w:type="spellEnd"/>
          </w:p>
        </w:tc>
        <w:tc>
          <w:tcPr>
            <w:tcW w:w="1989" w:type="dxa"/>
            <w:shd w:val="clear" w:color="auto" w:fill="auto"/>
            <w:noWrap/>
            <w:hideMark/>
          </w:tcPr>
          <w:p w14:paraId="25E68EB8" w14:textId="6D575716" w:rsidR="00746C8D" w:rsidRPr="008062C1" w:rsidRDefault="00746C8D" w:rsidP="00746C8D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746C8D">
              <w:rPr>
                <w:sz w:val="22"/>
                <w:szCs w:val="22"/>
              </w:rPr>
              <w:t>0.58±0.05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18FDF366" w14:textId="15C36132" w:rsidR="00746C8D" w:rsidRPr="008062C1" w:rsidRDefault="00746C8D" w:rsidP="00746C8D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746C8D">
              <w:rPr>
                <w:sz w:val="22"/>
                <w:szCs w:val="22"/>
              </w:rPr>
              <w:t>0.53±0.06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16F5FA0" w14:textId="24947D73" w:rsidR="00746C8D" w:rsidRPr="008062C1" w:rsidRDefault="00746C8D" w:rsidP="00746C8D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746C8D">
              <w:rPr>
                <w:sz w:val="22"/>
                <w:szCs w:val="22"/>
              </w:rPr>
              <w:t xml:space="preserve">2.303 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8B47996" w14:textId="77077A7A" w:rsidR="00746C8D" w:rsidRPr="008062C1" w:rsidRDefault="00746C8D" w:rsidP="00746C8D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746C8D">
              <w:rPr>
                <w:sz w:val="22"/>
                <w:szCs w:val="22"/>
              </w:rPr>
              <w:t>0.028</w:t>
            </w:r>
            <w:r w:rsidR="00835F3F">
              <w:rPr>
                <w:sz w:val="22"/>
                <w:szCs w:val="22"/>
              </w:rPr>
              <w:t>*</w:t>
            </w:r>
            <w:r w:rsidRPr="00746C8D">
              <w:rPr>
                <w:sz w:val="22"/>
                <w:szCs w:val="22"/>
              </w:rPr>
              <w:t xml:space="preserve"> </w:t>
            </w:r>
          </w:p>
        </w:tc>
      </w:tr>
      <w:tr w:rsidR="00746C8D" w:rsidRPr="009271B3" w14:paraId="385B9B24" w14:textId="77777777" w:rsidTr="000837C4">
        <w:trPr>
          <w:trHeight w:val="283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07FD494C" w14:textId="77777777" w:rsidR="00746C8D" w:rsidRPr="008062C1" w:rsidRDefault="00746C8D" w:rsidP="00746C8D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proofErr w:type="spellStart"/>
            <w:r w:rsidRPr="008062C1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Cluster_H</w:t>
            </w:r>
            <w:proofErr w:type="spellEnd"/>
          </w:p>
        </w:tc>
        <w:tc>
          <w:tcPr>
            <w:tcW w:w="1989" w:type="dxa"/>
            <w:shd w:val="clear" w:color="auto" w:fill="auto"/>
            <w:noWrap/>
            <w:hideMark/>
          </w:tcPr>
          <w:p w14:paraId="1AF1A41B" w14:textId="1A17414C" w:rsidR="00746C8D" w:rsidRPr="008062C1" w:rsidRDefault="00746C8D" w:rsidP="00746C8D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746C8D">
              <w:rPr>
                <w:sz w:val="22"/>
                <w:szCs w:val="22"/>
              </w:rPr>
              <w:t>0.62±0.07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43315BD4" w14:textId="2DE3B15F" w:rsidR="00746C8D" w:rsidRPr="008062C1" w:rsidRDefault="00746C8D" w:rsidP="00746C8D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746C8D">
              <w:rPr>
                <w:sz w:val="22"/>
                <w:szCs w:val="22"/>
              </w:rPr>
              <w:t>0.60±0.08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79C9A72" w14:textId="26836995" w:rsidR="00746C8D" w:rsidRPr="008062C1" w:rsidRDefault="00746C8D" w:rsidP="00746C8D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746C8D">
              <w:rPr>
                <w:sz w:val="22"/>
                <w:szCs w:val="22"/>
              </w:rPr>
              <w:t xml:space="preserve">0.722 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DDDFDBA" w14:textId="42FBC395" w:rsidR="00746C8D" w:rsidRPr="008062C1" w:rsidRDefault="00746C8D" w:rsidP="00746C8D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746C8D">
              <w:rPr>
                <w:sz w:val="22"/>
                <w:szCs w:val="22"/>
              </w:rPr>
              <w:t xml:space="preserve">0.476 </w:t>
            </w:r>
          </w:p>
        </w:tc>
      </w:tr>
      <w:tr w:rsidR="00746C8D" w:rsidRPr="009271B3" w14:paraId="0A6B6585" w14:textId="77777777" w:rsidTr="000837C4">
        <w:trPr>
          <w:trHeight w:val="283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2D5B945D" w14:textId="77777777" w:rsidR="00746C8D" w:rsidRPr="008062C1" w:rsidRDefault="00746C8D" w:rsidP="00746C8D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proofErr w:type="spellStart"/>
            <w:r w:rsidRPr="008062C1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Cluster_I</w:t>
            </w:r>
            <w:proofErr w:type="spellEnd"/>
          </w:p>
        </w:tc>
        <w:tc>
          <w:tcPr>
            <w:tcW w:w="1989" w:type="dxa"/>
            <w:shd w:val="clear" w:color="auto" w:fill="auto"/>
            <w:noWrap/>
            <w:hideMark/>
          </w:tcPr>
          <w:p w14:paraId="2D5776EC" w14:textId="2538D986" w:rsidR="00746C8D" w:rsidRPr="008062C1" w:rsidRDefault="00746C8D" w:rsidP="00746C8D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746C8D">
              <w:rPr>
                <w:sz w:val="22"/>
                <w:szCs w:val="22"/>
              </w:rPr>
              <w:t>0.51±0.05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0F7A0BFC" w14:textId="6F73F751" w:rsidR="00746C8D" w:rsidRPr="008062C1" w:rsidRDefault="00746C8D" w:rsidP="00746C8D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746C8D">
              <w:rPr>
                <w:sz w:val="22"/>
                <w:szCs w:val="22"/>
              </w:rPr>
              <w:t>0.47±0.06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82A8AA0" w14:textId="15FAA296" w:rsidR="00746C8D" w:rsidRPr="008062C1" w:rsidRDefault="00746C8D" w:rsidP="00746C8D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746C8D">
              <w:rPr>
                <w:sz w:val="22"/>
                <w:szCs w:val="22"/>
              </w:rPr>
              <w:t xml:space="preserve">1.841 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3151249" w14:textId="57AEB66A" w:rsidR="00746C8D" w:rsidRPr="008062C1" w:rsidRDefault="00746C8D" w:rsidP="00746C8D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746C8D">
              <w:rPr>
                <w:sz w:val="22"/>
                <w:szCs w:val="22"/>
              </w:rPr>
              <w:t xml:space="preserve">0.075 </w:t>
            </w:r>
          </w:p>
        </w:tc>
      </w:tr>
      <w:tr w:rsidR="00746C8D" w:rsidRPr="009271B3" w14:paraId="2234E89A" w14:textId="77777777" w:rsidTr="000837C4">
        <w:trPr>
          <w:trHeight w:val="283"/>
        </w:trPr>
        <w:tc>
          <w:tcPr>
            <w:tcW w:w="212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2617A" w14:textId="77777777" w:rsidR="00746C8D" w:rsidRPr="008062C1" w:rsidRDefault="00746C8D" w:rsidP="00746C8D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proofErr w:type="spellStart"/>
            <w:r w:rsidRPr="008062C1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Cluster_J</w:t>
            </w:r>
            <w:proofErr w:type="spellEnd"/>
          </w:p>
        </w:tc>
        <w:tc>
          <w:tcPr>
            <w:tcW w:w="198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3026E12" w14:textId="56E93AE8" w:rsidR="00746C8D" w:rsidRPr="008062C1" w:rsidRDefault="00746C8D" w:rsidP="00746C8D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746C8D">
              <w:rPr>
                <w:sz w:val="22"/>
                <w:szCs w:val="22"/>
              </w:rPr>
              <w:t>0.68±0.05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F457FD5" w14:textId="4403D5EB" w:rsidR="00746C8D" w:rsidRPr="008062C1" w:rsidRDefault="00746C8D" w:rsidP="00746C8D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746C8D">
              <w:rPr>
                <w:sz w:val="22"/>
                <w:szCs w:val="22"/>
              </w:rPr>
              <w:t>0.64±0.09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845D94F" w14:textId="45E9A10E" w:rsidR="00746C8D" w:rsidRPr="008062C1" w:rsidRDefault="00746C8D" w:rsidP="00746C8D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746C8D">
              <w:rPr>
                <w:sz w:val="22"/>
                <w:szCs w:val="22"/>
              </w:rPr>
              <w:t xml:space="preserve">1.715 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AAE77C0" w14:textId="25EDD33F" w:rsidR="00746C8D" w:rsidRPr="008062C1" w:rsidRDefault="00746C8D" w:rsidP="00746C8D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746C8D">
              <w:rPr>
                <w:sz w:val="22"/>
                <w:szCs w:val="22"/>
              </w:rPr>
              <w:t xml:space="preserve">0.096 </w:t>
            </w:r>
          </w:p>
        </w:tc>
      </w:tr>
      <w:tr w:rsidR="00E533D8" w:rsidRPr="009271B3" w14:paraId="732F0E77" w14:textId="77777777" w:rsidTr="00746C8D">
        <w:trPr>
          <w:trHeight w:val="283"/>
        </w:trPr>
        <w:tc>
          <w:tcPr>
            <w:tcW w:w="8505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2CC2C57" w14:textId="77777777" w:rsidR="00E533D8" w:rsidRPr="004621B6" w:rsidRDefault="00E533D8" w:rsidP="00E533D8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  <w:t xml:space="preserve">t = </w:t>
            </w:r>
            <w:r w:rsidRPr="00A753A3"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  <w:t>Independent-samples t-test</w:t>
            </w:r>
            <w: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  <w:t xml:space="preserve">; </w:t>
            </w:r>
            <w:r w:rsidRPr="004621B6"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  <w:t>TMT-A =</w:t>
            </w:r>
            <w: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  <w:t xml:space="preserve"> </w:t>
            </w:r>
            <w:r w:rsidRPr="004621B6"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  <w:t>Trail Making Test A; HVLT-R = Hopkins Verbal Learning Test - Revised; BVMT-R = Brief Visuospatial Memory Test - Revised; MSCEIT = Mayer-Salovey-Caruso Emotional Intelligence Test; CPT-IP = Continuous Performance Test - Identical Pairs.</w:t>
            </w:r>
          </w:p>
          <w:p w14:paraId="4DCE01FC" w14:textId="77777777" w:rsidR="00E533D8" w:rsidRPr="008062C1" w:rsidRDefault="00E533D8" w:rsidP="00E533D8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7523A8">
              <w:rPr>
                <w:sz w:val="20"/>
                <w:szCs w:val="20"/>
              </w:rPr>
              <w:t>*Significant at p &lt; 0.05</w:t>
            </w:r>
          </w:p>
        </w:tc>
      </w:tr>
    </w:tbl>
    <w:p w14:paraId="6330AE39" w14:textId="77777777" w:rsidR="00A265D6" w:rsidRDefault="00A265D6" w:rsidP="00A265D6">
      <w:pPr>
        <w:rPr>
          <w:lang w:val="en-US" w:eastAsia="zh-CN"/>
        </w:rPr>
      </w:pPr>
    </w:p>
    <w:p w14:paraId="5D98B5BE" w14:textId="77777777" w:rsidR="00A265D6" w:rsidRDefault="00A265D6" w:rsidP="00A265D6">
      <w:pPr>
        <w:rPr>
          <w:lang w:val="en-US" w:eastAsia="zh-CN"/>
        </w:rPr>
      </w:pPr>
      <w:r>
        <w:rPr>
          <w:lang w:val="en-US" w:eastAsia="zh-CN"/>
        </w:rPr>
        <w:br w:type="page"/>
      </w:r>
    </w:p>
    <w:p w14:paraId="46812F96" w14:textId="29D58EF3" w:rsidR="00A265D6" w:rsidRPr="001F7EB1" w:rsidRDefault="00A265D6" w:rsidP="00A265D6">
      <w:pPr>
        <w:rPr>
          <w:sz w:val="22"/>
          <w:szCs w:val="22"/>
          <w:lang w:val="en-US" w:eastAsia="zh-CN"/>
        </w:rPr>
      </w:pPr>
      <w:r w:rsidRPr="001F7EB1">
        <w:rPr>
          <w:rFonts w:hint="eastAsia"/>
          <w:sz w:val="22"/>
          <w:szCs w:val="22"/>
          <w:lang w:val="en-US" w:eastAsia="zh-CN"/>
        </w:rPr>
        <w:lastRenderedPageBreak/>
        <w:t>T</w:t>
      </w:r>
      <w:r w:rsidRPr="001F7EB1">
        <w:rPr>
          <w:sz w:val="22"/>
          <w:szCs w:val="22"/>
          <w:lang w:val="en-US" w:eastAsia="zh-CN"/>
        </w:rPr>
        <w:t>able S</w:t>
      </w:r>
      <w:r w:rsidR="009328A6">
        <w:rPr>
          <w:sz w:val="22"/>
          <w:szCs w:val="22"/>
          <w:lang w:val="en-US" w:eastAsia="zh-CN"/>
        </w:rPr>
        <w:t>5</w:t>
      </w:r>
      <w:r w:rsidRPr="001F7EB1">
        <w:rPr>
          <w:sz w:val="22"/>
          <w:szCs w:val="22"/>
          <w:lang w:val="en-US" w:eastAsia="zh-CN"/>
        </w:rPr>
        <w:t xml:space="preserve">: </w:t>
      </w:r>
      <w:r>
        <w:rPr>
          <w:sz w:val="22"/>
          <w:szCs w:val="22"/>
          <w:lang w:val="en-US" w:eastAsia="zh-CN"/>
        </w:rPr>
        <w:t>C</w:t>
      </w:r>
      <w:r w:rsidRPr="001746C7">
        <w:rPr>
          <w:sz w:val="22"/>
          <w:szCs w:val="22"/>
          <w:lang w:val="en-US" w:eastAsia="zh-CN"/>
        </w:rPr>
        <w:t>omparison</w:t>
      </w:r>
      <w:r>
        <w:rPr>
          <w:sz w:val="22"/>
          <w:szCs w:val="22"/>
          <w:lang w:val="en-US" w:eastAsia="zh-CN"/>
        </w:rPr>
        <w:t xml:space="preserve"> of MCCB scores and </w:t>
      </w:r>
      <w:r w:rsidRPr="008062C1">
        <w:rPr>
          <w:rFonts w:eastAsia="等线"/>
          <w:color w:val="000000"/>
          <w:sz w:val="22"/>
          <w:szCs w:val="22"/>
          <w:lang w:val="en-US" w:eastAsia="zh-CN"/>
        </w:rPr>
        <w:t>Cluster values</w:t>
      </w:r>
      <w:r>
        <w:rPr>
          <w:rFonts w:eastAsia="等线"/>
          <w:color w:val="000000"/>
          <w:sz w:val="22"/>
          <w:szCs w:val="22"/>
          <w:lang w:val="en-US" w:eastAsia="zh-CN"/>
        </w:rPr>
        <w:t xml:space="preserve"> between </w:t>
      </w:r>
      <w:r w:rsidR="009328A6">
        <w:rPr>
          <w:rFonts w:eastAsia="等线"/>
          <w:color w:val="000000"/>
          <w:sz w:val="22"/>
          <w:szCs w:val="22"/>
          <w:lang w:val="en-US" w:eastAsia="zh-CN"/>
        </w:rPr>
        <w:t>BD</w:t>
      </w:r>
      <w:r>
        <w:rPr>
          <w:rFonts w:eastAsia="等线"/>
          <w:color w:val="000000"/>
          <w:sz w:val="22"/>
          <w:szCs w:val="22"/>
          <w:lang w:val="en-US" w:eastAsia="zh-CN"/>
        </w:rPr>
        <w:t xml:space="preserve"> patients with antipsychotic and </w:t>
      </w:r>
      <w:r w:rsidR="009328A6">
        <w:rPr>
          <w:rFonts w:eastAsia="等线"/>
          <w:color w:val="000000"/>
          <w:sz w:val="22"/>
          <w:szCs w:val="22"/>
          <w:lang w:val="en-US" w:eastAsia="zh-CN"/>
        </w:rPr>
        <w:t>BD</w:t>
      </w:r>
      <w:r>
        <w:rPr>
          <w:rFonts w:eastAsia="等线"/>
          <w:color w:val="000000"/>
          <w:sz w:val="22"/>
          <w:szCs w:val="22"/>
          <w:lang w:val="en-US" w:eastAsia="zh-CN"/>
        </w:rPr>
        <w:t xml:space="preserve"> patients without antipsychotic.</w:t>
      </w:r>
    </w:p>
    <w:tbl>
      <w:tblPr>
        <w:tblpPr w:leftFromText="180" w:rightFromText="180" w:vertAnchor="page" w:horzAnchor="margin" w:tblpY="2212"/>
        <w:tblW w:w="8042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122"/>
        <w:gridCol w:w="1805"/>
        <w:gridCol w:w="2218"/>
        <w:gridCol w:w="905"/>
        <w:gridCol w:w="992"/>
      </w:tblGrid>
      <w:tr w:rsidR="009328A6" w:rsidRPr="00C836E0" w14:paraId="2E74637D" w14:textId="77777777" w:rsidTr="00744F21">
        <w:trPr>
          <w:trHeight w:val="283"/>
        </w:trPr>
        <w:tc>
          <w:tcPr>
            <w:tcW w:w="212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50B671B" w14:textId="77777777" w:rsidR="00A265D6" w:rsidRPr="008062C1" w:rsidRDefault="00A265D6" w:rsidP="00B82376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8062C1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 xml:space="preserve">　</w:t>
            </w:r>
          </w:p>
        </w:tc>
        <w:tc>
          <w:tcPr>
            <w:tcW w:w="402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F59F1" w14:textId="77777777" w:rsidR="00A265D6" w:rsidRPr="008062C1" w:rsidRDefault="00A265D6" w:rsidP="00B82376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8062C1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 xml:space="preserve">Group; mean ± SD </w:t>
            </w:r>
          </w:p>
        </w:tc>
        <w:tc>
          <w:tcPr>
            <w:tcW w:w="90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DAA31F2" w14:textId="77777777" w:rsidR="00A265D6" w:rsidRPr="008062C1" w:rsidRDefault="00A265D6" w:rsidP="00B82376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8062C1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 xml:space="preserve">　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54AB7A7" w14:textId="77777777" w:rsidR="00A265D6" w:rsidRPr="008062C1" w:rsidRDefault="00A265D6" w:rsidP="00B82376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8062C1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 xml:space="preserve">　</w:t>
            </w:r>
          </w:p>
        </w:tc>
      </w:tr>
      <w:tr w:rsidR="00A265D6" w:rsidRPr="00C836E0" w14:paraId="1DBDC431" w14:textId="77777777" w:rsidTr="00744F21">
        <w:trPr>
          <w:trHeight w:val="283"/>
        </w:trPr>
        <w:tc>
          <w:tcPr>
            <w:tcW w:w="212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97E17" w14:textId="77777777" w:rsidR="00A265D6" w:rsidRPr="008062C1" w:rsidRDefault="00A265D6" w:rsidP="00B82376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8062C1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Characteristic</w:t>
            </w:r>
          </w:p>
        </w:tc>
        <w:tc>
          <w:tcPr>
            <w:tcW w:w="18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6FD5D" w14:textId="1E5E107A" w:rsidR="00A265D6" w:rsidRPr="00C836E0" w:rsidRDefault="009328A6" w:rsidP="00B82376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proofErr w:type="spellStart"/>
            <w: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BD</w:t>
            </w:r>
            <w:r w:rsidR="00A265D6" w:rsidRPr="008062C1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_</w:t>
            </w:r>
            <w:r w:rsidR="00A265D6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antipsychotic</w:t>
            </w:r>
            <w:proofErr w:type="spellEnd"/>
          </w:p>
          <w:p w14:paraId="1232BDCB" w14:textId="7CC5BD29" w:rsidR="00A265D6" w:rsidRPr="008062C1" w:rsidRDefault="00A265D6" w:rsidP="00B82376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8062C1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（</w:t>
            </w:r>
            <w:r w:rsidRPr="008062C1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n=</w:t>
            </w:r>
            <w:r w:rsidR="00744F21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7</w:t>
            </w:r>
            <w:r w:rsidRPr="008062C1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）</w:t>
            </w:r>
          </w:p>
        </w:tc>
        <w:tc>
          <w:tcPr>
            <w:tcW w:w="22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7C287" w14:textId="19EE5AAE" w:rsidR="00A265D6" w:rsidRPr="00C836E0" w:rsidRDefault="009328A6" w:rsidP="00B82376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proofErr w:type="spellStart"/>
            <w: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BD</w:t>
            </w:r>
            <w:r w:rsidR="00A265D6" w:rsidRPr="008062C1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_no</w:t>
            </w:r>
            <w:proofErr w:type="spellEnd"/>
            <w:r w:rsidR="00A265D6" w:rsidRPr="008062C1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 xml:space="preserve"> </w:t>
            </w:r>
            <w:r w:rsidR="00A265D6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antipsychotic</w:t>
            </w:r>
          </w:p>
          <w:p w14:paraId="21DE8E36" w14:textId="48F6CA80" w:rsidR="00A265D6" w:rsidRPr="008062C1" w:rsidRDefault="00A265D6" w:rsidP="00B82376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8062C1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（</w:t>
            </w:r>
            <w:r w:rsidRPr="008062C1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n=</w:t>
            </w:r>
            <w:r w:rsidR="00744F21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</w:t>
            </w:r>
            <w: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8</w:t>
            </w:r>
            <w:r w:rsidRPr="008062C1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）</w:t>
            </w:r>
          </w:p>
        </w:tc>
        <w:tc>
          <w:tcPr>
            <w:tcW w:w="90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266EF" w14:textId="77777777" w:rsidR="00A265D6" w:rsidRPr="008062C1" w:rsidRDefault="00A265D6" w:rsidP="00B82376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8062C1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t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3DD4D" w14:textId="77777777" w:rsidR="00A265D6" w:rsidRPr="008062C1" w:rsidRDefault="00A265D6" w:rsidP="00B82376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8062C1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p value</w:t>
            </w:r>
          </w:p>
        </w:tc>
      </w:tr>
      <w:tr w:rsidR="00A265D6" w:rsidRPr="00C836E0" w14:paraId="1D57DA13" w14:textId="77777777" w:rsidTr="00744F21">
        <w:trPr>
          <w:trHeight w:val="283"/>
        </w:trPr>
        <w:tc>
          <w:tcPr>
            <w:tcW w:w="8042" w:type="dxa"/>
            <w:gridSpan w:val="5"/>
            <w:tcBorders>
              <w:top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41C50E3" w14:textId="77777777" w:rsidR="00A265D6" w:rsidRPr="008062C1" w:rsidRDefault="00A265D6" w:rsidP="00B82376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8062C1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MCCB scores</w:t>
            </w:r>
          </w:p>
        </w:tc>
      </w:tr>
      <w:tr w:rsidR="00744F21" w:rsidRPr="00C836E0" w14:paraId="21AC0429" w14:textId="77777777" w:rsidTr="00744F21">
        <w:trPr>
          <w:trHeight w:val="283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4E55DAED" w14:textId="77777777" w:rsidR="00744F21" w:rsidRPr="008062C1" w:rsidRDefault="00744F21" w:rsidP="00744F21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8062C1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composite score</w:t>
            </w:r>
          </w:p>
        </w:tc>
        <w:tc>
          <w:tcPr>
            <w:tcW w:w="1805" w:type="dxa"/>
            <w:shd w:val="clear" w:color="auto" w:fill="auto"/>
            <w:noWrap/>
            <w:hideMark/>
          </w:tcPr>
          <w:p w14:paraId="4EBC8FA3" w14:textId="63C5ADE4" w:rsidR="00744F21" w:rsidRPr="008062C1" w:rsidRDefault="00744F21" w:rsidP="00744F21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744F21">
              <w:rPr>
                <w:sz w:val="22"/>
                <w:szCs w:val="22"/>
              </w:rPr>
              <w:t>43.71±8.60</w:t>
            </w:r>
          </w:p>
        </w:tc>
        <w:tc>
          <w:tcPr>
            <w:tcW w:w="2218" w:type="dxa"/>
            <w:shd w:val="clear" w:color="auto" w:fill="auto"/>
            <w:noWrap/>
            <w:hideMark/>
          </w:tcPr>
          <w:p w14:paraId="32DF3C61" w14:textId="4FF47877" w:rsidR="00744F21" w:rsidRPr="008062C1" w:rsidRDefault="00744F21" w:rsidP="00744F21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744F21">
              <w:rPr>
                <w:sz w:val="22"/>
                <w:szCs w:val="22"/>
              </w:rPr>
              <w:t>52.28±8.70</w:t>
            </w:r>
          </w:p>
        </w:tc>
        <w:tc>
          <w:tcPr>
            <w:tcW w:w="905" w:type="dxa"/>
            <w:shd w:val="clear" w:color="auto" w:fill="auto"/>
            <w:noWrap/>
            <w:hideMark/>
          </w:tcPr>
          <w:p w14:paraId="391C18C0" w14:textId="4F09CB97" w:rsidR="00744F21" w:rsidRPr="008062C1" w:rsidRDefault="00744F21" w:rsidP="00744F21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744F21">
              <w:rPr>
                <w:sz w:val="22"/>
                <w:szCs w:val="22"/>
              </w:rPr>
              <w:t xml:space="preserve">-2.930 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5EE4A7B" w14:textId="453623B3" w:rsidR="00744F21" w:rsidRPr="008062C1" w:rsidRDefault="00744F21" w:rsidP="00744F21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744F21">
              <w:rPr>
                <w:sz w:val="22"/>
                <w:szCs w:val="22"/>
              </w:rPr>
              <w:t>0.006</w:t>
            </w:r>
            <w:r>
              <w:rPr>
                <w:sz w:val="22"/>
                <w:szCs w:val="22"/>
              </w:rPr>
              <w:t>*</w:t>
            </w:r>
            <w:r w:rsidRPr="00744F21">
              <w:rPr>
                <w:sz w:val="22"/>
                <w:szCs w:val="22"/>
              </w:rPr>
              <w:t xml:space="preserve"> </w:t>
            </w:r>
          </w:p>
        </w:tc>
      </w:tr>
      <w:tr w:rsidR="00744F21" w:rsidRPr="00C836E0" w14:paraId="0E4DC041" w14:textId="77777777" w:rsidTr="00744F21">
        <w:trPr>
          <w:trHeight w:val="283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5F286A91" w14:textId="77777777" w:rsidR="00744F21" w:rsidRPr="008062C1" w:rsidRDefault="00744F21" w:rsidP="00744F21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8062C1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TMT-A</w:t>
            </w:r>
          </w:p>
        </w:tc>
        <w:tc>
          <w:tcPr>
            <w:tcW w:w="1805" w:type="dxa"/>
            <w:shd w:val="clear" w:color="auto" w:fill="auto"/>
            <w:noWrap/>
            <w:hideMark/>
          </w:tcPr>
          <w:p w14:paraId="2C8D1611" w14:textId="4BB8EA87" w:rsidR="00744F21" w:rsidRPr="008062C1" w:rsidRDefault="00744F21" w:rsidP="00744F21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744F21">
              <w:rPr>
                <w:sz w:val="22"/>
                <w:szCs w:val="22"/>
              </w:rPr>
              <w:t>53.82±38.87</w:t>
            </w:r>
          </w:p>
        </w:tc>
        <w:tc>
          <w:tcPr>
            <w:tcW w:w="2218" w:type="dxa"/>
            <w:shd w:val="clear" w:color="auto" w:fill="auto"/>
            <w:noWrap/>
            <w:hideMark/>
          </w:tcPr>
          <w:p w14:paraId="3B945867" w14:textId="7147494D" w:rsidR="00744F21" w:rsidRPr="008062C1" w:rsidRDefault="00744F21" w:rsidP="00744F21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744F21">
              <w:rPr>
                <w:sz w:val="22"/>
                <w:szCs w:val="22"/>
              </w:rPr>
              <w:t>37.33±16.45</w:t>
            </w:r>
          </w:p>
        </w:tc>
        <w:tc>
          <w:tcPr>
            <w:tcW w:w="905" w:type="dxa"/>
            <w:shd w:val="clear" w:color="auto" w:fill="auto"/>
            <w:noWrap/>
            <w:hideMark/>
          </w:tcPr>
          <w:p w14:paraId="4510332C" w14:textId="1E969746" w:rsidR="00744F21" w:rsidRPr="008062C1" w:rsidRDefault="00744F21" w:rsidP="00744F21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744F21">
              <w:rPr>
                <w:sz w:val="22"/>
                <w:szCs w:val="22"/>
              </w:rPr>
              <w:t xml:space="preserve">1.618 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987EAF7" w14:textId="3E0939BD" w:rsidR="00744F21" w:rsidRPr="008062C1" w:rsidRDefault="00744F21" w:rsidP="00744F21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744F21">
              <w:rPr>
                <w:sz w:val="22"/>
                <w:szCs w:val="22"/>
              </w:rPr>
              <w:t xml:space="preserve">0.120 </w:t>
            </w:r>
          </w:p>
        </w:tc>
      </w:tr>
      <w:tr w:rsidR="00744F21" w:rsidRPr="00C836E0" w14:paraId="5E0CBCF0" w14:textId="77777777" w:rsidTr="00744F21">
        <w:trPr>
          <w:trHeight w:val="283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57D52BC5" w14:textId="77777777" w:rsidR="00744F21" w:rsidRPr="008062C1" w:rsidRDefault="00744F21" w:rsidP="00744F21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8062C1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Symbol Coding</w:t>
            </w:r>
          </w:p>
        </w:tc>
        <w:tc>
          <w:tcPr>
            <w:tcW w:w="1805" w:type="dxa"/>
            <w:shd w:val="clear" w:color="auto" w:fill="auto"/>
            <w:noWrap/>
            <w:hideMark/>
          </w:tcPr>
          <w:p w14:paraId="27FCFA36" w14:textId="20B91FA2" w:rsidR="00744F21" w:rsidRPr="008062C1" w:rsidRDefault="00744F21" w:rsidP="00744F21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744F21">
              <w:rPr>
                <w:sz w:val="22"/>
                <w:szCs w:val="22"/>
              </w:rPr>
              <w:t>52.24±14.87</w:t>
            </w:r>
          </w:p>
        </w:tc>
        <w:tc>
          <w:tcPr>
            <w:tcW w:w="2218" w:type="dxa"/>
            <w:shd w:val="clear" w:color="auto" w:fill="auto"/>
            <w:noWrap/>
            <w:hideMark/>
          </w:tcPr>
          <w:p w14:paraId="2F17B4B2" w14:textId="730BC63F" w:rsidR="00744F21" w:rsidRPr="008062C1" w:rsidRDefault="00744F21" w:rsidP="00744F21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744F21">
              <w:rPr>
                <w:sz w:val="22"/>
                <w:szCs w:val="22"/>
              </w:rPr>
              <w:t>53.50±16.80</w:t>
            </w:r>
          </w:p>
        </w:tc>
        <w:tc>
          <w:tcPr>
            <w:tcW w:w="905" w:type="dxa"/>
            <w:shd w:val="clear" w:color="auto" w:fill="auto"/>
            <w:noWrap/>
            <w:hideMark/>
          </w:tcPr>
          <w:p w14:paraId="3B7BEAA7" w14:textId="0738BDCB" w:rsidR="00744F21" w:rsidRPr="008062C1" w:rsidRDefault="00744F21" w:rsidP="00744F21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744F21">
              <w:rPr>
                <w:sz w:val="22"/>
                <w:szCs w:val="22"/>
              </w:rPr>
              <w:t xml:space="preserve">-0.235 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BE5E847" w14:textId="74F00789" w:rsidR="00744F21" w:rsidRPr="008062C1" w:rsidRDefault="00744F21" w:rsidP="00744F21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744F21">
              <w:rPr>
                <w:sz w:val="22"/>
                <w:szCs w:val="22"/>
              </w:rPr>
              <w:t xml:space="preserve">0.815 </w:t>
            </w:r>
          </w:p>
        </w:tc>
      </w:tr>
      <w:tr w:rsidR="00744F21" w:rsidRPr="00C836E0" w14:paraId="3B68E326" w14:textId="77777777" w:rsidTr="00744F21">
        <w:trPr>
          <w:trHeight w:val="283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29B93887" w14:textId="77777777" w:rsidR="00744F21" w:rsidRPr="008062C1" w:rsidRDefault="00744F21" w:rsidP="00744F21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8062C1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HVLT-R</w:t>
            </w:r>
          </w:p>
        </w:tc>
        <w:tc>
          <w:tcPr>
            <w:tcW w:w="1805" w:type="dxa"/>
            <w:shd w:val="clear" w:color="auto" w:fill="auto"/>
            <w:noWrap/>
            <w:hideMark/>
          </w:tcPr>
          <w:p w14:paraId="41BA57C1" w14:textId="2F3B89EF" w:rsidR="00744F21" w:rsidRPr="008062C1" w:rsidRDefault="00744F21" w:rsidP="00744F21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744F21">
              <w:rPr>
                <w:sz w:val="22"/>
                <w:szCs w:val="22"/>
              </w:rPr>
              <w:t>26.88±4.15</w:t>
            </w:r>
          </w:p>
        </w:tc>
        <w:tc>
          <w:tcPr>
            <w:tcW w:w="2218" w:type="dxa"/>
            <w:shd w:val="clear" w:color="auto" w:fill="auto"/>
            <w:noWrap/>
            <w:hideMark/>
          </w:tcPr>
          <w:p w14:paraId="24C5503F" w14:textId="712275E8" w:rsidR="00744F21" w:rsidRPr="008062C1" w:rsidRDefault="00744F21" w:rsidP="00744F21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744F21">
              <w:rPr>
                <w:sz w:val="22"/>
                <w:szCs w:val="22"/>
              </w:rPr>
              <w:t>30.33±3.80</w:t>
            </w:r>
          </w:p>
        </w:tc>
        <w:tc>
          <w:tcPr>
            <w:tcW w:w="905" w:type="dxa"/>
            <w:shd w:val="clear" w:color="auto" w:fill="auto"/>
            <w:noWrap/>
            <w:hideMark/>
          </w:tcPr>
          <w:p w14:paraId="40A43F27" w14:textId="226AD2F0" w:rsidR="00744F21" w:rsidRPr="008062C1" w:rsidRDefault="00744F21" w:rsidP="00744F21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744F21">
              <w:rPr>
                <w:sz w:val="22"/>
                <w:szCs w:val="22"/>
              </w:rPr>
              <w:t xml:space="preserve">-2.566 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81792D5" w14:textId="49046D28" w:rsidR="00744F21" w:rsidRPr="008062C1" w:rsidRDefault="00744F21" w:rsidP="00744F21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744F21">
              <w:rPr>
                <w:sz w:val="22"/>
                <w:szCs w:val="22"/>
              </w:rPr>
              <w:t>0.015</w:t>
            </w:r>
            <w:r>
              <w:rPr>
                <w:sz w:val="22"/>
                <w:szCs w:val="22"/>
              </w:rPr>
              <w:t>*</w:t>
            </w:r>
            <w:r w:rsidRPr="00744F21">
              <w:rPr>
                <w:sz w:val="22"/>
                <w:szCs w:val="22"/>
              </w:rPr>
              <w:t xml:space="preserve"> </w:t>
            </w:r>
          </w:p>
        </w:tc>
      </w:tr>
      <w:tr w:rsidR="00744F21" w:rsidRPr="00C836E0" w14:paraId="157AB0C9" w14:textId="77777777" w:rsidTr="00744F21">
        <w:trPr>
          <w:trHeight w:val="283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41DF06B1" w14:textId="77777777" w:rsidR="00744F21" w:rsidRPr="008062C1" w:rsidRDefault="00744F21" w:rsidP="00744F21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8062C1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Spatial Span</w:t>
            </w:r>
          </w:p>
        </w:tc>
        <w:tc>
          <w:tcPr>
            <w:tcW w:w="1805" w:type="dxa"/>
            <w:shd w:val="clear" w:color="auto" w:fill="auto"/>
            <w:noWrap/>
            <w:hideMark/>
          </w:tcPr>
          <w:p w14:paraId="24107EA2" w14:textId="705FE435" w:rsidR="00744F21" w:rsidRPr="008062C1" w:rsidRDefault="00744F21" w:rsidP="00744F21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744F21">
              <w:rPr>
                <w:sz w:val="22"/>
                <w:szCs w:val="22"/>
              </w:rPr>
              <w:t>13.82±6.44</w:t>
            </w:r>
          </w:p>
        </w:tc>
        <w:tc>
          <w:tcPr>
            <w:tcW w:w="2218" w:type="dxa"/>
            <w:shd w:val="clear" w:color="auto" w:fill="auto"/>
            <w:noWrap/>
            <w:hideMark/>
          </w:tcPr>
          <w:p w14:paraId="27D6C786" w14:textId="2F717303" w:rsidR="00744F21" w:rsidRPr="008062C1" w:rsidRDefault="00744F21" w:rsidP="00744F21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744F21">
              <w:rPr>
                <w:sz w:val="22"/>
                <w:szCs w:val="22"/>
              </w:rPr>
              <w:t>18.11±3.41</w:t>
            </w:r>
          </w:p>
        </w:tc>
        <w:tc>
          <w:tcPr>
            <w:tcW w:w="905" w:type="dxa"/>
            <w:shd w:val="clear" w:color="auto" w:fill="auto"/>
            <w:noWrap/>
            <w:hideMark/>
          </w:tcPr>
          <w:p w14:paraId="75B11BC5" w14:textId="35111C9C" w:rsidR="00744F21" w:rsidRPr="008062C1" w:rsidRDefault="00744F21" w:rsidP="00744F21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744F21">
              <w:rPr>
                <w:sz w:val="22"/>
                <w:szCs w:val="22"/>
              </w:rPr>
              <w:t xml:space="preserve">-2.439 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6834855" w14:textId="49DC7D49" w:rsidR="00744F21" w:rsidRPr="008062C1" w:rsidRDefault="00744F21" w:rsidP="00744F21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744F21">
              <w:rPr>
                <w:sz w:val="22"/>
                <w:szCs w:val="22"/>
              </w:rPr>
              <w:t>0.022</w:t>
            </w:r>
            <w:r>
              <w:rPr>
                <w:sz w:val="22"/>
                <w:szCs w:val="22"/>
              </w:rPr>
              <w:t>*</w:t>
            </w:r>
            <w:r w:rsidRPr="00744F21">
              <w:rPr>
                <w:sz w:val="22"/>
                <w:szCs w:val="22"/>
              </w:rPr>
              <w:t xml:space="preserve"> </w:t>
            </w:r>
          </w:p>
        </w:tc>
      </w:tr>
      <w:tr w:rsidR="00744F21" w:rsidRPr="00C836E0" w14:paraId="48498B7C" w14:textId="77777777" w:rsidTr="00744F21">
        <w:trPr>
          <w:trHeight w:val="283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1EDCC293" w14:textId="77777777" w:rsidR="00744F21" w:rsidRPr="008062C1" w:rsidRDefault="00744F21" w:rsidP="00744F21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8062C1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Letter Number Span</w:t>
            </w:r>
          </w:p>
        </w:tc>
        <w:tc>
          <w:tcPr>
            <w:tcW w:w="1805" w:type="dxa"/>
            <w:shd w:val="clear" w:color="auto" w:fill="auto"/>
            <w:noWrap/>
            <w:hideMark/>
          </w:tcPr>
          <w:p w14:paraId="162133AF" w14:textId="3CC493A5" w:rsidR="00744F21" w:rsidRPr="008062C1" w:rsidRDefault="00744F21" w:rsidP="00744F21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744F21">
              <w:rPr>
                <w:sz w:val="22"/>
                <w:szCs w:val="22"/>
              </w:rPr>
              <w:t>19.76±5.30</w:t>
            </w:r>
          </w:p>
        </w:tc>
        <w:tc>
          <w:tcPr>
            <w:tcW w:w="2218" w:type="dxa"/>
            <w:shd w:val="clear" w:color="auto" w:fill="auto"/>
            <w:noWrap/>
            <w:hideMark/>
          </w:tcPr>
          <w:p w14:paraId="12C86F7B" w14:textId="0C628049" w:rsidR="00744F21" w:rsidRPr="008062C1" w:rsidRDefault="00744F21" w:rsidP="00744F21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744F21">
              <w:rPr>
                <w:sz w:val="22"/>
                <w:szCs w:val="22"/>
              </w:rPr>
              <w:t>24.06±3.26</w:t>
            </w:r>
          </w:p>
        </w:tc>
        <w:tc>
          <w:tcPr>
            <w:tcW w:w="905" w:type="dxa"/>
            <w:shd w:val="clear" w:color="auto" w:fill="auto"/>
            <w:noWrap/>
            <w:hideMark/>
          </w:tcPr>
          <w:p w14:paraId="2E699049" w14:textId="65F74923" w:rsidR="00744F21" w:rsidRPr="008062C1" w:rsidRDefault="00744F21" w:rsidP="00744F21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744F21">
              <w:rPr>
                <w:sz w:val="22"/>
                <w:szCs w:val="22"/>
              </w:rPr>
              <w:t xml:space="preserve">-2.865 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2D108C1" w14:textId="2ABF269F" w:rsidR="00744F21" w:rsidRPr="008062C1" w:rsidRDefault="00744F21" w:rsidP="00744F21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744F21">
              <w:rPr>
                <w:sz w:val="22"/>
                <w:szCs w:val="22"/>
              </w:rPr>
              <w:t>0.008</w:t>
            </w:r>
            <w:r>
              <w:rPr>
                <w:sz w:val="22"/>
                <w:szCs w:val="22"/>
              </w:rPr>
              <w:t>*</w:t>
            </w:r>
            <w:r w:rsidRPr="00744F21">
              <w:rPr>
                <w:sz w:val="22"/>
                <w:szCs w:val="22"/>
              </w:rPr>
              <w:t xml:space="preserve"> </w:t>
            </w:r>
          </w:p>
        </w:tc>
      </w:tr>
      <w:tr w:rsidR="00744F21" w:rsidRPr="00C836E0" w14:paraId="3ED5FE2C" w14:textId="77777777" w:rsidTr="00744F21">
        <w:trPr>
          <w:trHeight w:val="283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4878F6CD" w14:textId="77777777" w:rsidR="00744F21" w:rsidRPr="008062C1" w:rsidRDefault="00744F21" w:rsidP="00744F21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8062C1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Mazes</w:t>
            </w:r>
          </w:p>
        </w:tc>
        <w:tc>
          <w:tcPr>
            <w:tcW w:w="1805" w:type="dxa"/>
            <w:shd w:val="clear" w:color="auto" w:fill="auto"/>
            <w:noWrap/>
            <w:hideMark/>
          </w:tcPr>
          <w:p w14:paraId="63A0FFBF" w14:textId="4442AF30" w:rsidR="00744F21" w:rsidRPr="008062C1" w:rsidRDefault="00744F21" w:rsidP="00744F21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744F21">
              <w:rPr>
                <w:sz w:val="22"/>
                <w:szCs w:val="22"/>
              </w:rPr>
              <w:t>11.94±8.12</w:t>
            </w:r>
          </w:p>
        </w:tc>
        <w:tc>
          <w:tcPr>
            <w:tcW w:w="2218" w:type="dxa"/>
            <w:shd w:val="clear" w:color="auto" w:fill="auto"/>
            <w:noWrap/>
            <w:hideMark/>
          </w:tcPr>
          <w:p w14:paraId="32802418" w14:textId="524D3BE9" w:rsidR="00744F21" w:rsidRPr="008062C1" w:rsidRDefault="00744F21" w:rsidP="00744F21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744F21">
              <w:rPr>
                <w:sz w:val="22"/>
                <w:szCs w:val="22"/>
              </w:rPr>
              <w:t>16.72±6.32</w:t>
            </w:r>
          </w:p>
        </w:tc>
        <w:tc>
          <w:tcPr>
            <w:tcW w:w="905" w:type="dxa"/>
            <w:shd w:val="clear" w:color="auto" w:fill="auto"/>
            <w:noWrap/>
            <w:hideMark/>
          </w:tcPr>
          <w:p w14:paraId="78F58129" w14:textId="397C3C76" w:rsidR="00744F21" w:rsidRPr="008062C1" w:rsidRDefault="00744F21" w:rsidP="00744F21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744F21">
              <w:rPr>
                <w:sz w:val="22"/>
                <w:szCs w:val="22"/>
              </w:rPr>
              <w:t xml:space="preserve">-1.950 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D68F6EE" w14:textId="1D9F65E9" w:rsidR="00744F21" w:rsidRPr="008062C1" w:rsidRDefault="00744F21" w:rsidP="00744F21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744F21">
              <w:rPr>
                <w:sz w:val="22"/>
                <w:szCs w:val="22"/>
              </w:rPr>
              <w:t xml:space="preserve">0.060 </w:t>
            </w:r>
          </w:p>
        </w:tc>
      </w:tr>
      <w:tr w:rsidR="00744F21" w:rsidRPr="00C836E0" w14:paraId="27232E22" w14:textId="77777777" w:rsidTr="00744F21">
        <w:trPr>
          <w:trHeight w:val="283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3284C59D" w14:textId="77777777" w:rsidR="00744F21" w:rsidRPr="008062C1" w:rsidRDefault="00744F21" w:rsidP="00744F21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8062C1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BVMT-R</w:t>
            </w:r>
          </w:p>
        </w:tc>
        <w:tc>
          <w:tcPr>
            <w:tcW w:w="1805" w:type="dxa"/>
            <w:shd w:val="clear" w:color="auto" w:fill="auto"/>
            <w:noWrap/>
            <w:hideMark/>
          </w:tcPr>
          <w:p w14:paraId="2A9DD388" w14:textId="581EA335" w:rsidR="00744F21" w:rsidRPr="008062C1" w:rsidRDefault="00744F21" w:rsidP="00744F21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744F21">
              <w:rPr>
                <w:sz w:val="22"/>
                <w:szCs w:val="22"/>
              </w:rPr>
              <w:t>24.35±9.29</w:t>
            </w:r>
          </w:p>
        </w:tc>
        <w:tc>
          <w:tcPr>
            <w:tcW w:w="2218" w:type="dxa"/>
            <w:shd w:val="clear" w:color="auto" w:fill="auto"/>
            <w:noWrap/>
            <w:hideMark/>
          </w:tcPr>
          <w:p w14:paraId="03C8C46E" w14:textId="757549BF" w:rsidR="00744F21" w:rsidRPr="008062C1" w:rsidRDefault="00744F21" w:rsidP="00744F21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744F21">
              <w:rPr>
                <w:sz w:val="22"/>
                <w:szCs w:val="22"/>
              </w:rPr>
              <w:t>28.06±5.32</w:t>
            </w:r>
          </w:p>
        </w:tc>
        <w:tc>
          <w:tcPr>
            <w:tcW w:w="905" w:type="dxa"/>
            <w:shd w:val="clear" w:color="auto" w:fill="auto"/>
            <w:noWrap/>
            <w:hideMark/>
          </w:tcPr>
          <w:p w14:paraId="48245008" w14:textId="6D088FE9" w:rsidR="00744F21" w:rsidRPr="008062C1" w:rsidRDefault="00744F21" w:rsidP="00744F21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744F21">
              <w:rPr>
                <w:sz w:val="22"/>
                <w:szCs w:val="22"/>
              </w:rPr>
              <w:t xml:space="preserve">-1.436 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41F12DB" w14:textId="360FC5FE" w:rsidR="00744F21" w:rsidRPr="008062C1" w:rsidRDefault="00744F21" w:rsidP="00744F21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744F21">
              <w:rPr>
                <w:sz w:val="22"/>
                <w:szCs w:val="22"/>
              </w:rPr>
              <w:t xml:space="preserve">0.163 </w:t>
            </w:r>
          </w:p>
        </w:tc>
      </w:tr>
      <w:tr w:rsidR="00744F21" w:rsidRPr="00C836E0" w14:paraId="7CC75039" w14:textId="77777777" w:rsidTr="00744F21">
        <w:trPr>
          <w:trHeight w:val="283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0BAD8846" w14:textId="77777777" w:rsidR="00744F21" w:rsidRPr="008062C1" w:rsidRDefault="00744F21" w:rsidP="00744F21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8062C1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Category Fluency</w:t>
            </w:r>
          </w:p>
        </w:tc>
        <w:tc>
          <w:tcPr>
            <w:tcW w:w="1805" w:type="dxa"/>
            <w:shd w:val="clear" w:color="auto" w:fill="auto"/>
            <w:noWrap/>
            <w:hideMark/>
          </w:tcPr>
          <w:p w14:paraId="1B51A891" w14:textId="1AEB728F" w:rsidR="00744F21" w:rsidRPr="008062C1" w:rsidRDefault="00744F21" w:rsidP="00744F21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744F21">
              <w:rPr>
                <w:sz w:val="22"/>
                <w:szCs w:val="22"/>
              </w:rPr>
              <w:t>20.24±6.77</w:t>
            </w:r>
          </w:p>
        </w:tc>
        <w:tc>
          <w:tcPr>
            <w:tcW w:w="2218" w:type="dxa"/>
            <w:shd w:val="clear" w:color="auto" w:fill="auto"/>
            <w:noWrap/>
            <w:hideMark/>
          </w:tcPr>
          <w:p w14:paraId="26BC92ED" w14:textId="0BAEE36E" w:rsidR="00744F21" w:rsidRPr="008062C1" w:rsidRDefault="00744F21" w:rsidP="00744F21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744F21">
              <w:rPr>
                <w:sz w:val="22"/>
                <w:szCs w:val="22"/>
              </w:rPr>
              <w:t>23.33±9.98</w:t>
            </w:r>
          </w:p>
        </w:tc>
        <w:tc>
          <w:tcPr>
            <w:tcW w:w="905" w:type="dxa"/>
            <w:shd w:val="clear" w:color="auto" w:fill="auto"/>
            <w:noWrap/>
            <w:hideMark/>
          </w:tcPr>
          <w:p w14:paraId="2B5D562E" w14:textId="6E710130" w:rsidR="00744F21" w:rsidRPr="008062C1" w:rsidRDefault="00744F21" w:rsidP="00744F21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744F21">
              <w:rPr>
                <w:sz w:val="22"/>
                <w:szCs w:val="22"/>
              </w:rPr>
              <w:t xml:space="preserve">-1.068 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6BFF283" w14:textId="51FED4EE" w:rsidR="00744F21" w:rsidRPr="008062C1" w:rsidRDefault="00744F21" w:rsidP="00744F21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744F21">
              <w:rPr>
                <w:sz w:val="22"/>
                <w:szCs w:val="22"/>
              </w:rPr>
              <w:t xml:space="preserve">0.293 </w:t>
            </w:r>
          </w:p>
        </w:tc>
      </w:tr>
      <w:tr w:rsidR="00744F21" w:rsidRPr="00C836E0" w14:paraId="0B188F6E" w14:textId="77777777" w:rsidTr="00744F21">
        <w:trPr>
          <w:trHeight w:val="283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055D833C" w14:textId="77777777" w:rsidR="00744F21" w:rsidRPr="008062C1" w:rsidRDefault="00744F21" w:rsidP="00744F21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8062C1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MECEIT</w:t>
            </w:r>
          </w:p>
        </w:tc>
        <w:tc>
          <w:tcPr>
            <w:tcW w:w="1805" w:type="dxa"/>
            <w:shd w:val="clear" w:color="auto" w:fill="auto"/>
            <w:noWrap/>
            <w:hideMark/>
          </w:tcPr>
          <w:p w14:paraId="6F805741" w14:textId="616F94EE" w:rsidR="00744F21" w:rsidRPr="008062C1" w:rsidRDefault="00744F21" w:rsidP="00744F21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744F21">
              <w:rPr>
                <w:sz w:val="22"/>
                <w:szCs w:val="22"/>
              </w:rPr>
              <w:t>8.88±1.43</w:t>
            </w:r>
          </w:p>
        </w:tc>
        <w:tc>
          <w:tcPr>
            <w:tcW w:w="2218" w:type="dxa"/>
            <w:shd w:val="clear" w:color="auto" w:fill="auto"/>
            <w:noWrap/>
            <w:hideMark/>
          </w:tcPr>
          <w:p w14:paraId="29A05D3D" w14:textId="002BF5BD" w:rsidR="00744F21" w:rsidRPr="008062C1" w:rsidRDefault="00744F21" w:rsidP="00744F21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744F21">
              <w:rPr>
                <w:sz w:val="22"/>
                <w:szCs w:val="22"/>
              </w:rPr>
              <w:t>8.87±1.78</w:t>
            </w:r>
          </w:p>
        </w:tc>
        <w:tc>
          <w:tcPr>
            <w:tcW w:w="905" w:type="dxa"/>
            <w:shd w:val="clear" w:color="auto" w:fill="auto"/>
            <w:noWrap/>
            <w:hideMark/>
          </w:tcPr>
          <w:p w14:paraId="0825B41F" w14:textId="706A0516" w:rsidR="00744F21" w:rsidRPr="008062C1" w:rsidRDefault="00744F21" w:rsidP="00744F21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744F21">
              <w:rPr>
                <w:sz w:val="22"/>
                <w:szCs w:val="22"/>
              </w:rPr>
              <w:t xml:space="preserve">0.011 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97BBD43" w14:textId="1BE11F66" w:rsidR="00744F21" w:rsidRPr="008062C1" w:rsidRDefault="00744F21" w:rsidP="00744F21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744F21">
              <w:rPr>
                <w:sz w:val="22"/>
                <w:szCs w:val="22"/>
              </w:rPr>
              <w:t xml:space="preserve">0.992 </w:t>
            </w:r>
          </w:p>
        </w:tc>
      </w:tr>
      <w:tr w:rsidR="00744F21" w:rsidRPr="00C836E0" w14:paraId="2142B660" w14:textId="77777777" w:rsidTr="00744F21">
        <w:trPr>
          <w:trHeight w:val="283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48432B81" w14:textId="77777777" w:rsidR="00744F21" w:rsidRPr="008062C1" w:rsidRDefault="00744F21" w:rsidP="00744F21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8062C1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CPT</w:t>
            </w:r>
          </w:p>
        </w:tc>
        <w:tc>
          <w:tcPr>
            <w:tcW w:w="1805" w:type="dxa"/>
            <w:shd w:val="clear" w:color="auto" w:fill="auto"/>
            <w:noWrap/>
            <w:hideMark/>
          </w:tcPr>
          <w:p w14:paraId="53E8C4B6" w14:textId="55D0A523" w:rsidR="00744F21" w:rsidRPr="008062C1" w:rsidRDefault="00744F21" w:rsidP="00744F21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744F21">
              <w:rPr>
                <w:sz w:val="22"/>
                <w:szCs w:val="22"/>
              </w:rPr>
              <w:t>0.64±0.53</w:t>
            </w:r>
          </w:p>
        </w:tc>
        <w:tc>
          <w:tcPr>
            <w:tcW w:w="2218" w:type="dxa"/>
            <w:shd w:val="clear" w:color="auto" w:fill="auto"/>
            <w:noWrap/>
            <w:hideMark/>
          </w:tcPr>
          <w:p w14:paraId="23CF5395" w14:textId="256BC3D2" w:rsidR="00744F21" w:rsidRPr="008062C1" w:rsidRDefault="00744F21" w:rsidP="00744F21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744F21">
              <w:rPr>
                <w:sz w:val="22"/>
                <w:szCs w:val="22"/>
              </w:rPr>
              <w:t>0.78±0.49</w:t>
            </w:r>
          </w:p>
        </w:tc>
        <w:tc>
          <w:tcPr>
            <w:tcW w:w="905" w:type="dxa"/>
            <w:shd w:val="clear" w:color="auto" w:fill="auto"/>
            <w:noWrap/>
            <w:hideMark/>
          </w:tcPr>
          <w:p w14:paraId="63C65052" w14:textId="79A8E2A7" w:rsidR="00744F21" w:rsidRPr="008062C1" w:rsidRDefault="00744F21" w:rsidP="00744F21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744F21">
              <w:rPr>
                <w:sz w:val="22"/>
                <w:szCs w:val="22"/>
              </w:rPr>
              <w:t xml:space="preserve">-0.814 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A0447C9" w14:textId="6CEBD87C" w:rsidR="00744F21" w:rsidRPr="008062C1" w:rsidRDefault="00744F21" w:rsidP="00744F21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744F21">
              <w:rPr>
                <w:sz w:val="22"/>
                <w:szCs w:val="22"/>
              </w:rPr>
              <w:t xml:space="preserve">0.422 </w:t>
            </w:r>
          </w:p>
        </w:tc>
      </w:tr>
      <w:tr w:rsidR="00A265D6" w:rsidRPr="00C836E0" w14:paraId="217B4C4B" w14:textId="77777777" w:rsidTr="00744F21">
        <w:trPr>
          <w:trHeight w:val="283"/>
        </w:trPr>
        <w:tc>
          <w:tcPr>
            <w:tcW w:w="8042" w:type="dxa"/>
            <w:gridSpan w:val="5"/>
            <w:shd w:val="clear" w:color="000000" w:fill="D9D9D9"/>
            <w:noWrap/>
            <w:vAlign w:val="center"/>
            <w:hideMark/>
          </w:tcPr>
          <w:p w14:paraId="175B37E0" w14:textId="77777777" w:rsidR="00A265D6" w:rsidRPr="008062C1" w:rsidRDefault="00A265D6" w:rsidP="00B82376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8062C1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Cluster values</w:t>
            </w:r>
          </w:p>
        </w:tc>
      </w:tr>
      <w:tr w:rsidR="00744F21" w:rsidRPr="00C836E0" w14:paraId="4873FE2D" w14:textId="77777777" w:rsidTr="00AF44B8">
        <w:trPr>
          <w:trHeight w:val="283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122A8A67" w14:textId="77777777" w:rsidR="00744F21" w:rsidRPr="008062C1" w:rsidRDefault="00744F21" w:rsidP="00744F21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proofErr w:type="spellStart"/>
            <w:r w:rsidRPr="008062C1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Cluster_A</w:t>
            </w:r>
            <w:proofErr w:type="spellEnd"/>
          </w:p>
        </w:tc>
        <w:tc>
          <w:tcPr>
            <w:tcW w:w="1805" w:type="dxa"/>
            <w:shd w:val="clear" w:color="auto" w:fill="auto"/>
            <w:noWrap/>
            <w:hideMark/>
          </w:tcPr>
          <w:p w14:paraId="050C4AE4" w14:textId="27B6E34A" w:rsidR="00744F21" w:rsidRPr="008062C1" w:rsidRDefault="00744F21" w:rsidP="00744F21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744F21">
              <w:rPr>
                <w:sz w:val="22"/>
                <w:szCs w:val="22"/>
              </w:rPr>
              <w:t>0.52±0.08</w:t>
            </w:r>
          </w:p>
        </w:tc>
        <w:tc>
          <w:tcPr>
            <w:tcW w:w="2218" w:type="dxa"/>
            <w:shd w:val="clear" w:color="auto" w:fill="auto"/>
            <w:noWrap/>
            <w:hideMark/>
          </w:tcPr>
          <w:p w14:paraId="43A1CC84" w14:textId="0FE98A0F" w:rsidR="00744F21" w:rsidRPr="008062C1" w:rsidRDefault="00744F21" w:rsidP="00744F21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744F21">
              <w:rPr>
                <w:sz w:val="22"/>
                <w:szCs w:val="22"/>
              </w:rPr>
              <w:t>0.54±0.08</w:t>
            </w:r>
          </w:p>
        </w:tc>
        <w:tc>
          <w:tcPr>
            <w:tcW w:w="905" w:type="dxa"/>
            <w:shd w:val="clear" w:color="auto" w:fill="auto"/>
            <w:noWrap/>
            <w:hideMark/>
          </w:tcPr>
          <w:p w14:paraId="312FCCEE" w14:textId="0553EA96" w:rsidR="00744F21" w:rsidRPr="008062C1" w:rsidRDefault="00744F21" w:rsidP="00744F21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744F21">
              <w:rPr>
                <w:sz w:val="22"/>
                <w:szCs w:val="22"/>
              </w:rPr>
              <w:t xml:space="preserve">-0.879 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1D58C4C" w14:textId="680711DE" w:rsidR="00744F21" w:rsidRPr="008062C1" w:rsidRDefault="00744F21" w:rsidP="00744F21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744F21">
              <w:rPr>
                <w:sz w:val="22"/>
                <w:szCs w:val="22"/>
              </w:rPr>
              <w:t xml:space="preserve">0.386 </w:t>
            </w:r>
          </w:p>
        </w:tc>
      </w:tr>
      <w:tr w:rsidR="00744F21" w:rsidRPr="00C836E0" w14:paraId="6F14BC40" w14:textId="77777777" w:rsidTr="00AF44B8">
        <w:trPr>
          <w:trHeight w:val="283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24EAD187" w14:textId="77777777" w:rsidR="00744F21" w:rsidRPr="008062C1" w:rsidRDefault="00744F21" w:rsidP="00744F21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proofErr w:type="spellStart"/>
            <w:r w:rsidRPr="008062C1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Cluster_B</w:t>
            </w:r>
            <w:proofErr w:type="spellEnd"/>
          </w:p>
        </w:tc>
        <w:tc>
          <w:tcPr>
            <w:tcW w:w="1805" w:type="dxa"/>
            <w:shd w:val="clear" w:color="auto" w:fill="auto"/>
            <w:noWrap/>
            <w:hideMark/>
          </w:tcPr>
          <w:p w14:paraId="5F74DEF7" w14:textId="6AB52651" w:rsidR="00744F21" w:rsidRPr="008062C1" w:rsidRDefault="00744F21" w:rsidP="00744F21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744F21">
              <w:rPr>
                <w:sz w:val="22"/>
                <w:szCs w:val="22"/>
              </w:rPr>
              <w:t>0.54±0.06</w:t>
            </w:r>
          </w:p>
        </w:tc>
        <w:tc>
          <w:tcPr>
            <w:tcW w:w="2218" w:type="dxa"/>
            <w:shd w:val="clear" w:color="auto" w:fill="auto"/>
            <w:noWrap/>
            <w:hideMark/>
          </w:tcPr>
          <w:p w14:paraId="219A890B" w14:textId="0B9997FF" w:rsidR="00744F21" w:rsidRPr="008062C1" w:rsidRDefault="00744F21" w:rsidP="00744F21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744F21">
              <w:rPr>
                <w:sz w:val="22"/>
                <w:szCs w:val="22"/>
              </w:rPr>
              <w:t>0.56±0.05</w:t>
            </w:r>
          </w:p>
        </w:tc>
        <w:tc>
          <w:tcPr>
            <w:tcW w:w="905" w:type="dxa"/>
            <w:shd w:val="clear" w:color="auto" w:fill="auto"/>
            <w:noWrap/>
            <w:hideMark/>
          </w:tcPr>
          <w:p w14:paraId="40882045" w14:textId="322594D1" w:rsidR="00744F21" w:rsidRPr="008062C1" w:rsidRDefault="00744F21" w:rsidP="00744F21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744F21">
              <w:rPr>
                <w:sz w:val="22"/>
                <w:szCs w:val="22"/>
              </w:rPr>
              <w:t xml:space="preserve">-1.062 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14AD686" w14:textId="0E18B506" w:rsidR="00744F21" w:rsidRPr="008062C1" w:rsidRDefault="00744F21" w:rsidP="00744F21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744F21">
              <w:rPr>
                <w:sz w:val="22"/>
                <w:szCs w:val="22"/>
              </w:rPr>
              <w:t xml:space="preserve">0.296 </w:t>
            </w:r>
          </w:p>
        </w:tc>
      </w:tr>
      <w:tr w:rsidR="00744F21" w:rsidRPr="00C836E0" w14:paraId="652291AB" w14:textId="77777777" w:rsidTr="00AF44B8">
        <w:trPr>
          <w:trHeight w:val="283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0986E0D5" w14:textId="77777777" w:rsidR="00744F21" w:rsidRPr="008062C1" w:rsidRDefault="00744F21" w:rsidP="00744F21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proofErr w:type="spellStart"/>
            <w:r w:rsidRPr="008062C1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Cluster_C</w:t>
            </w:r>
            <w:proofErr w:type="spellEnd"/>
          </w:p>
        </w:tc>
        <w:tc>
          <w:tcPr>
            <w:tcW w:w="1805" w:type="dxa"/>
            <w:shd w:val="clear" w:color="auto" w:fill="auto"/>
            <w:noWrap/>
            <w:hideMark/>
          </w:tcPr>
          <w:p w14:paraId="166C0F57" w14:textId="4CB9FD60" w:rsidR="00744F21" w:rsidRPr="008062C1" w:rsidRDefault="00744F21" w:rsidP="00744F21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744F21">
              <w:rPr>
                <w:sz w:val="22"/>
                <w:szCs w:val="22"/>
              </w:rPr>
              <w:t>0.56±0.06</w:t>
            </w:r>
          </w:p>
        </w:tc>
        <w:tc>
          <w:tcPr>
            <w:tcW w:w="2218" w:type="dxa"/>
            <w:shd w:val="clear" w:color="auto" w:fill="auto"/>
            <w:noWrap/>
            <w:hideMark/>
          </w:tcPr>
          <w:p w14:paraId="4A954CC7" w14:textId="52BC8D02" w:rsidR="00744F21" w:rsidRPr="008062C1" w:rsidRDefault="00744F21" w:rsidP="00744F21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744F21">
              <w:rPr>
                <w:sz w:val="22"/>
                <w:szCs w:val="22"/>
              </w:rPr>
              <w:t>0.58±0.04</w:t>
            </w:r>
          </w:p>
        </w:tc>
        <w:tc>
          <w:tcPr>
            <w:tcW w:w="905" w:type="dxa"/>
            <w:shd w:val="clear" w:color="auto" w:fill="auto"/>
            <w:noWrap/>
            <w:hideMark/>
          </w:tcPr>
          <w:p w14:paraId="5CAF55C4" w14:textId="434EA5B4" w:rsidR="00744F21" w:rsidRPr="008062C1" w:rsidRDefault="00744F21" w:rsidP="00744F21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744F21">
              <w:rPr>
                <w:sz w:val="22"/>
                <w:szCs w:val="22"/>
              </w:rPr>
              <w:t xml:space="preserve">-0.921 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D7A3A7C" w14:textId="67BA42B9" w:rsidR="00744F21" w:rsidRPr="008062C1" w:rsidRDefault="00744F21" w:rsidP="00744F21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744F21">
              <w:rPr>
                <w:sz w:val="22"/>
                <w:szCs w:val="22"/>
              </w:rPr>
              <w:t xml:space="preserve">0.364 </w:t>
            </w:r>
          </w:p>
        </w:tc>
      </w:tr>
      <w:tr w:rsidR="00744F21" w:rsidRPr="00C836E0" w14:paraId="244D8137" w14:textId="77777777" w:rsidTr="00AF44B8">
        <w:trPr>
          <w:trHeight w:val="283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7A3B392A" w14:textId="77777777" w:rsidR="00744F21" w:rsidRPr="008062C1" w:rsidRDefault="00744F21" w:rsidP="00744F21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proofErr w:type="spellStart"/>
            <w:r w:rsidRPr="008062C1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Cluster_D</w:t>
            </w:r>
            <w:proofErr w:type="spellEnd"/>
          </w:p>
        </w:tc>
        <w:tc>
          <w:tcPr>
            <w:tcW w:w="1805" w:type="dxa"/>
            <w:shd w:val="clear" w:color="auto" w:fill="auto"/>
            <w:noWrap/>
            <w:hideMark/>
          </w:tcPr>
          <w:p w14:paraId="4D0CFD9D" w14:textId="3103121E" w:rsidR="00744F21" w:rsidRPr="008062C1" w:rsidRDefault="00744F21" w:rsidP="00744F21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744F21">
              <w:rPr>
                <w:sz w:val="22"/>
                <w:szCs w:val="22"/>
              </w:rPr>
              <w:t>0.58±0.06</w:t>
            </w:r>
          </w:p>
        </w:tc>
        <w:tc>
          <w:tcPr>
            <w:tcW w:w="2218" w:type="dxa"/>
            <w:shd w:val="clear" w:color="auto" w:fill="auto"/>
            <w:noWrap/>
            <w:hideMark/>
          </w:tcPr>
          <w:p w14:paraId="066A4588" w14:textId="30AF448A" w:rsidR="00744F21" w:rsidRPr="008062C1" w:rsidRDefault="00744F21" w:rsidP="00744F21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744F21">
              <w:rPr>
                <w:sz w:val="22"/>
                <w:szCs w:val="22"/>
              </w:rPr>
              <w:t>0.61±0.04</w:t>
            </w:r>
          </w:p>
        </w:tc>
        <w:tc>
          <w:tcPr>
            <w:tcW w:w="905" w:type="dxa"/>
            <w:shd w:val="clear" w:color="auto" w:fill="auto"/>
            <w:noWrap/>
            <w:hideMark/>
          </w:tcPr>
          <w:p w14:paraId="35FA2F8C" w14:textId="4C0F478F" w:rsidR="00744F21" w:rsidRPr="008062C1" w:rsidRDefault="00744F21" w:rsidP="00744F21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744F21">
              <w:rPr>
                <w:sz w:val="22"/>
                <w:szCs w:val="22"/>
              </w:rPr>
              <w:t xml:space="preserve">-2.224 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9FEF017" w14:textId="02397815" w:rsidR="00744F21" w:rsidRPr="008062C1" w:rsidRDefault="00744F21" w:rsidP="00744F21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744F21">
              <w:rPr>
                <w:sz w:val="22"/>
                <w:szCs w:val="22"/>
              </w:rPr>
              <w:t>0.035</w:t>
            </w:r>
            <w:r>
              <w:rPr>
                <w:sz w:val="22"/>
                <w:szCs w:val="22"/>
              </w:rPr>
              <w:t>*</w:t>
            </w:r>
            <w:r w:rsidRPr="00744F21">
              <w:rPr>
                <w:sz w:val="22"/>
                <w:szCs w:val="22"/>
              </w:rPr>
              <w:t xml:space="preserve"> </w:t>
            </w:r>
          </w:p>
        </w:tc>
      </w:tr>
      <w:tr w:rsidR="00744F21" w:rsidRPr="00C836E0" w14:paraId="40B5138D" w14:textId="77777777" w:rsidTr="00AF44B8">
        <w:trPr>
          <w:trHeight w:val="283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4C62F32C" w14:textId="77777777" w:rsidR="00744F21" w:rsidRPr="008062C1" w:rsidRDefault="00744F21" w:rsidP="00744F21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proofErr w:type="spellStart"/>
            <w:r w:rsidRPr="008062C1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Cluster_E</w:t>
            </w:r>
            <w:proofErr w:type="spellEnd"/>
          </w:p>
        </w:tc>
        <w:tc>
          <w:tcPr>
            <w:tcW w:w="1805" w:type="dxa"/>
            <w:shd w:val="clear" w:color="auto" w:fill="auto"/>
            <w:noWrap/>
            <w:hideMark/>
          </w:tcPr>
          <w:p w14:paraId="0B17B0CF" w14:textId="296CB919" w:rsidR="00744F21" w:rsidRPr="008062C1" w:rsidRDefault="00744F21" w:rsidP="00744F21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744F21">
              <w:rPr>
                <w:sz w:val="22"/>
                <w:szCs w:val="22"/>
              </w:rPr>
              <w:t>0.46±0.05</w:t>
            </w:r>
          </w:p>
        </w:tc>
        <w:tc>
          <w:tcPr>
            <w:tcW w:w="2218" w:type="dxa"/>
            <w:shd w:val="clear" w:color="auto" w:fill="auto"/>
            <w:noWrap/>
            <w:hideMark/>
          </w:tcPr>
          <w:p w14:paraId="26E6B62A" w14:textId="389C1AC0" w:rsidR="00744F21" w:rsidRPr="008062C1" w:rsidRDefault="00744F21" w:rsidP="00744F21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744F21">
              <w:rPr>
                <w:sz w:val="22"/>
                <w:szCs w:val="22"/>
              </w:rPr>
              <w:t>0.47±0.04</w:t>
            </w:r>
          </w:p>
        </w:tc>
        <w:tc>
          <w:tcPr>
            <w:tcW w:w="905" w:type="dxa"/>
            <w:shd w:val="clear" w:color="auto" w:fill="auto"/>
            <w:noWrap/>
            <w:hideMark/>
          </w:tcPr>
          <w:p w14:paraId="7BE72F3D" w14:textId="3B01092C" w:rsidR="00744F21" w:rsidRPr="008062C1" w:rsidRDefault="00744F21" w:rsidP="00744F21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744F21">
              <w:rPr>
                <w:sz w:val="22"/>
                <w:szCs w:val="22"/>
              </w:rPr>
              <w:t xml:space="preserve">-1.102 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F0C2A06" w14:textId="200AAA43" w:rsidR="00744F21" w:rsidRPr="008062C1" w:rsidRDefault="00744F21" w:rsidP="00744F21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744F21">
              <w:rPr>
                <w:sz w:val="22"/>
                <w:szCs w:val="22"/>
              </w:rPr>
              <w:t xml:space="preserve">0.278 </w:t>
            </w:r>
          </w:p>
        </w:tc>
      </w:tr>
      <w:tr w:rsidR="00744F21" w:rsidRPr="00C836E0" w14:paraId="611B31C8" w14:textId="77777777" w:rsidTr="00AF44B8">
        <w:trPr>
          <w:trHeight w:val="283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7DBBED4C" w14:textId="77777777" w:rsidR="00744F21" w:rsidRPr="008062C1" w:rsidRDefault="00744F21" w:rsidP="00744F21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proofErr w:type="spellStart"/>
            <w:r w:rsidRPr="008062C1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Cluster_F</w:t>
            </w:r>
            <w:proofErr w:type="spellEnd"/>
          </w:p>
        </w:tc>
        <w:tc>
          <w:tcPr>
            <w:tcW w:w="1805" w:type="dxa"/>
            <w:shd w:val="clear" w:color="auto" w:fill="auto"/>
            <w:noWrap/>
            <w:hideMark/>
          </w:tcPr>
          <w:p w14:paraId="2D8B7E16" w14:textId="3177F9ED" w:rsidR="00744F21" w:rsidRPr="008062C1" w:rsidRDefault="00744F21" w:rsidP="00744F21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744F21">
              <w:rPr>
                <w:sz w:val="22"/>
                <w:szCs w:val="22"/>
              </w:rPr>
              <w:t>0.58±0.06</w:t>
            </w:r>
          </w:p>
        </w:tc>
        <w:tc>
          <w:tcPr>
            <w:tcW w:w="2218" w:type="dxa"/>
            <w:shd w:val="clear" w:color="auto" w:fill="auto"/>
            <w:noWrap/>
            <w:hideMark/>
          </w:tcPr>
          <w:p w14:paraId="5B70E709" w14:textId="577EB68D" w:rsidR="00744F21" w:rsidRPr="008062C1" w:rsidRDefault="00744F21" w:rsidP="00744F21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744F21">
              <w:rPr>
                <w:sz w:val="22"/>
                <w:szCs w:val="22"/>
              </w:rPr>
              <w:t>0.61±0.05</w:t>
            </w:r>
          </w:p>
        </w:tc>
        <w:tc>
          <w:tcPr>
            <w:tcW w:w="905" w:type="dxa"/>
            <w:shd w:val="clear" w:color="auto" w:fill="auto"/>
            <w:noWrap/>
            <w:hideMark/>
          </w:tcPr>
          <w:p w14:paraId="155C2455" w14:textId="0E2D6254" w:rsidR="00744F21" w:rsidRPr="008062C1" w:rsidRDefault="00744F21" w:rsidP="00744F21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744F21">
              <w:rPr>
                <w:sz w:val="22"/>
                <w:szCs w:val="22"/>
              </w:rPr>
              <w:t xml:space="preserve">-1.336 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AEA7F1D" w14:textId="75065B03" w:rsidR="00744F21" w:rsidRPr="008062C1" w:rsidRDefault="00744F21" w:rsidP="00744F21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744F21">
              <w:rPr>
                <w:sz w:val="22"/>
                <w:szCs w:val="22"/>
              </w:rPr>
              <w:t xml:space="preserve">0.191 </w:t>
            </w:r>
          </w:p>
        </w:tc>
      </w:tr>
      <w:tr w:rsidR="00744F21" w:rsidRPr="00C836E0" w14:paraId="5ED475BB" w14:textId="77777777" w:rsidTr="00AF44B8">
        <w:trPr>
          <w:trHeight w:val="283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6B51B2F9" w14:textId="77777777" w:rsidR="00744F21" w:rsidRPr="008062C1" w:rsidRDefault="00744F21" w:rsidP="00744F21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proofErr w:type="spellStart"/>
            <w:r w:rsidRPr="008062C1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Cluster_G</w:t>
            </w:r>
            <w:proofErr w:type="spellEnd"/>
          </w:p>
        </w:tc>
        <w:tc>
          <w:tcPr>
            <w:tcW w:w="1805" w:type="dxa"/>
            <w:shd w:val="clear" w:color="auto" w:fill="auto"/>
            <w:noWrap/>
            <w:hideMark/>
          </w:tcPr>
          <w:p w14:paraId="384BFB2F" w14:textId="648FDC22" w:rsidR="00744F21" w:rsidRPr="008062C1" w:rsidRDefault="00744F21" w:rsidP="00744F21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744F21">
              <w:rPr>
                <w:sz w:val="22"/>
                <w:szCs w:val="22"/>
              </w:rPr>
              <w:t>0.53±0.07</w:t>
            </w:r>
          </w:p>
        </w:tc>
        <w:tc>
          <w:tcPr>
            <w:tcW w:w="2218" w:type="dxa"/>
            <w:shd w:val="clear" w:color="auto" w:fill="auto"/>
            <w:noWrap/>
            <w:hideMark/>
          </w:tcPr>
          <w:p w14:paraId="55F0164F" w14:textId="69496AF2" w:rsidR="00744F21" w:rsidRPr="008062C1" w:rsidRDefault="00744F21" w:rsidP="00744F21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744F21">
              <w:rPr>
                <w:sz w:val="22"/>
                <w:szCs w:val="22"/>
              </w:rPr>
              <w:t>0.56±0.05</w:t>
            </w:r>
          </w:p>
        </w:tc>
        <w:tc>
          <w:tcPr>
            <w:tcW w:w="905" w:type="dxa"/>
            <w:shd w:val="clear" w:color="auto" w:fill="auto"/>
            <w:noWrap/>
            <w:hideMark/>
          </w:tcPr>
          <w:p w14:paraId="7694C58A" w14:textId="3B88B186" w:rsidR="00744F21" w:rsidRPr="008062C1" w:rsidRDefault="00744F21" w:rsidP="00744F21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744F21">
              <w:rPr>
                <w:sz w:val="22"/>
                <w:szCs w:val="22"/>
              </w:rPr>
              <w:t xml:space="preserve">-1.199 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46B2E1A" w14:textId="13371A4D" w:rsidR="00744F21" w:rsidRPr="008062C1" w:rsidRDefault="00744F21" w:rsidP="00744F21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744F21">
              <w:rPr>
                <w:sz w:val="22"/>
                <w:szCs w:val="22"/>
              </w:rPr>
              <w:t xml:space="preserve">0.239 </w:t>
            </w:r>
          </w:p>
        </w:tc>
      </w:tr>
      <w:tr w:rsidR="00744F21" w:rsidRPr="00C836E0" w14:paraId="0B474D4E" w14:textId="77777777" w:rsidTr="00AF44B8">
        <w:trPr>
          <w:trHeight w:val="283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17B5826B" w14:textId="77777777" w:rsidR="00744F21" w:rsidRPr="008062C1" w:rsidRDefault="00744F21" w:rsidP="00744F21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proofErr w:type="spellStart"/>
            <w:r w:rsidRPr="008062C1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Cluster_H</w:t>
            </w:r>
            <w:proofErr w:type="spellEnd"/>
          </w:p>
        </w:tc>
        <w:tc>
          <w:tcPr>
            <w:tcW w:w="1805" w:type="dxa"/>
            <w:shd w:val="clear" w:color="auto" w:fill="auto"/>
            <w:noWrap/>
            <w:hideMark/>
          </w:tcPr>
          <w:p w14:paraId="29590389" w14:textId="354A6DA4" w:rsidR="00744F21" w:rsidRPr="008062C1" w:rsidRDefault="00744F21" w:rsidP="00744F21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744F21">
              <w:rPr>
                <w:sz w:val="22"/>
                <w:szCs w:val="22"/>
              </w:rPr>
              <w:t>0.57±0.07</w:t>
            </w:r>
          </w:p>
        </w:tc>
        <w:tc>
          <w:tcPr>
            <w:tcW w:w="2218" w:type="dxa"/>
            <w:shd w:val="clear" w:color="auto" w:fill="auto"/>
            <w:noWrap/>
            <w:hideMark/>
          </w:tcPr>
          <w:p w14:paraId="56E96F3E" w14:textId="227B8C2B" w:rsidR="00744F21" w:rsidRPr="008062C1" w:rsidRDefault="00744F21" w:rsidP="00744F21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744F21">
              <w:rPr>
                <w:sz w:val="22"/>
                <w:szCs w:val="22"/>
              </w:rPr>
              <w:t>0.63±0.06</w:t>
            </w:r>
          </w:p>
        </w:tc>
        <w:tc>
          <w:tcPr>
            <w:tcW w:w="905" w:type="dxa"/>
            <w:shd w:val="clear" w:color="auto" w:fill="auto"/>
            <w:noWrap/>
            <w:hideMark/>
          </w:tcPr>
          <w:p w14:paraId="545D7A82" w14:textId="05DA2E04" w:rsidR="00744F21" w:rsidRPr="008062C1" w:rsidRDefault="00744F21" w:rsidP="00744F21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744F21">
              <w:rPr>
                <w:sz w:val="22"/>
                <w:szCs w:val="22"/>
              </w:rPr>
              <w:t xml:space="preserve">-2.888 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131B707" w14:textId="71C07AB1" w:rsidR="00744F21" w:rsidRPr="008062C1" w:rsidRDefault="00744F21" w:rsidP="00744F21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744F21">
              <w:rPr>
                <w:sz w:val="22"/>
                <w:szCs w:val="22"/>
              </w:rPr>
              <w:t>0.007</w:t>
            </w:r>
            <w:r>
              <w:rPr>
                <w:sz w:val="22"/>
                <w:szCs w:val="22"/>
              </w:rPr>
              <w:t>*</w:t>
            </w:r>
            <w:r w:rsidRPr="00744F21">
              <w:rPr>
                <w:sz w:val="22"/>
                <w:szCs w:val="22"/>
              </w:rPr>
              <w:t xml:space="preserve"> </w:t>
            </w:r>
          </w:p>
        </w:tc>
      </w:tr>
      <w:tr w:rsidR="00744F21" w:rsidRPr="00C836E0" w14:paraId="1B1C016D" w14:textId="77777777" w:rsidTr="00AF44B8">
        <w:trPr>
          <w:trHeight w:val="283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496D60EF" w14:textId="77777777" w:rsidR="00744F21" w:rsidRPr="008062C1" w:rsidRDefault="00744F21" w:rsidP="00744F21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proofErr w:type="spellStart"/>
            <w:r w:rsidRPr="008062C1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Cluster_I</w:t>
            </w:r>
            <w:proofErr w:type="spellEnd"/>
          </w:p>
        </w:tc>
        <w:tc>
          <w:tcPr>
            <w:tcW w:w="1805" w:type="dxa"/>
            <w:shd w:val="clear" w:color="auto" w:fill="auto"/>
            <w:noWrap/>
            <w:hideMark/>
          </w:tcPr>
          <w:p w14:paraId="042C8220" w14:textId="7855CF55" w:rsidR="00744F21" w:rsidRPr="008062C1" w:rsidRDefault="00744F21" w:rsidP="00744F21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744F21">
              <w:rPr>
                <w:sz w:val="22"/>
                <w:szCs w:val="22"/>
              </w:rPr>
              <w:t>0.46±0.06</w:t>
            </w:r>
          </w:p>
        </w:tc>
        <w:tc>
          <w:tcPr>
            <w:tcW w:w="2218" w:type="dxa"/>
            <w:shd w:val="clear" w:color="auto" w:fill="auto"/>
            <w:noWrap/>
            <w:hideMark/>
          </w:tcPr>
          <w:p w14:paraId="3A88BC2C" w14:textId="0C28A1B0" w:rsidR="00744F21" w:rsidRPr="008062C1" w:rsidRDefault="00744F21" w:rsidP="00744F21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744F21">
              <w:rPr>
                <w:sz w:val="22"/>
                <w:szCs w:val="22"/>
              </w:rPr>
              <w:t>0.50±0.05</w:t>
            </w:r>
          </w:p>
        </w:tc>
        <w:tc>
          <w:tcPr>
            <w:tcW w:w="905" w:type="dxa"/>
            <w:shd w:val="clear" w:color="auto" w:fill="auto"/>
            <w:noWrap/>
            <w:hideMark/>
          </w:tcPr>
          <w:p w14:paraId="2AA7C6D1" w14:textId="717086D2" w:rsidR="00744F21" w:rsidRPr="008062C1" w:rsidRDefault="00744F21" w:rsidP="00744F21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744F21">
              <w:rPr>
                <w:sz w:val="22"/>
                <w:szCs w:val="22"/>
              </w:rPr>
              <w:t xml:space="preserve">-2.360 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18309CF" w14:textId="002FD9EF" w:rsidR="00744F21" w:rsidRPr="008062C1" w:rsidRDefault="00744F21" w:rsidP="00744F21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744F21">
              <w:rPr>
                <w:sz w:val="22"/>
                <w:szCs w:val="22"/>
              </w:rPr>
              <w:t>0.024</w:t>
            </w:r>
            <w:r>
              <w:rPr>
                <w:sz w:val="22"/>
                <w:szCs w:val="22"/>
              </w:rPr>
              <w:t>*</w:t>
            </w:r>
            <w:r w:rsidRPr="00744F21">
              <w:rPr>
                <w:sz w:val="22"/>
                <w:szCs w:val="22"/>
              </w:rPr>
              <w:t xml:space="preserve"> </w:t>
            </w:r>
          </w:p>
        </w:tc>
      </w:tr>
      <w:tr w:rsidR="00744F21" w:rsidRPr="00C836E0" w14:paraId="712E3DF2" w14:textId="77777777" w:rsidTr="00AF44B8">
        <w:trPr>
          <w:trHeight w:val="283"/>
        </w:trPr>
        <w:tc>
          <w:tcPr>
            <w:tcW w:w="212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F610F" w14:textId="77777777" w:rsidR="00744F21" w:rsidRPr="008062C1" w:rsidRDefault="00744F21" w:rsidP="00744F21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proofErr w:type="spellStart"/>
            <w:r w:rsidRPr="008062C1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Cluster_J</w:t>
            </w:r>
            <w:proofErr w:type="spellEnd"/>
          </w:p>
        </w:tc>
        <w:tc>
          <w:tcPr>
            <w:tcW w:w="180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7EB2CBD" w14:textId="594BD2E6" w:rsidR="00744F21" w:rsidRPr="008062C1" w:rsidRDefault="00744F21" w:rsidP="00744F21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744F21">
              <w:rPr>
                <w:sz w:val="22"/>
                <w:szCs w:val="22"/>
              </w:rPr>
              <w:t>0.64±0.09</w:t>
            </w:r>
          </w:p>
        </w:tc>
        <w:tc>
          <w:tcPr>
            <w:tcW w:w="221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4203E45" w14:textId="4770F184" w:rsidR="00744F21" w:rsidRPr="008062C1" w:rsidRDefault="00744F21" w:rsidP="00744F21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744F21">
              <w:rPr>
                <w:sz w:val="22"/>
                <w:szCs w:val="22"/>
              </w:rPr>
              <w:t>0.65±0.07</w:t>
            </w:r>
          </w:p>
        </w:tc>
        <w:tc>
          <w:tcPr>
            <w:tcW w:w="90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40192A4" w14:textId="1777688F" w:rsidR="00744F21" w:rsidRPr="008062C1" w:rsidRDefault="00744F21" w:rsidP="00744F21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744F21">
              <w:rPr>
                <w:sz w:val="22"/>
                <w:szCs w:val="22"/>
              </w:rPr>
              <w:t xml:space="preserve">-0.425 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B63728C" w14:textId="33BE0E99" w:rsidR="00744F21" w:rsidRPr="008062C1" w:rsidRDefault="00744F21" w:rsidP="00744F21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744F21">
              <w:rPr>
                <w:sz w:val="22"/>
                <w:szCs w:val="22"/>
              </w:rPr>
              <w:t xml:space="preserve">0.673 </w:t>
            </w:r>
          </w:p>
        </w:tc>
      </w:tr>
      <w:tr w:rsidR="00A265D6" w:rsidRPr="00C836E0" w14:paraId="1D9E2B12" w14:textId="77777777" w:rsidTr="00744F21">
        <w:trPr>
          <w:trHeight w:val="283"/>
        </w:trPr>
        <w:tc>
          <w:tcPr>
            <w:tcW w:w="8042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60B6BFF" w14:textId="77777777" w:rsidR="00A265D6" w:rsidRPr="00BA4955" w:rsidRDefault="00A265D6" w:rsidP="00B82376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  <w:r w:rsidRPr="00BA4955"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  <w:t>t = Independent-samples t-test; TMT-A = Trail Making Test A; HVLT-R = Hopkins Verbal Learning Test - Revised; BVMT-R = Brief Visuospatial Memory Test - Revised; MSCEIT = Mayer-Salovey-Caruso Emotional Intelligence Test; CPT-IP = Continuous Performance Test - Identical Pairs.</w:t>
            </w:r>
          </w:p>
          <w:p w14:paraId="4F3ACB82" w14:textId="77777777" w:rsidR="00A265D6" w:rsidRPr="00C836E0" w:rsidRDefault="00A265D6" w:rsidP="00B82376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BA4955">
              <w:rPr>
                <w:sz w:val="20"/>
                <w:szCs w:val="20"/>
              </w:rPr>
              <w:t>*Significant at p &lt; 0.05</w:t>
            </w:r>
          </w:p>
        </w:tc>
      </w:tr>
    </w:tbl>
    <w:p w14:paraId="57E71A25" w14:textId="77777777" w:rsidR="00A265D6" w:rsidRDefault="00A265D6" w:rsidP="00A265D6">
      <w:pPr>
        <w:rPr>
          <w:lang w:val="en-US" w:eastAsia="zh-CN"/>
        </w:rPr>
      </w:pPr>
    </w:p>
    <w:p w14:paraId="57E2D7A7" w14:textId="727D4150" w:rsidR="00A265D6" w:rsidRPr="001F7EB1" w:rsidRDefault="00A265D6" w:rsidP="00A265D6">
      <w:pPr>
        <w:rPr>
          <w:sz w:val="22"/>
          <w:szCs w:val="22"/>
          <w:lang w:val="en-US" w:eastAsia="zh-CN"/>
        </w:rPr>
      </w:pPr>
      <w:r>
        <w:rPr>
          <w:lang w:val="en-US" w:eastAsia="zh-CN"/>
        </w:rPr>
        <w:br w:type="page"/>
      </w:r>
      <w:r w:rsidRPr="001F7EB1">
        <w:rPr>
          <w:rFonts w:hint="eastAsia"/>
          <w:sz w:val="22"/>
          <w:szCs w:val="22"/>
          <w:lang w:val="en-US" w:eastAsia="zh-CN"/>
        </w:rPr>
        <w:lastRenderedPageBreak/>
        <w:t>T</w:t>
      </w:r>
      <w:r w:rsidRPr="001F7EB1">
        <w:rPr>
          <w:sz w:val="22"/>
          <w:szCs w:val="22"/>
          <w:lang w:val="en-US" w:eastAsia="zh-CN"/>
        </w:rPr>
        <w:t>able S</w:t>
      </w:r>
      <w:r w:rsidR="000A773A">
        <w:rPr>
          <w:sz w:val="22"/>
          <w:szCs w:val="22"/>
          <w:lang w:val="en-US" w:eastAsia="zh-CN"/>
        </w:rPr>
        <w:t>6</w:t>
      </w:r>
      <w:r w:rsidRPr="001F7EB1">
        <w:rPr>
          <w:sz w:val="22"/>
          <w:szCs w:val="22"/>
          <w:lang w:val="en-US" w:eastAsia="zh-CN"/>
        </w:rPr>
        <w:t xml:space="preserve">: </w:t>
      </w:r>
      <w:r>
        <w:rPr>
          <w:sz w:val="22"/>
          <w:szCs w:val="22"/>
          <w:lang w:val="en-US" w:eastAsia="zh-CN"/>
        </w:rPr>
        <w:t>C</w:t>
      </w:r>
      <w:r w:rsidRPr="001746C7">
        <w:rPr>
          <w:sz w:val="22"/>
          <w:szCs w:val="22"/>
          <w:lang w:val="en-US" w:eastAsia="zh-CN"/>
        </w:rPr>
        <w:t>omparison</w:t>
      </w:r>
      <w:r>
        <w:rPr>
          <w:sz w:val="22"/>
          <w:szCs w:val="22"/>
          <w:lang w:val="en-US" w:eastAsia="zh-CN"/>
        </w:rPr>
        <w:t xml:space="preserve"> of MCCB scores and </w:t>
      </w:r>
      <w:r w:rsidRPr="008062C1">
        <w:rPr>
          <w:rFonts w:eastAsia="等线"/>
          <w:color w:val="000000"/>
          <w:sz w:val="22"/>
          <w:szCs w:val="22"/>
          <w:lang w:val="en-US" w:eastAsia="zh-CN"/>
        </w:rPr>
        <w:t>Cluster values</w:t>
      </w:r>
      <w:r>
        <w:rPr>
          <w:rFonts w:eastAsia="等线"/>
          <w:color w:val="000000"/>
          <w:sz w:val="22"/>
          <w:szCs w:val="22"/>
          <w:lang w:val="en-US" w:eastAsia="zh-CN"/>
        </w:rPr>
        <w:t xml:space="preserve"> between </w:t>
      </w:r>
      <w:r w:rsidR="00492B97">
        <w:rPr>
          <w:rFonts w:eastAsia="等线"/>
          <w:color w:val="000000"/>
          <w:sz w:val="22"/>
          <w:szCs w:val="22"/>
          <w:lang w:val="en-US" w:eastAsia="zh-CN"/>
        </w:rPr>
        <w:t>BD</w:t>
      </w:r>
      <w:r>
        <w:rPr>
          <w:rFonts w:eastAsia="等线"/>
          <w:color w:val="000000"/>
          <w:sz w:val="22"/>
          <w:szCs w:val="22"/>
          <w:lang w:val="en-US" w:eastAsia="zh-CN"/>
        </w:rPr>
        <w:t xml:space="preserve"> patients with mood stabilizer and </w:t>
      </w:r>
      <w:r w:rsidR="00492B97">
        <w:rPr>
          <w:rFonts w:eastAsia="等线"/>
          <w:color w:val="000000"/>
          <w:sz w:val="22"/>
          <w:szCs w:val="22"/>
          <w:lang w:val="en-US" w:eastAsia="zh-CN"/>
        </w:rPr>
        <w:t xml:space="preserve">BD </w:t>
      </w:r>
      <w:r>
        <w:rPr>
          <w:rFonts w:eastAsia="等线"/>
          <w:color w:val="000000"/>
          <w:sz w:val="22"/>
          <w:szCs w:val="22"/>
          <w:lang w:val="en-US" w:eastAsia="zh-CN"/>
        </w:rPr>
        <w:t>patients without mood stabilizer.</w:t>
      </w:r>
    </w:p>
    <w:tbl>
      <w:tblPr>
        <w:tblpPr w:leftFromText="180" w:rightFromText="180" w:vertAnchor="page" w:horzAnchor="margin" w:tblpY="2212"/>
        <w:tblW w:w="8931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106"/>
        <w:gridCol w:w="2117"/>
        <w:gridCol w:w="2298"/>
        <w:gridCol w:w="1134"/>
        <w:gridCol w:w="1276"/>
      </w:tblGrid>
      <w:tr w:rsidR="00A265D6" w:rsidRPr="00C836E0" w14:paraId="55685110" w14:textId="77777777" w:rsidTr="00492B97">
        <w:trPr>
          <w:trHeight w:val="283"/>
        </w:trPr>
        <w:tc>
          <w:tcPr>
            <w:tcW w:w="210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478162F" w14:textId="77777777" w:rsidR="00A265D6" w:rsidRPr="008062C1" w:rsidRDefault="00A265D6" w:rsidP="00B82376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8062C1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 xml:space="preserve">　</w:t>
            </w:r>
          </w:p>
        </w:tc>
        <w:tc>
          <w:tcPr>
            <w:tcW w:w="441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7CDDB" w14:textId="77777777" w:rsidR="00A265D6" w:rsidRPr="008062C1" w:rsidRDefault="00A265D6" w:rsidP="00B82376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8062C1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 xml:space="preserve">Group; mean ± SD 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6A14106" w14:textId="77777777" w:rsidR="00A265D6" w:rsidRPr="008062C1" w:rsidRDefault="00A265D6" w:rsidP="00B82376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8062C1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 xml:space="preserve">　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3483D67" w14:textId="77777777" w:rsidR="00A265D6" w:rsidRPr="008062C1" w:rsidRDefault="00A265D6" w:rsidP="00B82376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8062C1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 xml:space="preserve">　</w:t>
            </w:r>
          </w:p>
        </w:tc>
      </w:tr>
      <w:tr w:rsidR="00492B97" w:rsidRPr="00C836E0" w14:paraId="550A73B5" w14:textId="77777777" w:rsidTr="00492B97">
        <w:trPr>
          <w:trHeight w:val="283"/>
        </w:trPr>
        <w:tc>
          <w:tcPr>
            <w:tcW w:w="210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AB8F1" w14:textId="77777777" w:rsidR="00A265D6" w:rsidRPr="008062C1" w:rsidRDefault="00A265D6" w:rsidP="00B82376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8062C1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Characteristic</w:t>
            </w:r>
          </w:p>
        </w:tc>
        <w:tc>
          <w:tcPr>
            <w:tcW w:w="21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5BF22" w14:textId="2B61DE07" w:rsidR="00A265D6" w:rsidRPr="00C836E0" w:rsidRDefault="00492B97" w:rsidP="00B82376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BD</w:t>
            </w:r>
            <w:r w:rsidR="00A265D6" w:rsidRPr="008062C1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_</w:t>
            </w:r>
            <w:r w:rsidR="00A265D6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 xml:space="preserve"> mood stabilizer</w:t>
            </w:r>
          </w:p>
          <w:p w14:paraId="29D23D11" w14:textId="68D6A1E6" w:rsidR="00A265D6" w:rsidRPr="008062C1" w:rsidRDefault="00A265D6" w:rsidP="00B82376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8062C1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（</w:t>
            </w:r>
            <w:r w:rsidRPr="008062C1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n=</w:t>
            </w:r>
            <w:r w:rsidR="00492B97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</w:t>
            </w:r>
            <w: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7</w:t>
            </w:r>
            <w:r w:rsidRPr="008062C1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）</w:t>
            </w:r>
          </w:p>
        </w:tc>
        <w:tc>
          <w:tcPr>
            <w:tcW w:w="22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D741F" w14:textId="54DDDD84" w:rsidR="00A265D6" w:rsidRPr="00C836E0" w:rsidRDefault="00492B97" w:rsidP="00B82376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proofErr w:type="spellStart"/>
            <w: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BD</w:t>
            </w:r>
            <w:r w:rsidR="00A265D6" w:rsidRPr="008062C1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_no</w:t>
            </w:r>
            <w:proofErr w:type="spellEnd"/>
            <w:r w:rsidR="00A265D6" w:rsidRPr="008062C1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 xml:space="preserve"> </w:t>
            </w:r>
            <w:r w:rsidR="00A265D6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mood stabilizer</w:t>
            </w:r>
          </w:p>
          <w:p w14:paraId="44DC6C8E" w14:textId="38815D16" w:rsidR="00A265D6" w:rsidRPr="008062C1" w:rsidRDefault="00A265D6" w:rsidP="00B82376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8062C1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（</w:t>
            </w:r>
            <w:r w:rsidRPr="008062C1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n=</w:t>
            </w:r>
            <w:r w:rsidR="00492B97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8</w:t>
            </w:r>
            <w:r w:rsidRPr="008062C1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）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D4C44" w14:textId="77777777" w:rsidR="00A265D6" w:rsidRPr="008062C1" w:rsidRDefault="00A265D6" w:rsidP="00B82376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8062C1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t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3B959" w14:textId="77777777" w:rsidR="00A265D6" w:rsidRPr="008062C1" w:rsidRDefault="00A265D6" w:rsidP="00B82376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8062C1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p value</w:t>
            </w:r>
          </w:p>
        </w:tc>
      </w:tr>
      <w:tr w:rsidR="00A265D6" w:rsidRPr="00C836E0" w14:paraId="30DFB736" w14:textId="77777777" w:rsidTr="00492B97">
        <w:trPr>
          <w:trHeight w:val="283"/>
        </w:trPr>
        <w:tc>
          <w:tcPr>
            <w:tcW w:w="8931" w:type="dxa"/>
            <w:gridSpan w:val="5"/>
            <w:tcBorders>
              <w:top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D05C192" w14:textId="77777777" w:rsidR="00A265D6" w:rsidRPr="008062C1" w:rsidRDefault="00A265D6" w:rsidP="00B82376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8062C1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MCCB scores</w:t>
            </w:r>
          </w:p>
        </w:tc>
      </w:tr>
      <w:tr w:rsidR="00CF4716" w:rsidRPr="00C836E0" w14:paraId="25A3A9E0" w14:textId="77777777" w:rsidTr="00492B97">
        <w:trPr>
          <w:trHeight w:val="283"/>
        </w:trPr>
        <w:tc>
          <w:tcPr>
            <w:tcW w:w="2106" w:type="dxa"/>
            <w:shd w:val="clear" w:color="auto" w:fill="auto"/>
            <w:noWrap/>
            <w:vAlign w:val="bottom"/>
            <w:hideMark/>
          </w:tcPr>
          <w:p w14:paraId="11845CCD" w14:textId="77777777" w:rsidR="00CF4716" w:rsidRPr="008062C1" w:rsidRDefault="00CF4716" w:rsidP="00CF4716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8062C1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composite score</w:t>
            </w:r>
          </w:p>
        </w:tc>
        <w:tc>
          <w:tcPr>
            <w:tcW w:w="2117" w:type="dxa"/>
            <w:shd w:val="clear" w:color="auto" w:fill="auto"/>
            <w:noWrap/>
            <w:hideMark/>
          </w:tcPr>
          <w:p w14:paraId="1DE8D135" w14:textId="56DA4524" w:rsidR="00CF4716" w:rsidRPr="008062C1" w:rsidRDefault="00CF4716" w:rsidP="00CF4716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CF4716">
              <w:rPr>
                <w:sz w:val="22"/>
                <w:szCs w:val="22"/>
              </w:rPr>
              <w:t>45.35±8.70</w:t>
            </w:r>
          </w:p>
        </w:tc>
        <w:tc>
          <w:tcPr>
            <w:tcW w:w="2298" w:type="dxa"/>
            <w:shd w:val="clear" w:color="auto" w:fill="auto"/>
            <w:noWrap/>
            <w:hideMark/>
          </w:tcPr>
          <w:p w14:paraId="07AEA298" w14:textId="7ADF334D" w:rsidR="00CF4716" w:rsidRPr="008062C1" w:rsidRDefault="00CF4716" w:rsidP="00CF4716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CF4716">
              <w:rPr>
                <w:sz w:val="22"/>
                <w:szCs w:val="22"/>
              </w:rPr>
              <w:t>50.72±9.8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1A04782" w14:textId="673D130F" w:rsidR="00CF4716" w:rsidRPr="008062C1" w:rsidRDefault="00CF4716" w:rsidP="00CF4716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CF4716">
              <w:rPr>
                <w:sz w:val="22"/>
                <w:szCs w:val="22"/>
              </w:rPr>
              <w:t xml:space="preserve">-1.706 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CE4191A" w14:textId="0463D919" w:rsidR="00CF4716" w:rsidRPr="008062C1" w:rsidRDefault="00CF4716" w:rsidP="00CF4716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CF4716">
              <w:rPr>
                <w:sz w:val="22"/>
                <w:szCs w:val="22"/>
              </w:rPr>
              <w:t xml:space="preserve">0.097 </w:t>
            </w:r>
          </w:p>
        </w:tc>
      </w:tr>
      <w:tr w:rsidR="00CF4716" w:rsidRPr="00C836E0" w14:paraId="4B5A3BF4" w14:textId="77777777" w:rsidTr="00492B97">
        <w:trPr>
          <w:trHeight w:val="283"/>
        </w:trPr>
        <w:tc>
          <w:tcPr>
            <w:tcW w:w="2106" w:type="dxa"/>
            <w:shd w:val="clear" w:color="auto" w:fill="auto"/>
            <w:noWrap/>
            <w:vAlign w:val="bottom"/>
            <w:hideMark/>
          </w:tcPr>
          <w:p w14:paraId="12B8CF65" w14:textId="77777777" w:rsidR="00CF4716" w:rsidRPr="008062C1" w:rsidRDefault="00CF4716" w:rsidP="00CF4716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8062C1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TMT-A</w:t>
            </w:r>
          </w:p>
        </w:tc>
        <w:tc>
          <w:tcPr>
            <w:tcW w:w="2117" w:type="dxa"/>
            <w:shd w:val="clear" w:color="auto" w:fill="auto"/>
            <w:noWrap/>
            <w:hideMark/>
          </w:tcPr>
          <w:p w14:paraId="56F90113" w14:textId="6F210775" w:rsidR="00CF4716" w:rsidRPr="008062C1" w:rsidRDefault="00CF4716" w:rsidP="00CF4716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CF4716">
              <w:rPr>
                <w:sz w:val="22"/>
                <w:szCs w:val="22"/>
              </w:rPr>
              <w:t>54.71±37.99</w:t>
            </w:r>
          </w:p>
        </w:tc>
        <w:tc>
          <w:tcPr>
            <w:tcW w:w="2298" w:type="dxa"/>
            <w:shd w:val="clear" w:color="auto" w:fill="auto"/>
            <w:noWrap/>
            <w:hideMark/>
          </w:tcPr>
          <w:p w14:paraId="29AB1643" w14:textId="59357C53" w:rsidR="00CF4716" w:rsidRPr="008062C1" w:rsidRDefault="00CF4716" w:rsidP="00CF4716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CF4716">
              <w:rPr>
                <w:sz w:val="22"/>
                <w:szCs w:val="22"/>
              </w:rPr>
              <w:t>36.50±17.4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381D272" w14:textId="4271C409" w:rsidR="00CF4716" w:rsidRPr="008062C1" w:rsidRDefault="00CF4716" w:rsidP="00CF4716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CF4716">
              <w:rPr>
                <w:sz w:val="22"/>
                <w:szCs w:val="22"/>
              </w:rPr>
              <w:t xml:space="preserve">1.840 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6732B8B" w14:textId="71A419E4" w:rsidR="00CF4716" w:rsidRPr="008062C1" w:rsidRDefault="00CF4716" w:rsidP="00CF4716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CF4716">
              <w:rPr>
                <w:sz w:val="22"/>
                <w:szCs w:val="22"/>
              </w:rPr>
              <w:t xml:space="preserve">0.075 </w:t>
            </w:r>
          </w:p>
        </w:tc>
      </w:tr>
      <w:tr w:rsidR="00CF4716" w:rsidRPr="00C836E0" w14:paraId="115A51D0" w14:textId="77777777" w:rsidTr="00492B97">
        <w:trPr>
          <w:trHeight w:val="283"/>
        </w:trPr>
        <w:tc>
          <w:tcPr>
            <w:tcW w:w="2106" w:type="dxa"/>
            <w:shd w:val="clear" w:color="auto" w:fill="auto"/>
            <w:noWrap/>
            <w:vAlign w:val="bottom"/>
            <w:hideMark/>
          </w:tcPr>
          <w:p w14:paraId="5FBACBEB" w14:textId="77777777" w:rsidR="00CF4716" w:rsidRPr="008062C1" w:rsidRDefault="00CF4716" w:rsidP="00CF4716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8062C1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Symbol Coding</w:t>
            </w:r>
          </w:p>
        </w:tc>
        <w:tc>
          <w:tcPr>
            <w:tcW w:w="2117" w:type="dxa"/>
            <w:shd w:val="clear" w:color="auto" w:fill="auto"/>
            <w:noWrap/>
            <w:hideMark/>
          </w:tcPr>
          <w:p w14:paraId="1C2DCCC4" w14:textId="007DE013" w:rsidR="00CF4716" w:rsidRPr="008062C1" w:rsidRDefault="00CF4716" w:rsidP="00CF4716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CF4716">
              <w:rPr>
                <w:sz w:val="22"/>
                <w:szCs w:val="22"/>
              </w:rPr>
              <w:t>52.53±13.54</w:t>
            </w:r>
          </w:p>
        </w:tc>
        <w:tc>
          <w:tcPr>
            <w:tcW w:w="2298" w:type="dxa"/>
            <w:shd w:val="clear" w:color="auto" w:fill="auto"/>
            <w:noWrap/>
            <w:hideMark/>
          </w:tcPr>
          <w:p w14:paraId="24153F3D" w14:textId="2F6ABAAA" w:rsidR="00CF4716" w:rsidRPr="008062C1" w:rsidRDefault="00CF4716" w:rsidP="00CF4716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CF4716">
              <w:rPr>
                <w:sz w:val="22"/>
                <w:szCs w:val="22"/>
              </w:rPr>
              <w:t>53.22±17.8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E27DE4D" w14:textId="71161791" w:rsidR="00CF4716" w:rsidRPr="008062C1" w:rsidRDefault="00CF4716" w:rsidP="00CF4716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CF4716">
              <w:rPr>
                <w:sz w:val="22"/>
                <w:szCs w:val="22"/>
              </w:rPr>
              <w:t xml:space="preserve">-0.129 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A881354" w14:textId="5EB00205" w:rsidR="00CF4716" w:rsidRPr="008062C1" w:rsidRDefault="00CF4716" w:rsidP="00CF4716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CF4716">
              <w:rPr>
                <w:sz w:val="22"/>
                <w:szCs w:val="22"/>
              </w:rPr>
              <w:t xml:space="preserve">0.898 </w:t>
            </w:r>
          </w:p>
        </w:tc>
      </w:tr>
      <w:tr w:rsidR="00CF4716" w:rsidRPr="00C836E0" w14:paraId="16E6F4B5" w14:textId="77777777" w:rsidTr="00492B97">
        <w:trPr>
          <w:trHeight w:val="283"/>
        </w:trPr>
        <w:tc>
          <w:tcPr>
            <w:tcW w:w="2106" w:type="dxa"/>
            <w:shd w:val="clear" w:color="auto" w:fill="auto"/>
            <w:noWrap/>
            <w:vAlign w:val="bottom"/>
            <w:hideMark/>
          </w:tcPr>
          <w:p w14:paraId="5101594D" w14:textId="77777777" w:rsidR="00CF4716" w:rsidRPr="008062C1" w:rsidRDefault="00CF4716" w:rsidP="00CF4716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8062C1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HVLT-R</w:t>
            </w:r>
          </w:p>
        </w:tc>
        <w:tc>
          <w:tcPr>
            <w:tcW w:w="2117" w:type="dxa"/>
            <w:shd w:val="clear" w:color="auto" w:fill="auto"/>
            <w:noWrap/>
            <w:hideMark/>
          </w:tcPr>
          <w:p w14:paraId="3BCBB66A" w14:textId="3F9FB5DA" w:rsidR="00CF4716" w:rsidRPr="008062C1" w:rsidRDefault="00CF4716" w:rsidP="00CF4716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CF4716">
              <w:rPr>
                <w:sz w:val="22"/>
                <w:szCs w:val="22"/>
              </w:rPr>
              <w:t>27.47±4.30</w:t>
            </w:r>
          </w:p>
        </w:tc>
        <w:tc>
          <w:tcPr>
            <w:tcW w:w="2298" w:type="dxa"/>
            <w:shd w:val="clear" w:color="auto" w:fill="auto"/>
            <w:noWrap/>
            <w:hideMark/>
          </w:tcPr>
          <w:p w14:paraId="1121D960" w14:textId="25C008E8" w:rsidR="00CF4716" w:rsidRPr="008062C1" w:rsidRDefault="00CF4716" w:rsidP="00CF4716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CF4716">
              <w:rPr>
                <w:sz w:val="22"/>
                <w:szCs w:val="22"/>
              </w:rPr>
              <w:t>29.78±4.0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A9CFBAF" w14:textId="6C9D3AA8" w:rsidR="00CF4716" w:rsidRPr="008062C1" w:rsidRDefault="00CF4716" w:rsidP="00CF4716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CF4716">
              <w:rPr>
                <w:sz w:val="22"/>
                <w:szCs w:val="22"/>
              </w:rPr>
              <w:t xml:space="preserve">-1.628 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370512C" w14:textId="441A7037" w:rsidR="00CF4716" w:rsidRPr="008062C1" w:rsidRDefault="00CF4716" w:rsidP="00CF4716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CF4716">
              <w:rPr>
                <w:sz w:val="22"/>
                <w:szCs w:val="22"/>
              </w:rPr>
              <w:t xml:space="preserve">0.113 </w:t>
            </w:r>
          </w:p>
        </w:tc>
      </w:tr>
      <w:tr w:rsidR="00CF4716" w:rsidRPr="00C836E0" w14:paraId="48B747D3" w14:textId="77777777" w:rsidTr="00492B97">
        <w:trPr>
          <w:trHeight w:val="283"/>
        </w:trPr>
        <w:tc>
          <w:tcPr>
            <w:tcW w:w="2106" w:type="dxa"/>
            <w:shd w:val="clear" w:color="auto" w:fill="auto"/>
            <w:noWrap/>
            <w:vAlign w:val="bottom"/>
            <w:hideMark/>
          </w:tcPr>
          <w:p w14:paraId="35467090" w14:textId="77777777" w:rsidR="00CF4716" w:rsidRPr="008062C1" w:rsidRDefault="00CF4716" w:rsidP="00CF4716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8062C1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Spatial Span</w:t>
            </w:r>
          </w:p>
        </w:tc>
        <w:tc>
          <w:tcPr>
            <w:tcW w:w="2117" w:type="dxa"/>
            <w:shd w:val="clear" w:color="auto" w:fill="auto"/>
            <w:noWrap/>
            <w:hideMark/>
          </w:tcPr>
          <w:p w14:paraId="6A590F9D" w14:textId="220D6551" w:rsidR="00CF4716" w:rsidRPr="008062C1" w:rsidRDefault="00CF4716" w:rsidP="00CF4716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CF4716">
              <w:rPr>
                <w:sz w:val="22"/>
                <w:szCs w:val="22"/>
              </w:rPr>
              <w:t>14.47±5.91</w:t>
            </w:r>
          </w:p>
        </w:tc>
        <w:tc>
          <w:tcPr>
            <w:tcW w:w="2298" w:type="dxa"/>
            <w:shd w:val="clear" w:color="auto" w:fill="auto"/>
            <w:noWrap/>
            <w:hideMark/>
          </w:tcPr>
          <w:p w14:paraId="75B8E8ED" w14:textId="1E001B3D" w:rsidR="00CF4716" w:rsidRPr="008062C1" w:rsidRDefault="00CF4716" w:rsidP="00CF4716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CF4716">
              <w:rPr>
                <w:sz w:val="22"/>
                <w:szCs w:val="22"/>
              </w:rPr>
              <w:t>17.50±4.7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1CCC5B5" w14:textId="7A0AA9F7" w:rsidR="00CF4716" w:rsidRPr="008062C1" w:rsidRDefault="00CF4716" w:rsidP="00CF4716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CF4716">
              <w:rPr>
                <w:sz w:val="22"/>
                <w:szCs w:val="22"/>
              </w:rPr>
              <w:t xml:space="preserve">-1.676 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7C9831A" w14:textId="30DA6B9B" w:rsidR="00CF4716" w:rsidRPr="008062C1" w:rsidRDefault="00CF4716" w:rsidP="00CF4716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CF4716">
              <w:rPr>
                <w:sz w:val="22"/>
                <w:szCs w:val="22"/>
              </w:rPr>
              <w:t xml:space="preserve">0.103 </w:t>
            </w:r>
          </w:p>
        </w:tc>
      </w:tr>
      <w:tr w:rsidR="00CF4716" w:rsidRPr="00C836E0" w14:paraId="5F645174" w14:textId="77777777" w:rsidTr="00492B97">
        <w:trPr>
          <w:trHeight w:val="283"/>
        </w:trPr>
        <w:tc>
          <w:tcPr>
            <w:tcW w:w="2106" w:type="dxa"/>
            <w:shd w:val="clear" w:color="auto" w:fill="auto"/>
            <w:noWrap/>
            <w:vAlign w:val="bottom"/>
            <w:hideMark/>
          </w:tcPr>
          <w:p w14:paraId="3A4B3927" w14:textId="77777777" w:rsidR="00CF4716" w:rsidRPr="008062C1" w:rsidRDefault="00CF4716" w:rsidP="00CF4716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8062C1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Letter Number Span</w:t>
            </w:r>
          </w:p>
        </w:tc>
        <w:tc>
          <w:tcPr>
            <w:tcW w:w="2117" w:type="dxa"/>
            <w:shd w:val="clear" w:color="auto" w:fill="auto"/>
            <w:noWrap/>
            <w:hideMark/>
          </w:tcPr>
          <w:p w14:paraId="72DC5C4A" w14:textId="43CDE889" w:rsidR="00CF4716" w:rsidRPr="008062C1" w:rsidRDefault="00CF4716" w:rsidP="00CF4716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CF4716">
              <w:rPr>
                <w:sz w:val="22"/>
                <w:szCs w:val="22"/>
              </w:rPr>
              <w:t>20.41±4.91</w:t>
            </w:r>
          </w:p>
        </w:tc>
        <w:tc>
          <w:tcPr>
            <w:tcW w:w="2298" w:type="dxa"/>
            <w:shd w:val="clear" w:color="auto" w:fill="auto"/>
            <w:noWrap/>
            <w:hideMark/>
          </w:tcPr>
          <w:p w14:paraId="0ACD7BE5" w14:textId="45C85E62" w:rsidR="00CF4716" w:rsidRPr="008062C1" w:rsidRDefault="00CF4716" w:rsidP="00CF4716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CF4716">
              <w:rPr>
                <w:sz w:val="22"/>
                <w:szCs w:val="22"/>
              </w:rPr>
              <w:t>23.44±4.3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816C128" w14:textId="65A4E2C7" w:rsidR="00CF4716" w:rsidRPr="008062C1" w:rsidRDefault="00CF4716" w:rsidP="00CF4716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CF4716">
              <w:rPr>
                <w:sz w:val="22"/>
                <w:szCs w:val="22"/>
              </w:rPr>
              <w:t xml:space="preserve">-1.932 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BFCE183" w14:textId="7BADFB5E" w:rsidR="00CF4716" w:rsidRPr="008062C1" w:rsidRDefault="00CF4716" w:rsidP="00CF4716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CF4716">
              <w:rPr>
                <w:sz w:val="22"/>
                <w:szCs w:val="22"/>
              </w:rPr>
              <w:t xml:space="preserve">0.062 </w:t>
            </w:r>
          </w:p>
        </w:tc>
      </w:tr>
      <w:tr w:rsidR="00CF4716" w:rsidRPr="00C836E0" w14:paraId="4114E17C" w14:textId="77777777" w:rsidTr="00492B97">
        <w:trPr>
          <w:trHeight w:val="283"/>
        </w:trPr>
        <w:tc>
          <w:tcPr>
            <w:tcW w:w="2106" w:type="dxa"/>
            <w:shd w:val="clear" w:color="auto" w:fill="auto"/>
            <w:noWrap/>
            <w:vAlign w:val="bottom"/>
            <w:hideMark/>
          </w:tcPr>
          <w:p w14:paraId="2695BA84" w14:textId="77777777" w:rsidR="00CF4716" w:rsidRPr="008062C1" w:rsidRDefault="00CF4716" w:rsidP="00CF4716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8062C1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Mazes</w:t>
            </w:r>
          </w:p>
        </w:tc>
        <w:tc>
          <w:tcPr>
            <w:tcW w:w="2117" w:type="dxa"/>
            <w:shd w:val="clear" w:color="auto" w:fill="auto"/>
            <w:noWrap/>
            <w:hideMark/>
          </w:tcPr>
          <w:p w14:paraId="59211898" w14:textId="49DCA4E6" w:rsidR="00CF4716" w:rsidRPr="008062C1" w:rsidRDefault="00CF4716" w:rsidP="00CF4716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CF4716">
              <w:rPr>
                <w:sz w:val="22"/>
                <w:szCs w:val="22"/>
              </w:rPr>
              <w:t>12.59±7.67</w:t>
            </w:r>
          </w:p>
        </w:tc>
        <w:tc>
          <w:tcPr>
            <w:tcW w:w="2298" w:type="dxa"/>
            <w:shd w:val="clear" w:color="auto" w:fill="auto"/>
            <w:noWrap/>
            <w:hideMark/>
          </w:tcPr>
          <w:p w14:paraId="65B9535C" w14:textId="43D0A0C4" w:rsidR="00CF4716" w:rsidRPr="008062C1" w:rsidRDefault="00CF4716" w:rsidP="00CF4716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CF4716">
              <w:rPr>
                <w:sz w:val="22"/>
                <w:szCs w:val="22"/>
              </w:rPr>
              <w:t>16.11±7.2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1BFEFF4" w14:textId="606A47F4" w:rsidR="00CF4716" w:rsidRPr="008062C1" w:rsidRDefault="00CF4716" w:rsidP="00CF4716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CF4716">
              <w:rPr>
                <w:sz w:val="22"/>
                <w:szCs w:val="22"/>
              </w:rPr>
              <w:t xml:space="preserve">-1.400 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B651CF7" w14:textId="786E7607" w:rsidR="00CF4716" w:rsidRPr="008062C1" w:rsidRDefault="00CF4716" w:rsidP="00CF4716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CF4716">
              <w:rPr>
                <w:sz w:val="22"/>
                <w:szCs w:val="22"/>
              </w:rPr>
              <w:t xml:space="preserve">0.171 </w:t>
            </w:r>
          </w:p>
        </w:tc>
      </w:tr>
      <w:tr w:rsidR="00CF4716" w:rsidRPr="00C836E0" w14:paraId="394BEC0A" w14:textId="77777777" w:rsidTr="00492B97">
        <w:trPr>
          <w:trHeight w:val="283"/>
        </w:trPr>
        <w:tc>
          <w:tcPr>
            <w:tcW w:w="2106" w:type="dxa"/>
            <w:shd w:val="clear" w:color="auto" w:fill="auto"/>
            <w:noWrap/>
            <w:vAlign w:val="bottom"/>
            <w:hideMark/>
          </w:tcPr>
          <w:p w14:paraId="591B1CE6" w14:textId="77777777" w:rsidR="00CF4716" w:rsidRPr="008062C1" w:rsidRDefault="00CF4716" w:rsidP="00CF4716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8062C1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BVMT-R</w:t>
            </w:r>
          </w:p>
        </w:tc>
        <w:tc>
          <w:tcPr>
            <w:tcW w:w="2117" w:type="dxa"/>
            <w:shd w:val="clear" w:color="auto" w:fill="auto"/>
            <w:noWrap/>
            <w:hideMark/>
          </w:tcPr>
          <w:p w14:paraId="00308F02" w14:textId="2AE752EE" w:rsidR="00CF4716" w:rsidRPr="008062C1" w:rsidRDefault="00CF4716" w:rsidP="00CF4716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CF4716">
              <w:rPr>
                <w:sz w:val="22"/>
                <w:szCs w:val="22"/>
              </w:rPr>
              <w:t>25.65±8.94</w:t>
            </w:r>
          </w:p>
        </w:tc>
        <w:tc>
          <w:tcPr>
            <w:tcW w:w="2298" w:type="dxa"/>
            <w:shd w:val="clear" w:color="auto" w:fill="auto"/>
            <w:noWrap/>
            <w:hideMark/>
          </w:tcPr>
          <w:p w14:paraId="61EADEF8" w14:textId="53CA5988" w:rsidR="00CF4716" w:rsidRPr="008062C1" w:rsidRDefault="00CF4716" w:rsidP="00CF4716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CF4716">
              <w:rPr>
                <w:sz w:val="22"/>
                <w:szCs w:val="22"/>
              </w:rPr>
              <w:t>26.83±6.3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A78C67C" w14:textId="7C9BCEBB" w:rsidR="00CF4716" w:rsidRPr="008062C1" w:rsidRDefault="00CF4716" w:rsidP="00CF4716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CF4716">
              <w:rPr>
                <w:sz w:val="22"/>
                <w:szCs w:val="22"/>
              </w:rPr>
              <w:t xml:space="preserve">-0.454 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663449C" w14:textId="209E0D26" w:rsidR="00CF4716" w:rsidRPr="008062C1" w:rsidRDefault="00CF4716" w:rsidP="00CF4716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CF4716">
              <w:rPr>
                <w:sz w:val="22"/>
                <w:szCs w:val="22"/>
              </w:rPr>
              <w:t xml:space="preserve">0.653 </w:t>
            </w:r>
          </w:p>
        </w:tc>
      </w:tr>
      <w:tr w:rsidR="00CF4716" w:rsidRPr="00C836E0" w14:paraId="6669FE04" w14:textId="77777777" w:rsidTr="00492B97">
        <w:trPr>
          <w:trHeight w:val="283"/>
        </w:trPr>
        <w:tc>
          <w:tcPr>
            <w:tcW w:w="2106" w:type="dxa"/>
            <w:shd w:val="clear" w:color="auto" w:fill="auto"/>
            <w:noWrap/>
            <w:vAlign w:val="bottom"/>
            <w:hideMark/>
          </w:tcPr>
          <w:p w14:paraId="30AB0D88" w14:textId="77777777" w:rsidR="00CF4716" w:rsidRPr="008062C1" w:rsidRDefault="00CF4716" w:rsidP="00CF4716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8062C1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Category Fluency</w:t>
            </w:r>
          </w:p>
        </w:tc>
        <w:tc>
          <w:tcPr>
            <w:tcW w:w="2117" w:type="dxa"/>
            <w:shd w:val="clear" w:color="auto" w:fill="auto"/>
            <w:noWrap/>
            <w:hideMark/>
          </w:tcPr>
          <w:p w14:paraId="2D32E257" w14:textId="2DBA0A95" w:rsidR="00CF4716" w:rsidRPr="008062C1" w:rsidRDefault="00CF4716" w:rsidP="00CF4716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CF4716">
              <w:rPr>
                <w:sz w:val="22"/>
                <w:szCs w:val="22"/>
              </w:rPr>
              <w:t>21.24±6.35</w:t>
            </w:r>
          </w:p>
        </w:tc>
        <w:tc>
          <w:tcPr>
            <w:tcW w:w="2298" w:type="dxa"/>
            <w:shd w:val="clear" w:color="auto" w:fill="auto"/>
            <w:noWrap/>
            <w:hideMark/>
          </w:tcPr>
          <w:p w14:paraId="1421E578" w14:textId="63D3A904" w:rsidR="00CF4716" w:rsidRPr="008062C1" w:rsidRDefault="00CF4716" w:rsidP="00CF4716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CF4716">
              <w:rPr>
                <w:sz w:val="22"/>
                <w:szCs w:val="22"/>
              </w:rPr>
              <w:t>22.39±10.4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36CF978" w14:textId="2E937249" w:rsidR="00CF4716" w:rsidRPr="008062C1" w:rsidRDefault="00CF4716" w:rsidP="00CF4716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CF4716">
              <w:rPr>
                <w:sz w:val="22"/>
                <w:szCs w:val="22"/>
              </w:rPr>
              <w:t xml:space="preserve">-0.392 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6AB585F" w14:textId="71738F97" w:rsidR="00CF4716" w:rsidRPr="008062C1" w:rsidRDefault="00CF4716" w:rsidP="00CF4716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CF4716">
              <w:rPr>
                <w:sz w:val="22"/>
                <w:szCs w:val="22"/>
              </w:rPr>
              <w:t xml:space="preserve">0.698 </w:t>
            </w:r>
          </w:p>
        </w:tc>
      </w:tr>
      <w:tr w:rsidR="00CF4716" w:rsidRPr="00C836E0" w14:paraId="34F0CD3C" w14:textId="77777777" w:rsidTr="00492B97">
        <w:trPr>
          <w:trHeight w:val="283"/>
        </w:trPr>
        <w:tc>
          <w:tcPr>
            <w:tcW w:w="2106" w:type="dxa"/>
            <w:shd w:val="clear" w:color="auto" w:fill="auto"/>
            <w:noWrap/>
            <w:vAlign w:val="bottom"/>
            <w:hideMark/>
          </w:tcPr>
          <w:p w14:paraId="0B42C090" w14:textId="77777777" w:rsidR="00CF4716" w:rsidRPr="008062C1" w:rsidRDefault="00CF4716" w:rsidP="00CF4716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8062C1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MECEIT</w:t>
            </w:r>
          </w:p>
        </w:tc>
        <w:tc>
          <w:tcPr>
            <w:tcW w:w="2117" w:type="dxa"/>
            <w:shd w:val="clear" w:color="auto" w:fill="auto"/>
            <w:noWrap/>
            <w:hideMark/>
          </w:tcPr>
          <w:p w14:paraId="1AE21760" w14:textId="5204A582" w:rsidR="00CF4716" w:rsidRPr="008062C1" w:rsidRDefault="00CF4716" w:rsidP="00CF4716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CF4716">
              <w:rPr>
                <w:sz w:val="22"/>
                <w:szCs w:val="22"/>
              </w:rPr>
              <w:t>9.34±1.28</w:t>
            </w:r>
          </w:p>
        </w:tc>
        <w:tc>
          <w:tcPr>
            <w:tcW w:w="2298" w:type="dxa"/>
            <w:shd w:val="clear" w:color="auto" w:fill="auto"/>
            <w:noWrap/>
            <w:hideMark/>
          </w:tcPr>
          <w:p w14:paraId="6EA78727" w14:textId="334FAFEA" w:rsidR="00CF4716" w:rsidRPr="008062C1" w:rsidRDefault="00CF4716" w:rsidP="00CF4716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CF4716">
              <w:rPr>
                <w:sz w:val="22"/>
                <w:szCs w:val="22"/>
              </w:rPr>
              <w:t>8.43±1.7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BF8D5BC" w14:textId="45D88DBB" w:rsidR="00CF4716" w:rsidRPr="008062C1" w:rsidRDefault="00CF4716" w:rsidP="00CF4716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CF4716">
              <w:rPr>
                <w:sz w:val="22"/>
                <w:szCs w:val="22"/>
              </w:rPr>
              <w:t xml:space="preserve">1.737 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42C5CCD" w14:textId="731DC288" w:rsidR="00CF4716" w:rsidRPr="008062C1" w:rsidRDefault="00CF4716" w:rsidP="00CF4716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CF4716">
              <w:rPr>
                <w:sz w:val="22"/>
                <w:szCs w:val="22"/>
              </w:rPr>
              <w:t xml:space="preserve">0.092 </w:t>
            </w:r>
          </w:p>
        </w:tc>
      </w:tr>
      <w:tr w:rsidR="00CF4716" w:rsidRPr="00C836E0" w14:paraId="09BBA2C8" w14:textId="77777777" w:rsidTr="00492B97">
        <w:trPr>
          <w:trHeight w:val="283"/>
        </w:trPr>
        <w:tc>
          <w:tcPr>
            <w:tcW w:w="2106" w:type="dxa"/>
            <w:shd w:val="clear" w:color="auto" w:fill="auto"/>
            <w:noWrap/>
            <w:vAlign w:val="bottom"/>
            <w:hideMark/>
          </w:tcPr>
          <w:p w14:paraId="14FE4972" w14:textId="77777777" w:rsidR="00CF4716" w:rsidRPr="008062C1" w:rsidRDefault="00CF4716" w:rsidP="00CF4716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8062C1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CPT</w:t>
            </w:r>
          </w:p>
        </w:tc>
        <w:tc>
          <w:tcPr>
            <w:tcW w:w="2117" w:type="dxa"/>
            <w:shd w:val="clear" w:color="auto" w:fill="auto"/>
            <w:noWrap/>
            <w:hideMark/>
          </w:tcPr>
          <w:p w14:paraId="7A545B4C" w14:textId="01B51345" w:rsidR="00CF4716" w:rsidRPr="008062C1" w:rsidRDefault="00CF4716" w:rsidP="00CF4716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CF4716">
              <w:rPr>
                <w:sz w:val="22"/>
                <w:szCs w:val="22"/>
              </w:rPr>
              <w:t>0.57±0.52</w:t>
            </w:r>
          </w:p>
        </w:tc>
        <w:tc>
          <w:tcPr>
            <w:tcW w:w="2298" w:type="dxa"/>
            <w:shd w:val="clear" w:color="auto" w:fill="auto"/>
            <w:noWrap/>
            <w:hideMark/>
          </w:tcPr>
          <w:p w14:paraId="113F7E5B" w14:textId="11269390" w:rsidR="00CF4716" w:rsidRPr="008062C1" w:rsidRDefault="00CF4716" w:rsidP="00CF4716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CF4716">
              <w:rPr>
                <w:sz w:val="22"/>
                <w:szCs w:val="22"/>
              </w:rPr>
              <w:t>0.85±0.4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BDF1365" w14:textId="2B751301" w:rsidR="00CF4716" w:rsidRPr="008062C1" w:rsidRDefault="00CF4716" w:rsidP="00CF4716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CF4716">
              <w:rPr>
                <w:sz w:val="22"/>
                <w:szCs w:val="22"/>
              </w:rPr>
              <w:t xml:space="preserve">-1.701 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7F7D538" w14:textId="17590C39" w:rsidR="00CF4716" w:rsidRPr="008062C1" w:rsidRDefault="00CF4716" w:rsidP="00CF4716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CF4716">
              <w:rPr>
                <w:sz w:val="22"/>
                <w:szCs w:val="22"/>
              </w:rPr>
              <w:t xml:space="preserve">0.098 </w:t>
            </w:r>
          </w:p>
        </w:tc>
      </w:tr>
      <w:tr w:rsidR="00A265D6" w:rsidRPr="00C836E0" w14:paraId="5AEF1687" w14:textId="77777777" w:rsidTr="00492B97">
        <w:trPr>
          <w:trHeight w:val="283"/>
        </w:trPr>
        <w:tc>
          <w:tcPr>
            <w:tcW w:w="8931" w:type="dxa"/>
            <w:gridSpan w:val="5"/>
            <w:shd w:val="clear" w:color="000000" w:fill="D9D9D9"/>
            <w:noWrap/>
            <w:vAlign w:val="center"/>
            <w:hideMark/>
          </w:tcPr>
          <w:p w14:paraId="7E609989" w14:textId="77777777" w:rsidR="00A265D6" w:rsidRPr="008062C1" w:rsidRDefault="00A265D6" w:rsidP="00492B97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8062C1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Cluster values</w:t>
            </w:r>
          </w:p>
        </w:tc>
      </w:tr>
      <w:tr w:rsidR="00CF4716" w:rsidRPr="00C836E0" w14:paraId="3D81E230" w14:textId="77777777" w:rsidTr="00492B97">
        <w:trPr>
          <w:trHeight w:val="283"/>
        </w:trPr>
        <w:tc>
          <w:tcPr>
            <w:tcW w:w="2106" w:type="dxa"/>
            <w:shd w:val="clear" w:color="auto" w:fill="auto"/>
            <w:noWrap/>
            <w:vAlign w:val="bottom"/>
            <w:hideMark/>
          </w:tcPr>
          <w:p w14:paraId="21401954" w14:textId="77777777" w:rsidR="00CF4716" w:rsidRPr="008062C1" w:rsidRDefault="00CF4716" w:rsidP="00CF4716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proofErr w:type="spellStart"/>
            <w:r w:rsidRPr="008062C1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Cluster_A</w:t>
            </w:r>
            <w:proofErr w:type="spellEnd"/>
          </w:p>
        </w:tc>
        <w:tc>
          <w:tcPr>
            <w:tcW w:w="2117" w:type="dxa"/>
            <w:shd w:val="clear" w:color="auto" w:fill="auto"/>
            <w:noWrap/>
            <w:hideMark/>
          </w:tcPr>
          <w:p w14:paraId="33186EA7" w14:textId="1F4D6428" w:rsidR="00CF4716" w:rsidRPr="008062C1" w:rsidRDefault="00CF4716" w:rsidP="00CF4716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CF4716">
              <w:rPr>
                <w:sz w:val="22"/>
                <w:szCs w:val="22"/>
              </w:rPr>
              <w:t>0.52±0.09</w:t>
            </w:r>
          </w:p>
        </w:tc>
        <w:tc>
          <w:tcPr>
            <w:tcW w:w="2298" w:type="dxa"/>
            <w:shd w:val="clear" w:color="auto" w:fill="auto"/>
            <w:noWrap/>
            <w:hideMark/>
          </w:tcPr>
          <w:p w14:paraId="4B59CCEA" w14:textId="0C1752AB" w:rsidR="00CF4716" w:rsidRPr="008062C1" w:rsidRDefault="00CF4716" w:rsidP="00CF4716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CF4716">
              <w:rPr>
                <w:sz w:val="22"/>
                <w:szCs w:val="22"/>
              </w:rPr>
              <w:t>0.54±0.0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F171B74" w14:textId="0A0221DD" w:rsidR="00CF4716" w:rsidRPr="008062C1" w:rsidRDefault="00CF4716" w:rsidP="00CF4716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CF4716">
              <w:rPr>
                <w:sz w:val="22"/>
                <w:szCs w:val="22"/>
              </w:rPr>
              <w:t xml:space="preserve">-0.818 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48500F0" w14:textId="56594F71" w:rsidR="00CF4716" w:rsidRPr="008062C1" w:rsidRDefault="00CF4716" w:rsidP="00CF4716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CF4716">
              <w:rPr>
                <w:sz w:val="22"/>
                <w:szCs w:val="22"/>
              </w:rPr>
              <w:t xml:space="preserve">0.419 </w:t>
            </w:r>
          </w:p>
        </w:tc>
      </w:tr>
      <w:tr w:rsidR="00CF4716" w:rsidRPr="00C836E0" w14:paraId="6D89054C" w14:textId="77777777" w:rsidTr="00492B97">
        <w:trPr>
          <w:trHeight w:val="283"/>
        </w:trPr>
        <w:tc>
          <w:tcPr>
            <w:tcW w:w="2106" w:type="dxa"/>
            <w:shd w:val="clear" w:color="auto" w:fill="auto"/>
            <w:noWrap/>
            <w:vAlign w:val="bottom"/>
            <w:hideMark/>
          </w:tcPr>
          <w:p w14:paraId="3ACF0D9A" w14:textId="77777777" w:rsidR="00CF4716" w:rsidRPr="008062C1" w:rsidRDefault="00CF4716" w:rsidP="00CF4716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proofErr w:type="spellStart"/>
            <w:r w:rsidRPr="008062C1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Cluster_B</w:t>
            </w:r>
            <w:proofErr w:type="spellEnd"/>
          </w:p>
        </w:tc>
        <w:tc>
          <w:tcPr>
            <w:tcW w:w="2117" w:type="dxa"/>
            <w:shd w:val="clear" w:color="auto" w:fill="auto"/>
            <w:noWrap/>
            <w:hideMark/>
          </w:tcPr>
          <w:p w14:paraId="34498F55" w14:textId="0C08F82D" w:rsidR="00CF4716" w:rsidRPr="008062C1" w:rsidRDefault="00CF4716" w:rsidP="00CF4716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CF4716">
              <w:rPr>
                <w:sz w:val="22"/>
                <w:szCs w:val="22"/>
              </w:rPr>
              <w:t>0.54±0.06</w:t>
            </w:r>
          </w:p>
        </w:tc>
        <w:tc>
          <w:tcPr>
            <w:tcW w:w="2298" w:type="dxa"/>
            <w:shd w:val="clear" w:color="auto" w:fill="auto"/>
            <w:noWrap/>
            <w:hideMark/>
          </w:tcPr>
          <w:p w14:paraId="050C872D" w14:textId="711C132E" w:rsidR="00CF4716" w:rsidRPr="008062C1" w:rsidRDefault="00CF4716" w:rsidP="00CF4716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CF4716">
              <w:rPr>
                <w:sz w:val="22"/>
                <w:szCs w:val="22"/>
              </w:rPr>
              <w:t>0.55±0.0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CAA6DEA" w14:textId="19317A54" w:rsidR="00CF4716" w:rsidRPr="008062C1" w:rsidRDefault="00CF4716" w:rsidP="00CF4716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CF4716">
              <w:rPr>
                <w:sz w:val="22"/>
                <w:szCs w:val="22"/>
              </w:rPr>
              <w:t xml:space="preserve">-0.277 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147760F" w14:textId="0C78EA8A" w:rsidR="00CF4716" w:rsidRPr="008062C1" w:rsidRDefault="00CF4716" w:rsidP="00CF4716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CF4716">
              <w:rPr>
                <w:sz w:val="22"/>
                <w:szCs w:val="22"/>
              </w:rPr>
              <w:t xml:space="preserve">0.784 </w:t>
            </w:r>
          </w:p>
        </w:tc>
      </w:tr>
      <w:tr w:rsidR="00CF4716" w:rsidRPr="00C836E0" w14:paraId="075A82E1" w14:textId="77777777" w:rsidTr="00492B97">
        <w:trPr>
          <w:trHeight w:val="283"/>
        </w:trPr>
        <w:tc>
          <w:tcPr>
            <w:tcW w:w="2106" w:type="dxa"/>
            <w:shd w:val="clear" w:color="auto" w:fill="auto"/>
            <w:noWrap/>
            <w:vAlign w:val="bottom"/>
            <w:hideMark/>
          </w:tcPr>
          <w:p w14:paraId="3C9D2B5F" w14:textId="77777777" w:rsidR="00CF4716" w:rsidRPr="008062C1" w:rsidRDefault="00CF4716" w:rsidP="00CF4716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proofErr w:type="spellStart"/>
            <w:r w:rsidRPr="008062C1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Cluster_C</w:t>
            </w:r>
            <w:proofErr w:type="spellEnd"/>
          </w:p>
        </w:tc>
        <w:tc>
          <w:tcPr>
            <w:tcW w:w="2117" w:type="dxa"/>
            <w:shd w:val="clear" w:color="auto" w:fill="auto"/>
            <w:noWrap/>
            <w:hideMark/>
          </w:tcPr>
          <w:p w14:paraId="7495B19A" w14:textId="10D7C3C9" w:rsidR="00CF4716" w:rsidRPr="008062C1" w:rsidRDefault="00CF4716" w:rsidP="00CF4716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CF4716">
              <w:rPr>
                <w:sz w:val="22"/>
                <w:szCs w:val="22"/>
              </w:rPr>
              <w:t>0.57±0.06</w:t>
            </w:r>
          </w:p>
        </w:tc>
        <w:tc>
          <w:tcPr>
            <w:tcW w:w="2298" w:type="dxa"/>
            <w:shd w:val="clear" w:color="auto" w:fill="auto"/>
            <w:noWrap/>
            <w:hideMark/>
          </w:tcPr>
          <w:p w14:paraId="2DCB55D6" w14:textId="5858865D" w:rsidR="00CF4716" w:rsidRPr="008062C1" w:rsidRDefault="00CF4716" w:rsidP="00CF4716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CF4716">
              <w:rPr>
                <w:sz w:val="22"/>
                <w:szCs w:val="22"/>
              </w:rPr>
              <w:t>0.57±0.0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CA8B401" w14:textId="2415F968" w:rsidR="00CF4716" w:rsidRPr="008062C1" w:rsidRDefault="00CF4716" w:rsidP="00CF4716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CF4716">
              <w:rPr>
                <w:sz w:val="22"/>
                <w:szCs w:val="22"/>
              </w:rPr>
              <w:t xml:space="preserve">-0.182 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F0E6C39" w14:textId="7DE988E5" w:rsidR="00CF4716" w:rsidRPr="008062C1" w:rsidRDefault="00CF4716" w:rsidP="00CF4716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CF4716">
              <w:rPr>
                <w:sz w:val="22"/>
                <w:szCs w:val="22"/>
              </w:rPr>
              <w:t xml:space="preserve">0.857 </w:t>
            </w:r>
          </w:p>
        </w:tc>
      </w:tr>
      <w:tr w:rsidR="00CF4716" w:rsidRPr="00C836E0" w14:paraId="1AC138C1" w14:textId="77777777" w:rsidTr="00492B97">
        <w:trPr>
          <w:trHeight w:val="283"/>
        </w:trPr>
        <w:tc>
          <w:tcPr>
            <w:tcW w:w="2106" w:type="dxa"/>
            <w:shd w:val="clear" w:color="auto" w:fill="auto"/>
            <w:noWrap/>
            <w:vAlign w:val="bottom"/>
            <w:hideMark/>
          </w:tcPr>
          <w:p w14:paraId="365B9FBF" w14:textId="77777777" w:rsidR="00CF4716" w:rsidRPr="008062C1" w:rsidRDefault="00CF4716" w:rsidP="00CF4716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proofErr w:type="spellStart"/>
            <w:r w:rsidRPr="008062C1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Cluster_D</w:t>
            </w:r>
            <w:proofErr w:type="spellEnd"/>
          </w:p>
        </w:tc>
        <w:tc>
          <w:tcPr>
            <w:tcW w:w="2117" w:type="dxa"/>
            <w:shd w:val="clear" w:color="auto" w:fill="auto"/>
            <w:noWrap/>
            <w:hideMark/>
          </w:tcPr>
          <w:p w14:paraId="740C2A17" w14:textId="3BB7D03D" w:rsidR="00CF4716" w:rsidRPr="008062C1" w:rsidRDefault="00CF4716" w:rsidP="00CF4716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CF4716">
              <w:rPr>
                <w:sz w:val="22"/>
                <w:szCs w:val="22"/>
              </w:rPr>
              <w:t>0.58±0.06</w:t>
            </w:r>
          </w:p>
        </w:tc>
        <w:tc>
          <w:tcPr>
            <w:tcW w:w="2298" w:type="dxa"/>
            <w:shd w:val="clear" w:color="auto" w:fill="auto"/>
            <w:noWrap/>
            <w:hideMark/>
          </w:tcPr>
          <w:p w14:paraId="11B7AE0B" w14:textId="7A2846A2" w:rsidR="00CF4716" w:rsidRPr="008062C1" w:rsidRDefault="00CF4716" w:rsidP="00CF4716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CF4716">
              <w:rPr>
                <w:sz w:val="22"/>
                <w:szCs w:val="22"/>
              </w:rPr>
              <w:t>0.60±0.0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E9C8EDF" w14:textId="5F202F74" w:rsidR="00CF4716" w:rsidRPr="008062C1" w:rsidRDefault="00CF4716" w:rsidP="00CF4716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CF4716">
              <w:rPr>
                <w:sz w:val="22"/>
                <w:szCs w:val="22"/>
              </w:rPr>
              <w:t xml:space="preserve">-1.216 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721E7A9" w14:textId="76F038F4" w:rsidR="00CF4716" w:rsidRPr="008062C1" w:rsidRDefault="00CF4716" w:rsidP="00CF4716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CF4716">
              <w:rPr>
                <w:sz w:val="22"/>
                <w:szCs w:val="22"/>
              </w:rPr>
              <w:t xml:space="preserve">0.236 </w:t>
            </w:r>
          </w:p>
        </w:tc>
      </w:tr>
      <w:tr w:rsidR="00CF4716" w:rsidRPr="00C836E0" w14:paraId="7B29E592" w14:textId="77777777" w:rsidTr="00492B97">
        <w:trPr>
          <w:trHeight w:val="283"/>
        </w:trPr>
        <w:tc>
          <w:tcPr>
            <w:tcW w:w="2106" w:type="dxa"/>
            <w:shd w:val="clear" w:color="auto" w:fill="auto"/>
            <w:noWrap/>
            <w:vAlign w:val="bottom"/>
            <w:hideMark/>
          </w:tcPr>
          <w:p w14:paraId="01AB0F58" w14:textId="77777777" w:rsidR="00CF4716" w:rsidRPr="008062C1" w:rsidRDefault="00CF4716" w:rsidP="00CF4716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proofErr w:type="spellStart"/>
            <w:r w:rsidRPr="008062C1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Cluster_E</w:t>
            </w:r>
            <w:proofErr w:type="spellEnd"/>
          </w:p>
        </w:tc>
        <w:tc>
          <w:tcPr>
            <w:tcW w:w="2117" w:type="dxa"/>
            <w:shd w:val="clear" w:color="auto" w:fill="auto"/>
            <w:noWrap/>
            <w:hideMark/>
          </w:tcPr>
          <w:p w14:paraId="1A786489" w14:textId="5C2370F9" w:rsidR="00CF4716" w:rsidRPr="008062C1" w:rsidRDefault="00CF4716" w:rsidP="00CF4716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CF4716">
              <w:rPr>
                <w:sz w:val="22"/>
                <w:szCs w:val="22"/>
              </w:rPr>
              <w:t>0.47±0.05</w:t>
            </w:r>
          </w:p>
        </w:tc>
        <w:tc>
          <w:tcPr>
            <w:tcW w:w="2298" w:type="dxa"/>
            <w:shd w:val="clear" w:color="auto" w:fill="auto"/>
            <w:noWrap/>
            <w:hideMark/>
          </w:tcPr>
          <w:p w14:paraId="17B58CC7" w14:textId="00F65CF0" w:rsidR="00CF4716" w:rsidRPr="008062C1" w:rsidRDefault="00CF4716" w:rsidP="00CF4716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CF4716">
              <w:rPr>
                <w:sz w:val="22"/>
                <w:szCs w:val="22"/>
              </w:rPr>
              <w:t>0.46±0.0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AE670D5" w14:textId="7EAEEF4E" w:rsidR="00CF4716" w:rsidRPr="008062C1" w:rsidRDefault="00CF4716" w:rsidP="00CF4716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CF4716">
              <w:rPr>
                <w:sz w:val="22"/>
                <w:szCs w:val="22"/>
              </w:rPr>
              <w:t xml:space="preserve">0.479 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5835A3E" w14:textId="09A8D423" w:rsidR="00CF4716" w:rsidRPr="008062C1" w:rsidRDefault="00CF4716" w:rsidP="00CF4716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CF4716">
              <w:rPr>
                <w:sz w:val="22"/>
                <w:szCs w:val="22"/>
              </w:rPr>
              <w:t xml:space="preserve">0.635 </w:t>
            </w:r>
          </w:p>
        </w:tc>
      </w:tr>
      <w:tr w:rsidR="00CF4716" w:rsidRPr="00C836E0" w14:paraId="4B7ABE0D" w14:textId="77777777" w:rsidTr="00492B97">
        <w:trPr>
          <w:trHeight w:val="283"/>
        </w:trPr>
        <w:tc>
          <w:tcPr>
            <w:tcW w:w="2106" w:type="dxa"/>
            <w:shd w:val="clear" w:color="auto" w:fill="auto"/>
            <w:noWrap/>
            <w:vAlign w:val="bottom"/>
            <w:hideMark/>
          </w:tcPr>
          <w:p w14:paraId="11590535" w14:textId="77777777" w:rsidR="00CF4716" w:rsidRPr="008062C1" w:rsidRDefault="00CF4716" w:rsidP="00CF4716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proofErr w:type="spellStart"/>
            <w:r w:rsidRPr="008062C1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Cluster_F</w:t>
            </w:r>
            <w:proofErr w:type="spellEnd"/>
          </w:p>
        </w:tc>
        <w:tc>
          <w:tcPr>
            <w:tcW w:w="2117" w:type="dxa"/>
            <w:shd w:val="clear" w:color="auto" w:fill="auto"/>
            <w:noWrap/>
            <w:hideMark/>
          </w:tcPr>
          <w:p w14:paraId="1F297CC6" w14:textId="02945096" w:rsidR="00CF4716" w:rsidRPr="008062C1" w:rsidRDefault="00CF4716" w:rsidP="00CF4716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CF4716">
              <w:rPr>
                <w:sz w:val="22"/>
                <w:szCs w:val="22"/>
              </w:rPr>
              <w:t>0.59±0.06</w:t>
            </w:r>
          </w:p>
        </w:tc>
        <w:tc>
          <w:tcPr>
            <w:tcW w:w="2298" w:type="dxa"/>
            <w:shd w:val="clear" w:color="auto" w:fill="auto"/>
            <w:noWrap/>
            <w:hideMark/>
          </w:tcPr>
          <w:p w14:paraId="15A48C74" w14:textId="6504C672" w:rsidR="00CF4716" w:rsidRPr="008062C1" w:rsidRDefault="00CF4716" w:rsidP="00CF4716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CF4716">
              <w:rPr>
                <w:sz w:val="22"/>
                <w:szCs w:val="22"/>
              </w:rPr>
              <w:t>0.60±0.0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4ACED6B" w14:textId="7D06971A" w:rsidR="00CF4716" w:rsidRPr="008062C1" w:rsidRDefault="00CF4716" w:rsidP="00CF4716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CF4716">
              <w:rPr>
                <w:sz w:val="22"/>
                <w:szCs w:val="22"/>
              </w:rPr>
              <w:t xml:space="preserve">-0.640 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91D1350" w14:textId="220E5312" w:rsidR="00CF4716" w:rsidRPr="008062C1" w:rsidRDefault="00CF4716" w:rsidP="00CF4716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CF4716">
              <w:rPr>
                <w:sz w:val="22"/>
                <w:szCs w:val="22"/>
              </w:rPr>
              <w:t xml:space="preserve">0.526 </w:t>
            </w:r>
          </w:p>
        </w:tc>
      </w:tr>
      <w:tr w:rsidR="00CF4716" w:rsidRPr="00C836E0" w14:paraId="7847C41C" w14:textId="77777777" w:rsidTr="00492B97">
        <w:trPr>
          <w:trHeight w:val="283"/>
        </w:trPr>
        <w:tc>
          <w:tcPr>
            <w:tcW w:w="2106" w:type="dxa"/>
            <w:shd w:val="clear" w:color="auto" w:fill="auto"/>
            <w:noWrap/>
            <w:vAlign w:val="bottom"/>
            <w:hideMark/>
          </w:tcPr>
          <w:p w14:paraId="3ED9D855" w14:textId="77777777" w:rsidR="00CF4716" w:rsidRPr="008062C1" w:rsidRDefault="00CF4716" w:rsidP="00CF4716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proofErr w:type="spellStart"/>
            <w:r w:rsidRPr="008062C1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Cluster_G</w:t>
            </w:r>
            <w:proofErr w:type="spellEnd"/>
          </w:p>
        </w:tc>
        <w:tc>
          <w:tcPr>
            <w:tcW w:w="2117" w:type="dxa"/>
            <w:shd w:val="clear" w:color="auto" w:fill="auto"/>
            <w:noWrap/>
            <w:hideMark/>
          </w:tcPr>
          <w:p w14:paraId="464D0607" w14:textId="771046F5" w:rsidR="00CF4716" w:rsidRPr="008062C1" w:rsidRDefault="00CF4716" w:rsidP="00CF4716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CF4716">
              <w:rPr>
                <w:sz w:val="22"/>
                <w:szCs w:val="22"/>
              </w:rPr>
              <w:t>0.54±0.07</w:t>
            </w:r>
          </w:p>
        </w:tc>
        <w:tc>
          <w:tcPr>
            <w:tcW w:w="2298" w:type="dxa"/>
            <w:shd w:val="clear" w:color="auto" w:fill="auto"/>
            <w:noWrap/>
            <w:hideMark/>
          </w:tcPr>
          <w:p w14:paraId="13ED0985" w14:textId="17C19885" w:rsidR="00CF4716" w:rsidRPr="008062C1" w:rsidRDefault="00CF4716" w:rsidP="00CF4716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CF4716">
              <w:rPr>
                <w:sz w:val="22"/>
                <w:szCs w:val="22"/>
              </w:rPr>
              <w:t>0.54±0.0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792F808" w14:textId="4D6E4C86" w:rsidR="00CF4716" w:rsidRPr="008062C1" w:rsidRDefault="00CF4716" w:rsidP="00CF4716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CF4716">
              <w:rPr>
                <w:sz w:val="22"/>
                <w:szCs w:val="22"/>
              </w:rPr>
              <w:t xml:space="preserve">0.018 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C41EDAD" w14:textId="4A17BFD9" w:rsidR="00CF4716" w:rsidRPr="008062C1" w:rsidRDefault="00CF4716" w:rsidP="00CF4716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CF4716">
              <w:rPr>
                <w:sz w:val="22"/>
                <w:szCs w:val="22"/>
              </w:rPr>
              <w:t xml:space="preserve">0.986 </w:t>
            </w:r>
          </w:p>
        </w:tc>
      </w:tr>
      <w:tr w:rsidR="00CF4716" w:rsidRPr="00C836E0" w14:paraId="69C0A688" w14:textId="77777777" w:rsidTr="00492B97">
        <w:trPr>
          <w:trHeight w:val="283"/>
        </w:trPr>
        <w:tc>
          <w:tcPr>
            <w:tcW w:w="2106" w:type="dxa"/>
            <w:shd w:val="clear" w:color="auto" w:fill="auto"/>
            <w:noWrap/>
            <w:vAlign w:val="bottom"/>
            <w:hideMark/>
          </w:tcPr>
          <w:p w14:paraId="743B6433" w14:textId="77777777" w:rsidR="00CF4716" w:rsidRPr="008062C1" w:rsidRDefault="00CF4716" w:rsidP="00CF4716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proofErr w:type="spellStart"/>
            <w:r w:rsidRPr="008062C1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Cluster_H</w:t>
            </w:r>
            <w:proofErr w:type="spellEnd"/>
          </w:p>
        </w:tc>
        <w:tc>
          <w:tcPr>
            <w:tcW w:w="2117" w:type="dxa"/>
            <w:shd w:val="clear" w:color="auto" w:fill="auto"/>
            <w:noWrap/>
            <w:hideMark/>
          </w:tcPr>
          <w:p w14:paraId="257FE673" w14:textId="6A1B8DBA" w:rsidR="00CF4716" w:rsidRPr="008062C1" w:rsidRDefault="00CF4716" w:rsidP="00CF4716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CF4716">
              <w:rPr>
                <w:sz w:val="22"/>
                <w:szCs w:val="22"/>
              </w:rPr>
              <w:t>0.58±0.08</w:t>
            </w:r>
          </w:p>
        </w:tc>
        <w:tc>
          <w:tcPr>
            <w:tcW w:w="2298" w:type="dxa"/>
            <w:shd w:val="clear" w:color="auto" w:fill="auto"/>
            <w:noWrap/>
            <w:hideMark/>
          </w:tcPr>
          <w:p w14:paraId="36B88F3D" w14:textId="6062DD6F" w:rsidR="00CF4716" w:rsidRPr="008062C1" w:rsidRDefault="00CF4716" w:rsidP="00CF4716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CF4716">
              <w:rPr>
                <w:sz w:val="22"/>
                <w:szCs w:val="22"/>
              </w:rPr>
              <w:t>0.62±0.0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15BD93F" w14:textId="6366E903" w:rsidR="00CF4716" w:rsidRPr="008062C1" w:rsidRDefault="00CF4716" w:rsidP="00CF4716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CF4716">
              <w:rPr>
                <w:sz w:val="22"/>
                <w:szCs w:val="22"/>
              </w:rPr>
              <w:t xml:space="preserve">-1.373 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BAA27AC" w14:textId="4A54CD20" w:rsidR="00CF4716" w:rsidRPr="008062C1" w:rsidRDefault="00CF4716" w:rsidP="00CF4716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CF4716">
              <w:rPr>
                <w:sz w:val="22"/>
                <w:szCs w:val="22"/>
              </w:rPr>
              <w:t xml:space="preserve">0.179 </w:t>
            </w:r>
          </w:p>
        </w:tc>
      </w:tr>
      <w:tr w:rsidR="00CF4716" w:rsidRPr="00C836E0" w14:paraId="5A2CC783" w14:textId="77777777" w:rsidTr="00492B97">
        <w:trPr>
          <w:trHeight w:val="283"/>
        </w:trPr>
        <w:tc>
          <w:tcPr>
            <w:tcW w:w="2106" w:type="dxa"/>
            <w:shd w:val="clear" w:color="auto" w:fill="auto"/>
            <w:noWrap/>
            <w:vAlign w:val="bottom"/>
            <w:hideMark/>
          </w:tcPr>
          <w:p w14:paraId="1EC1A053" w14:textId="77777777" w:rsidR="00CF4716" w:rsidRPr="008062C1" w:rsidRDefault="00CF4716" w:rsidP="00CF4716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proofErr w:type="spellStart"/>
            <w:r w:rsidRPr="008062C1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Cluster_I</w:t>
            </w:r>
            <w:proofErr w:type="spellEnd"/>
          </w:p>
        </w:tc>
        <w:tc>
          <w:tcPr>
            <w:tcW w:w="2117" w:type="dxa"/>
            <w:shd w:val="clear" w:color="auto" w:fill="auto"/>
            <w:noWrap/>
            <w:hideMark/>
          </w:tcPr>
          <w:p w14:paraId="05305FBB" w14:textId="7ACE0312" w:rsidR="00CF4716" w:rsidRPr="008062C1" w:rsidRDefault="00CF4716" w:rsidP="00CF4716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CF4716">
              <w:rPr>
                <w:sz w:val="22"/>
                <w:szCs w:val="22"/>
              </w:rPr>
              <w:t>0.47±0.06</w:t>
            </w:r>
          </w:p>
        </w:tc>
        <w:tc>
          <w:tcPr>
            <w:tcW w:w="2298" w:type="dxa"/>
            <w:shd w:val="clear" w:color="auto" w:fill="auto"/>
            <w:noWrap/>
            <w:hideMark/>
          </w:tcPr>
          <w:p w14:paraId="2BD538AA" w14:textId="043D9B6A" w:rsidR="00CF4716" w:rsidRPr="008062C1" w:rsidRDefault="00CF4716" w:rsidP="00CF4716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CF4716">
              <w:rPr>
                <w:sz w:val="22"/>
                <w:szCs w:val="22"/>
              </w:rPr>
              <w:t>0.49±0.0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DEBA049" w14:textId="2691D3F4" w:rsidR="00CF4716" w:rsidRPr="008062C1" w:rsidRDefault="00CF4716" w:rsidP="00CF4716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CF4716">
              <w:rPr>
                <w:sz w:val="22"/>
                <w:szCs w:val="22"/>
              </w:rPr>
              <w:t xml:space="preserve">-0.858 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370D1C8" w14:textId="2F8793B2" w:rsidR="00CF4716" w:rsidRPr="008062C1" w:rsidRDefault="00CF4716" w:rsidP="00CF4716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CF4716">
              <w:rPr>
                <w:sz w:val="22"/>
                <w:szCs w:val="22"/>
              </w:rPr>
              <w:t xml:space="preserve">0.397 </w:t>
            </w:r>
          </w:p>
        </w:tc>
      </w:tr>
      <w:tr w:rsidR="00CF4716" w:rsidRPr="00C836E0" w14:paraId="36E1389C" w14:textId="77777777" w:rsidTr="00492B97">
        <w:trPr>
          <w:trHeight w:val="283"/>
        </w:trPr>
        <w:tc>
          <w:tcPr>
            <w:tcW w:w="210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ECEFA" w14:textId="77777777" w:rsidR="00CF4716" w:rsidRPr="008062C1" w:rsidRDefault="00CF4716" w:rsidP="00CF4716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proofErr w:type="spellStart"/>
            <w:r w:rsidRPr="008062C1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Cluster_J</w:t>
            </w:r>
            <w:proofErr w:type="spellEnd"/>
          </w:p>
        </w:tc>
        <w:tc>
          <w:tcPr>
            <w:tcW w:w="211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E86ECE4" w14:textId="680C5111" w:rsidR="00CF4716" w:rsidRPr="008062C1" w:rsidRDefault="00CF4716" w:rsidP="00CF4716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CF4716">
              <w:rPr>
                <w:sz w:val="22"/>
                <w:szCs w:val="22"/>
              </w:rPr>
              <w:t>0.65±0.09</w:t>
            </w:r>
          </w:p>
        </w:tc>
        <w:tc>
          <w:tcPr>
            <w:tcW w:w="229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93AB6C8" w14:textId="72058954" w:rsidR="00CF4716" w:rsidRPr="008062C1" w:rsidRDefault="00CF4716" w:rsidP="00CF4716">
            <w:pPr>
              <w:jc w:val="center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CF4716">
              <w:rPr>
                <w:sz w:val="22"/>
                <w:szCs w:val="22"/>
              </w:rPr>
              <w:t>0.65±0.07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C82D9DF" w14:textId="1163C88B" w:rsidR="00CF4716" w:rsidRPr="008062C1" w:rsidRDefault="00CF4716" w:rsidP="00CF4716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CF4716">
              <w:rPr>
                <w:sz w:val="22"/>
                <w:szCs w:val="22"/>
              </w:rPr>
              <w:t xml:space="preserve">-0.011 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2ECF0DD" w14:textId="7DB46F3C" w:rsidR="00CF4716" w:rsidRPr="008062C1" w:rsidRDefault="00CF4716" w:rsidP="00CF4716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CF4716">
              <w:rPr>
                <w:sz w:val="22"/>
                <w:szCs w:val="22"/>
              </w:rPr>
              <w:t xml:space="preserve">0.991 </w:t>
            </w:r>
          </w:p>
        </w:tc>
      </w:tr>
      <w:tr w:rsidR="00A265D6" w:rsidRPr="00C836E0" w14:paraId="37E0F0E9" w14:textId="77777777" w:rsidTr="00492B97">
        <w:trPr>
          <w:trHeight w:val="283"/>
        </w:trPr>
        <w:tc>
          <w:tcPr>
            <w:tcW w:w="8931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94588D8" w14:textId="77777777" w:rsidR="00A265D6" w:rsidRPr="00BA4955" w:rsidRDefault="00A265D6" w:rsidP="00B82376">
            <w:pPr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</w:pPr>
            <w:r w:rsidRPr="00BA4955">
              <w:rPr>
                <w:rFonts w:eastAsia="等线"/>
                <w:color w:val="000000"/>
                <w:sz w:val="20"/>
                <w:szCs w:val="20"/>
                <w:lang w:val="en-US" w:eastAsia="zh-CN"/>
              </w:rPr>
              <w:t>t = Independent-samples t-test; TMT-A = Trail Making Test A; HVLT-R = Hopkins Verbal Learning Test - Revised; BVMT-R = Brief Visuospatial Memory Test - Revised; MSCEIT = Mayer-Salovey-Caruso Emotional Intelligence Test; CPT-IP = Continuous Performance Test - Identical Pairs.</w:t>
            </w:r>
          </w:p>
          <w:p w14:paraId="7B9FADF1" w14:textId="77777777" w:rsidR="00A265D6" w:rsidRPr="00C836E0" w:rsidRDefault="00A265D6" w:rsidP="00B82376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BA4955">
              <w:rPr>
                <w:sz w:val="20"/>
                <w:szCs w:val="20"/>
              </w:rPr>
              <w:t>*Significant at p &lt; 0.05</w:t>
            </w:r>
          </w:p>
        </w:tc>
      </w:tr>
    </w:tbl>
    <w:p w14:paraId="4B86E5F2" w14:textId="77777777" w:rsidR="00A265D6" w:rsidRDefault="00A265D6" w:rsidP="00A265D6">
      <w:pPr>
        <w:rPr>
          <w:lang w:val="en-US" w:eastAsia="zh-CN"/>
        </w:rPr>
      </w:pPr>
    </w:p>
    <w:p w14:paraId="24CC0202" w14:textId="77777777" w:rsidR="00F82A7F" w:rsidRDefault="00F82A7F">
      <w:pPr>
        <w:rPr>
          <w:lang w:val="en-US" w:eastAsia="zh-CN"/>
        </w:rPr>
      </w:pPr>
    </w:p>
    <w:sectPr w:rsidR="00F82A7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96200C6" w14:textId="77777777" w:rsidR="00933483" w:rsidRDefault="00933483" w:rsidP="00772936">
      <w:r>
        <w:separator/>
      </w:r>
    </w:p>
  </w:endnote>
  <w:endnote w:type="continuationSeparator" w:id="0">
    <w:p w14:paraId="20FF0BBB" w14:textId="77777777" w:rsidR="00933483" w:rsidRDefault="00933483" w:rsidP="0077293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1801EB1" w14:textId="77777777" w:rsidR="00933483" w:rsidRDefault="00933483" w:rsidP="00772936">
      <w:r>
        <w:separator/>
      </w:r>
    </w:p>
  </w:footnote>
  <w:footnote w:type="continuationSeparator" w:id="0">
    <w:p w14:paraId="25D68AD5" w14:textId="77777777" w:rsidR="00933483" w:rsidRDefault="00933483" w:rsidP="0077293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TAyNjMyNjQxNzc2NDZR0lEKTi0uzszPAykwqQUAeS5wgSwAAAA="/>
  </w:docVars>
  <w:rsids>
    <w:rsidRoot w:val="00977219"/>
    <w:rsid w:val="00090191"/>
    <w:rsid w:val="00094FE2"/>
    <w:rsid w:val="0009539D"/>
    <w:rsid w:val="000A773A"/>
    <w:rsid w:val="000D65D2"/>
    <w:rsid w:val="001033D5"/>
    <w:rsid w:val="00105BEA"/>
    <w:rsid w:val="001479A0"/>
    <w:rsid w:val="001746C7"/>
    <w:rsid w:val="001F7EB1"/>
    <w:rsid w:val="00320198"/>
    <w:rsid w:val="00347461"/>
    <w:rsid w:val="00360492"/>
    <w:rsid w:val="003675F9"/>
    <w:rsid w:val="003C41A7"/>
    <w:rsid w:val="00443C5A"/>
    <w:rsid w:val="004621B6"/>
    <w:rsid w:val="004740B8"/>
    <w:rsid w:val="00492B97"/>
    <w:rsid w:val="004B58F2"/>
    <w:rsid w:val="004B7980"/>
    <w:rsid w:val="004C7884"/>
    <w:rsid w:val="004F43F9"/>
    <w:rsid w:val="005C1255"/>
    <w:rsid w:val="005D4CD2"/>
    <w:rsid w:val="00622A8B"/>
    <w:rsid w:val="006B3CB4"/>
    <w:rsid w:val="00732B15"/>
    <w:rsid w:val="00744F21"/>
    <w:rsid w:val="00746C8D"/>
    <w:rsid w:val="00756421"/>
    <w:rsid w:val="00772936"/>
    <w:rsid w:val="007E11E9"/>
    <w:rsid w:val="007E5EEC"/>
    <w:rsid w:val="007F2259"/>
    <w:rsid w:val="008062C1"/>
    <w:rsid w:val="00835F3F"/>
    <w:rsid w:val="008964D8"/>
    <w:rsid w:val="008D2AF9"/>
    <w:rsid w:val="00902C5A"/>
    <w:rsid w:val="009050A9"/>
    <w:rsid w:val="00926CB0"/>
    <w:rsid w:val="009271B3"/>
    <w:rsid w:val="009328A6"/>
    <w:rsid w:val="00933483"/>
    <w:rsid w:val="00977219"/>
    <w:rsid w:val="009D286D"/>
    <w:rsid w:val="009E21FC"/>
    <w:rsid w:val="00A14B76"/>
    <w:rsid w:val="00A265D6"/>
    <w:rsid w:val="00A56DC1"/>
    <w:rsid w:val="00A753A3"/>
    <w:rsid w:val="00AC1A9D"/>
    <w:rsid w:val="00AC631F"/>
    <w:rsid w:val="00AD0A3B"/>
    <w:rsid w:val="00AF4C2D"/>
    <w:rsid w:val="00B1528B"/>
    <w:rsid w:val="00B17CD7"/>
    <w:rsid w:val="00BA4955"/>
    <w:rsid w:val="00C809E6"/>
    <w:rsid w:val="00C836E0"/>
    <w:rsid w:val="00CB3945"/>
    <w:rsid w:val="00CC72C7"/>
    <w:rsid w:val="00CD6B4D"/>
    <w:rsid w:val="00CF4716"/>
    <w:rsid w:val="00D156E6"/>
    <w:rsid w:val="00D24E73"/>
    <w:rsid w:val="00D410F8"/>
    <w:rsid w:val="00D828CB"/>
    <w:rsid w:val="00D828F6"/>
    <w:rsid w:val="00D87F46"/>
    <w:rsid w:val="00D97A69"/>
    <w:rsid w:val="00E533D8"/>
    <w:rsid w:val="00E62154"/>
    <w:rsid w:val="00E6546B"/>
    <w:rsid w:val="00EE63E5"/>
    <w:rsid w:val="00F251CB"/>
    <w:rsid w:val="00F64468"/>
    <w:rsid w:val="00F74F71"/>
    <w:rsid w:val="00F82A7F"/>
    <w:rsid w:val="00F923AF"/>
    <w:rsid w:val="00FB26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D34ABF7"/>
  <w15:chartTrackingRefBased/>
  <w15:docId w15:val="{D28AAC24-BACE-4413-9189-315FA76458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72936"/>
    <w:rPr>
      <w:rFonts w:ascii="Times New Roman" w:hAnsi="Times New Roman" w:cs="Times New Roman"/>
      <w:kern w:val="0"/>
      <w:sz w:val="24"/>
      <w:szCs w:val="24"/>
      <w:lang w:val="en-GB" w:eastAsia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72936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 w:cstheme="minorBidi"/>
      <w:kern w:val="2"/>
      <w:sz w:val="18"/>
      <w:szCs w:val="18"/>
      <w:lang w:val="en-US" w:eastAsia="zh-CN"/>
    </w:rPr>
  </w:style>
  <w:style w:type="character" w:customStyle="1" w:styleId="a4">
    <w:name w:val="页眉 字符"/>
    <w:basedOn w:val="a0"/>
    <w:link w:val="a3"/>
    <w:uiPriority w:val="99"/>
    <w:rsid w:val="0077293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72936"/>
    <w:pPr>
      <w:widowControl w:val="0"/>
      <w:tabs>
        <w:tab w:val="center" w:pos="4153"/>
        <w:tab w:val="right" w:pos="8306"/>
      </w:tabs>
      <w:snapToGrid w:val="0"/>
    </w:pPr>
    <w:rPr>
      <w:rFonts w:asciiTheme="minorHAnsi" w:hAnsiTheme="minorHAnsi" w:cstheme="minorBidi"/>
      <w:kern w:val="2"/>
      <w:sz w:val="18"/>
      <w:szCs w:val="18"/>
      <w:lang w:val="en-US" w:eastAsia="zh-CN"/>
    </w:rPr>
  </w:style>
  <w:style w:type="character" w:customStyle="1" w:styleId="a6">
    <w:name w:val="页脚 字符"/>
    <w:basedOn w:val="a0"/>
    <w:link w:val="a5"/>
    <w:uiPriority w:val="99"/>
    <w:rsid w:val="0077293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9696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45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871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562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8</TotalTime>
  <Pages>6</Pages>
  <Words>1389</Words>
  <Characters>7921</Characters>
  <Application>Microsoft Office Word</Application>
  <DocSecurity>0</DocSecurity>
  <Lines>66</Lines>
  <Paragraphs>18</Paragraphs>
  <ScaleCrop>false</ScaleCrop>
  <Company/>
  <LinksUpToDate>false</LinksUpToDate>
  <CharactersWithSpaces>92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孙 婷</dc:creator>
  <cp:keywords/>
  <dc:description/>
  <cp:lastModifiedBy>孙 婷</cp:lastModifiedBy>
  <cp:revision>97</cp:revision>
  <dcterms:created xsi:type="dcterms:W3CDTF">2020-10-27T01:37:00Z</dcterms:created>
  <dcterms:modified xsi:type="dcterms:W3CDTF">2020-11-02T06:29:00Z</dcterms:modified>
</cp:coreProperties>
</file>